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3AEAD" w14:textId="38B2F227" w:rsidR="00D00BE0" w:rsidRDefault="00F3084C" w:rsidP="00695454">
      <w:pPr>
        <w:spacing w:line="480" w:lineRule="auto"/>
        <w:rPr>
          <w:rFonts w:cs="Arial"/>
          <w:b/>
          <w:color w:val="292526"/>
          <w:sz w:val="24"/>
          <w:szCs w:val="24"/>
        </w:rPr>
      </w:pPr>
      <w:r>
        <w:rPr>
          <w:rFonts w:cs="Arial"/>
          <w:b/>
          <w:color w:val="292526"/>
          <w:sz w:val="24"/>
          <w:szCs w:val="24"/>
        </w:rPr>
        <w:t>Additional file 1: Supplementary Information</w:t>
      </w:r>
    </w:p>
    <w:p w14:paraId="067AAA80" w14:textId="77777777" w:rsidR="00A25660" w:rsidRPr="00035CBF" w:rsidRDefault="00A25660" w:rsidP="00695454">
      <w:pPr>
        <w:spacing w:line="480" w:lineRule="auto"/>
        <w:rPr>
          <w:rFonts w:cs="Arial"/>
          <w:b/>
          <w:color w:val="292526"/>
          <w:sz w:val="24"/>
          <w:szCs w:val="24"/>
        </w:rPr>
      </w:pPr>
    </w:p>
    <w:p w14:paraId="0BBD38D7" w14:textId="42E0B666" w:rsidR="00A25660" w:rsidRDefault="003B4999" w:rsidP="003B4999">
      <w:pPr>
        <w:pStyle w:val="Fliesstext"/>
        <w:spacing w:line="480" w:lineRule="auto"/>
        <w:rPr>
          <w:rFonts w:cs="Arial"/>
          <w:b/>
          <w:color w:val="292526"/>
          <w:sz w:val="24"/>
          <w:szCs w:val="24"/>
        </w:rPr>
      </w:pPr>
      <w:r w:rsidRPr="00035CBF">
        <w:rPr>
          <w:rFonts w:cs="Arial"/>
          <w:b/>
          <w:color w:val="292526"/>
          <w:sz w:val="24"/>
          <w:szCs w:val="24"/>
        </w:rPr>
        <w:t>Further information on materials and methods</w:t>
      </w:r>
    </w:p>
    <w:p w14:paraId="5EE10565" w14:textId="77777777" w:rsidR="00A25660" w:rsidRDefault="00A25660" w:rsidP="003B4999">
      <w:pPr>
        <w:pStyle w:val="Fliesstext"/>
        <w:spacing w:line="480" w:lineRule="auto"/>
        <w:rPr>
          <w:b/>
          <w:bCs/>
          <w:sz w:val="24"/>
          <w:szCs w:val="24"/>
        </w:rPr>
      </w:pPr>
    </w:p>
    <w:p w14:paraId="5E977B50" w14:textId="77777777" w:rsidR="00A25660" w:rsidRPr="00035CBF" w:rsidRDefault="00000000" w:rsidP="00A25660">
      <w:pPr>
        <w:pStyle w:val="Fliesstext"/>
        <w:spacing w:line="480" w:lineRule="auto"/>
        <w:rPr>
          <w:i/>
          <w:sz w:val="24"/>
        </w:rPr>
      </w:pPr>
      <w:r w:rsidRPr="00035CBF">
        <w:rPr>
          <w:i/>
          <w:sz w:val="24"/>
        </w:rPr>
        <w:t>Study Design and Data Sources</w:t>
      </w:r>
    </w:p>
    <w:p w14:paraId="32E1522D" w14:textId="07D505DA" w:rsidR="00287E7E" w:rsidRPr="003B4999" w:rsidRDefault="00A25660" w:rsidP="003B4999">
      <w:pPr>
        <w:pStyle w:val="Fliesstext"/>
        <w:spacing w:line="480" w:lineRule="auto"/>
        <w:rPr>
          <w:rFonts w:cs="Arial"/>
          <w:b/>
          <w:color w:val="292526"/>
          <w:sz w:val="24"/>
          <w:szCs w:val="24"/>
        </w:rPr>
      </w:pPr>
      <w:r>
        <w:rPr>
          <w:b/>
          <w:bCs/>
          <w:sz w:val="24"/>
          <w:szCs w:val="24"/>
        </w:rPr>
        <w:t>Description of SSI surveillance:</w:t>
      </w:r>
    </w:p>
    <w:p w14:paraId="47A8B77D" w14:textId="4FC5AED1" w:rsidR="00287E7E" w:rsidRPr="00BC0AF4" w:rsidRDefault="00000000" w:rsidP="00287E7E">
      <w:pPr>
        <w:spacing w:line="480" w:lineRule="auto"/>
        <w:rPr>
          <w:b/>
          <w:bCs/>
          <w:sz w:val="24"/>
          <w:szCs w:val="24"/>
        </w:rPr>
      </w:pPr>
      <w:r>
        <w:rPr>
          <w:sz w:val="24"/>
        </w:rPr>
        <w:t>The Swiss SSI surveillance system requires each participating hospital to collect data for all patients undergoing at least three different types of procedures during a selected period.</w:t>
      </w:r>
      <w:r w:rsidRPr="00DA55E4">
        <w:rPr>
          <w:sz w:val="24"/>
          <w:vertAlign w:val="superscript"/>
        </w:rPr>
        <w:fldChar w:fldCharType="begin"/>
      </w:r>
      <w:r w:rsidRPr="00DA55E4">
        <w:rPr>
          <w:sz w:val="24"/>
          <w:vertAlign w:val="superscript"/>
        </w:rPr>
        <w:instrText xml:space="preserve"> ADDIN ZOTERO_ITEM CSL_CITATION {"citationID":"7vnIY02r","properties":{"formattedCitation":"(17)","plainCitation":"(17)","noteIndex":0},"citationItems":[{"id":293,"uris":["http://zotero.org/users/local/6sa2CRrN/items/XY5U48PE"],"uri":["http://zotero.org/users/local/6sa2CRrN/items/XY5U48PE"],"itemData":{"id":293,"type":"article-journal","abstract":"OBJECTIVES To report on the results of the Swiss national surgical site infection (SSI) surveillance program, including temporal trends, and to describe methodological characteristics that may influence SSI rates DESIGN Countrywide survey of SSI over a 4-year period. Analysis of prospectively collected data including patient and procedure characteristics as well as aggregated SSI rates stratified by risk categories, type of SSI, and time of diagnosis. Temporal trends were analyzed using stepwise multivariate logistic regression models with adjustment of the effect of the duration of participation in the surveillance program for confounding factors. SETTING The study included 164 Swiss public and private hospitals with surgical activities. RESULTS From October 2011 to September 2015, a total of 187,501 operations performed in this setting were included. Cumulative SSI rates varied from 0.9% for knee arthroplasty to 14.4% for colon surgery. Postdischarge follow-up was completed in &gt;90% of patients at 1 month for surgeries without an implant and in &gt;80% of patients at 12 months for surgeries with an implant. High rates of SSIs were detected postdischarge, from 20.7% in colon surgeries to 93.3% in knee arthroplasties. Overall, the impact of the duration of surveillance was significantly and independently associated with a decrease in SSI rates in herniorraphies and C-sections but not for the other procedures. Nevertheless, some hospitals observed significant decreases in their rates for various procedures. CONCLUSIONS Intensive post-discharge surveillance may explain high SSI rates and cause artificial differences between programs. Surveillance per se, without structured and mandatory quality improvement efforts, may not produce the expected decrease in SSI rates. Infect Control Hosp Epidemiol 2017;38:697-704.","container-title":"Infection Control and Hospital Epidemiology","DOI":"10.1017/ice.2017.55","ISSN":"1559-6834","issue":"6","journalAbbreviation":"Infect Control Hosp Epidemiol","language":"eng","note":"PMID: 28558862","page":"697-704","source":"PubMed","title":"First Results of the Swiss National Surgical Site Infection Surveillance Program: Who Seeks Shall Find","title-short":"First Results of the Swiss National Surgical Site Infection Surveillance Program","volume":"38","author":[{"family":"Troillet","given":"Nicolas"},{"family":"Aghayev","given":"Emin"},{"family":"Eisenring","given":"Marie-Christine"},{"family":"Widmer","given":"Andreas F."},{"literal":"Swissnoso"}],"issued":{"date-parts":[["2017",6]]}}}],"schema":"https://github.com/citation-style-language/schema/raw/master/csl-citation.json"} </w:instrText>
      </w:r>
      <w:r w:rsidRPr="00DA55E4">
        <w:rPr>
          <w:sz w:val="24"/>
          <w:vertAlign w:val="superscript"/>
        </w:rPr>
        <w:fldChar w:fldCharType="separate"/>
      </w:r>
      <w:r w:rsidRPr="00DA55E4">
        <w:rPr>
          <w:rFonts w:cs="Arial"/>
          <w:sz w:val="24"/>
          <w:vertAlign w:val="superscript"/>
        </w:rPr>
        <w:t>17</w:t>
      </w:r>
      <w:r w:rsidRPr="00DA55E4">
        <w:rPr>
          <w:sz w:val="24"/>
          <w:vertAlign w:val="superscript"/>
        </w:rPr>
        <w:fldChar w:fldCharType="end"/>
      </w:r>
      <w:r>
        <w:rPr>
          <w:sz w:val="24"/>
        </w:rPr>
        <w:t xml:space="preserve"> Patients have the option to opt out. Surveillance includes data collection at discharge followed by rigorous </w:t>
      </w:r>
      <w:proofErr w:type="spellStart"/>
      <w:r>
        <w:rPr>
          <w:sz w:val="24"/>
        </w:rPr>
        <w:t>postdischarge</w:t>
      </w:r>
      <w:proofErr w:type="spellEnd"/>
      <w:r>
        <w:rPr>
          <w:sz w:val="24"/>
        </w:rPr>
        <w:t xml:space="preserve"> follow-up 30 days after the intervention with additional chart review in case of suspected infection.</w:t>
      </w:r>
      <w:r w:rsidRPr="00DA55E4">
        <w:rPr>
          <w:sz w:val="24"/>
          <w:vertAlign w:val="superscript"/>
        </w:rPr>
        <w:fldChar w:fldCharType="begin"/>
      </w:r>
      <w:r w:rsidRPr="00DA55E4">
        <w:rPr>
          <w:sz w:val="24"/>
          <w:vertAlign w:val="superscript"/>
        </w:rPr>
        <w:instrText xml:space="preserve"> ADDIN ZOTERO_ITEM CSL_CITATION {"citationID":"VbBcw6fe","properties":{"formattedCitation":"(17)","plainCitation":"(17)","noteIndex":0},"citationItems":[{"id":293,"uris":["http://zotero.org/users/local/6sa2CRrN/items/XY5U48PE"],"uri":["http://zotero.org/users/local/6sa2CRrN/items/XY5U48PE"],"itemData":{"id":293,"type":"article-journal","abstract":"OBJECTIVES To report on the results of the Swiss national surgical site infection (SSI) surveillance program, including temporal trends, and to describe methodological characteristics that may influence SSI rates DESIGN Countrywide survey of SSI over a 4-year period. Analysis of prospectively collected data including patient and procedure characteristics as well as aggregated SSI rates stratified by risk categories, type of SSI, and time of diagnosis. Temporal trends were analyzed using stepwise multivariate logistic regression models with adjustment of the effect of the duration of participation in the surveillance program for confounding factors. SETTING The study included 164 Swiss public and private hospitals with surgical activities. RESULTS From October 2011 to September 2015, a total of 187,501 operations performed in this setting were included. Cumulative SSI rates varied from 0.9% for knee arthroplasty to 14.4% for colon surgery. Postdischarge follow-up was completed in &gt;90% of patients at 1 month for surgeries without an implant and in &gt;80% of patients at 12 months for surgeries with an implant. High rates of SSIs were detected postdischarge, from 20.7% in colon surgeries to 93.3% in knee arthroplasties. Overall, the impact of the duration of surveillance was significantly and independently associated with a decrease in SSI rates in herniorraphies and C-sections but not for the other procedures. Nevertheless, some hospitals observed significant decreases in their rates for various procedures. CONCLUSIONS Intensive post-discharge surveillance may explain high SSI rates and cause artificial differences between programs. Surveillance per se, without structured and mandatory quality improvement efforts, may not produce the expected decrease in SSI rates. Infect Control Hosp Epidemiol 2017;38:697-704.","container-title":"Infection Control and Hospital Epidemiology","DOI":"10.1017/ice.2017.55","ISSN":"1559-6834","issue":"6","journalAbbreviation":"Infect Control Hosp Epidemiol","language":"eng","note":"PMID: 28558862","page":"697-704","source":"PubMed","title":"First Results of the Swiss National Surgical Site Infection Surveillance Program: Who Seeks Shall Find","title-short":"First Results of the Swiss National Surgical Site Infection Surveillance Program","volume":"38","author":[{"family":"Troillet","given":"Nicolas"},{"family":"Aghayev","given":"Emin"},{"family":"Eisenring","given":"Marie-Christine"},{"family":"Widmer","given":"Andreas F."},{"literal":"Swissnoso"}],"issued":{"date-parts":[["2017",6]]}}}],"schema":"https://github.com/citation-style-language/schema/raw/master/csl-citation.json"} </w:instrText>
      </w:r>
      <w:r w:rsidRPr="00DA55E4">
        <w:rPr>
          <w:sz w:val="24"/>
          <w:vertAlign w:val="superscript"/>
        </w:rPr>
        <w:fldChar w:fldCharType="separate"/>
      </w:r>
      <w:r w:rsidRPr="00DA55E4">
        <w:rPr>
          <w:rFonts w:cs="Arial"/>
          <w:sz w:val="24"/>
          <w:vertAlign w:val="superscript"/>
        </w:rPr>
        <w:t>17</w:t>
      </w:r>
      <w:r w:rsidRPr="00DA55E4">
        <w:rPr>
          <w:sz w:val="24"/>
          <w:vertAlign w:val="superscript"/>
        </w:rPr>
        <w:fldChar w:fldCharType="end"/>
      </w:r>
      <w:r w:rsidRPr="00035CBF">
        <w:rPr>
          <w:sz w:val="24"/>
        </w:rPr>
        <w:t xml:space="preserve"> For implant surgery, a second follow-up takes place at one year. For each patient, at least five contact attempts are made over the phone before they are classified as “lost to follow-up”.</w:t>
      </w:r>
    </w:p>
    <w:p w14:paraId="2257AE8C" w14:textId="56FBF3B1" w:rsidR="003B4999" w:rsidRDefault="00000000" w:rsidP="00287E7E">
      <w:pPr>
        <w:spacing w:line="480" w:lineRule="auto"/>
        <w:rPr>
          <w:sz w:val="24"/>
        </w:rPr>
      </w:pPr>
      <w:r>
        <w:rPr>
          <w:sz w:val="24"/>
        </w:rPr>
        <w:t>Data collection and recording in the national database is a standardized process combined with a separate audit process periodically conducted by Swissnoso staff to minimize bias between hospitals.</w:t>
      </w:r>
      <w:r w:rsidRPr="00DA55E4">
        <w:rPr>
          <w:sz w:val="24"/>
          <w:vertAlign w:val="superscript"/>
        </w:rPr>
        <w:t>19</w:t>
      </w:r>
    </w:p>
    <w:p w14:paraId="2E9E8581" w14:textId="77777777" w:rsidR="00A25660" w:rsidRDefault="00A25660" w:rsidP="00287E7E">
      <w:pPr>
        <w:spacing w:line="480" w:lineRule="auto"/>
        <w:rPr>
          <w:i/>
          <w:sz w:val="24"/>
        </w:rPr>
      </w:pPr>
    </w:p>
    <w:p w14:paraId="5755D695" w14:textId="1A32EC43" w:rsidR="003B4999" w:rsidRPr="00A25660" w:rsidRDefault="00000000" w:rsidP="00287E7E">
      <w:pPr>
        <w:spacing w:line="480" w:lineRule="auto"/>
        <w:rPr>
          <w:i/>
          <w:sz w:val="24"/>
        </w:rPr>
      </w:pPr>
      <w:r w:rsidRPr="00035CBF">
        <w:rPr>
          <w:i/>
          <w:sz w:val="24"/>
        </w:rPr>
        <w:t>SSI Intervention</w:t>
      </w:r>
    </w:p>
    <w:p w14:paraId="1CD3373E" w14:textId="77777777" w:rsidR="00A25660" w:rsidRPr="00A25660" w:rsidRDefault="00000000" w:rsidP="00A25660">
      <w:pPr>
        <w:spacing w:line="480" w:lineRule="auto"/>
        <w:rPr>
          <w:b/>
          <w:bCs/>
          <w:sz w:val="24"/>
        </w:rPr>
      </w:pPr>
      <w:r w:rsidRPr="00A25660">
        <w:rPr>
          <w:b/>
          <w:bCs/>
          <w:sz w:val="24"/>
        </w:rPr>
        <w:t>Detailed description of the intervention</w:t>
      </w:r>
    </w:p>
    <w:p w14:paraId="144C8804" w14:textId="1F5BB8F4" w:rsidR="00A25660" w:rsidRDefault="00000000" w:rsidP="00A25660">
      <w:pPr>
        <w:spacing w:line="480" w:lineRule="auto"/>
        <w:rPr>
          <w:sz w:val="24"/>
        </w:rPr>
      </w:pPr>
      <w:r w:rsidRPr="00035CBF">
        <w:rPr>
          <w:sz w:val="24"/>
        </w:rPr>
        <w:t xml:space="preserve">This included measuring overall bundle compliance and compliance with the three components based on observed process parameters. Data were submitted by all designated team members at the participating hospitals using a standardized monitoring tool. No maximum number of observations or specific sample size was set for the hospitals. As part of the quality tool, the above information (and individual observations) </w:t>
      </w:r>
      <w:r w:rsidRPr="00035CBF">
        <w:rPr>
          <w:sz w:val="24"/>
        </w:rPr>
        <w:lastRenderedPageBreak/>
        <w:t>was submitted to the project managers quarterly, including a benchmark that allowed hospitals to compare their performance with other participating facilities. The feedback mechanism was aimed at improving overall quality.</w:t>
      </w:r>
    </w:p>
    <w:p w14:paraId="7E80D5D8" w14:textId="77777777" w:rsidR="00007F05" w:rsidRDefault="00007F05" w:rsidP="00A25660">
      <w:pPr>
        <w:spacing w:line="480" w:lineRule="auto"/>
        <w:rPr>
          <w:sz w:val="24"/>
        </w:rPr>
      </w:pPr>
    </w:p>
    <w:p w14:paraId="7AFBEDC5" w14:textId="798EFC71" w:rsidR="00007F05" w:rsidRPr="00BC0AF4" w:rsidRDefault="00000000" w:rsidP="00007F05">
      <w:pPr>
        <w:spacing w:line="480" w:lineRule="auto"/>
        <w:rPr>
          <w:b/>
          <w:bCs/>
          <w:sz w:val="24"/>
        </w:rPr>
      </w:pPr>
      <w:r>
        <w:rPr>
          <w:b/>
          <w:bCs/>
          <w:sz w:val="24"/>
        </w:rPr>
        <w:t xml:space="preserve">Leadership (translated excerpt of the participant handbook) </w:t>
      </w:r>
      <w:r w:rsidRPr="00BC0AF4">
        <w:rPr>
          <w:sz w:val="24"/>
          <w:vertAlign w:val="superscript"/>
        </w:rPr>
        <w:t>26</w:t>
      </w:r>
    </w:p>
    <w:p w14:paraId="2DDDA7B0" w14:textId="77777777" w:rsidR="00007F05" w:rsidRPr="00BC0AF4" w:rsidRDefault="00000000" w:rsidP="00007F05">
      <w:pPr>
        <w:spacing w:line="480" w:lineRule="auto"/>
        <w:rPr>
          <w:b/>
          <w:bCs/>
          <w:sz w:val="24"/>
        </w:rPr>
      </w:pPr>
      <w:r w:rsidRPr="00BC0AF4">
        <w:rPr>
          <w:b/>
          <w:bCs/>
          <w:sz w:val="24"/>
        </w:rPr>
        <w:t>Preintervention:</w:t>
      </w:r>
    </w:p>
    <w:p w14:paraId="2B76CDDA" w14:textId="1D32EE29" w:rsidR="00007F05" w:rsidRPr="00007F05" w:rsidRDefault="00000000" w:rsidP="00007F05">
      <w:pPr>
        <w:spacing w:line="480" w:lineRule="auto"/>
        <w:rPr>
          <w:sz w:val="24"/>
        </w:rPr>
      </w:pPr>
      <w:r w:rsidRPr="00007F05">
        <w:rPr>
          <w:sz w:val="24"/>
        </w:rPr>
        <w:t>- The hospital management officially supports the intervention, including the required resources (letter).</w:t>
      </w:r>
    </w:p>
    <w:p w14:paraId="07C3DF8B" w14:textId="77777777" w:rsidR="00007F05" w:rsidRPr="00007F05" w:rsidRDefault="00000000" w:rsidP="00007F05">
      <w:pPr>
        <w:spacing w:line="480" w:lineRule="auto"/>
        <w:rPr>
          <w:sz w:val="24"/>
        </w:rPr>
      </w:pPr>
      <w:r w:rsidRPr="00007F05">
        <w:rPr>
          <w:sz w:val="24"/>
        </w:rPr>
        <w:t>- A project leader for the hospital is defined</w:t>
      </w:r>
    </w:p>
    <w:p w14:paraId="00638595" w14:textId="77777777" w:rsidR="00007F05" w:rsidRPr="00007F05" w:rsidRDefault="00000000" w:rsidP="00007F05">
      <w:pPr>
        <w:spacing w:line="480" w:lineRule="auto"/>
        <w:rPr>
          <w:sz w:val="24"/>
        </w:rPr>
      </w:pPr>
      <w:r w:rsidRPr="00007F05">
        <w:rPr>
          <w:sz w:val="24"/>
        </w:rPr>
        <w:t>- The project leader has attended a Swissnoso training session on the intervention module.</w:t>
      </w:r>
    </w:p>
    <w:p w14:paraId="05084D72" w14:textId="2938E9CC" w:rsidR="00007F05" w:rsidRPr="00007F05" w:rsidRDefault="00000000" w:rsidP="00007F05">
      <w:pPr>
        <w:spacing w:line="480" w:lineRule="auto"/>
        <w:rPr>
          <w:sz w:val="24"/>
        </w:rPr>
      </w:pPr>
      <w:r w:rsidRPr="00007F05">
        <w:rPr>
          <w:sz w:val="24"/>
        </w:rPr>
        <w:t xml:space="preserve">- A project group </w:t>
      </w:r>
      <w:r>
        <w:rPr>
          <w:sz w:val="24"/>
        </w:rPr>
        <w:t xml:space="preserve">was </w:t>
      </w:r>
      <w:r w:rsidRPr="00007F05">
        <w:rPr>
          <w:sz w:val="24"/>
        </w:rPr>
        <w:t>formed, consisting of the project leader, two physicians (from the disciplines of surgery and anesthesia), one surgical nurse and one person from the hospital administration.</w:t>
      </w:r>
    </w:p>
    <w:p w14:paraId="2A8FB741" w14:textId="77777777" w:rsidR="00007F05" w:rsidRPr="00007F05" w:rsidRDefault="00000000" w:rsidP="00007F05">
      <w:pPr>
        <w:spacing w:line="480" w:lineRule="auto"/>
        <w:rPr>
          <w:sz w:val="24"/>
        </w:rPr>
      </w:pPr>
      <w:r w:rsidRPr="00007F05">
        <w:rPr>
          <w:sz w:val="24"/>
        </w:rPr>
        <w:t>- The (surgical) discipline(s) to be observed have been determined</w:t>
      </w:r>
    </w:p>
    <w:p w14:paraId="6675FA3C" w14:textId="77777777" w:rsidR="00007F05" w:rsidRPr="00007F05" w:rsidRDefault="00000000" w:rsidP="00007F05">
      <w:pPr>
        <w:spacing w:line="480" w:lineRule="auto"/>
        <w:rPr>
          <w:sz w:val="24"/>
        </w:rPr>
      </w:pPr>
      <w:r w:rsidRPr="00007F05">
        <w:rPr>
          <w:sz w:val="24"/>
        </w:rPr>
        <w:t>- Written guidelines for the individual elements are already in place</w:t>
      </w:r>
    </w:p>
    <w:p w14:paraId="570DBD9A" w14:textId="4E301321" w:rsidR="00007F05" w:rsidRPr="00007F05" w:rsidRDefault="00000000" w:rsidP="00007F05">
      <w:pPr>
        <w:spacing w:line="480" w:lineRule="auto"/>
        <w:rPr>
          <w:sz w:val="24"/>
        </w:rPr>
      </w:pPr>
      <w:r w:rsidRPr="00007F05">
        <w:rPr>
          <w:sz w:val="24"/>
        </w:rPr>
        <w:t xml:space="preserve">- Responsible site personnel have been/will be trained in implementing the guidelines; this includes training of the appropriate target groups in preoperative hair removal/shortening, skin disinfection, perioperative antibiotic prophylaxis, preoperative </w:t>
      </w:r>
      <w:r w:rsidRPr="00BC0AF4">
        <w:rPr>
          <w:i/>
          <w:iCs/>
          <w:sz w:val="24"/>
        </w:rPr>
        <w:t>Staphylococcus aureus</w:t>
      </w:r>
      <w:r w:rsidRPr="00007F05">
        <w:rPr>
          <w:sz w:val="24"/>
        </w:rPr>
        <w:t xml:space="preserve"> decolonization, preoperative bowel decolonization, </w:t>
      </w:r>
      <w:r>
        <w:rPr>
          <w:sz w:val="24"/>
        </w:rPr>
        <w:t xml:space="preserve">and </w:t>
      </w:r>
      <w:r w:rsidRPr="00007F05">
        <w:rPr>
          <w:sz w:val="24"/>
        </w:rPr>
        <w:t>perioperative blood glucose monitoring.</w:t>
      </w:r>
    </w:p>
    <w:p w14:paraId="452FB175" w14:textId="77777777" w:rsidR="00007F05" w:rsidRPr="00007F05" w:rsidRDefault="00007F05" w:rsidP="00007F05">
      <w:pPr>
        <w:spacing w:line="480" w:lineRule="auto"/>
        <w:rPr>
          <w:sz w:val="24"/>
        </w:rPr>
      </w:pPr>
    </w:p>
    <w:p w14:paraId="51B7C0A7" w14:textId="77777777" w:rsidR="00007F05" w:rsidRPr="00BC0AF4" w:rsidRDefault="00000000" w:rsidP="00007F05">
      <w:pPr>
        <w:spacing w:line="480" w:lineRule="auto"/>
        <w:rPr>
          <w:b/>
          <w:bCs/>
          <w:sz w:val="24"/>
        </w:rPr>
      </w:pPr>
      <w:r w:rsidRPr="00BC0AF4">
        <w:rPr>
          <w:b/>
          <w:bCs/>
          <w:sz w:val="24"/>
        </w:rPr>
        <w:t>During the intervention</w:t>
      </w:r>
    </w:p>
    <w:p w14:paraId="116696C5" w14:textId="33160A9E" w:rsidR="00007F05" w:rsidRPr="00007F05" w:rsidRDefault="00000000" w:rsidP="00007F05">
      <w:pPr>
        <w:spacing w:line="480" w:lineRule="auto"/>
        <w:rPr>
          <w:sz w:val="24"/>
        </w:rPr>
      </w:pPr>
      <w:r w:rsidRPr="00007F05">
        <w:rPr>
          <w:sz w:val="24"/>
        </w:rPr>
        <w:lastRenderedPageBreak/>
        <w:t xml:space="preserve">- Regular communication with </w:t>
      </w:r>
      <w:r>
        <w:rPr>
          <w:sz w:val="24"/>
        </w:rPr>
        <w:t xml:space="preserve">the </w:t>
      </w:r>
      <w:r w:rsidRPr="00007F05">
        <w:rPr>
          <w:sz w:val="24"/>
        </w:rPr>
        <w:t>Swissnoso project leader to clarify questions and discuss problems concerning the intervention implementation.</w:t>
      </w:r>
    </w:p>
    <w:p w14:paraId="27B2BDB6" w14:textId="6F2F5A74" w:rsidR="00007F05" w:rsidRPr="00007F05" w:rsidRDefault="00000000" w:rsidP="00007F05">
      <w:pPr>
        <w:spacing w:line="480" w:lineRule="auto"/>
        <w:rPr>
          <w:sz w:val="24"/>
        </w:rPr>
      </w:pPr>
      <w:r w:rsidRPr="00007F05">
        <w:rPr>
          <w:sz w:val="24"/>
        </w:rPr>
        <w:t xml:space="preserve">- </w:t>
      </w:r>
      <w:r>
        <w:rPr>
          <w:sz w:val="24"/>
        </w:rPr>
        <w:t>Optimal</w:t>
      </w:r>
      <w:r w:rsidRPr="00007F05">
        <w:rPr>
          <w:sz w:val="24"/>
        </w:rPr>
        <w:t xml:space="preserve"> participation in telephone conferences with the other participating hospitals (approx. every 6-10 weeks)</w:t>
      </w:r>
    </w:p>
    <w:p w14:paraId="754EB8EB" w14:textId="0F24C729" w:rsidR="00007F05" w:rsidRPr="00035CBF" w:rsidRDefault="00000000" w:rsidP="00007F05">
      <w:pPr>
        <w:spacing w:line="480" w:lineRule="auto"/>
        <w:rPr>
          <w:sz w:val="24"/>
        </w:rPr>
      </w:pPr>
      <w:r w:rsidRPr="00007F05">
        <w:rPr>
          <w:sz w:val="24"/>
        </w:rPr>
        <w:t>- Participation in workshops organized by Swissnoso</w:t>
      </w:r>
    </w:p>
    <w:p w14:paraId="018B9B54" w14:textId="77777777" w:rsidR="00A25660" w:rsidRDefault="00A25660" w:rsidP="00287E7E">
      <w:pPr>
        <w:spacing w:line="480" w:lineRule="auto"/>
        <w:rPr>
          <w:sz w:val="24"/>
        </w:rPr>
      </w:pPr>
    </w:p>
    <w:p w14:paraId="1AF1A263" w14:textId="687DB22D" w:rsidR="00A25660" w:rsidRPr="00A25660" w:rsidRDefault="00000000" w:rsidP="00287E7E">
      <w:pPr>
        <w:spacing w:line="480" w:lineRule="auto"/>
        <w:rPr>
          <w:i/>
          <w:sz w:val="24"/>
        </w:rPr>
      </w:pPr>
      <w:r w:rsidRPr="00035CBF">
        <w:rPr>
          <w:i/>
          <w:sz w:val="24"/>
        </w:rPr>
        <w:t>Primary Outcome and Data Variables</w:t>
      </w:r>
    </w:p>
    <w:p w14:paraId="6BF3F2CA" w14:textId="65860456" w:rsidR="003B4999" w:rsidRPr="003B4999" w:rsidRDefault="00000000" w:rsidP="003B4999">
      <w:pPr>
        <w:pStyle w:val="Fliesstext"/>
        <w:spacing w:line="480" w:lineRule="auto"/>
        <w:rPr>
          <w:rFonts w:cs="Arial"/>
          <w:b/>
          <w:color w:val="292526"/>
          <w:sz w:val="24"/>
          <w:szCs w:val="24"/>
        </w:rPr>
      </w:pPr>
      <w:r>
        <w:rPr>
          <w:b/>
          <w:bCs/>
          <w:sz w:val="24"/>
          <w:szCs w:val="24"/>
        </w:rPr>
        <w:t>SSI classification (primary outcome parameters)</w:t>
      </w:r>
    </w:p>
    <w:p w14:paraId="65CE000A" w14:textId="38A2269D" w:rsidR="00D37FC2" w:rsidRPr="00D37FC2" w:rsidRDefault="00000000" w:rsidP="00287E7E">
      <w:pPr>
        <w:spacing w:line="480" w:lineRule="auto"/>
        <w:rPr>
          <w:sz w:val="24"/>
        </w:rPr>
      </w:pPr>
      <w:r w:rsidRPr="00035CBF">
        <w:rPr>
          <w:sz w:val="24"/>
        </w:rPr>
        <w:t xml:space="preserve">Surveillance staff reviewed all patient data, and a dedicated physician cross-checked those patients with suspected SSI. All supervising physicians – the majority were board-certified in infectious diseases – and infection control nurses had attended a training course on SSI surveillance. Data were electronically entered into a centralized database. </w:t>
      </w:r>
      <w:r>
        <w:rPr>
          <w:sz w:val="24"/>
        </w:rPr>
        <w:t>The type</w:t>
      </w:r>
      <w:r w:rsidRPr="00035CBF">
        <w:rPr>
          <w:sz w:val="24"/>
        </w:rPr>
        <w:t xml:space="preserve"> of SSI – superficial incisional, deep incisional, or organ space </w:t>
      </w:r>
      <w:r>
        <w:rPr>
          <w:sz w:val="24"/>
        </w:rPr>
        <w:t xml:space="preserve">– </w:t>
      </w:r>
      <w:r w:rsidRPr="00035CBF">
        <w:rPr>
          <w:sz w:val="24"/>
        </w:rPr>
        <w:t>was recorded, as well as the pathogen (if available). Primary data were obtained from the patient charts and telephone interviews with patients. The data source for the variables was the Swissnoso SSI surveillance program.</w:t>
      </w:r>
    </w:p>
    <w:sectPr w:rsidR="00D37FC2" w:rsidRPr="00D37FC2" w:rsidSect="00061CB0">
      <w:headerReference w:type="default" r:id="rId9"/>
      <w:pgSz w:w="12240" w:h="15840" w:code="1"/>
      <w:pgMar w:top="1418" w:right="1418" w:bottom="1418" w:left="1418"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6564C" w14:textId="77777777" w:rsidR="00435CF1" w:rsidRDefault="00435CF1">
      <w:r>
        <w:separator/>
      </w:r>
    </w:p>
  </w:endnote>
  <w:endnote w:type="continuationSeparator" w:id="0">
    <w:p w14:paraId="5060E4CC" w14:textId="77777777" w:rsidR="00435CF1" w:rsidRDefault="00435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BWCYD Q+ Times">
    <w:altName w:val="Times New Roman"/>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1FD2F" w14:textId="77777777" w:rsidR="00435CF1" w:rsidRDefault="00435CF1">
      <w:r>
        <w:separator/>
      </w:r>
    </w:p>
  </w:footnote>
  <w:footnote w:type="continuationSeparator" w:id="0">
    <w:p w14:paraId="4B920289" w14:textId="77777777" w:rsidR="00435CF1" w:rsidRDefault="00435C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9030973"/>
      <w:docPartObj>
        <w:docPartGallery w:val="Page Numbers (Top of Page)"/>
        <w:docPartUnique/>
      </w:docPartObj>
    </w:sdtPr>
    <w:sdtContent>
      <w:p w14:paraId="4F5EA6B4" w14:textId="02286FF3" w:rsidR="004C2489" w:rsidRDefault="00000000">
        <w:pPr>
          <w:pStyle w:val="Header"/>
          <w:jc w:val="right"/>
        </w:pPr>
        <w:r>
          <w:fldChar w:fldCharType="begin"/>
        </w:r>
        <w:r>
          <w:instrText>PAGE   \* MERGEFORMAT</w:instrText>
        </w:r>
        <w:r>
          <w:fldChar w:fldCharType="separate"/>
        </w:r>
        <w:r w:rsidR="00562A67" w:rsidRPr="00562A67">
          <w:rPr>
            <w:noProof/>
          </w:rPr>
          <w:t>6</w:t>
        </w:r>
        <w:r>
          <w:fldChar w:fldCharType="end"/>
        </w:r>
      </w:p>
    </w:sdtContent>
  </w:sdt>
  <w:p w14:paraId="5AC97391" w14:textId="77777777" w:rsidR="004C2489" w:rsidRDefault="004C2489" w:rsidP="00E72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017D"/>
    <w:multiLevelType w:val="multilevel"/>
    <w:tmpl w:val="6E947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376844"/>
    <w:multiLevelType w:val="hybridMultilevel"/>
    <w:tmpl w:val="759444F6"/>
    <w:lvl w:ilvl="0" w:tplc="5C164AA8">
      <w:start w:val="1"/>
      <w:numFmt w:val="bullet"/>
      <w:lvlText w:val="•"/>
      <w:lvlJc w:val="left"/>
      <w:pPr>
        <w:tabs>
          <w:tab w:val="num" w:pos="720"/>
        </w:tabs>
        <w:ind w:left="720" w:hanging="360"/>
      </w:pPr>
      <w:rPr>
        <w:rFonts w:ascii="Arial" w:hAnsi="Arial" w:hint="default"/>
      </w:rPr>
    </w:lvl>
    <w:lvl w:ilvl="1" w:tplc="6EE496AC" w:tentative="1">
      <w:start w:val="1"/>
      <w:numFmt w:val="bullet"/>
      <w:lvlText w:val="•"/>
      <w:lvlJc w:val="left"/>
      <w:pPr>
        <w:tabs>
          <w:tab w:val="num" w:pos="1440"/>
        </w:tabs>
        <w:ind w:left="1440" w:hanging="360"/>
      </w:pPr>
      <w:rPr>
        <w:rFonts w:ascii="Arial" w:hAnsi="Arial" w:hint="default"/>
      </w:rPr>
    </w:lvl>
    <w:lvl w:ilvl="2" w:tplc="CFA6D3C2" w:tentative="1">
      <w:start w:val="1"/>
      <w:numFmt w:val="bullet"/>
      <w:lvlText w:val="•"/>
      <w:lvlJc w:val="left"/>
      <w:pPr>
        <w:tabs>
          <w:tab w:val="num" w:pos="2160"/>
        </w:tabs>
        <w:ind w:left="2160" w:hanging="360"/>
      </w:pPr>
      <w:rPr>
        <w:rFonts w:ascii="Arial" w:hAnsi="Arial" w:hint="default"/>
      </w:rPr>
    </w:lvl>
    <w:lvl w:ilvl="3" w:tplc="3B6AAE68" w:tentative="1">
      <w:start w:val="1"/>
      <w:numFmt w:val="bullet"/>
      <w:lvlText w:val="•"/>
      <w:lvlJc w:val="left"/>
      <w:pPr>
        <w:tabs>
          <w:tab w:val="num" w:pos="2880"/>
        </w:tabs>
        <w:ind w:left="2880" w:hanging="360"/>
      </w:pPr>
      <w:rPr>
        <w:rFonts w:ascii="Arial" w:hAnsi="Arial" w:hint="default"/>
      </w:rPr>
    </w:lvl>
    <w:lvl w:ilvl="4" w:tplc="6BA2A426" w:tentative="1">
      <w:start w:val="1"/>
      <w:numFmt w:val="bullet"/>
      <w:lvlText w:val="•"/>
      <w:lvlJc w:val="left"/>
      <w:pPr>
        <w:tabs>
          <w:tab w:val="num" w:pos="3600"/>
        </w:tabs>
        <w:ind w:left="3600" w:hanging="360"/>
      </w:pPr>
      <w:rPr>
        <w:rFonts w:ascii="Arial" w:hAnsi="Arial" w:hint="default"/>
      </w:rPr>
    </w:lvl>
    <w:lvl w:ilvl="5" w:tplc="F2207454" w:tentative="1">
      <w:start w:val="1"/>
      <w:numFmt w:val="bullet"/>
      <w:lvlText w:val="•"/>
      <w:lvlJc w:val="left"/>
      <w:pPr>
        <w:tabs>
          <w:tab w:val="num" w:pos="4320"/>
        </w:tabs>
        <w:ind w:left="4320" w:hanging="360"/>
      </w:pPr>
      <w:rPr>
        <w:rFonts w:ascii="Arial" w:hAnsi="Arial" w:hint="default"/>
      </w:rPr>
    </w:lvl>
    <w:lvl w:ilvl="6" w:tplc="4920DAA6" w:tentative="1">
      <w:start w:val="1"/>
      <w:numFmt w:val="bullet"/>
      <w:lvlText w:val="•"/>
      <w:lvlJc w:val="left"/>
      <w:pPr>
        <w:tabs>
          <w:tab w:val="num" w:pos="5040"/>
        </w:tabs>
        <w:ind w:left="5040" w:hanging="360"/>
      </w:pPr>
      <w:rPr>
        <w:rFonts w:ascii="Arial" w:hAnsi="Arial" w:hint="default"/>
      </w:rPr>
    </w:lvl>
    <w:lvl w:ilvl="7" w:tplc="8F4A8CD2" w:tentative="1">
      <w:start w:val="1"/>
      <w:numFmt w:val="bullet"/>
      <w:lvlText w:val="•"/>
      <w:lvlJc w:val="left"/>
      <w:pPr>
        <w:tabs>
          <w:tab w:val="num" w:pos="5760"/>
        </w:tabs>
        <w:ind w:left="5760" w:hanging="360"/>
      </w:pPr>
      <w:rPr>
        <w:rFonts w:ascii="Arial" w:hAnsi="Arial" w:hint="default"/>
      </w:rPr>
    </w:lvl>
    <w:lvl w:ilvl="8" w:tplc="BE7C464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04730C0"/>
    <w:multiLevelType w:val="hybridMultilevel"/>
    <w:tmpl w:val="C20282A6"/>
    <w:lvl w:ilvl="0" w:tplc="09FA327E">
      <w:start w:val="1"/>
      <w:numFmt w:val="bullet"/>
      <w:lvlText w:val=""/>
      <w:lvlJc w:val="left"/>
      <w:pPr>
        <w:ind w:left="360" w:hanging="360"/>
      </w:pPr>
      <w:rPr>
        <w:rFonts w:ascii="Symbol" w:hAnsi="Symbol" w:hint="default"/>
      </w:rPr>
    </w:lvl>
    <w:lvl w:ilvl="1" w:tplc="58CAD312" w:tentative="1">
      <w:start w:val="1"/>
      <w:numFmt w:val="bullet"/>
      <w:lvlText w:val="o"/>
      <w:lvlJc w:val="left"/>
      <w:pPr>
        <w:ind w:left="1080" w:hanging="360"/>
      </w:pPr>
      <w:rPr>
        <w:rFonts w:ascii="Courier New" w:hAnsi="Courier New" w:cs="Courier New" w:hint="default"/>
      </w:rPr>
    </w:lvl>
    <w:lvl w:ilvl="2" w:tplc="EF04FBE4" w:tentative="1">
      <w:start w:val="1"/>
      <w:numFmt w:val="bullet"/>
      <w:lvlText w:val=""/>
      <w:lvlJc w:val="left"/>
      <w:pPr>
        <w:ind w:left="1800" w:hanging="360"/>
      </w:pPr>
      <w:rPr>
        <w:rFonts w:ascii="Wingdings" w:hAnsi="Wingdings" w:hint="default"/>
      </w:rPr>
    </w:lvl>
    <w:lvl w:ilvl="3" w:tplc="051AFD7C" w:tentative="1">
      <w:start w:val="1"/>
      <w:numFmt w:val="bullet"/>
      <w:lvlText w:val=""/>
      <w:lvlJc w:val="left"/>
      <w:pPr>
        <w:ind w:left="2520" w:hanging="360"/>
      </w:pPr>
      <w:rPr>
        <w:rFonts w:ascii="Symbol" w:hAnsi="Symbol" w:hint="default"/>
      </w:rPr>
    </w:lvl>
    <w:lvl w:ilvl="4" w:tplc="14600298" w:tentative="1">
      <w:start w:val="1"/>
      <w:numFmt w:val="bullet"/>
      <w:lvlText w:val="o"/>
      <w:lvlJc w:val="left"/>
      <w:pPr>
        <w:ind w:left="3240" w:hanging="360"/>
      </w:pPr>
      <w:rPr>
        <w:rFonts w:ascii="Courier New" w:hAnsi="Courier New" w:cs="Courier New" w:hint="default"/>
      </w:rPr>
    </w:lvl>
    <w:lvl w:ilvl="5" w:tplc="D5C230A6" w:tentative="1">
      <w:start w:val="1"/>
      <w:numFmt w:val="bullet"/>
      <w:lvlText w:val=""/>
      <w:lvlJc w:val="left"/>
      <w:pPr>
        <w:ind w:left="3960" w:hanging="360"/>
      </w:pPr>
      <w:rPr>
        <w:rFonts w:ascii="Wingdings" w:hAnsi="Wingdings" w:hint="default"/>
      </w:rPr>
    </w:lvl>
    <w:lvl w:ilvl="6" w:tplc="9768E3A6" w:tentative="1">
      <w:start w:val="1"/>
      <w:numFmt w:val="bullet"/>
      <w:lvlText w:val=""/>
      <w:lvlJc w:val="left"/>
      <w:pPr>
        <w:ind w:left="4680" w:hanging="360"/>
      </w:pPr>
      <w:rPr>
        <w:rFonts w:ascii="Symbol" w:hAnsi="Symbol" w:hint="default"/>
      </w:rPr>
    </w:lvl>
    <w:lvl w:ilvl="7" w:tplc="EBC446AA" w:tentative="1">
      <w:start w:val="1"/>
      <w:numFmt w:val="bullet"/>
      <w:lvlText w:val="o"/>
      <w:lvlJc w:val="left"/>
      <w:pPr>
        <w:ind w:left="5400" w:hanging="360"/>
      </w:pPr>
      <w:rPr>
        <w:rFonts w:ascii="Courier New" w:hAnsi="Courier New" w:cs="Courier New" w:hint="default"/>
      </w:rPr>
    </w:lvl>
    <w:lvl w:ilvl="8" w:tplc="52B69184" w:tentative="1">
      <w:start w:val="1"/>
      <w:numFmt w:val="bullet"/>
      <w:lvlText w:val=""/>
      <w:lvlJc w:val="left"/>
      <w:pPr>
        <w:ind w:left="6120" w:hanging="360"/>
      </w:pPr>
      <w:rPr>
        <w:rFonts w:ascii="Wingdings" w:hAnsi="Wingdings" w:hint="default"/>
      </w:rPr>
    </w:lvl>
  </w:abstractNum>
  <w:abstractNum w:abstractNumId="3" w15:restartNumberingAfterBreak="0">
    <w:nsid w:val="14E370B1"/>
    <w:multiLevelType w:val="hybridMultilevel"/>
    <w:tmpl w:val="34C82BAE"/>
    <w:lvl w:ilvl="0" w:tplc="AF76ACC2">
      <w:numFmt w:val="bullet"/>
      <w:lvlText w:val="-"/>
      <w:lvlJc w:val="left"/>
      <w:pPr>
        <w:ind w:left="720" w:hanging="360"/>
      </w:pPr>
      <w:rPr>
        <w:rFonts w:ascii="Arial" w:eastAsia="Arial" w:hAnsi="Arial" w:cs="Arial" w:hint="default"/>
      </w:rPr>
    </w:lvl>
    <w:lvl w:ilvl="1" w:tplc="37B6B83A" w:tentative="1">
      <w:start w:val="1"/>
      <w:numFmt w:val="bullet"/>
      <w:lvlText w:val="o"/>
      <w:lvlJc w:val="left"/>
      <w:pPr>
        <w:ind w:left="1440" w:hanging="360"/>
      </w:pPr>
      <w:rPr>
        <w:rFonts w:ascii="Courier New" w:hAnsi="Courier New" w:cs="Courier New" w:hint="default"/>
      </w:rPr>
    </w:lvl>
    <w:lvl w:ilvl="2" w:tplc="3E5248AC" w:tentative="1">
      <w:start w:val="1"/>
      <w:numFmt w:val="bullet"/>
      <w:lvlText w:val=""/>
      <w:lvlJc w:val="left"/>
      <w:pPr>
        <w:ind w:left="2160" w:hanging="360"/>
      </w:pPr>
      <w:rPr>
        <w:rFonts w:ascii="Wingdings" w:hAnsi="Wingdings" w:hint="default"/>
      </w:rPr>
    </w:lvl>
    <w:lvl w:ilvl="3" w:tplc="60F072B8" w:tentative="1">
      <w:start w:val="1"/>
      <w:numFmt w:val="bullet"/>
      <w:lvlText w:val=""/>
      <w:lvlJc w:val="left"/>
      <w:pPr>
        <w:ind w:left="2880" w:hanging="360"/>
      </w:pPr>
      <w:rPr>
        <w:rFonts w:ascii="Symbol" w:hAnsi="Symbol" w:hint="default"/>
      </w:rPr>
    </w:lvl>
    <w:lvl w:ilvl="4" w:tplc="80FCBD8C" w:tentative="1">
      <w:start w:val="1"/>
      <w:numFmt w:val="bullet"/>
      <w:lvlText w:val="o"/>
      <w:lvlJc w:val="left"/>
      <w:pPr>
        <w:ind w:left="3600" w:hanging="360"/>
      </w:pPr>
      <w:rPr>
        <w:rFonts w:ascii="Courier New" w:hAnsi="Courier New" w:cs="Courier New" w:hint="default"/>
      </w:rPr>
    </w:lvl>
    <w:lvl w:ilvl="5" w:tplc="1C9038B8" w:tentative="1">
      <w:start w:val="1"/>
      <w:numFmt w:val="bullet"/>
      <w:lvlText w:val=""/>
      <w:lvlJc w:val="left"/>
      <w:pPr>
        <w:ind w:left="4320" w:hanging="360"/>
      </w:pPr>
      <w:rPr>
        <w:rFonts w:ascii="Wingdings" w:hAnsi="Wingdings" w:hint="default"/>
      </w:rPr>
    </w:lvl>
    <w:lvl w:ilvl="6" w:tplc="482AC2EE" w:tentative="1">
      <w:start w:val="1"/>
      <w:numFmt w:val="bullet"/>
      <w:lvlText w:val=""/>
      <w:lvlJc w:val="left"/>
      <w:pPr>
        <w:ind w:left="5040" w:hanging="360"/>
      </w:pPr>
      <w:rPr>
        <w:rFonts w:ascii="Symbol" w:hAnsi="Symbol" w:hint="default"/>
      </w:rPr>
    </w:lvl>
    <w:lvl w:ilvl="7" w:tplc="9740F074" w:tentative="1">
      <w:start w:val="1"/>
      <w:numFmt w:val="bullet"/>
      <w:lvlText w:val="o"/>
      <w:lvlJc w:val="left"/>
      <w:pPr>
        <w:ind w:left="5760" w:hanging="360"/>
      </w:pPr>
      <w:rPr>
        <w:rFonts w:ascii="Courier New" w:hAnsi="Courier New" w:cs="Courier New" w:hint="default"/>
      </w:rPr>
    </w:lvl>
    <w:lvl w:ilvl="8" w:tplc="3830E690" w:tentative="1">
      <w:start w:val="1"/>
      <w:numFmt w:val="bullet"/>
      <w:lvlText w:val=""/>
      <w:lvlJc w:val="left"/>
      <w:pPr>
        <w:ind w:left="6480" w:hanging="360"/>
      </w:pPr>
      <w:rPr>
        <w:rFonts w:ascii="Wingdings" w:hAnsi="Wingdings" w:hint="default"/>
      </w:rPr>
    </w:lvl>
  </w:abstractNum>
  <w:abstractNum w:abstractNumId="4" w15:restartNumberingAfterBreak="0">
    <w:nsid w:val="16CE106B"/>
    <w:multiLevelType w:val="hybridMultilevel"/>
    <w:tmpl w:val="FD788DD2"/>
    <w:lvl w:ilvl="0" w:tplc="33B61B16">
      <w:start w:val="1"/>
      <w:numFmt w:val="bullet"/>
      <w:lvlText w:val=""/>
      <w:lvlJc w:val="left"/>
      <w:pPr>
        <w:ind w:left="360" w:hanging="360"/>
      </w:pPr>
      <w:rPr>
        <w:rFonts w:ascii="Symbol" w:hAnsi="Symbol" w:hint="default"/>
      </w:rPr>
    </w:lvl>
    <w:lvl w:ilvl="1" w:tplc="684CB244" w:tentative="1">
      <w:start w:val="1"/>
      <w:numFmt w:val="bullet"/>
      <w:lvlText w:val="o"/>
      <w:lvlJc w:val="left"/>
      <w:pPr>
        <w:ind w:left="1080" w:hanging="360"/>
      </w:pPr>
      <w:rPr>
        <w:rFonts w:ascii="Courier New" w:hAnsi="Courier New" w:cs="Courier New" w:hint="default"/>
      </w:rPr>
    </w:lvl>
    <w:lvl w:ilvl="2" w:tplc="8B2206DC" w:tentative="1">
      <w:start w:val="1"/>
      <w:numFmt w:val="bullet"/>
      <w:lvlText w:val=""/>
      <w:lvlJc w:val="left"/>
      <w:pPr>
        <w:ind w:left="1800" w:hanging="360"/>
      </w:pPr>
      <w:rPr>
        <w:rFonts w:ascii="Wingdings" w:hAnsi="Wingdings" w:hint="default"/>
      </w:rPr>
    </w:lvl>
    <w:lvl w:ilvl="3" w:tplc="7D88301C" w:tentative="1">
      <w:start w:val="1"/>
      <w:numFmt w:val="bullet"/>
      <w:lvlText w:val=""/>
      <w:lvlJc w:val="left"/>
      <w:pPr>
        <w:ind w:left="2520" w:hanging="360"/>
      </w:pPr>
      <w:rPr>
        <w:rFonts w:ascii="Symbol" w:hAnsi="Symbol" w:hint="default"/>
      </w:rPr>
    </w:lvl>
    <w:lvl w:ilvl="4" w:tplc="EB4C845C" w:tentative="1">
      <w:start w:val="1"/>
      <w:numFmt w:val="bullet"/>
      <w:lvlText w:val="o"/>
      <w:lvlJc w:val="left"/>
      <w:pPr>
        <w:ind w:left="3240" w:hanging="360"/>
      </w:pPr>
      <w:rPr>
        <w:rFonts w:ascii="Courier New" w:hAnsi="Courier New" w:cs="Courier New" w:hint="default"/>
      </w:rPr>
    </w:lvl>
    <w:lvl w:ilvl="5" w:tplc="3A507D18" w:tentative="1">
      <w:start w:val="1"/>
      <w:numFmt w:val="bullet"/>
      <w:lvlText w:val=""/>
      <w:lvlJc w:val="left"/>
      <w:pPr>
        <w:ind w:left="3960" w:hanging="360"/>
      </w:pPr>
      <w:rPr>
        <w:rFonts w:ascii="Wingdings" w:hAnsi="Wingdings" w:hint="default"/>
      </w:rPr>
    </w:lvl>
    <w:lvl w:ilvl="6" w:tplc="8D0ECEC2" w:tentative="1">
      <w:start w:val="1"/>
      <w:numFmt w:val="bullet"/>
      <w:lvlText w:val=""/>
      <w:lvlJc w:val="left"/>
      <w:pPr>
        <w:ind w:left="4680" w:hanging="360"/>
      </w:pPr>
      <w:rPr>
        <w:rFonts w:ascii="Symbol" w:hAnsi="Symbol" w:hint="default"/>
      </w:rPr>
    </w:lvl>
    <w:lvl w:ilvl="7" w:tplc="780E3874" w:tentative="1">
      <w:start w:val="1"/>
      <w:numFmt w:val="bullet"/>
      <w:lvlText w:val="o"/>
      <w:lvlJc w:val="left"/>
      <w:pPr>
        <w:ind w:left="5400" w:hanging="360"/>
      </w:pPr>
      <w:rPr>
        <w:rFonts w:ascii="Courier New" w:hAnsi="Courier New" w:cs="Courier New" w:hint="default"/>
      </w:rPr>
    </w:lvl>
    <w:lvl w:ilvl="8" w:tplc="1390BC26" w:tentative="1">
      <w:start w:val="1"/>
      <w:numFmt w:val="bullet"/>
      <w:lvlText w:val=""/>
      <w:lvlJc w:val="left"/>
      <w:pPr>
        <w:ind w:left="6120" w:hanging="360"/>
      </w:pPr>
      <w:rPr>
        <w:rFonts w:ascii="Wingdings" w:hAnsi="Wingdings" w:hint="default"/>
      </w:rPr>
    </w:lvl>
  </w:abstractNum>
  <w:abstractNum w:abstractNumId="5" w15:restartNumberingAfterBreak="0">
    <w:nsid w:val="17D3366D"/>
    <w:multiLevelType w:val="hybridMultilevel"/>
    <w:tmpl w:val="DBC8FFCE"/>
    <w:lvl w:ilvl="0" w:tplc="9C641228">
      <w:start w:val="69"/>
      <w:numFmt w:val="decimal"/>
      <w:lvlText w:val="(%1)"/>
      <w:lvlJc w:val="left"/>
      <w:pPr>
        <w:ind w:left="720" w:hanging="360"/>
      </w:pPr>
      <w:rPr>
        <w:rFonts w:eastAsia="Times New Roman" w:cs="Arial" w:hint="default"/>
        <w:color w:val="000000"/>
        <w:sz w:val="20"/>
      </w:rPr>
    </w:lvl>
    <w:lvl w:ilvl="1" w:tplc="DBDC0154" w:tentative="1">
      <w:start w:val="1"/>
      <w:numFmt w:val="lowerLetter"/>
      <w:lvlText w:val="%2."/>
      <w:lvlJc w:val="left"/>
      <w:pPr>
        <w:ind w:left="1440" w:hanging="360"/>
      </w:pPr>
    </w:lvl>
    <w:lvl w:ilvl="2" w:tplc="5030BA28" w:tentative="1">
      <w:start w:val="1"/>
      <w:numFmt w:val="lowerRoman"/>
      <w:lvlText w:val="%3."/>
      <w:lvlJc w:val="right"/>
      <w:pPr>
        <w:ind w:left="2160" w:hanging="180"/>
      </w:pPr>
    </w:lvl>
    <w:lvl w:ilvl="3" w:tplc="09CAD096" w:tentative="1">
      <w:start w:val="1"/>
      <w:numFmt w:val="decimal"/>
      <w:lvlText w:val="%4."/>
      <w:lvlJc w:val="left"/>
      <w:pPr>
        <w:ind w:left="2880" w:hanging="360"/>
      </w:pPr>
    </w:lvl>
    <w:lvl w:ilvl="4" w:tplc="BFBE79C8" w:tentative="1">
      <w:start w:val="1"/>
      <w:numFmt w:val="lowerLetter"/>
      <w:lvlText w:val="%5."/>
      <w:lvlJc w:val="left"/>
      <w:pPr>
        <w:ind w:left="3600" w:hanging="360"/>
      </w:pPr>
    </w:lvl>
    <w:lvl w:ilvl="5" w:tplc="5A04A8C8" w:tentative="1">
      <w:start w:val="1"/>
      <w:numFmt w:val="lowerRoman"/>
      <w:lvlText w:val="%6."/>
      <w:lvlJc w:val="right"/>
      <w:pPr>
        <w:ind w:left="4320" w:hanging="180"/>
      </w:pPr>
    </w:lvl>
    <w:lvl w:ilvl="6" w:tplc="A5729E5A" w:tentative="1">
      <w:start w:val="1"/>
      <w:numFmt w:val="decimal"/>
      <w:lvlText w:val="%7."/>
      <w:lvlJc w:val="left"/>
      <w:pPr>
        <w:ind w:left="5040" w:hanging="360"/>
      </w:pPr>
    </w:lvl>
    <w:lvl w:ilvl="7" w:tplc="664C0FAA" w:tentative="1">
      <w:start w:val="1"/>
      <w:numFmt w:val="lowerLetter"/>
      <w:lvlText w:val="%8."/>
      <w:lvlJc w:val="left"/>
      <w:pPr>
        <w:ind w:left="5760" w:hanging="360"/>
      </w:pPr>
    </w:lvl>
    <w:lvl w:ilvl="8" w:tplc="54C81446" w:tentative="1">
      <w:start w:val="1"/>
      <w:numFmt w:val="lowerRoman"/>
      <w:lvlText w:val="%9."/>
      <w:lvlJc w:val="right"/>
      <w:pPr>
        <w:ind w:left="6480" w:hanging="180"/>
      </w:pPr>
    </w:lvl>
  </w:abstractNum>
  <w:abstractNum w:abstractNumId="6" w15:restartNumberingAfterBreak="0">
    <w:nsid w:val="2CF61E24"/>
    <w:multiLevelType w:val="hybridMultilevel"/>
    <w:tmpl w:val="7E3C5B2C"/>
    <w:lvl w:ilvl="0" w:tplc="AC2A5E0E">
      <w:start w:val="1"/>
      <w:numFmt w:val="bullet"/>
      <w:lvlText w:val=""/>
      <w:lvlJc w:val="left"/>
      <w:pPr>
        <w:ind w:left="720" w:hanging="360"/>
      </w:pPr>
      <w:rPr>
        <w:rFonts w:ascii="Wingdings" w:eastAsia="Arial" w:hAnsi="Wingdings" w:cs="Times New Roman" w:hint="default"/>
      </w:rPr>
    </w:lvl>
    <w:lvl w:ilvl="1" w:tplc="A0F428A8" w:tentative="1">
      <w:start w:val="1"/>
      <w:numFmt w:val="bullet"/>
      <w:lvlText w:val="o"/>
      <w:lvlJc w:val="left"/>
      <w:pPr>
        <w:ind w:left="1440" w:hanging="360"/>
      </w:pPr>
      <w:rPr>
        <w:rFonts w:ascii="Courier New" w:hAnsi="Courier New" w:cs="Courier New" w:hint="default"/>
      </w:rPr>
    </w:lvl>
    <w:lvl w:ilvl="2" w:tplc="3FD8CCB2" w:tentative="1">
      <w:start w:val="1"/>
      <w:numFmt w:val="bullet"/>
      <w:lvlText w:val=""/>
      <w:lvlJc w:val="left"/>
      <w:pPr>
        <w:ind w:left="2160" w:hanging="360"/>
      </w:pPr>
      <w:rPr>
        <w:rFonts w:ascii="Wingdings" w:hAnsi="Wingdings" w:hint="default"/>
      </w:rPr>
    </w:lvl>
    <w:lvl w:ilvl="3" w:tplc="705AAE90" w:tentative="1">
      <w:start w:val="1"/>
      <w:numFmt w:val="bullet"/>
      <w:lvlText w:val=""/>
      <w:lvlJc w:val="left"/>
      <w:pPr>
        <w:ind w:left="2880" w:hanging="360"/>
      </w:pPr>
      <w:rPr>
        <w:rFonts w:ascii="Symbol" w:hAnsi="Symbol" w:hint="default"/>
      </w:rPr>
    </w:lvl>
    <w:lvl w:ilvl="4" w:tplc="5998A144" w:tentative="1">
      <w:start w:val="1"/>
      <w:numFmt w:val="bullet"/>
      <w:lvlText w:val="o"/>
      <w:lvlJc w:val="left"/>
      <w:pPr>
        <w:ind w:left="3600" w:hanging="360"/>
      </w:pPr>
      <w:rPr>
        <w:rFonts w:ascii="Courier New" w:hAnsi="Courier New" w:cs="Courier New" w:hint="default"/>
      </w:rPr>
    </w:lvl>
    <w:lvl w:ilvl="5" w:tplc="250A66FE" w:tentative="1">
      <w:start w:val="1"/>
      <w:numFmt w:val="bullet"/>
      <w:lvlText w:val=""/>
      <w:lvlJc w:val="left"/>
      <w:pPr>
        <w:ind w:left="4320" w:hanging="360"/>
      </w:pPr>
      <w:rPr>
        <w:rFonts w:ascii="Wingdings" w:hAnsi="Wingdings" w:hint="default"/>
      </w:rPr>
    </w:lvl>
    <w:lvl w:ilvl="6" w:tplc="A940805E" w:tentative="1">
      <w:start w:val="1"/>
      <w:numFmt w:val="bullet"/>
      <w:lvlText w:val=""/>
      <w:lvlJc w:val="left"/>
      <w:pPr>
        <w:ind w:left="5040" w:hanging="360"/>
      </w:pPr>
      <w:rPr>
        <w:rFonts w:ascii="Symbol" w:hAnsi="Symbol" w:hint="default"/>
      </w:rPr>
    </w:lvl>
    <w:lvl w:ilvl="7" w:tplc="373EB85C" w:tentative="1">
      <w:start w:val="1"/>
      <w:numFmt w:val="bullet"/>
      <w:lvlText w:val="o"/>
      <w:lvlJc w:val="left"/>
      <w:pPr>
        <w:ind w:left="5760" w:hanging="360"/>
      </w:pPr>
      <w:rPr>
        <w:rFonts w:ascii="Courier New" w:hAnsi="Courier New" w:cs="Courier New" w:hint="default"/>
      </w:rPr>
    </w:lvl>
    <w:lvl w:ilvl="8" w:tplc="36B403E4" w:tentative="1">
      <w:start w:val="1"/>
      <w:numFmt w:val="bullet"/>
      <w:lvlText w:val=""/>
      <w:lvlJc w:val="left"/>
      <w:pPr>
        <w:ind w:left="6480" w:hanging="360"/>
      </w:pPr>
      <w:rPr>
        <w:rFonts w:ascii="Wingdings" w:hAnsi="Wingdings" w:hint="default"/>
      </w:rPr>
    </w:lvl>
  </w:abstractNum>
  <w:abstractNum w:abstractNumId="7" w15:restartNumberingAfterBreak="0">
    <w:nsid w:val="30015842"/>
    <w:multiLevelType w:val="hybridMultilevel"/>
    <w:tmpl w:val="6414C44C"/>
    <w:lvl w:ilvl="0" w:tplc="17C651F4">
      <w:start w:val="1"/>
      <w:numFmt w:val="lowerLetter"/>
      <w:lvlText w:val="%1)"/>
      <w:lvlJc w:val="left"/>
      <w:pPr>
        <w:ind w:left="2484" w:hanging="360"/>
      </w:pPr>
      <w:rPr>
        <w:rFonts w:hint="default"/>
      </w:rPr>
    </w:lvl>
    <w:lvl w:ilvl="1" w:tplc="5896E762" w:tentative="1">
      <w:start w:val="1"/>
      <w:numFmt w:val="lowerLetter"/>
      <w:lvlText w:val="%2."/>
      <w:lvlJc w:val="left"/>
      <w:pPr>
        <w:ind w:left="3204" w:hanging="360"/>
      </w:pPr>
    </w:lvl>
    <w:lvl w:ilvl="2" w:tplc="33023618" w:tentative="1">
      <w:start w:val="1"/>
      <w:numFmt w:val="lowerRoman"/>
      <w:lvlText w:val="%3."/>
      <w:lvlJc w:val="right"/>
      <w:pPr>
        <w:ind w:left="3924" w:hanging="180"/>
      </w:pPr>
    </w:lvl>
    <w:lvl w:ilvl="3" w:tplc="BCD49978" w:tentative="1">
      <w:start w:val="1"/>
      <w:numFmt w:val="decimal"/>
      <w:lvlText w:val="%4."/>
      <w:lvlJc w:val="left"/>
      <w:pPr>
        <w:ind w:left="4644" w:hanging="360"/>
      </w:pPr>
    </w:lvl>
    <w:lvl w:ilvl="4" w:tplc="2414600A" w:tentative="1">
      <w:start w:val="1"/>
      <w:numFmt w:val="lowerLetter"/>
      <w:lvlText w:val="%5."/>
      <w:lvlJc w:val="left"/>
      <w:pPr>
        <w:ind w:left="5364" w:hanging="360"/>
      </w:pPr>
    </w:lvl>
    <w:lvl w:ilvl="5" w:tplc="B4DCF79A" w:tentative="1">
      <w:start w:val="1"/>
      <w:numFmt w:val="lowerRoman"/>
      <w:lvlText w:val="%6."/>
      <w:lvlJc w:val="right"/>
      <w:pPr>
        <w:ind w:left="6084" w:hanging="180"/>
      </w:pPr>
    </w:lvl>
    <w:lvl w:ilvl="6" w:tplc="920090B8" w:tentative="1">
      <w:start w:val="1"/>
      <w:numFmt w:val="decimal"/>
      <w:lvlText w:val="%7."/>
      <w:lvlJc w:val="left"/>
      <w:pPr>
        <w:ind w:left="6804" w:hanging="360"/>
      </w:pPr>
    </w:lvl>
    <w:lvl w:ilvl="7" w:tplc="66F2D984" w:tentative="1">
      <w:start w:val="1"/>
      <w:numFmt w:val="lowerLetter"/>
      <w:lvlText w:val="%8."/>
      <w:lvlJc w:val="left"/>
      <w:pPr>
        <w:ind w:left="7524" w:hanging="360"/>
      </w:pPr>
    </w:lvl>
    <w:lvl w:ilvl="8" w:tplc="5E76292C" w:tentative="1">
      <w:start w:val="1"/>
      <w:numFmt w:val="lowerRoman"/>
      <w:lvlText w:val="%9."/>
      <w:lvlJc w:val="right"/>
      <w:pPr>
        <w:ind w:left="8244" w:hanging="180"/>
      </w:pPr>
    </w:lvl>
  </w:abstractNum>
  <w:abstractNum w:abstractNumId="8" w15:restartNumberingAfterBreak="0">
    <w:nsid w:val="39BD5528"/>
    <w:multiLevelType w:val="hybridMultilevel"/>
    <w:tmpl w:val="41B87FD4"/>
    <w:lvl w:ilvl="0" w:tplc="B7CA40A2">
      <w:start w:val="1"/>
      <w:numFmt w:val="decimal"/>
      <w:lvlText w:val="%1."/>
      <w:lvlJc w:val="left"/>
      <w:pPr>
        <w:tabs>
          <w:tab w:val="num" w:pos="1080"/>
        </w:tabs>
        <w:ind w:left="1080" w:hanging="360"/>
      </w:pPr>
      <w:rPr>
        <w:rFonts w:ascii="BWCYD Q+ Times" w:hAnsi="BWCYD Q+ Times" w:cs="BWCYD Q+ Times" w:hint="default"/>
      </w:rPr>
    </w:lvl>
    <w:lvl w:ilvl="1" w:tplc="08DEAE32">
      <w:start w:val="1"/>
      <w:numFmt w:val="lowerLetter"/>
      <w:lvlText w:val="%2."/>
      <w:lvlJc w:val="left"/>
      <w:pPr>
        <w:tabs>
          <w:tab w:val="num" w:pos="2160"/>
        </w:tabs>
        <w:ind w:left="2160" w:hanging="360"/>
      </w:pPr>
    </w:lvl>
    <w:lvl w:ilvl="2" w:tplc="60B809B6" w:tentative="1">
      <w:start w:val="1"/>
      <w:numFmt w:val="lowerRoman"/>
      <w:lvlText w:val="%3."/>
      <w:lvlJc w:val="right"/>
      <w:pPr>
        <w:tabs>
          <w:tab w:val="num" w:pos="2880"/>
        </w:tabs>
        <w:ind w:left="2880" w:hanging="180"/>
      </w:pPr>
    </w:lvl>
    <w:lvl w:ilvl="3" w:tplc="FC4A2DD4" w:tentative="1">
      <w:start w:val="1"/>
      <w:numFmt w:val="decimal"/>
      <w:lvlText w:val="%4."/>
      <w:lvlJc w:val="left"/>
      <w:pPr>
        <w:tabs>
          <w:tab w:val="num" w:pos="3600"/>
        </w:tabs>
        <w:ind w:left="3600" w:hanging="360"/>
      </w:pPr>
    </w:lvl>
    <w:lvl w:ilvl="4" w:tplc="A6DCD782" w:tentative="1">
      <w:start w:val="1"/>
      <w:numFmt w:val="lowerLetter"/>
      <w:lvlText w:val="%5."/>
      <w:lvlJc w:val="left"/>
      <w:pPr>
        <w:tabs>
          <w:tab w:val="num" w:pos="4320"/>
        </w:tabs>
        <w:ind w:left="4320" w:hanging="360"/>
      </w:pPr>
    </w:lvl>
    <w:lvl w:ilvl="5" w:tplc="55867838" w:tentative="1">
      <w:start w:val="1"/>
      <w:numFmt w:val="lowerRoman"/>
      <w:lvlText w:val="%6."/>
      <w:lvlJc w:val="right"/>
      <w:pPr>
        <w:tabs>
          <w:tab w:val="num" w:pos="5040"/>
        </w:tabs>
        <w:ind w:left="5040" w:hanging="180"/>
      </w:pPr>
    </w:lvl>
    <w:lvl w:ilvl="6" w:tplc="675EF366" w:tentative="1">
      <w:start w:val="1"/>
      <w:numFmt w:val="decimal"/>
      <w:lvlText w:val="%7."/>
      <w:lvlJc w:val="left"/>
      <w:pPr>
        <w:tabs>
          <w:tab w:val="num" w:pos="5760"/>
        </w:tabs>
        <w:ind w:left="5760" w:hanging="360"/>
      </w:pPr>
    </w:lvl>
    <w:lvl w:ilvl="7" w:tplc="38A6AF8E" w:tentative="1">
      <w:start w:val="1"/>
      <w:numFmt w:val="lowerLetter"/>
      <w:lvlText w:val="%8."/>
      <w:lvlJc w:val="left"/>
      <w:pPr>
        <w:tabs>
          <w:tab w:val="num" w:pos="6480"/>
        </w:tabs>
        <w:ind w:left="6480" w:hanging="360"/>
      </w:pPr>
    </w:lvl>
    <w:lvl w:ilvl="8" w:tplc="886E5AD4" w:tentative="1">
      <w:start w:val="1"/>
      <w:numFmt w:val="lowerRoman"/>
      <w:lvlText w:val="%9."/>
      <w:lvlJc w:val="right"/>
      <w:pPr>
        <w:tabs>
          <w:tab w:val="num" w:pos="7200"/>
        </w:tabs>
        <w:ind w:left="7200" w:hanging="180"/>
      </w:pPr>
    </w:lvl>
  </w:abstractNum>
  <w:abstractNum w:abstractNumId="9" w15:restartNumberingAfterBreak="0">
    <w:nsid w:val="3F03144C"/>
    <w:multiLevelType w:val="multilevel"/>
    <w:tmpl w:val="C478E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A156C1"/>
    <w:multiLevelType w:val="hybridMultilevel"/>
    <w:tmpl w:val="6F6E2894"/>
    <w:lvl w:ilvl="0" w:tplc="B48E41C4">
      <w:start w:val="3"/>
      <w:numFmt w:val="bullet"/>
      <w:lvlText w:val=""/>
      <w:lvlJc w:val="left"/>
      <w:pPr>
        <w:tabs>
          <w:tab w:val="num" w:pos="1080"/>
        </w:tabs>
        <w:ind w:left="1080" w:hanging="720"/>
      </w:pPr>
      <w:rPr>
        <w:rFonts w:ascii="Wingdings" w:eastAsia="Times New Roman" w:hAnsi="Wingdings" w:cs="Times New Roman" w:hint="default"/>
      </w:rPr>
    </w:lvl>
    <w:lvl w:ilvl="1" w:tplc="86BA0A80" w:tentative="1">
      <w:start w:val="1"/>
      <w:numFmt w:val="bullet"/>
      <w:lvlText w:val="o"/>
      <w:lvlJc w:val="left"/>
      <w:pPr>
        <w:tabs>
          <w:tab w:val="num" w:pos="1440"/>
        </w:tabs>
        <w:ind w:left="1440" w:hanging="360"/>
      </w:pPr>
      <w:rPr>
        <w:rFonts w:ascii="Courier New" w:hAnsi="Courier New" w:cs="Courier New" w:hint="default"/>
      </w:rPr>
    </w:lvl>
    <w:lvl w:ilvl="2" w:tplc="5650CCEC" w:tentative="1">
      <w:start w:val="1"/>
      <w:numFmt w:val="bullet"/>
      <w:lvlText w:val=""/>
      <w:lvlJc w:val="left"/>
      <w:pPr>
        <w:tabs>
          <w:tab w:val="num" w:pos="2160"/>
        </w:tabs>
        <w:ind w:left="2160" w:hanging="360"/>
      </w:pPr>
      <w:rPr>
        <w:rFonts w:ascii="Wingdings" w:hAnsi="Wingdings" w:hint="default"/>
      </w:rPr>
    </w:lvl>
    <w:lvl w:ilvl="3" w:tplc="03B825D2" w:tentative="1">
      <w:start w:val="1"/>
      <w:numFmt w:val="bullet"/>
      <w:lvlText w:val=""/>
      <w:lvlJc w:val="left"/>
      <w:pPr>
        <w:tabs>
          <w:tab w:val="num" w:pos="2880"/>
        </w:tabs>
        <w:ind w:left="2880" w:hanging="360"/>
      </w:pPr>
      <w:rPr>
        <w:rFonts w:ascii="Symbol" w:hAnsi="Symbol" w:hint="default"/>
      </w:rPr>
    </w:lvl>
    <w:lvl w:ilvl="4" w:tplc="51941858" w:tentative="1">
      <w:start w:val="1"/>
      <w:numFmt w:val="bullet"/>
      <w:lvlText w:val="o"/>
      <w:lvlJc w:val="left"/>
      <w:pPr>
        <w:tabs>
          <w:tab w:val="num" w:pos="3600"/>
        </w:tabs>
        <w:ind w:left="3600" w:hanging="360"/>
      </w:pPr>
      <w:rPr>
        <w:rFonts w:ascii="Courier New" w:hAnsi="Courier New" w:cs="Courier New" w:hint="default"/>
      </w:rPr>
    </w:lvl>
    <w:lvl w:ilvl="5" w:tplc="51EC229C" w:tentative="1">
      <w:start w:val="1"/>
      <w:numFmt w:val="bullet"/>
      <w:lvlText w:val=""/>
      <w:lvlJc w:val="left"/>
      <w:pPr>
        <w:tabs>
          <w:tab w:val="num" w:pos="4320"/>
        </w:tabs>
        <w:ind w:left="4320" w:hanging="360"/>
      </w:pPr>
      <w:rPr>
        <w:rFonts w:ascii="Wingdings" w:hAnsi="Wingdings" w:hint="default"/>
      </w:rPr>
    </w:lvl>
    <w:lvl w:ilvl="6" w:tplc="24566E90" w:tentative="1">
      <w:start w:val="1"/>
      <w:numFmt w:val="bullet"/>
      <w:lvlText w:val=""/>
      <w:lvlJc w:val="left"/>
      <w:pPr>
        <w:tabs>
          <w:tab w:val="num" w:pos="5040"/>
        </w:tabs>
        <w:ind w:left="5040" w:hanging="360"/>
      </w:pPr>
      <w:rPr>
        <w:rFonts w:ascii="Symbol" w:hAnsi="Symbol" w:hint="default"/>
      </w:rPr>
    </w:lvl>
    <w:lvl w:ilvl="7" w:tplc="ECA40308" w:tentative="1">
      <w:start w:val="1"/>
      <w:numFmt w:val="bullet"/>
      <w:lvlText w:val="o"/>
      <w:lvlJc w:val="left"/>
      <w:pPr>
        <w:tabs>
          <w:tab w:val="num" w:pos="5760"/>
        </w:tabs>
        <w:ind w:left="5760" w:hanging="360"/>
      </w:pPr>
      <w:rPr>
        <w:rFonts w:ascii="Courier New" w:hAnsi="Courier New" w:cs="Courier New" w:hint="default"/>
      </w:rPr>
    </w:lvl>
    <w:lvl w:ilvl="8" w:tplc="B470BFE2"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3486462"/>
    <w:multiLevelType w:val="hybridMultilevel"/>
    <w:tmpl w:val="E42C1848"/>
    <w:lvl w:ilvl="0" w:tplc="AC6A0CDC">
      <w:start w:val="1"/>
      <w:numFmt w:val="decimal"/>
      <w:lvlText w:val="%1."/>
      <w:lvlJc w:val="left"/>
      <w:pPr>
        <w:ind w:left="720" w:hanging="360"/>
      </w:pPr>
      <w:rPr>
        <w:rFonts w:hint="default"/>
      </w:rPr>
    </w:lvl>
    <w:lvl w:ilvl="1" w:tplc="D2DE2492" w:tentative="1">
      <w:start w:val="1"/>
      <w:numFmt w:val="lowerLetter"/>
      <w:lvlText w:val="%2."/>
      <w:lvlJc w:val="left"/>
      <w:pPr>
        <w:ind w:left="1440" w:hanging="360"/>
      </w:pPr>
    </w:lvl>
    <w:lvl w:ilvl="2" w:tplc="539050FE" w:tentative="1">
      <w:start w:val="1"/>
      <w:numFmt w:val="lowerRoman"/>
      <w:lvlText w:val="%3."/>
      <w:lvlJc w:val="right"/>
      <w:pPr>
        <w:ind w:left="2160" w:hanging="180"/>
      </w:pPr>
    </w:lvl>
    <w:lvl w:ilvl="3" w:tplc="AF96AF52" w:tentative="1">
      <w:start w:val="1"/>
      <w:numFmt w:val="decimal"/>
      <w:lvlText w:val="%4."/>
      <w:lvlJc w:val="left"/>
      <w:pPr>
        <w:ind w:left="2880" w:hanging="360"/>
      </w:pPr>
    </w:lvl>
    <w:lvl w:ilvl="4" w:tplc="502E6CC2" w:tentative="1">
      <w:start w:val="1"/>
      <w:numFmt w:val="lowerLetter"/>
      <w:lvlText w:val="%5."/>
      <w:lvlJc w:val="left"/>
      <w:pPr>
        <w:ind w:left="3600" w:hanging="360"/>
      </w:pPr>
    </w:lvl>
    <w:lvl w:ilvl="5" w:tplc="E054A352" w:tentative="1">
      <w:start w:val="1"/>
      <w:numFmt w:val="lowerRoman"/>
      <w:lvlText w:val="%6."/>
      <w:lvlJc w:val="right"/>
      <w:pPr>
        <w:ind w:left="4320" w:hanging="180"/>
      </w:pPr>
    </w:lvl>
    <w:lvl w:ilvl="6" w:tplc="0B8C6E24" w:tentative="1">
      <w:start w:val="1"/>
      <w:numFmt w:val="decimal"/>
      <w:lvlText w:val="%7."/>
      <w:lvlJc w:val="left"/>
      <w:pPr>
        <w:ind w:left="5040" w:hanging="360"/>
      </w:pPr>
    </w:lvl>
    <w:lvl w:ilvl="7" w:tplc="F71CA960" w:tentative="1">
      <w:start w:val="1"/>
      <w:numFmt w:val="lowerLetter"/>
      <w:lvlText w:val="%8."/>
      <w:lvlJc w:val="left"/>
      <w:pPr>
        <w:ind w:left="5760" w:hanging="360"/>
      </w:pPr>
    </w:lvl>
    <w:lvl w:ilvl="8" w:tplc="6092487A" w:tentative="1">
      <w:start w:val="1"/>
      <w:numFmt w:val="lowerRoman"/>
      <w:lvlText w:val="%9."/>
      <w:lvlJc w:val="right"/>
      <w:pPr>
        <w:ind w:left="6480" w:hanging="180"/>
      </w:pPr>
    </w:lvl>
  </w:abstractNum>
  <w:abstractNum w:abstractNumId="12" w15:restartNumberingAfterBreak="0">
    <w:nsid w:val="44EE15FF"/>
    <w:multiLevelType w:val="hybridMultilevel"/>
    <w:tmpl w:val="74B6F34A"/>
    <w:lvl w:ilvl="0" w:tplc="96BC1EB4">
      <w:start w:val="1"/>
      <w:numFmt w:val="upperLetter"/>
      <w:lvlText w:val="%1)"/>
      <w:lvlJc w:val="left"/>
      <w:pPr>
        <w:ind w:left="720" w:hanging="360"/>
      </w:pPr>
      <w:rPr>
        <w:rFonts w:hint="default"/>
      </w:rPr>
    </w:lvl>
    <w:lvl w:ilvl="1" w:tplc="2174D128" w:tentative="1">
      <w:start w:val="1"/>
      <w:numFmt w:val="lowerLetter"/>
      <w:lvlText w:val="%2."/>
      <w:lvlJc w:val="left"/>
      <w:pPr>
        <w:ind w:left="1440" w:hanging="360"/>
      </w:pPr>
    </w:lvl>
    <w:lvl w:ilvl="2" w:tplc="9F88B0A0" w:tentative="1">
      <w:start w:val="1"/>
      <w:numFmt w:val="lowerRoman"/>
      <w:lvlText w:val="%3."/>
      <w:lvlJc w:val="right"/>
      <w:pPr>
        <w:ind w:left="2160" w:hanging="180"/>
      </w:pPr>
    </w:lvl>
    <w:lvl w:ilvl="3" w:tplc="6432635C" w:tentative="1">
      <w:start w:val="1"/>
      <w:numFmt w:val="decimal"/>
      <w:lvlText w:val="%4."/>
      <w:lvlJc w:val="left"/>
      <w:pPr>
        <w:ind w:left="2880" w:hanging="360"/>
      </w:pPr>
    </w:lvl>
    <w:lvl w:ilvl="4" w:tplc="32508FFA" w:tentative="1">
      <w:start w:val="1"/>
      <w:numFmt w:val="lowerLetter"/>
      <w:lvlText w:val="%5."/>
      <w:lvlJc w:val="left"/>
      <w:pPr>
        <w:ind w:left="3600" w:hanging="360"/>
      </w:pPr>
    </w:lvl>
    <w:lvl w:ilvl="5" w:tplc="1708DBC6" w:tentative="1">
      <w:start w:val="1"/>
      <w:numFmt w:val="lowerRoman"/>
      <w:lvlText w:val="%6."/>
      <w:lvlJc w:val="right"/>
      <w:pPr>
        <w:ind w:left="4320" w:hanging="180"/>
      </w:pPr>
    </w:lvl>
    <w:lvl w:ilvl="6" w:tplc="DE9E099A" w:tentative="1">
      <w:start w:val="1"/>
      <w:numFmt w:val="decimal"/>
      <w:lvlText w:val="%7."/>
      <w:lvlJc w:val="left"/>
      <w:pPr>
        <w:ind w:left="5040" w:hanging="360"/>
      </w:pPr>
    </w:lvl>
    <w:lvl w:ilvl="7" w:tplc="CDEEE3E6" w:tentative="1">
      <w:start w:val="1"/>
      <w:numFmt w:val="lowerLetter"/>
      <w:lvlText w:val="%8."/>
      <w:lvlJc w:val="left"/>
      <w:pPr>
        <w:ind w:left="5760" w:hanging="360"/>
      </w:pPr>
    </w:lvl>
    <w:lvl w:ilvl="8" w:tplc="81D433A0" w:tentative="1">
      <w:start w:val="1"/>
      <w:numFmt w:val="lowerRoman"/>
      <w:lvlText w:val="%9."/>
      <w:lvlJc w:val="right"/>
      <w:pPr>
        <w:ind w:left="6480" w:hanging="180"/>
      </w:pPr>
    </w:lvl>
  </w:abstractNum>
  <w:abstractNum w:abstractNumId="13" w15:restartNumberingAfterBreak="0">
    <w:nsid w:val="480B0AF4"/>
    <w:multiLevelType w:val="hybridMultilevel"/>
    <w:tmpl w:val="70E2F490"/>
    <w:lvl w:ilvl="0" w:tplc="40F41B1A">
      <w:start w:val="1"/>
      <w:numFmt w:val="decimal"/>
      <w:lvlText w:val="%1."/>
      <w:lvlJc w:val="left"/>
      <w:pPr>
        <w:ind w:left="720" w:hanging="360"/>
      </w:pPr>
      <w:rPr>
        <w:rFonts w:hint="default"/>
      </w:rPr>
    </w:lvl>
    <w:lvl w:ilvl="1" w:tplc="F69419F6" w:tentative="1">
      <w:start w:val="1"/>
      <w:numFmt w:val="lowerLetter"/>
      <w:lvlText w:val="%2."/>
      <w:lvlJc w:val="left"/>
      <w:pPr>
        <w:ind w:left="1440" w:hanging="360"/>
      </w:pPr>
    </w:lvl>
    <w:lvl w:ilvl="2" w:tplc="73226AA0" w:tentative="1">
      <w:start w:val="1"/>
      <w:numFmt w:val="lowerRoman"/>
      <w:lvlText w:val="%3."/>
      <w:lvlJc w:val="right"/>
      <w:pPr>
        <w:ind w:left="2160" w:hanging="180"/>
      </w:pPr>
    </w:lvl>
    <w:lvl w:ilvl="3" w:tplc="1A861074" w:tentative="1">
      <w:start w:val="1"/>
      <w:numFmt w:val="decimal"/>
      <w:lvlText w:val="%4."/>
      <w:lvlJc w:val="left"/>
      <w:pPr>
        <w:ind w:left="2880" w:hanging="360"/>
      </w:pPr>
    </w:lvl>
    <w:lvl w:ilvl="4" w:tplc="8A3C944A" w:tentative="1">
      <w:start w:val="1"/>
      <w:numFmt w:val="lowerLetter"/>
      <w:lvlText w:val="%5."/>
      <w:lvlJc w:val="left"/>
      <w:pPr>
        <w:ind w:left="3600" w:hanging="360"/>
      </w:pPr>
    </w:lvl>
    <w:lvl w:ilvl="5" w:tplc="56508E4A" w:tentative="1">
      <w:start w:val="1"/>
      <w:numFmt w:val="lowerRoman"/>
      <w:lvlText w:val="%6."/>
      <w:lvlJc w:val="right"/>
      <w:pPr>
        <w:ind w:left="4320" w:hanging="180"/>
      </w:pPr>
    </w:lvl>
    <w:lvl w:ilvl="6" w:tplc="1A9E8D2C" w:tentative="1">
      <w:start w:val="1"/>
      <w:numFmt w:val="decimal"/>
      <w:lvlText w:val="%7."/>
      <w:lvlJc w:val="left"/>
      <w:pPr>
        <w:ind w:left="5040" w:hanging="360"/>
      </w:pPr>
    </w:lvl>
    <w:lvl w:ilvl="7" w:tplc="7DD26DA2" w:tentative="1">
      <w:start w:val="1"/>
      <w:numFmt w:val="lowerLetter"/>
      <w:lvlText w:val="%8."/>
      <w:lvlJc w:val="left"/>
      <w:pPr>
        <w:ind w:left="5760" w:hanging="360"/>
      </w:pPr>
    </w:lvl>
    <w:lvl w:ilvl="8" w:tplc="4F2EEF6C" w:tentative="1">
      <w:start w:val="1"/>
      <w:numFmt w:val="lowerRoman"/>
      <w:lvlText w:val="%9."/>
      <w:lvlJc w:val="right"/>
      <w:pPr>
        <w:ind w:left="6480" w:hanging="180"/>
      </w:pPr>
    </w:lvl>
  </w:abstractNum>
  <w:abstractNum w:abstractNumId="14" w15:restartNumberingAfterBreak="0">
    <w:nsid w:val="4FC61F1F"/>
    <w:multiLevelType w:val="hybridMultilevel"/>
    <w:tmpl w:val="74B6F34A"/>
    <w:lvl w:ilvl="0" w:tplc="3FC23FE8">
      <w:start w:val="1"/>
      <w:numFmt w:val="upperLetter"/>
      <w:lvlText w:val="%1)"/>
      <w:lvlJc w:val="left"/>
      <w:pPr>
        <w:ind w:left="720" w:hanging="360"/>
      </w:pPr>
      <w:rPr>
        <w:rFonts w:hint="default"/>
      </w:rPr>
    </w:lvl>
    <w:lvl w:ilvl="1" w:tplc="03CADC0C" w:tentative="1">
      <w:start w:val="1"/>
      <w:numFmt w:val="lowerLetter"/>
      <w:lvlText w:val="%2."/>
      <w:lvlJc w:val="left"/>
      <w:pPr>
        <w:ind w:left="1440" w:hanging="360"/>
      </w:pPr>
    </w:lvl>
    <w:lvl w:ilvl="2" w:tplc="7B9CB636" w:tentative="1">
      <w:start w:val="1"/>
      <w:numFmt w:val="lowerRoman"/>
      <w:lvlText w:val="%3."/>
      <w:lvlJc w:val="right"/>
      <w:pPr>
        <w:ind w:left="2160" w:hanging="180"/>
      </w:pPr>
    </w:lvl>
    <w:lvl w:ilvl="3" w:tplc="CAE431F4" w:tentative="1">
      <w:start w:val="1"/>
      <w:numFmt w:val="decimal"/>
      <w:lvlText w:val="%4."/>
      <w:lvlJc w:val="left"/>
      <w:pPr>
        <w:ind w:left="2880" w:hanging="360"/>
      </w:pPr>
    </w:lvl>
    <w:lvl w:ilvl="4" w:tplc="ED22EC5A" w:tentative="1">
      <w:start w:val="1"/>
      <w:numFmt w:val="lowerLetter"/>
      <w:lvlText w:val="%5."/>
      <w:lvlJc w:val="left"/>
      <w:pPr>
        <w:ind w:left="3600" w:hanging="360"/>
      </w:pPr>
    </w:lvl>
    <w:lvl w:ilvl="5" w:tplc="EE1EB85A" w:tentative="1">
      <w:start w:val="1"/>
      <w:numFmt w:val="lowerRoman"/>
      <w:lvlText w:val="%6."/>
      <w:lvlJc w:val="right"/>
      <w:pPr>
        <w:ind w:left="4320" w:hanging="180"/>
      </w:pPr>
    </w:lvl>
    <w:lvl w:ilvl="6" w:tplc="F53E0A96" w:tentative="1">
      <w:start w:val="1"/>
      <w:numFmt w:val="decimal"/>
      <w:lvlText w:val="%7."/>
      <w:lvlJc w:val="left"/>
      <w:pPr>
        <w:ind w:left="5040" w:hanging="360"/>
      </w:pPr>
    </w:lvl>
    <w:lvl w:ilvl="7" w:tplc="6D1C3850" w:tentative="1">
      <w:start w:val="1"/>
      <w:numFmt w:val="lowerLetter"/>
      <w:lvlText w:val="%8."/>
      <w:lvlJc w:val="left"/>
      <w:pPr>
        <w:ind w:left="5760" w:hanging="360"/>
      </w:pPr>
    </w:lvl>
    <w:lvl w:ilvl="8" w:tplc="B8EEF790" w:tentative="1">
      <w:start w:val="1"/>
      <w:numFmt w:val="lowerRoman"/>
      <w:lvlText w:val="%9."/>
      <w:lvlJc w:val="right"/>
      <w:pPr>
        <w:ind w:left="6480" w:hanging="180"/>
      </w:pPr>
    </w:lvl>
  </w:abstractNum>
  <w:abstractNum w:abstractNumId="15" w15:restartNumberingAfterBreak="0">
    <w:nsid w:val="52EB42A7"/>
    <w:multiLevelType w:val="hybridMultilevel"/>
    <w:tmpl w:val="58704366"/>
    <w:lvl w:ilvl="0" w:tplc="5E2C1274">
      <w:start w:val="1"/>
      <w:numFmt w:val="lowerLetter"/>
      <w:lvlText w:val="%1)"/>
      <w:lvlJc w:val="left"/>
      <w:pPr>
        <w:ind w:left="720" w:hanging="360"/>
      </w:pPr>
      <w:rPr>
        <w:rFonts w:hint="default"/>
      </w:rPr>
    </w:lvl>
    <w:lvl w:ilvl="1" w:tplc="4B78B32C" w:tentative="1">
      <w:start w:val="1"/>
      <w:numFmt w:val="lowerLetter"/>
      <w:lvlText w:val="%2."/>
      <w:lvlJc w:val="left"/>
      <w:pPr>
        <w:ind w:left="1440" w:hanging="360"/>
      </w:pPr>
    </w:lvl>
    <w:lvl w:ilvl="2" w:tplc="380EE20C" w:tentative="1">
      <w:start w:val="1"/>
      <w:numFmt w:val="lowerRoman"/>
      <w:lvlText w:val="%3."/>
      <w:lvlJc w:val="right"/>
      <w:pPr>
        <w:ind w:left="2160" w:hanging="180"/>
      </w:pPr>
    </w:lvl>
    <w:lvl w:ilvl="3" w:tplc="8654D740" w:tentative="1">
      <w:start w:val="1"/>
      <w:numFmt w:val="decimal"/>
      <w:lvlText w:val="%4."/>
      <w:lvlJc w:val="left"/>
      <w:pPr>
        <w:ind w:left="2880" w:hanging="360"/>
      </w:pPr>
    </w:lvl>
    <w:lvl w:ilvl="4" w:tplc="4D5E68D8" w:tentative="1">
      <w:start w:val="1"/>
      <w:numFmt w:val="lowerLetter"/>
      <w:lvlText w:val="%5."/>
      <w:lvlJc w:val="left"/>
      <w:pPr>
        <w:ind w:left="3600" w:hanging="360"/>
      </w:pPr>
    </w:lvl>
    <w:lvl w:ilvl="5" w:tplc="881E699A" w:tentative="1">
      <w:start w:val="1"/>
      <w:numFmt w:val="lowerRoman"/>
      <w:lvlText w:val="%6."/>
      <w:lvlJc w:val="right"/>
      <w:pPr>
        <w:ind w:left="4320" w:hanging="180"/>
      </w:pPr>
    </w:lvl>
    <w:lvl w:ilvl="6" w:tplc="ADB2342A" w:tentative="1">
      <w:start w:val="1"/>
      <w:numFmt w:val="decimal"/>
      <w:lvlText w:val="%7."/>
      <w:lvlJc w:val="left"/>
      <w:pPr>
        <w:ind w:left="5040" w:hanging="360"/>
      </w:pPr>
    </w:lvl>
    <w:lvl w:ilvl="7" w:tplc="8D7AFC32" w:tentative="1">
      <w:start w:val="1"/>
      <w:numFmt w:val="lowerLetter"/>
      <w:lvlText w:val="%8."/>
      <w:lvlJc w:val="left"/>
      <w:pPr>
        <w:ind w:left="5760" w:hanging="360"/>
      </w:pPr>
    </w:lvl>
    <w:lvl w:ilvl="8" w:tplc="9CB08302" w:tentative="1">
      <w:start w:val="1"/>
      <w:numFmt w:val="lowerRoman"/>
      <w:lvlText w:val="%9."/>
      <w:lvlJc w:val="right"/>
      <w:pPr>
        <w:ind w:left="6480" w:hanging="180"/>
      </w:pPr>
    </w:lvl>
  </w:abstractNum>
  <w:abstractNum w:abstractNumId="16" w15:restartNumberingAfterBreak="0">
    <w:nsid w:val="558F0F0A"/>
    <w:multiLevelType w:val="hybridMultilevel"/>
    <w:tmpl w:val="13BA1D6A"/>
    <w:lvl w:ilvl="0" w:tplc="147C1A6A">
      <w:start w:val="1"/>
      <w:numFmt w:val="decimal"/>
      <w:lvlText w:val="%1."/>
      <w:lvlJc w:val="left"/>
      <w:pPr>
        <w:ind w:left="720" w:hanging="360"/>
      </w:pPr>
      <w:rPr>
        <w:rFonts w:hint="default"/>
      </w:rPr>
    </w:lvl>
    <w:lvl w:ilvl="1" w:tplc="D692367A" w:tentative="1">
      <w:start w:val="1"/>
      <w:numFmt w:val="lowerLetter"/>
      <w:lvlText w:val="%2."/>
      <w:lvlJc w:val="left"/>
      <w:pPr>
        <w:ind w:left="1440" w:hanging="360"/>
      </w:pPr>
    </w:lvl>
    <w:lvl w:ilvl="2" w:tplc="3E9E9CC2" w:tentative="1">
      <w:start w:val="1"/>
      <w:numFmt w:val="lowerRoman"/>
      <w:lvlText w:val="%3."/>
      <w:lvlJc w:val="right"/>
      <w:pPr>
        <w:ind w:left="2160" w:hanging="180"/>
      </w:pPr>
    </w:lvl>
    <w:lvl w:ilvl="3" w:tplc="56A21CE6" w:tentative="1">
      <w:start w:val="1"/>
      <w:numFmt w:val="decimal"/>
      <w:lvlText w:val="%4."/>
      <w:lvlJc w:val="left"/>
      <w:pPr>
        <w:ind w:left="2880" w:hanging="360"/>
      </w:pPr>
    </w:lvl>
    <w:lvl w:ilvl="4" w:tplc="0EC4D0E0" w:tentative="1">
      <w:start w:val="1"/>
      <w:numFmt w:val="lowerLetter"/>
      <w:lvlText w:val="%5."/>
      <w:lvlJc w:val="left"/>
      <w:pPr>
        <w:ind w:left="3600" w:hanging="360"/>
      </w:pPr>
    </w:lvl>
    <w:lvl w:ilvl="5" w:tplc="C6D20972" w:tentative="1">
      <w:start w:val="1"/>
      <w:numFmt w:val="lowerRoman"/>
      <w:lvlText w:val="%6."/>
      <w:lvlJc w:val="right"/>
      <w:pPr>
        <w:ind w:left="4320" w:hanging="180"/>
      </w:pPr>
    </w:lvl>
    <w:lvl w:ilvl="6" w:tplc="DF18227E" w:tentative="1">
      <w:start w:val="1"/>
      <w:numFmt w:val="decimal"/>
      <w:lvlText w:val="%7."/>
      <w:lvlJc w:val="left"/>
      <w:pPr>
        <w:ind w:left="5040" w:hanging="360"/>
      </w:pPr>
    </w:lvl>
    <w:lvl w:ilvl="7" w:tplc="84121268" w:tentative="1">
      <w:start w:val="1"/>
      <w:numFmt w:val="lowerLetter"/>
      <w:lvlText w:val="%8."/>
      <w:lvlJc w:val="left"/>
      <w:pPr>
        <w:ind w:left="5760" w:hanging="360"/>
      </w:pPr>
    </w:lvl>
    <w:lvl w:ilvl="8" w:tplc="940AB652" w:tentative="1">
      <w:start w:val="1"/>
      <w:numFmt w:val="lowerRoman"/>
      <w:lvlText w:val="%9."/>
      <w:lvlJc w:val="right"/>
      <w:pPr>
        <w:ind w:left="6480" w:hanging="180"/>
      </w:pPr>
    </w:lvl>
  </w:abstractNum>
  <w:abstractNum w:abstractNumId="17" w15:restartNumberingAfterBreak="0">
    <w:nsid w:val="56542AC6"/>
    <w:multiLevelType w:val="hybridMultilevel"/>
    <w:tmpl w:val="8AFEBACC"/>
    <w:lvl w:ilvl="0" w:tplc="0BD65D60">
      <w:numFmt w:val="bullet"/>
      <w:lvlText w:val="-"/>
      <w:lvlJc w:val="left"/>
      <w:pPr>
        <w:ind w:left="720" w:hanging="360"/>
      </w:pPr>
      <w:rPr>
        <w:rFonts w:ascii="Arial" w:eastAsia="Arial" w:hAnsi="Arial" w:cs="Arial" w:hint="default"/>
      </w:rPr>
    </w:lvl>
    <w:lvl w:ilvl="1" w:tplc="93F004F0" w:tentative="1">
      <w:start w:val="1"/>
      <w:numFmt w:val="bullet"/>
      <w:lvlText w:val="o"/>
      <w:lvlJc w:val="left"/>
      <w:pPr>
        <w:ind w:left="1440" w:hanging="360"/>
      </w:pPr>
      <w:rPr>
        <w:rFonts w:ascii="Courier New" w:hAnsi="Courier New" w:cs="Courier New" w:hint="default"/>
      </w:rPr>
    </w:lvl>
    <w:lvl w:ilvl="2" w:tplc="D80867A2" w:tentative="1">
      <w:start w:val="1"/>
      <w:numFmt w:val="bullet"/>
      <w:lvlText w:val=""/>
      <w:lvlJc w:val="left"/>
      <w:pPr>
        <w:ind w:left="2160" w:hanging="360"/>
      </w:pPr>
      <w:rPr>
        <w:rFonts w:ascii="Wingdings" w:hAnsi="Wingdings" w:hint="default"/>
      </w:rPr>
    </w:lvl>
    <w:lvl w:ilvl="3" w:tplc="1A9ADF7C" w:tentative="1">
      <w:start w:val="1"/>
      <w:numFmt w:val="bullet"/>
      <w:lvlText w:val=""/>
      <w:lvlJc w:val="left"/>
      <w:pPr>
        <w:ind w:left="2880" w:hanging="360"/>
      </w:pPr>
      <w:rPr>
        <w:rFonts w:ascii="Symbol" w:hAnsi="Symbol" w:hint="default"/>
      </w:rPr>
    </w:lvl>
    <w:lvl w:ilvl="4" w:tplc="4FA4B326" w:tentative="1">
      <w:start w:val="1"/>
      <w:numFmt w:val="bullet"/>
      <w:lvlText w:val="o"/>
      <w:lvlJc w:val="left"/>
      <w:pPr>
        <w:ind w:left="3600" w:hanging="360"/>
      </w:pPr>
      <w:rPr>
        <w:rFonts w:ascii="Courier New" w:hAnsi="Courier New" w:cs="Courier New" w:hint="default"/>
      </w:rPr>
    </w:lvl>
    <w:lvl w:ilvl="5" w:tplc="4FFCD60C" w:tentative="1">
      <w:start w:val="1"/>
      <w:numFmt w:val="bullet"/>
      <w:lvlText w:val=""/>
      <w:lvlJc w:val="left"/>
      <w:pPr>
        <w:ind w:left="4320" w:hanging="360"/>
      </w:pPr>
      <w:rPr>
        <w:rFonts w:ascii="Wingdings" w:hAnsi="Wingdings" w:hint="default"/>
      </w:rPr>
    </w:lvl>
    <w:lvl w:ilvl="6" w:tplc="00CE4436" w:tentative="1">
      <w:start w:val="1"/>
      <w:numFmt w:val="bullet"/>
      <w:lvlText w:val=""/>
      <w:lvlJc w:val="left"/>
      <w:pPr>
        <w:ind w:left="5040" w:hanging="360"/>
      </w:pPr>
      <w:rPr>
        <w:rFonts w:ascii="Symbol" w:hAnsi="Symbol" w:hint="default"/>
      </w:rPr>
    </w:lvl>
    <w:lvl w:ilvl="7" w:tplc="1EA4C022" w:tentative="1">
      <w:start w:val="1"/>
      <w:numFmt w:val="bullet"/>
      <w:lvlText w:val="o"/>
      <w:lvlJc w:val="left"/>
      <w:pPr>
        <w:ind w:left="5760" w:hanging="360"/>
      </w:pPr>
      <w:rPr>
        <w:rFonts w:ascii="Courier New" w:hAnsi="Courier New" w:cs="Courier New" w:hint="default"/>
      </w:rPr>
    </w:lvl>
    <w:lvl w:ilvl="8" w:tplc="8488D904" w:tentative="1">
      <w:start w:val="1"/>
      <w:numFmt w:val="bullet"/>
      <w:lvlText w:val=""/>
      <w:lvlJc w:val="left"/>
      <w:pPr>
        <w:ind w:left="6480" w:hanging="360"/>
      </w:pPr>
      <w:rPr>
        <w:rFonts w:ascii="Wingdings" w:hAnsi="Wingdings" w:hint="default"/>
      </w:rPr>
    </w:lvl>
  </w:abstractNum>
  <w:abstractNum w:abstractNumId="18" w15:restartNumberingAfterBreak="0">
    <w:nsid w:val="575F1CB5"/>
    <w:multiLevelType w:val="multilevel"/>
    <w:tmpl w:val="1FC4F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DB65B6"/>
    <w:multiLevelType w:val="hybridMultilevel"/>
    <w:tmpl w:val="8034EBFE"/>
    <w:lvl w:ilvl="0" w:tplc="5BC6554E">
      <w:start w:val="1"/>
      <w:numFmt w:val="lowerLetter"/>
      <w:lvlText w:val="%1)"/>
      <w:lvlJc w:val="left"/>
      <w:pPr>
        <w:ind w:left="1068" w:hanging="360"/>
      </w:pPr>
      <w:rPr>
        <w:rFonts w:hint="default"/>
      </w:rPr>
    </w:lvl>
    <w:lvl w:ilvl="1" w:tplc="E61671CA" w:tentative="1">
      <w:start w:val="1"/>
      <w:numFmt w:val="lowerLetter"/>
      <w:lvlText w:val="%2."/>
      <w:lvlJc w:val="left"/>
      <w:pPr>
        <w:ind w:left="1788" w:hanging="360"/>
      </w:pPr>
    </w:lvl>
    <w:lvl w:ilvl="2" w:tplc="ABCEA6C8" w:tentative="1">
      <w:start w:val="1"/>
      <w:numFmt w:val="lowerRoman"/>
      <w:lvlText w:val="%3."/>
      <w:lvlJc w:val="right"/>
      <w:pPr>
        <w:ind w:left="2508" w:hanging="180"/>
      </w:pPr>
    </w:lvl>
    <w:lvl w:ilvl="3" w:tplc="F40280E4" w:tentative="1">
      <w:start w:val="1"/>
      <w:numFmt w:val="decimal"/>
      <w:lvlText w:val="%4."/>
      <w:lvlJc w:val="left"/>
      <w:pPr>
        <w:ind w:left="3228" w:hanging="360"/>
      </w:pPr>
    </w:lvl>
    <w:lvl w:ilvl="4" w:tplc="53903550" w:tentative="1">
      <w:start w:val="1"/>
      <w:numFmt w:val="lowerLetter"/>
      <w:lvlText w:val="%5."/>
      <w:lvlJc w:val="left"/>
      <w:pPr>
        <w:ind w:left="3948" w:hanging="360"/>
      </w:pPr>
    </w:lvl>
    <w:lvl w:ilvl="5" w:tplc="B20050FC" w:tentative="1">
      <w:start w:val="1"/>
      <w:numFmt w:val="lowerRoman"/>
      <w:lvlText w:val="%6."/>
      <w:lvlJc w:val="right"/>
      <w:pPr>
        <w:ind w:left="4668" w:hanging="180"/>
      </w:pPr>
    </w:lvl>
    <w:lvl w:ilvl="6" w:tplc="48986B8E" w:tentative="1">
      <w:start w:val="1"/>
      <w:numFmt w:val="decimal"/>
      <w:lvlText w:val="%7."/>
      <w:lvlJc w:val="left"/>
      <w:pPr>
        <w:ind w:left="5388" w:hanging="360"/>
      </w:pPr>
    </w:lvl>
    <w:lvl w:ilvl="7" w:tplc="7E56083C" w:tentative="1">
      <w:start w:val="1"/>
      <w:numFmt w:val="lowerLetter"/>
      <w:lvlText w:val="%8."/>
      <w:lvlJc w:val="left"/>
      <w:pPr>
        <w:ind w:left="6108" w:hanging="360"/>
      </w:pPr>
    </w:lvl>
    <w:lvl w:ilvl="8" w:tplc="354E3EFA" w:tentative="1">
      <w:start w:val="1"/>
      <w:numFmt w:val="lowerRoman"/>
      <w:lvlText w:val="%9."/>
      <w:lvlJc w:val="right"/>
      <w:pPr>
        <w:ind w:left="6828" w:hanging="180"/>
      </w:pPr>
    </w:lvl>
  </w:abstractNum>
  <w:abstractNum w:abstractNumId="20" w15:restartNumberingAfterBreak="0">
    <w:nsid w:val="65431B11"/>
    <w:multiLevelType w:val="hybridMultilevel"/>
    <w:tmpl w:val="2DC2C984"/>
    <w:lvl w:ilvl="0" w:tplc="D3AE3B4C">
      <w:start w:val="1"/>
      <w:numFmt w:val="bullet"/>
      <w:pStyle w:val="FarbigeListe-Akzent11"/>
      <w:lvlText w:val=""/>
      <w:lvlJc w:val="left"/>
      <w:pPr>
        <w:ind w:left="720" w:hanging="360"/>
      </w:pPr>
      <w:rPr>
        <w:rFonts w:ascii="Symbol" w:hAnsi="Symbol" w:hint="default"/>
      </w:rPr>
    </w:lvl>
    <w:lvl w:ilvl="1" w:tplc="61101428" w:tentative="1">
      <w:start w:val="1"/>
      <w:numFmt w:val="bullet"/>
      <w:lvlText w:val="o"/>
      <w:lvlJc w:val="left"/>
      <w:pPr>
        <w:ind w:left="1440" w:hanging="360"/>
      </w:pPr>
      <w:rPr>
        <w:rFonts w:ascii="Courier New" w:hAnsi="Courier New" w:cs="Courier New" w:hint="default"/>
      </w:rPr>
    </w:lvl>
    <w:lvl w:ilvl="2" w:tplc="BBB0C8B0" w:tentative="1">
      <w:start w:val="1"/>
      <w:numFmt w:val="bullet"/>
      <w:lvlText w:val=""/>
      <w:lvlJc w:val="left"/>
      <w:pPr>
        <w:ind w:left="2160" w:hanging="360"/>
      </w:pPr>
      <w:rPr>
        <w:rFonts w:ascii="Wingdings" w:hAnsi="Wingdings" w:hint="default"/>
      </w:rPr>
    </w:lvl>
    <w:lvl w:ilvl="3" w:tplc="B0F8BA5C" w:tentative="1">
      <w:start w:val="1"/>
      <w:numFmt w:val="bullet"/>
      <w:lvlText w:val=""/>
      <w:lvlJc w:val="left"/>
      <w:pPr>
        <w:ind w:left="2880" w:hanging="360"/>
      </w:pPr>
      <w:rPr>
        <w:rFonts w:ascii="Symbol" w:hAnsi="Symbol" w:hint="default"/>
      </w:rPr>
    </w:lvl>
    <w:lvl w:ilvl="4" w:tplc="03403162" w:tentative="1">
      <w:start w:val="1"/>
      <w:numFmt w:val="bullet"/>
      <w:lvlText w:val="o"/>
      <w:lvlJc w:val="left"/>
      <w:pPr>
        <w:ind w:left="3600" w:hanging="360"/>
      </w:pPr>
      <w:rPr>
        <w:rFonts w:ascii="Courier New" w:hAnsi="Courier New" w:cs="Courier New" w:hint="default"/>
      </w:rPr>
    </w:lvl>
    <w:lvl w:ilvl="5" w:tplc="E7B81C00" w:tentative="1">
      <w:start w:val="1"/>
      <w:numFmt w:val="bullet"/>
      <w:lvlText w:val=""/>
      <w:lvlJc w:val="left"/>
      <w:pPr>
        <w:ind w:left="4320" w:hanging="360"/>
      </w:pPr>
      <w:rPr>
        <w:rFonts w:ascii="Wingdings" w:hAnsi="Wingdings" w:hint="default"/>
      </w:rPr>
    </w:lvl>
    <w:lvl w:ilvl="6" w:tplc="8F30C458" w:tentative="1">
      <w:start w:val="1"/>
      <w:numFmt w:val="bullet"/>
      <w:lvlText w:val=""/>
      <w:lvlJc w:val="left"/>
      <w:pPr>
        <w:ind w:left="5040" w:hanging="360"/>
      </w:pPr>
      <w:rPr>
        <w:rFonts w:ascii="Symbol" w:hAnsi="Symbol" w:hint="default"/>
      </w:rPr>
    </w:lvl>
    <w:lvl w:ilvl="7" w:tplc="2160AC2E" w:tentative="1">
      <w:start w:val="1"/>
      <w:numFmt w:val="bullet"/>
      <w:lvlText w:val="o"/>
      <w:lvlJc w:val="left"/>
      <w:pPr>
        <w:ind w:left="5760" w:hanging="360"/>
      </w:pPr>
      <w:rPr>
        <w:rFonts w:ascii="Courier New" w:hAnsi="Courier New" w:cs="Courier New" w:hint="default"/>
      </w:rPr>
    </w:lvl>
    <w:lvl w:ilvl="8" w:tplc="11983972" w:tentative="1">
      <w:start w:val="1"/>
      <w:numFmt w:val="bullet"/>
      <w:lvlText w:val=""/>
      <w:lvlJc w:val="left"/>
      <w:pPr>
        <w:ind w:left="6480" w:hanging="360"/>
      </w:pPr>
      <w:rPr>
        <w:rFonts w:ascii="Wingdings" w:hAnsi="Wingdings" w:hint="default"/>
      </w:rPr>
    </w:lvl>
  </w:abstractNum>
  <w:abstractNum w:abstractNumId="21" w15:restartNumberingAfterBreak="0">
    <w:nsid w:val="6625762C"/>
    <w:multiLevelType w:val="hybridMultilevel"/>
    <w:tmpl w:val="85C0A0B0"/>
    <w:lvl w:ilvl="0" w:tplc="0C44CEA0">
      <w:start w:val="1"/>
      <w:numFmt w:val="decimal"/>
      <w:lvlText w:val="%1."/>
      <w:lvlJc w:val="left"/>
      <w:pPr>
        <w:ind w:left="720" w:hanging="360"/>
      </w:pPr>
      <w:rPr>
        <w:rFonts w:hint="default"/>
      </w:rPr>
    </w:lvl>
    <w:lvl w:ilvl="1" w:tplc="790C555A" w:tentative="1">
      <w:start w:val="1"/>
      <w:numFmt w:val="lowerLetter"/>
      <w:lvlText w:val="%2."/>
      <w:lvlJc w:val="left"/>
      <w:pPr>
        <w:ind w:left="1440" w:hanging="360"/>
      </w:pPr>
    </w:lvl>
    <w:lvl w:ilvl="2" w:tplc="F7540CE0" w:tentative="1">
      <w:start w:val="1"/>
      <w:numFmt w:val="lowerRoman"/>
      <w:lvlText w:val="%3."/>
      <w:lvlJc w:val="right"/>
      <w:pPr>
        <w:ind w:left="2160" w:hanging="180"/>
      </w:pPr>
    </w:lvl>
    <w:lvl w:ilvl="3" w:tplc="6B3085A4" w:tentative="1">
      <w:start w:val="1"/>
      <w:numFmt w:val="decimal"/>
      <w:lvlText w:val="%4."/>
      <w:lvlJc w:val="left"/>
      <w:pPr>
        <w:ind w:left="2880" w:hanging="360"/>
      </w:pPr>
    </w:lvl>
    <w:lvl w:ilvl="4" w:tplc="43848B24" w:tentative="1">
      <w:start w:val="1"/>
      <w:numFmt w:val="lowerLetter"/>
      <w:lvlText w:val="%5."/>
      <w:lvlJc w:val="left"/>
      <w:pPr>
        <w:ind w:left="3600" w:hanging="360"/>
      </w:pPr>
    </w:lvl>
    <w:lvl w:ilvl="5" w:tplc="49A256B4" w:tentative="1">
      <w:start w:val="1"/>
      <w:numFmt w:val="lowerRoman"/>
      <w:lvlText w:val="%6."/>
      <w:lvlJc w:val="right"/>
      <w:pPr>
        <w:ind w:left="4320" w:hanging="180"/>
      </w:pPr>
    </w:lvl>
    <w:lvl w:ilvl="6" w:tplc="A7DADEFA" w:tentative="1">
      <w:start w:val="1"/>
      <w:numFmt w:val="decimal"/>
      <w:lvlText w:val="%7."/>
      <w:lvlJc w:val="left"/>
      <w:pPr>
        <w:ind w:left="5040" w:hanging="360"/>
      </w:pPr>
    </w:lvl>
    <w:lvl w:ilvl="7" w:tplc="A4D85D3C" w:tentative="1">
      <w:start w:val="1"/>
      <w:numFmt w:val="lowerLetter"/>
      <w:lvlText w:val="%8."/>
      <w:lvlJc w:val="left"/>
      <w:pPr>
        <w:ind w:left="5760" w:hanging="360"/>
      </w:pPr>
    </w:lvl>
    <w:lvl w:ilvl="8" w:tplc="414A2E40" w:tentative="1">
      <w:start w:val="1"/>
      <w:numFmt w:val="lowerRoman"/>
      <w:lvlText w:val="%9."/>
      <w:lvlJc w:val="right"/>
      <w:pPr>
        <w:ind w:left="6480" w:hanging="180"/>
      </w:pPr>
    </w:lvl>
  </w:abstractNum>
  <w:abstractNum w:abstractNumId="22" w15:restartNumberingAfterBreak="0">
    <w:nsid w:val="6EE46711"/>
    <w:multiLevelType w:val="multilevel"/>
    <w:tmpl w:val="A1CEE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414B43"/>
    <w:multiLevelType w:val="hybridMultilevel"/>
    <w:tmpl w:val="5670726C"/>
    <w:lvl w:ilvl="0" w:tplc="867A858A">
      <w:numFmt w:val="bullet"/>
      <w:lvlText w:val="-"/>
      <w:lvlJc w:val="left"/>
      <w:pPr>
        <w:ind w:left="720" w:hanging="360"/>
      </w:pPr>
      <w:rPr>
        <w:rFonts w:ascii="Arial" w:eastAsiaTheme="minorHAnsi" w:hAnsi="Arial" w:cs="Arial" w:hint="default"/>
      </w:rPr>
    </w:lvl>
    <w:lvl w:ilvl="1" w:tplc="86666F02" w:tentative="1">
      <w:start w:val="1"/>
      <w:numFmt w:val="bullet"/>
      <w:lvlText w:val="o"/>
      <w:lvlJc w:val="left"/>
      <w:pPr>
        <w:ind w:left="1440" w:hanging="360"/>
      </w:pPr>
      <w:rPr>
        <w:rFonts w:ascii="Courier New" w:hAnsi="Courier New" w:cs="Courier New" w:hint="default"/>
      </w:rPr>
    </w:lvl>
    <w:lvl w:ilvl="2" w:tplc="1A301F64" w:tentative="1">
      <w:start w:val="1"/>
      <w:numFmt w:val="bullet"/>
      <w:lvlText w:val=""/>
      <w:lvlJc w:val="left"/>
      <w:pPr>
        <w:ind w:left="2160" w:hanging="360"/>
      </w:pPr>
      <w:rPr>
        <w:rFonts w:ascii="Wingdings" w:hAnsi="Wingdings" w:hint="default"/>
      </w:rPr>
    </w:lvl>
    <w:lvl w:ilvl="3" w:tplc="9886B86C" w:tentative="1">
      <w:start w:val="1"/>
      <w:numFmt w:val="bullet"/>
      <w:lvlText w:val=""/>
      <w:lvlJc w:val="left"/>
      <w:pPr>
        <w:ind w:left="2880" w:hanging="360"/>
      </w:pPr>
      <w:rPr>
        <w:rFonts w:ascii="Symbol" w:hAnsi="Symbol" w:hint="default"/>
      </w:rPr>
    </w:lvl>
    <w:lvl w:ilvl="4" w:tplc="7F52FE88" w:tentative="1">
      <w:start w:val="1"/>
      <w:numFmt w:val="bullet"/>
      <w:lvlText w:val="o"/>
      <w:lvlJc w:val="left"/>
      <w:pPr>
        <w:ind w:left="3600" w:hanging="360"/>
      </w:pPr>
      <w:rPr>
        <w:rFonts w:ascii="Courier New" w:hAnsi="Courier New" w:cs="Courier New" w:hint="default"/>
      </w:rPr>
    </w:lvl>
    <w:lvl w:ilvl="5" w:tplc="37402208" w:tentative="1">
      <w:start w:val="1"/>
      <w:numFmt w:val="bullet"/>
      <w:lvlText w:val=""/>
      <w:lvlJc w:val="left"/>
      <w:pPr>
        <w:ind w:left="4320" w:hanging="360"/>
      </w:pPr>
      <w:rPr>
        <w:rFonts w:ascii="Wingdings" w:hAnsi="Wingdings" w:hint="default"/>
      </w:rPr>
    </w:lvl>
    <w:lvl w:ilvl="6" w:tplc="D3483112" w:tentative="1">
      <w:start w:val="1"/>
      <w:numFmt w:val="bullet"/>
      <w:lvlText w:val=""/>
      <w:lvlJc w:val="left"/>
      <w:pPr>
        <w:ind w:left="5040" w:hanging="360"/>
      </w:pPr>
      <w:rPr>
        <w:rFonts w:ascii="Symbol" w:hAnsi="Symbol" w:hint="default"/>
      </w:rPr>
    </w:lvl>
    <w:lvl w:ilvl="7" w:tplc="0D0E0F04" w:tentative="1">
      <w:start w:val="1"/>
      <w:numFmt w:val="bullet"/>
      <w:lvlText w:val="o"/>
      <w:lvlJc w:val="left"/>
      <w:pPr>
        <w:ind w:left="5760" w:hanging="360"/>
      </w:pPr>
      <w:rPr>
        <w:rFonts w:ascii="Courier New" w:hAnsi="Courier New" w:cs="Courier New" w:hint="default"/>
      </w:rPr>
    </w:lvl>
    <w:lvl w:ilvl="8" w:tplc="8954F192" w:tentative="1">
      <w:start w:val="1"/>
      <w:numFmt w:val="bullet"/>
      <w:lvlText w:val=""/>
      <w:lvlJc w:val="left"/>
      <w:pPr>
        <w:ind w:left="6480" w:hanging="360"/>
      </w:pPr>
      <w:rPr>
        <w:rFonts w:ascii="Wingdings" w:hAnsi="Wingdings" w:hint="default"/>
      </w:rPr>
    </w:lvl>
  </w:abstractNum>
  <w:abstractNum w:abstractNumId="24" w15:restartNumberingAfterBreak="0">
    <w:nsid w:val="71B74314"/>
    <w:multiLevelType w:val="hybridMultilevel"/>
    <w:tmpl w:val="147C5C92"/>
    <w:lvl w:ilvl="0" w:tplc="430CB9D6">
      <w:start w:val="1"/>
      <w:numFmt w:val="decimal"/>
      <w:lvlText w:val="%1."/>
      <w:lvlJc w:val="left"/>
      <w:pPr>
        <w:ind w:left="720" w:hanging="360"/>
      </w:pPr>
      <w:rPr>
        <w:rFonts w:hint="default"/>
      </w:rPr>
    </w:lvl>
    <w:lvl w:ilvl="1" w:tplc="BE7E87F4" w:tentative="1">
      <w:start w:val="1"/>
      <w:numFmt w:val="lowerLetter"/>
      <w:lvlText w:val="%2."/>
      <w:lvlJc w:val="left"/>
      <w:pPr>
        <w:ind w:left="1440" w:hanging="360"/>
      </w:pPr>
    </w:lvl>
    <w:lvl w:ilvl="2" w:tplc="19B20F26" w:tentative="1">
      <w:start w:val="1"/>
      <w:numFmt w:val="lowerRoman"/>
      <w:lvlText w:val="%3."/>
      <w:lvlJc w:val="right"/>
      <w:pPr>
        <w:ind w:left="2160" w:hanging="180"/>
      </w:pPr>
    </w:lvl>
    <w:lvl w:ilvl="3" w:tplc="8E4C8A10" w:tentative="1">
      <w:start w:val="1"/>
      <w:numFmt w:val="decimal"/>
      <w:lvlText w:val="%4."/>
      <w:lvlJc w:val="left"/>
      <w:pPr>
        <w:ind w:left="2880" w:hanging="360"/>
      </w:pPr>
    </w:lvl>
    <w:lvl w:ilvl="4" w:tplc="F626BFA4" w:tentative="1">
      <w:start w:val="1"/>
      <w:numFmt w:val="lowerLetter"/>
      <w:lvlText w:val="%5."/>
      <w:lvlJc w:val="left"/>
      <w:pPr>
        <w:ind w:left="3600" w:hanging="360"/>
      </w:pPr>
    </w:lvl>
    <w:lvl w:ilvl="5" w:tplc="AC0604C4" w:tentative="1">
      <w:start w:val="1"/>
      <w:numFmt w:val="lowerRoman"/>
      <w:lvlText w:val="%6."/>
      <w:lvlJc w:val="right"/>
      <w:pPr>
        <w:ind w:left="4320" w:hanging="180"/>
      </w:pPr>
    </w:lvl>
    <w:lvl w:ilvl="6" w:tplc="3EE8D59C" w:tentative="1">
      <w:start w:val="1"/>
      <w:numFmt w:val="decimal"/>
      <w:lvlText w:val="%7."/>
      <w:lvlJc w:val="left"/>
      <w:pPr>
        <w:ind w:left="5040" w:hanging="360"/>
      </w:pPr>
    </w:lvl>
    <w:lvl w:ilvl="7" w:tplc="75B878DC" w:tentative="1">
      <w:start w:val="1"/>
      <w:numFmt w:val="lowerLetter"/>
      <w:lvlText w:val="%8."/>
      <w:lvlJc w:val="left"/>
      <w:pPr>
        <w:ind w:left="5760" w:hanging="360"/>
      </w:pPr>
    </w:lvl>
    <w:lvl w:ilvl="8" w:tplc="1F2AEB26" w:tentative="1">
      <w:start w:val="1"/>
      <w:numFmt w:val="lowerRoman"/>
      <w:lvlText w:val="%9."/>
      <w:lvlJc w:val="right"/>
      <w:pPr>
        <w:ind w:left="6480" w:hanging="180"/>
      </w:pPr>
    </w:lvl>
  </w:abstractNum>
  <w:abstractNum w:abstractNumId="25" w15:restartNumberingAfterBreak="0">
    <w:nsid w:val="78D95D77"/>
    <w:multiLevelType w:val="hybridMultilevel"/>
    <w:tmpl w:val="D3226012"/>
    <w:lvl w:ilvl="0" w:tplc="7638D120">
      <w:start w:val="1"/>
      <w:numFmt w:val="bullet"/>
      <w:lvlText w:val=""/>
      <w:lvlJc w:val="left"/>
      <w:pPr>
        <w:ind w:left="360" w:hanging="360"/>
      </w:pPr>
      <w:rPr>
        <w:rFonts w:ascii="Symbol" w:hAnsi="Symbol" w:hint="default"/>
      </w:rPr>
    </w:lvl>
    <w:lvl w:ilvl="1" w:tplc="4DF08234" w:tentative="1">
      <w:start w:val="1"/>
      <w:numFmt w:val="bullet"/>
      <w:lvlText w:val="o"/>
      <w:lvlJc w:val="left"/>
      <w:pPr>
        <w:ind w:left="1080" w:hanging="360"/>
      </w:pPr>
      <w:rPr>
        <w:rFonts w:ascii="Courier New" w:hAnsi="Courier New" w:cs="Courier New" w:hint="default"/>
      </w:rPr>
    </w:lvl>
    <w:lvl w:ilvl="2" w:tplc="850A48E0" w:tentative="1">
      <w:start w:val="1"/>
      <w:numFmt w:val="bullet"/>
      <w:lvlText w:val=""/>
      <w:lvlJc w:val="left"/>
      <w:pPr>
        <w:ind w:left="1800" w:hanging="360"/>
      </w:pPr>
      <w:rPr>
        <w:rFonts w:ascii="Wingdings" w:hAnsi="Wingdings" w:hint="default"/>
      </w:rPr>
    </w:lvl>
    <w:lvl w:ilvl="3" w:tplc="3D72A134" w:tentative="1">
      <w:start w:val="1"/>
      <w:numFmt w:val="bullet"/>
      <w:lvlText w:val=""/>
      <w:lvlJc w:val="left"/>
      <w:pPr>
        <w:ind w:left="2520" w:hanging="360"/>
      </w:pPr>
      <w:rPr>
        <w:rFonts w:ascii="Symbol" w:hAnsi="Symbol" w:hint="default"/>
      </w:rPr>
    </w:lvl>
    <w:lvl w:ilvl="4" w:tplc="BB4E386C" w:tentative="1">
      <w:start w:val="1"/>
      <w:numFmt w:val="bullet"/>
      <w:lvlText w:val="o"/>
      <w:lvlJc w:val="left"/>
      <w:pPr>
        <w:ind w:left="3240" w:hanging="360"/>
      </w:pPr>
      <w:rPr>
        <w:rFonts w:ascii="Courier New" w:hAnsi="Courier New" w:cs="Courier New" w:hint="default"/>
      </w:rPr>
    </w:lvl>
    <w:lvl w:ilvl="5" w:tplc="158C0CDE" w:tentative="1">
      <w:start w:val="1"/>
      <w:numFmt w:val="bullet"/>
      <w:lvlText w:val=""/>
      <w:lvlJc w:val="left"/>
      <w:pPr>
        <w:ind w:left="3960" w:hanging="360"/>
      </w:pPr>
      <w:rPr>
        <w:rFonts w:ascii="Wingdings" w:hAnsi="Wingdings" w:hint="default"/>
      </w:rPr>
    </w:lvl>
    <w:lvl w:ilvl="6" w:tplc="E60E5152" w:tentative="1">
      <w:start w:val="1"/>
      <w:numFmt w:val="bullet"/>
      <w:lvlText w:val=""/>
      <w:lvlJc w:val="left"/>
      <w:pPr>
        <w:ind w:left="4680" w:hanging="360"/>
      </w:pPr>
      <w:rPr>
        <w:rFonts w:ascii="Symbol" w:hAnsi="Symbol" w:hint="default"/>
      </w:rPr>
    </w:lvl>
    <w:lvl w:ilvl="7" w:tplc="1ECCD9F0" w:tentative="1">
      <w:start w:val="1"/>
      <w:numFmt w:val="bullet"/>
      <w:lvlText w:val="o"/>
      <w:lvlJc w:val="left"/>
      <w:pPr>
        <w:ind w:left="5400" w:hanging="360"/>
      </w:pPr>
      <w:rPr>
        <w:rFonts w:ascii="Courier New" w:hAnsi="Courier New" w:cs="Courier New" w:hint="default"/>
      </w:rPr>
    </w:lvl>
    <w:lvl w:ilvl="8" w:tplc="73249FCE" w:tentative="1">
      <w:start w:val="1"/>
      <w:numFmt w:val="bullet"/>
      <w:lvlText w:val=""/>
      <w:lvlJc w:val="left"/>
      <w:pPr>
        <w:ind w:left="6120" w:hanging="360"/>
      </w:pPr>
      <w:rPr>
        <w:rFonts w:ascii="Wingdings" w:hAnsi="Wingdings" w:hint="default"/>
      </w:rPr>
    </w:lvl>
  </w:abstractNum>
  <w:abstractNum w:abstractNumId="26" w15:restartNumberingAfterBreak="0">
    <w:nsid w:val="7C727A5B"/>
    <w:multiLevelType w:val="hybridMultilevel"/>
    <w:tmpl w:val="D3F4BD5A"/>
    <w:lvl w:ilvl="0" w:tplc="9772569C">
      <w:start w:val="1"/>
      <w:numFmt w:val="decimal"/>
      <w:lvlText w:val="%1."/>
      <w:lvlJc w:val="left"/>
      <w:pPr>
        <w:ind w:left="720" w:hanging="360"/>
      </w:pPr>
      <w:rPr>
        <w:rFonts w:hint="default"/>
      </w:rPr>
    </w:lvl>
    <w:lvl w:ilvl="1" w:tplc="2D6849D6" w:tentative="1">
      <w:start w:val="1"/>
      <w:numFmt w:val="lowerLetter"/>
      <w:lvlText w:val="%2."/>
      <w:lvlJc w:val="left"/>
      <w:pPr>
        <w:ind w:left="1440" w:hanging="360"/>
      </w:pPr>
    </w:lvl>
    <w:lvl w:ilvl="2" w:tplc="FBFEE616" w:tentative="1">
      <w:start w:val="1"/>
      <w:numFmt w:val="lowerRoman"/>
      <w:lvlText w:val="%3."/>
      <w:lvlJc w:val="right"/>
      <w:pPr>
        <w:ind w:left="2160" w:hanging="180"/>
      </w:pPr>
    </w:lvl>
    <w:lvl w:ilvl="3" w:tplc="922AF504" w:tentative="1">
      <w:start w:val="1"/>
      <w:numFmt w:val="decimal"/>
      <w:lvlText w:val="%4."/>
      <w:lvlJc w:val="left"/>
      <w:pPr>
        <w:ind w:left="2880" w:hanging="360"/>
      </w:pPr>
    </w:lvl>
    <w:lvl w:ilvl="4" w:tplc="6190668C" w:tentative="1">
      <w:start w:val="1"/>
      <w:numFmt w:val="lowerLetter"/>
      <w:lvlText w:val="%5."/>
      <w:lvlJc w:val="left"/>
      <w:pPr>
        <w:ind w:left="3600" w:hanging="360"/>
      </w:pPr>
    </w:lvl>
    <w:lvl w:ilvl="5" w:tplc="97146B52" w:tentative="1">
      <w:start w:val="1"/>
      <w:numFmt w:val="lowerRoman"/>
      <w:lvlText w:val="%6."/>
      <w:lvlJc w:val="right"/>
      <w:pPr>
        <w:ind w:left="4320" w:hanging="180"/>
      </w:pPr>
    </w:lvl>
    <w:lvl w:ilvl="6" w:tplc="93DE38B6" w:tentative="1">
      <w:start w:val="1"/>
      <w:numFmt w:val="decimal"/>
      <w:lvlText w:val="%7."/>
      <w:lvlJc w:val="left"/>
      <w:pPr>
        <w:ind w:left="5040" w:hanging="360"/>
      </w:pPr>
    </w:lvl>
    <w:lvl w:ilvl="7" w:tplc="25569C4E" w:tentative="1">
      <w:start w:val="1"/>
      <w:numFmt w:val="lowerLetter"/>
      <w:lvlText w:val="%8."/>
      <w:lvlJc w:val="left"/>
      <w:pPr>
        <w:ind w:left="5760" w:hanging="360"/>
      </w:pPr>
    </w:lvl>
    <w:lvl w:ilvl="8" w:tplc="F808F52A" w:tentative="1">
      <w:start w:val="1"/>
      <w:numFmt w:val="lowerRoman"/>
      <w:lvlText w:val="%9."/>
      <w:lvlJc w:val="right"/>
      <w:pPr>
        <w:ind w:left="6480" w:hanging="180"/>
      </w:pPr>
    </w:lvl>
  </w:abstractNum>
  <w:num w:numId="1" w16cid:durableId="784692829">
    <w:abstractNumId w:val="20"/>
  </w:num>
  <w:num w:numId="2" w16cid:durableId="1314484716">
    <w:abstractNumId w:val="26"/>
  </w:num>
  <w:num w:numId="3" w16cid:durableId="258610499">
    <w:abstractNumId w:val="21"/>
  </w:num>
  <w:num w:numId="4" w16cid:durableId="908660178">
    <w:abstractNumId w:val="24"/>
  </w:num>
  <w:num w:numId="5" w16cid:durableId="31734021">
    <w:abstractNumId w:val="13"/>
  </w:num>
  <w:num w:numId="6" w16cid:durableId="1084883050">
    <w:abstractNumId w:val="16"/>
  </w:num>
  <w:num w:numId="7" w16cid:durableId="815605417">
    <w:abstractNumId w:val="11"/>
  </w:num>
  <w:num w:numId="8" w16cid:durableId="1541361618">
    <w:abstractNumId w:val="6"/>
  </w:num>
  <w:num w:numId="9" w16cid:durableId="2012023052">
    <w:abstractNumId w:val="8"/>
  </w:num>
  <w:num w:numId="10" w16cid:durableId="1332834545">
    <w:abstractNumId w:val="10"/>
  </w:num>
  <w:num w:numId="11" w16cid:durableId="1385644439">
    <w:abstractNumId w:val="19"/>
  </w:num>
  <w:num w:numId="12" w16cid:durableId="1585409183">
    <w:abstractNumId w:val="7"/>
  </w:num>
  <w:num w:numId="13" w16cid:durableId="982586618">
    <w:abstractNumId w:val="15"/>
  </w:num>
  <w:num w:numId="14" w16cid:durableId="1593971747">
    <w:abstractNumId w:val="12"/>
  </w:num>
  <w:num w:numId="15" w16cid:durableId="749232978">
    <w:abstractNumId w:val="14"/>
  </w:num>
  <w:num w:numId="16" w16cid:durableId="777023777">
    <w:abstractNumId w:val="23"/>
  </w:num>
  <w:num w:numId="17" w16cid:durableId="498472328">
    <w:abstractNumId w:val="1"/>
  </w:num>
  <w:num w:numId="18" w16cid:durableId="1777289050">
    <w:abstractNumId w:val="22"/>
  </w:num>
  <w:num w:numId="19" w16cid:durableId="191722421">
    <w:abstractNumId w:val="0"/>
  </w:num>
  <w:num w:numId="20" w16cid:durableId="243296763">
    <w:abstractNumId w:val="9"/>
  </w:num>
  <w:num w:numId="21" w16cid:durableId="468472364">
    <w:abstractNumId w:val="18"/>
  </w:num>
  <w:num w:numId="22" w16cid:durableId="1004937837">
    <w:abstractNumId w:val="25"/>
  </w:num>
  <w:num w:numId="23" w16cid:durableId="1982222043">
    <w:abstractNumId w:val="2"/>
  </w:num>
  <w:num w:numId="24" w16cid:durableId="1046560514">
    <w:abstractNumId w:val="4"/>
  </w:num>
  <w:num w:numId="25" w16cid:durableId="807362954">
    <w:abstractNumId w:val="17"/>
  </w:num>
  <w:num w:numId="26" w16cid:durableId="724913114">
    <w:abstractNumId w:val="3"/>
  </w:num>
  <w:num w:numId="27" w16cid:durableId="1472988024">
    <w:abstractNumId w:val="5"/>
  </w:num>
  <w:num w:numId="28" w16cid:durableId="7760600">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9x95pskawafxerpz9peeruead9xdawx00v&quot;&gt;ssi&lt;record-ids&gt;&lt;item&gt;13&lt;/item&gt;&lt;item&gt;15&lt;/item&gt;&lt;item&gt;16&lt;/item&gt;&lt;item&gt;24&lt;/item&gt;&lt;item&gt;58&lt;/item&gt;&lt;item&gt;59&lt;/item&gt;&lt;item&gt;62&lt;/item&gt;&lt;item&gt;65&lt;/item&gt;&lt;item&gt;68&lt;/item&gt;&lt;item&gt;69&lt;/item&gt;&lt;item&gt;71&lt;/item&gt;&lt;item&gt;72&lt;/item&gt;&lt;item&gt;73&lt;/item&gt;&lt;item&gt;74&lt;/item&gt;&lt;item&gt;75&lt;/item&gt;&lt;item&gt;78&lt;/item&gt;&lt;item&gt;85&lt;/item&gt;&lt;item&gt;104&lt;/item&gt;&lt;item&gt;105&lt;/item&gt;&lt;item&gt;107&lt;/item&gt;&lt;item&gt;108&lt;/item&gt;&lt;item&gt;111&lt;/item&gt;&lt;item&gt;112&lt;/item&gt;&lt;item&gt;118&lt;/item&gt;&lt;/record-ids&gt;&lt;/item&gt;&lt;/Libraries&gt;"/>
  </w:docVars>
  <w:rsids>
    <w:rsidRoot w:val="001D7BB6"/>
    <w:rsid w:val="0000058D"/>
    <w:rsid w:val="00000D29"/>
    <w:rsid w:val="00000F59"/>
    <w:rsid w:val="00001A72"/>
    <w:rsid w:val="000021E4"/>
    <w:rsid w:val="00002233"/>
    <w:rsid w:val="00003126"/>
    <w:rsid w:val="00003455"/>
    <w:rsid w:val="00003634"/>
    <w:rsid w:val="000039AA"/>
    <w:rsid w:val="00003C78"/>
    <w:rsid w:val="0000410A"/>
    <w:rsid w:val="00004D9C"/>
    <w:rsid w:val="00004F3A"/>
    <w:rsid w:val="000052E5"/>
    <w:rsid w:val="0000552F"/>
    <w:rsid w:val="00005ACB"/>
    <w:rsid w:val="00006A67"/>
    <w:rsid w:val="000074C2"/>
    <w:rsid w:val="00007F05"/>
    <w:rsid w:val="0001028A"/>
    <w:rsid w:val="000102AD"/>
    <w:rsid w:val="00010A71"/>
    <w:rsid w:val="00011575"/>
    <w:rsid w:val="00011787"/>
    <w:rsid w:val="00011F36"/>
    <w:rsid w:val="00012009"/>
    <w:rsid w:val="000121AA"/>
    <w:rsid w:val="000131AE"/>
    <w:rsid w:val="00013473"/>
    <w:rsid w:val="00014099"/>
    <w:rsid w:val="00014157"/>
    <w:rsid w:val="0001459D"/>
    <w:rsid w:val="00014BD6"/>
    <w:rsid w:val="000156EF"/>
    <w:rsid w:val="0001583F"/>
    <w:rsid w:val="0001619B"/>
    <w:rsid w:val="00016B65"/>
    <w:rsid w:val="00016E4B"/>
    <w:rsid w:val="000173AB"/>
    <w:rsid w:val="0002101D"/>
    <w:rsid w:val="00021242"/>
    <w:rsid w:val="000215DC"/>
    <w:rsid w:val="000219AB"/>
    <w:rsid w:val="00021E36"/>
    <w:rsid w:val="0002217A"/>
    <w:rsid w:val="000223FD"/>
    <w:rsid w:val="000239BD"/>
    <w:rsid w:val="00023E22"/>
    <w:rsid w:val="0002408B"/>
    <w:rsid w:val="0002449D"/>
    <w:rsid w:val="00024D25"/>
    <w:rsid w:val="00024FA0"/>
    <w:rsid w:val="0002518E"/>
    <w:rsid w:val="00025359"/>
    <w:rsid w:val="000253D3"/>
    <w:rsid w:val="00025D52"/>
    <w:rsid w:val="000264FC"/>
    <w:rsid w:val="0002725F"/>
    <w:rsid w:val="00027449"/>
    <w:rsid w:val="0002763F"/>
    <w:rsid w:val="0003026D"/>
    <w:rsid w:val="00030518"/>
    <w:rsid w:val="000310E7"/>
    <w:rsid w:val="0003125E"/>
    <w:rsid w:val="00031322"/>
    <w:rsid w:val="0003190E"/>
    <w:rsid w:val="00031C5F"/>
    <w:rsid w:val="00032F63"/>
    <w:rsid w:val="0003358B"/>
    <w:rsid w:val="000337FB"/>
    <w:rsid w:val="00033B26"/>
    <w:rsid w:val="00034A76"/>
    <w:rsid w:val="00034FBD"/>
    <w:rsid w:val="000353D5"/>
    <w:rsid w:val="0003543A"/>
    <w:rsid w:val="00035CBF"/>
    <w:rsid w:val="00036481"/>
    <w:rsid w:val="000365B4"/>
    <w:rsid w:val="0003688F"/>
    <w:rsid w:val="00036ECF"/>
    <w:rsid w:val="00037252"/>
    <w:rsid w:val="00037710"/>
    <w:rsid w:val="0003775E"/>
    <w:rsid w:val="00037D42"/>
    <w:rsid w:val="00040910"/>
    <w:rsid w:val="00040EE1"/>
    <w:rsid w:val="00040FC0"/>
    <w:rsid w:val="00041A50"/>
    <w:rsid w:val="00041AB2"/>
    <w:rsid w:val="0004258D"/>
    <w:rsid w:val="00042A90"/>
    <w:rsid w:val="00042DD9"/>
    <w:rsid w:val="00043286"/>
    <w:rsid w:val="00043AFC"/>
    <w:rsid w:val="00043C10"/>
    <w:rsid w:val="000443DF"/>
    <w:rsid w:val="00044522"/>
    <w:rsid w:val="00044F6E"/>
    <w:rsid w:val="0004538D"/>
    <w:rsid w:val="0004565F"/>
    <w:rsid w:val="00046399"/>
    <w:rsid w:val="00047532"/>
    <w:rsid w:val="00047D39"/>
    <w:rsid w:val="00050075"/>
    <w:rsid w:val="0005008E"/>
    <w:rsid w:val="000500E3"/>
    <w:rsid w:val="0005015D"/>
    <w:rsid w:val="000516E4"/>
    <w:rsid w:val="00051899"/>
    <w:rsid w:val="00051D57"/>
    <w:rsid w:val="000526D1"/>
    <w:rsid w:val="00052707"/>
    <w:rsid w:val="00052C7E"/>
    <w:rsid w:val="00053007"/>
    <w:rsid w:val="00053199"/>
    <w:rsid w:val="00053C58"/>
    <w:rsid w:val="00053DF0"/>
    <w:rsid w:val="000543EB"/>
    <w:rsid w:val="0005462C"/>
    <w:rsid w:val="00054A94"/>
    <w:rsid w:val="00054BFC"/>
    <w:rsid w:val="00055600"/>
    <w:rsid w:val="00055F8C"/>
    <w:rsid w:val="00056B79"/>
    <w:rsid w:val="00056DD5"/>
    <w:rsid w:val="00057370"/>
    <w:rsid w:val="000600B0"/>
    <w:rsid w:val="0006078A"/>
    <w:rsid w:val="00060E45"/>
    <w:rsid w:val="00061223"/>
    <w:rsid w:val="0006181D"/>
    <w:rsid w:val="00061CB0"/>
    <w:rsid w:val="00061DFC"/>
    <w:rsid w:val="00062624"/>
    <w:rsid w:val="00062E59"/>
    <w:rsid w:val="00063A5D"/>
    <w:rsid w:val="00063AAD"/>
    <w:rsid w:val="00064372"/>
    <w:rsid w:val="0006482F"/>
    <w:rsid w:val="0006492E"/>
    <w:rsid w:val="0006529D"/>
    <w:rsid w:val="00066DC7"/>
    <w:rsid w:val="00066DED"/>
    <w:rsid w:val="00067090"/>
    <w:rsid w:val="00067672"/>
    <w:rsid w:val="0007035E"/>
    <w:rsid w:val="00070951"/>
    <w:rsid w:val="00070AB6"/>
    <w:rsid w:val="000710BC"/>
    <w:rsid w:val="000716C7"/>
    <w:rsid w:val="00071764"/>
    <w:rsid w:val="00071A08"/>
    <w:rsid w:val="00071ADA"/>
    <w:rsid w:val="00071B1C"/>
    <w:rsid w:val="00071CE2"/>
    <w:rsid w:val="00072B42"/>
    <w:rsid w:val="0007409E"/>
    <w:rsid w:val="00074660"/>
    <w:rsid w:val="00075060"/>
    <w:rsid w:val="00075198"/>
    <w:rsid w:val="0007551F"/>
    <w:rsid w:val="00075BC8"/>
    <w:rsid w:val="00076750"/>
    <w:rsid w:val="000768DC"/>
    <w:rsid w:val="000772BF"/>
    <w:rsid w:val="00077AB7"/>
    <w:rsid w:val="0008047F"/>
    <w:rsid w:val="0008115D"/>
    <w:rsid w:val="00082424"/>
    <w:rsid w:val="00082D2A"/>
    <w:rsid w:val="000830FF"/>
    <w:rsid w:val="000835BF"/>
    <w:rsid w:val="00083CB4"/>
    <w:rsid w:val="00084110"/>
    <w:rsid w:val="00084559"/>
    <w:rsid w:val="000845CC"/>
    <w:rsid w:val="000846D8"/>
    <w:rsid w:val="000848CF"/>
    <w:rsid w:val="000848F5"/>
    <w:rsid w:val="00085CBC"/>
    <w:rsid w:val="000878FB"/>
    <w:rsid w:val="00090BB7"/>
    <w:rsid w:val="000910BD"/>
    <w:rsid w:val="000910C4"/>
    <w:rsid w:val="00091922"/>
    <w:rsid w:val="00091A72"/>
    <w:rsid w:val="00092230"/>
    <w:rsid w:val="00093422"/>
    <w:rsid w:val="00093664"/>
    <w:rsid w:val="00093A64"/>
    <w:rsid w:val="00093D98"/>
    <w:rsid w:val="000941C7"/>
    <w:rsid w:val="0009444E"/>
    <w:rsid w:val="00095BEC"/>
    <w:rsid w:val="00095CE8"/>
    <w:rsid w:val="00095E3E"/>
    <w:rsid w:val="00096582"/>
    <w:rsid w:val="00097CEC"/>
    <w:rsid w:val="000A0227"/>
    <w:rsid w:val="000A0983"/>
    <w:rsid w:val="000A1391"/>
    <w:rsid w:val="000A1C16"/>
    <w:rsid w:val="000A3218"/>
    <w:rsid w:val="000A3859"/>
    <w:rsid w:val="000A3F15"/>
    <w:rsid w:val="000A3F25"/>
    <w:rsid w:val="000A41B6"/>
    <w:rsid w:val="000A46A6"/>
    <w:rsid w:val="000A4705"/>
    <w:rsid w:val="000A4E99"/>
    <w:rsid w:val="000A5006"/>
    <w:rsid w:val="000A573D"/>
    <w:rsid w:val="000A5D9F"/>
    <w:rsid w:val="000A5EF7"/>
    <w:rsid w:val="000A663A"/>
    <w:rsid w:val="000A79C1"/>
    <w:rsid w:val="000A7A18"/>
    <w:rsid w:val="000B10A8"/>
    <w:rsid w:val="000B1703"/>
    <w:rsid w:val="000B1828"/>
    <w:rsid w:val="000B2732"/>
    <w:rsid w:val="000B28C9"/>
    <w:rsid w:val="000B2F07"/>
    <w:rsid w:val="000B37F5"/>
    <w:rsid w:val="000B3A6F"/>
    <w:rsid w:val="000B42DF"/>
    <w:rsid w:val="000B47C9"/>
    <w:rsid w:val="000B5C9F"/>
    <w:rsid w:val="000B735F"/>
    <w:rsid w:val="000B75BE"/>
    <w:rsid w:val="000B7AC4"/>
    <w:rsid w:val="000B7CE3"/>
    <w:rsid w:val="000B7FC5"/>
    <w:rsid w:val="000C1611"/>
    <w:rsid w:val="000C205C"/>
    <w:rsid w:val="000C2189"/>
    <w:rsid w:val="000C22D6"/>
    <w:rsid w:val="000C349D"/>
    <w:rsid w:val="000C39EE"/>
    <w:rsid w:val="000C3A0F"/>
    <w:rsid w:val="000C3D5E"/>
    <w:rsid w:val="000C3E39"/>
    <w:rsid w:val="000C3E70"/>
    <w:rsid w:val="000C46B3"/>
    <w:rsid w:val="000C5A34"/>
    <w:rsid w:val="000D0B56"/>
    <w:rsid w:val="000D0B60"/>
    <w:rsid w:val="000D0DF4"/>
    <w:rsid w:val="000D10C8"/>
    <w:rsid w:val="000D129C"/>
    <w:rsid w:val="000D19E7"/>
    <w:rsid w:val="000D3051"/>
    <w:rsid w:val="000D337B"/>
    <w:rsid w:val="000D3800"/>
    <w:rsid w:val="000D3C61"/>
    <w:rsid w:val="000D40A0"/>
    <w:rsid w:val="000D4B1F"/>
    <w:rsid w:val="000D5440"/>
    <w:rsid w:val="000D5956"/>
    <w:rsid w:val="000D7166"/>
    <w:rsid w:val="000D7237"/>
    <w:rsid w:val="000D7465"/>
    <w:rsid w:val="000D7A77"/>
    <w:rsid w:val="000E0971"/>
    <w:rsid w:val="000E0AC1"/>
    <w:rsid w:val="000E1C72"/>
    <w:rsid w:val="000E2290"/>
    <w:rsid w:val="000E334F"/>
    <w:rsid w:val="000E382D"/>
    <w:rsid w:val="000E388C"/>
    <w:rsid w:val="000E3ABF"/>
    <w:rsid w:val="000E3C80"/>
    <w:rsid w:val="000E416B"/>
    <w:rsid w:val="000E4175"/>
    <w:rsid w:val="000E5AF6"/>
    <w:rsid w:val="000E5C75"/>
    <w:rsid w:val="000E5FA0"/>
    <w:rsid w:val="000E63A2"/>
    <w:rsid w:val="000E6AB8"/>
    <w:rsid w:val="000E6CA9"/>
    <w:rsid w:val="000E6DDF"/>
    <w:rsid w:val="000E73A4"/>
    <w:rsid w:val="000E73BC"/>
    <w:rsid w:val="000F0EF1"/>
    <w:rsid w:val="000F146E"/>
    <w:rsid w:val="000F221A"/>
    <w:rsid w:val="000F2A1F"/>
    <w:rsid w:val="000F3518"/>
    <w:rsid w:val="000F3E7B"/>
    <w:rsid w:val="000F3EA0"/>
    <w:rsid w:val="000F4556"/>
    <w:rsid w:val="000F4951"/>
    <w:rsid w:val="000F5ABE"/>
    <w:rsid w:val="000F5EC2"/>
    <w:rsid w:val="000F7222"/>
    <w:rsid w:val="000F7C9D"/>
    <w:rsid w:val="00100021"/>
    <w:rsid w:val="001000CC"/>
    <w:rsid w:val="0010035E"/>
    <w:rsid w:val="001003AB"/>
    <w:rsid w:val="00100689"/>
    <w:rsid w:val="0010146C"/>
    <w:rsid w:val="001024AD"/>
    <w:rsid w:val="00102644"/>
    <w:rsid w:val="00102E7F"/>
    <w:rsid w:val="001036E4"/>
    <w:rsid w:val="00103803"/>
    <w:rsid w:val="001045A8"/>
    <w:rsid w:val="00105B2E"/>
    <w:rsid w:val="00105E1B"/>
    <w:rsid w:val="001064AE"/>
    <w:rsid w:val="001068E8"/>
    <w:rsid w:val="00110D10"/>
    <w:rsid w:val="00111059"/>
    <w:rsid w:val="00111226"/>
    <w:rsid w:val="001113B1"/>
    <w:rsid w:val="001115E8"/>
    <w:rsid w:val="00111725"/>
    <w:rsid w:val="0011184F"/>
    <w:rsid w:val="00111BC1"/>
    <w:rsid w:val="001126B2"/>
    <w:rsid w:val="00113960"/>
    <w:rsid w:val="001141B7"/>
    <w:rsid w:val="0011440E"/>
    <w:rsid w:val="001156CA"/>
    <w:rsid w:val="00115806"/>
    <w:rsid w:val="00116CBE"/>
    <w:rsid w:val="00120F27"/>
    <w:rsid w:val="00121211"/>
    <w:rsid w:val="00121552"/>
    <w:rsid w:val="0012200D"/>
    <w:rsid w:val="001224CB"/>
    <w:rsid w:val="001231D4"/>
    <w:rsid w:val="001235F7"/>
    <w:rsid w:val="00123CEA"/>
    <w:rsid w:val="00123FC1"/>
    <w:rsid w:val="001250C5"/>
    <w:rsid w:val="00125326"/>
    <w:rsid w:val="00125E5E"/>
    <w:rsid w:val="0012641E"/>
    <w:rsid w:val="0012656D"/>
    <w:rsid w:val="001267A3"/>
    <w:rsid w:val="00127707"/>
    <w:rsid w:val="00127B98"/>
    <w:rsid w:val="0013048C"/>
    <w:rsid w:val="001309AB"/>
    <w:rsid w:val="00130CA0"/>
    <w:rsid w:val="0013112D"/>
    <w:rsid w:val="00131ABA"/>
    <w:rsid w:val="00131AF6"/>
    <w:rsid w:val="00132DA7"/>
    <w:rsid w:val="00133695"/>
    <w:rsid w:val="00133977"/>
    <w:rsid w:val="001350E7"/>
    <w:rsid w:val="001350F4"/>
    <w:rsid w:val="00135D26"/>
    <w:rsid w:val="001360FB"/>
    <w:rsid w:val="001362A1"/>
    <w:rsid w:val="0013684E"/>
    <w:rsid w:val="00136AF6"/>
    <w:rsid w:val="00137903"/>
    <w:rsid w:val="00137972"/>
    <w:rsid w:val="001379B7"/>
    <w:rsid w:val="00137C55"/>
    <w:rsid w:val="00137DB9"/>
    <w:rsid w:val="00140D00"/>
    <w:rsid w:val="001411F1"/>
    <w:rsid w:val="00141FD5"/>
    <w:rsid w:val="001425CD"/>
    <w:rsid w:val="00142C89"/>
    <w:rsid w:val="001437D1"/>
    <w:rsid w:val="00143E7B"/>
    <w:rsid w:val="0014445C"/>
    <w:rsid w:val="00144526"/>
    <w:rsid w:val="00144857"/>
    <w:rsid w:val="001448EC"/>
    <w:rsid w:val="00144EB5"/>
    <w:rsid w:val="00145B56"/>
    <w:rsid w:val="00145B88"/>
    <w:rsid w:val="00145BF4"/>
    <w:rsid w:val="00147E16"/>
    <w:rsid w:val="001500FC"/>
    <w:rsid w:val="00150270"/>
    <w:rsid w:val="00150C36"/>
    <w:rsid w:val="0015103E"/>
    <w:rsid w:val="001511F8"/>
    <w:rsid w:val="001515CA"/>
    <w:rsid w:val="00152676"/>
    <w:rsid w:val="00152E36"/>
    <w:rsid w:val="00153137"/>
    <w:rsid w:val="001549B4"/>
    <w:rsid w:val="00154C92"/>
    <w:rsid w:val="00154E99"/>
    <w:rsid w:val="0015559B"/>
    <w:rsid w:val="00155674"/>
    <w:rsid w:val="00155F61"/>
    <w:rsid w:val="001564AA"/>
    <w:rsid w:val="00156A1A"/>
    <w:rsid w:val="00157624"/>
    <w:rsid w:val="00157EA2"/>
    <w:rsid w:val="001601CE"/>
    <w:rsid w:val="00160499"/>
    <w:rsid w:val="0016066F"/>
    <w:rsid w:val="00160751"/>
    <w:rsid w:val="00161690"/>
    <w:rsid w:val="001618B2"/>
    <w:rsid w:val="00161E3E"/>
    <w:rsid w:val="00162C1E"/>
    <w:rsid w:val="00162EAB"/>
    <w:rsid w:val="0016340A"/>
    <w:rsid w:val="00163871"/>
    <w:rsid w:val="00163C55"/>
    <w:rsid w:val="00164983"/>
    <w:rsid w:val="00166561"/>
    <w:rsid w:val="00166F8D"/>
    <w:rsid w:val="00167436"/>
    <w:rsid w:val="00170496"/>
    <w:rsid w:val="00171125"/>
    <w:rsid w:val="001712E5"/>
    <w:rsid w:val="001716F5"/>
    <w:rsid w:val="001719A3"/>
    <w:rsid w:val="0017287C"/>
    <w:rsid w:val="00172FBD"/>
    <w:rsid w:val="0017331B"/>
    <w:rsid w:val="001734AB"/>
    <w:rsid w:val="0017361D"/>
    <w:rsid w:val="0017406E"/>
    <w:rsid w:val="0017428A"/>
    <w:rsid w:val="001756D5"/>
    <w:rsid w:val="001766F7"/>
    <w:rsid w:val="0017699B"/>
    <w:rsid w:val="001769F4"/>
    <w:rsid w:val="00176A9F"/>
    <w:rsid w:val="00176DD3"/>
    <w:rsid w:val="00181FFD"/>
    <w:rsid w:val="00182603"/>
    <w:rsid w:val="00182A39"/>
    <w:rsid w:val="00182F85"/>
    <w:rsid w:val="0018365E"/>
    <w:rsid w:val="0018389E"/>
    <w:rsid w:val="0018391C"/>
    <w:rsid w:val="00183C36"/>
    <w:rsid w:val="001847D3"/>
    <w:rsid w:val="00184CCE"/>
    <w:rsid w:val="00185261"/>
    <w:rsid w:val="00185F3C"/>
    <w:rsid w:val="0018648F"/>
    <w:rsid w:val="00186B09"/>
    <w:rsid w:val="00186BF8"/>
    <w:rsid w:val="00186CDA"/>
    <w:rsid w:val="00187967"/>
    <w:rsid w:val="001903C4"/>
    <w:rsid w:val="0019090C"/>
    <w:rsid w:val="001914F0"/>
    <w:rsid w:val="00191B10"/>
    <w:rsid w:val="00191B6D"/>
    <w:rsid w:val="00191CA6"/>
    <w:rsid w:val="00192729"/>
    <w:rsid w:val="00193137"/>
    <w:rsid w:val="00193770"/>
    <w:rsid w:val="00193C47"/>
    <w:rsid w:val="00193FA1"/>
    <w:rsid w:val="001942D8"/>
    <w:rsid w:val="00195087"/>
    <w:rsid w:val="0019526B"/>
    <w:rsid w:val="001953D1"/>
    <w:rsid w:val="001954AB"/>
    <w:rsid w:val="00195D27"/>
    <w:rsid w:val="001968DE"/>
    <w:rsid w:val="001968E9"/>
    <w:rsid w:val="00196A18"/>
    <w:rsid w:val="00196A34"/>
    <w:rsid w:val="00196B0D"/>
    <w:rsid w:val="00196C9B"/>
    <w:rsid w:val="00197761"/>
    <w:rsid w:val="00197DB5"/>
    <w:rsid w:val="001A0056"/>
    <w:rsid w:val="001A0307"/>
    <w:rsid w:val="001A0CFB"/>
    <w:rsid w:val="001A1633"/>
    <w:rsid w:val="001A2821"/>
    <w:rsid w:val="001A2F8E"/>
    <w:rsid w:val="001A3078"/>
    <w:rsid w:val="001A38D9"/>
    <w:rsid w:val="001A395B"/>
    <w:rsid w:val="001A3D56"/>
    <w:rsid w:val="001A3E96"/>
    <w:rsid w:val="001A3ED4"/>
    <w:rsid w:val="001A4CD7"/>
    <w:rsid w:val="001A5070"/>
    <w:rsid w:val="001A6D85"/>
    <w:rsid w:val="001A6F3F"/>
    <w:rsid w:val="001A700D"/>
    <w:rsid w:val="001A7392"/>
    <w:rsid w:val="001B014D"/>
    <w:rsid w:val="001B0CDA"/>
    <w:rsid w:val="001B1153"/>
    <w:rsid w:val="001B1513"/>
    <w:rsid w:val="001B169C"/>
    <w:rsid w:val="001B263E"/>
    <w:rsid w:val="001B28DE"/>
    <w:rsid w:val="001B3786"/>
    <w:rsid w:val="001B397F"/>
    <w:rsid w:val="001B451F"/>
    <w:rsid w:val="001B4547"/>
    <w:rsid w:val="001B52AC"/>
    <w:rsid w:val="001B539E"/>
    <w:rsid w:val="001B5949"/>
    <w:rsid w:val="001B76DD"/>
    <w:rsid w:val="001B7898"/>
    <w:rsid w:val="001C036F"/>
    <w:rsid w:val="001C059F"/>
    <w:rsid w:val="001C0736"/>
    <w:rsid w:val="001C0BE8"/>
    <w:rsid w:val="001C0F09"/>
    <w:rsid w:val="001C12A3"/>
    <w:rsid w:val="001C16A2"/>
    <w:rsid w:val="001C1713"/>
    <w:rsid w:val="001C19CE"/>
    <w:rsid w:val="001C1AC2"/>
    <w:rsid w:val="001C1C4F"/>
    <w:rsid w:val="001C1C51"/>
    <w:rsid w:val="001C1DF6"/>
    <w:rsid w:val="001C203F"/>
    <w:rsid w:val="001C2D59"/>
    <w:rsid w:val="001C37E4"/>
    <w:rsid w:val="001C4680"/>
    <w:rsid w:val="001C4887"/>
    <w:rsid w:val="001C67AC"/>
    <w:rsid w:val="001C6992"/>
    <w:rsid w:val="001C740A"/>
    <w:rsid w:val="001C7BE8"/>
    <w:rsid w:val="001D0493"/>
    <w:rsid w:val="001D05D4"/>
    <w:rsid w:val="001D0D21"/>
    <w:rsid w:val="001D1093"/>
    <w:rsid w:val="001D14C0"/>
    <w:rsid w:val="001D16A2"/>
    <w:rsid w:val="001D183F"/>
    <w:rsid w:val="001D1C2D"/>
    <w:rsid w:val="001D213A"/>
    <w:rsid w:val="001D24D5"/>
    <w:rsid w:val="001D260C"/>
    <w:rsid w:val="001D2786"/>
    <w:rsid w:val="001D2E49"/>
    <w:rsid w:val="001D37EB"/>
    <w:rsid w:val="001D4601"/>
    <w:rsid w:val="001D4BAC"/>
    <w:rsid w:val="001D4C12"/>
    <w:rsid w:val="001D5808"/>
    <w:rsid w:val="001D5897"/>
    <w:rsid w:val="001D58AC"/>
    <w:rsid w:val="001D626E"/>
    <w:rsid w:val="001D6593"/>
    <w:rsid w:val="001D6A0F"/>
    <w:rsid w:val="001D6AF4"/>
    <w:rsid w:val="001D6E15"/>
    <w:rsid w:val="001D71C8"/>
    <w:rsid w:val="001D7BB6"/>
    <w:rsid w:val="001D7C2E"/>
    <w:rsid w:val="001E0331"/>
    <w:rsid w:val="001E049D"/>
    <w:rsid w:val="001E0D39"/>
    <w:rsid w:val="001E12EC"/>
    <w:rsid w:val="001E1EF2"/>
    <w:rsid w:val="001E2488"/>
    <w:rsid w:val="001E2828"/>
    <w:rsid w:val="001E3321"/>
    <w:rsid w:val="001E3482"/>
    <w:rsid w:val="001E3B45"/>
    <w:rsid w:val="001E3B76"/>
    <w:rsid w:val="001E5488"/>
    <w:rsid w:val="001E5539"/>
    <w:rsid w:val="001E5D15"/>
    <w:rsid w:val="001E61B9"/>
    <w:rsid w:val="001E762F"/>
    <w:rsid w:val="001E7A04"/>
    <w:rsid w:val="001F033A"/>
    <w:rsid w:val="001F0382"/>
    <w:rsid w:val="001F08F3"/>
    <w:rsid w:val="001F0C0F"/>
    <w:rsid w:val="001F0D17"/>
    <w:rsid w:val="001F275B"/>
    <w:rsid w:val="001F2C66"/>
    <w:rsid w:val="001F2E20"/>
    <w:rsid w:val="001F3216"/>
    <w:rsid w:val="001F357E"/>
    <w:rsid w:val="001F3623"/>
    <w:rsid w:val="001F3725"/>
    <w:rsid w:val="001F3D5B"/>
    <w:rsid w:val="001F475B"/>
    <w:rsid w:val="001F5207"/>
    <w:rsid w:val="001F5229"/>
    <w:rsid w:val="001F5B87"/>
    <w:rsid w:val="001F5F2A"/>
    <w:rsid w:val="001F68BE"/>
    <w:rsid w:val="001F6C5D"/>
    <w:rsid w:val="00200622"/>
    <w:rsid w:val="00204137"/>
    <w:rsid w:val="00205084"/>
    <w:rsid w:val="002053EA"/>
    <w:rsid w:val="002059BF"/>
    <w:rsid w:val="00205F8B"/>
    <w:rsid w:val="00206193"/>
    <w:rsid w:val="002065F1"/>
    <w:rsid w:val="00207E43"/>
    <w:rsid w:val="00207EC0"/>
    <w:rsid w:val="00207EFB"/>
    <w:rsid w:val="002101A8"/>
    <w:rsid w:val="00210FB1"/>
    <w:rsid w:val="0021112C"/>
    <w:rsid w:val="00211337"/>
    <w:rsid w:val="00211878"/>
    <w:rsid w:val="00211B95"/>
    <w:rsid w:val="00211D8D"/>
    <w:rsid w:val="002124C4"/>
    <w:rsid w:val="0021264E"/>
    <w:rsid w:val="00212EC3"/>
    <w:rsid w:val="002130A5"/>
    <w:rsid w:val="0021363D"/>
    <w:rsid w:val="0021396F"/>
    <w:rsid w:val="0021414F"/>
    <w:rsid w:val="00214548"/>
    <w:rsid w:val="00214DD9"/>
    <w:rsid w:val="00215392"/>
    <w:rsid w:val="002153EE"/>
    <w:rsid w:val="00215469"/>
    <w:rsid w:val="0021551C"/>
    <w:rsid w:val="0021563C"/>
    <w:rsid w:val="002167C6"/>
    <w:rsid w:val="00216FEE"/>
    <w:rsid w:val="0021702E"/>
    <w:rsid w:val="002175C7"/>
    <w:rsid w:val="0022076D"/>
    <w:rsid w:val="00220DE0"/>
    <w:rsid w:val="00221285"/>
    <w:rsid w:val="002217A7"/>
    <w:rsid w:val="0022210C"/>
    <w:rsid w:val="002232E6"/>
    <w:rsid w:val="00224368"/>
    <w:rsid w:val="002243CC"/>
    <w:rsid w:val="00224433"/>
    <w:rsid w:val="00224DF3"/>
    <w:rsid w:val="002252DC"/>
    <w:rsid w:val="00226046"/>
    <w:rsid w:val="00226131"/>
    <w:rsid w:val="00226A69"/>
    <w:rsid w:val="00227AA5"/>
    <w:rsid w:val="00227B9A"/>
    <w:rsid w:val="00230129"/>
    <w:rsid w:val="00230812"/>
    <w:rsid w:val="00230BD2"/>
    <w:rsid w:val="00230CC0"/>
    <w:rsid w:val="0023165E"/>
    <w:rsid w:val="0023185B"/>
    <w:rsid w:val="00232483"/>
    <w:rsid w:val="002328B4"/>
    <w:rsid w:val="00232A15"/>
    <w:rsid w:val="00232EA5"/>
    <w:rsid w:val="00232FD3"/>
    <w:rsid w:val="002332C5"/>
    <w:rsid w:val="00233528"/>
    <w:rsid w:val="002337D3"/>
    <w:rsid w:val="002346E2"/>
    <w:rsid w:val="00234733"/>
    <w:rsid w:val="002349FB"/>
    <w:rsid w:val="002350FC"/>
    <w:rsid w:val="00235883"/>
    <w:rsid w:val="00235F34"/>
    <w:rsid w:val="00236288"/>
    <w:rsid w:val="00237422"/>
    <w:rsid w:val="002377CF"/>
    <w:rsid w:val="00237BE8"/>
    <w:rsid w:val="00237FC0"/>
    <w:rsid w:val="00240D39"/>
    <w:rsid w:val="00241178"/>
    <w:rsid w:val="00241427"/>
    <w:rsid w:val="0024170F"/>
    <w:rsid w:val="0024181D"/>
    <w:rsid w:val="00241A0D"/>
    <w:rsid w:val="00241DAE"/>
    <w:rsid w:val="00242540"/>
    <w:rsid w:val="00242589"/>
    <w:rsid w:val="002425BB"/>
    <w:rsid w:val="00242DD2"/>
    <w:rsid w:val="002440E9"/>
    <w:rsid w:val="00244712"/>
    <w:rsid w:val="00245849"/>
    <w:rsid w:val="0024619E"/>
    <w:rsid w:val="00246377"/>
    <w:rsid w:val="00246417"/>
    <w:rsid w:val="00246481"/>
    <w:rsid w:val="00250482"/>
    <w:rsid w:val="002515E8"/>
    <w:rsid w:val="00251768"/>
    <w:rsid w:val="0025199E"/>
    <w:rsid w:val="00253ED3"/>
    <w:rsid w:val="00253F6C"/>
    <w:rsid w:val="002542A8"/>
    <w:rsid w:val="00254C37"/>
    <w:rsid w:val="00255B59"/>
    <w:rsid w:val="00255C3C"/>
    <w:rsid w:val="002562DC"/>
    <w:rsid w:val="002562F8"/>
    <w:rsid w:val="0025688B"/>
    <w:rsid w:val="002603F2"/>
    <w:rsid w:val="00260707"/>
    <w:rsid w:val="0026072A"/>
    <w:rsid w:val="00261F45"/>
    <w:rsid w:val="00262099"/>
    <w:rsid w:val="00262159"/>
    <w:rsid w:val="00263147"/>
    <w:rsid w:val="00263788"/>
    <w:rsid w:val="002640CC"/>
    <w:rsid w:val="0026482E"/>
    <w:rsid w:val="00264C1E"/>
    <w:rsid w:val="00265DFC"/>
    <w:rsid w:val="002669E1"/>
    <w:rsid w:val="00266CD1"/>
    <w:rsid w:val="002670FD"/>
    <w:rsid w:val="002674D1"/>
    <w:rsid w:val="00270457"/>
    <w:rsid w:val="00270BDA"/>
    <w:rsid w:val="00271B95"/>
    <w:rsid w:val="00271CB7"/>
    <w:rsid w:val="00271E87"/>
    <w:rsid w:val="00271F08"/>
    <w:rsid w:val="00272164"/>
    <w:rsid w:val="002726B6"/>
    <w:rsid w:val="00272AF1"/>
    <w:rsid w:val="00272E6E"/>
    <w:rsid w:val="00272F72"/>
    <w:rsid w:val="0027362A"/>
    <w:rsid w:val="0027379C"/>
    <w:rsid w:val="00274C78"/>
    <w:rsid w:val="00274D7A"/>
    <w:rsid w:val="0027500D"/>
    <w:rsid w:val="00275F5D"/>
    <w:rsid w:val="0027603B"/>
    <w:rsid w:val="00276362"/>
    <w:rsid w:val="00276D00"/>
    <w:rsid w:val="00277AFF"/>
    <w:rsid w:val="00277EC6"/>
    <w:rsid w:val="0028083F"/>
    <w:rsid w:val="00281022"/>
    <w:rsid w:val="00281430"/>
    <w:rsid w:val="00281891"/>
    <w:rsid w:val="00281A86"/>
    <w:rsid w:val="00282184"/>
    <w:rsid w:val="002828A1"/>
    <w:rsid w:val="00282E77"/>
    <w:rsid w:val="00283727"/>
    <w:rsid w:val="00283A01"/>
    <w:rsid w:val="00284BF9"/>
    <w:rsid w:val="00285361"/>
    <w:rsid w:val="00285BF7"/>
    <w:rsid w:val="00286C61"/>
    <w:rsid w:val="00287130"/>
    <w:rsid w:val="0028734B"/>
    <w:rsid w:val="00287523"/>
    <w:rsid w:val="00287BE9"/>
    <w:rsid w:val="00287E7E"/>
    <w:rsid w:val="00290DB3"/>
    <w:rsid w:val="00292747"/>
    <w:rsid w:val="0029295D"/>
    <w:rsid w:val="00292C9D"/>
    <w:rsid w:val="00292F8C"/>
    <w:rsid w:val="002933AF"/>
    <w:rsid w:val="002936B6"/>
    <w:rsid w:val="00293F2A"/>
    <w:rsid w:val="0029423E"/>
    <w:rsid w:val="002943B3"/>
    <w:rsid w:val="00294ED9"/>
    <w:rsid w:val="00294F49"/>
    <w:rsid w:val="00295877"/>
    <w:rsid w:val="0029592F"/>
    <w:rsid w:val="00295A31"/>
    <w:rsid w:val="00296D14"/>
    <w:rsid w:val="00296DA4"/>
    <w:rsid w:val="00296E97"/>
    <w:rsid w:val="00297072"/>
    <w:rsid w:val="0029719E"/>
    <w:rsid w:val="00297203"/>
    <w:rsid w:val="0029796C"/>
    <w:rsid w:val="00297BC2"/>
    <w:rsid w:val="002A0571"/>
    <w:rsid w:val="002A0777"/>
    <w:rsid w:val="002A0D63"/>
    <w:rsid w:val="002A20D2"/>
    <w:rsid w:val="002A2674"/>
    <w:rsid w:val="002A26FB"/>
    <w:rsid w:val="002A2FE6"/>
    <w:rsid w:val="002A3FEC"/>
    <w:rsid w:val="002A466E"/>
    <w:rsid w:val="002A4AA2"/>
    <w:rsid w:val="002A5772"/>
    <w:rsid w:val="002A59B0"/>
    <w:rsid w:val="002A5AA6"/>
    <w:rsid w:val="002A5C5A"/>
    <w:rsid w:val="002A678D"/>
    <w:rsid w:val="002B0918"/>
    <w:rsid w:val="002B0D7D"/>
    <w:rsid w:val="002B11F8"/>
    <w:rsid w:val="002B1652"/>
    <w:rsid w:val="002B2679"/>
    <w:rsid w:val="002B3B85"/>
    <w:rsid w:val="002B3EF4"/>
    <w:rsid w:val="002B4792"/>
    <w:rsid w:val="002B4B7E"/>
    <w:rsid w:val="002B56D3"/>
    <w:rsid w:val="002B6666"/>
    <w:rsid w:val="002B6796"/>
    <w:rsid w:val="002B67DC"/>
    <w:rsid w:val="002B6BE5"/>
    <w:rsid w:val="002B7870"/>
    <w:rsid w:val="002B79F7"/>
    <w:rsid w:val="002C009C"/>
    <w:rsid w:val="002C0723"/>
    <w:rsid w:val="002C079C"/>
    <w:rsid w:val="002C0CF1"/>
    <w:rsid w:val="002C1C30"/>
    <w:rsid w:val="002C23E4"/>
    <w:rsid w:val="002C24DE"/>
    <w:rsid w:val="002C2DD3"/>
    <w:rsid w:val="002C2E9B"/>
    <w:rsid w:val="002C31D2"/>
    <w:rsid w:val="002C4AEE"/>
    <w:rsid w:val="002C5124"/>
    <w:rsid w:val="002C5D63"/>
    <w:rsid w:val="002C5DA4"/>
    <w:rsid w:val="002C61E0"/>
    <w:rsid w:val="002C69AF"/>
    <w:rsid w:val="002C6B6E"/>
    <w:rsid w:val="002D03AC"/>
    <w:rsid w:val="002D050F"/>
    <w:rsid w:val="002D05F2"/>
    <w:rsid w:val="002D1A03"/>
    <w:rsid w:val="002D3547"/>
    <w:rsid w:val="002D37E4"/>
    <w:rsid w:val="002D39AE"/>
    <w:rsid w:val="002D4350"/>
    <w:rsid w:val="002D44C8"/>
    <w:rsid w:val="002D54AB"/>
    <w:rsid w:val="002D5F41"/>
    <w:rsid w:val="002D628F"/>
    <w:rsid w:val="002D63C0"/>
    <w:rsid w:val="002D6AA0"/>
    <w:rsid w:val="002D6B67"/>
    <w:rsid w:val="002D6D94"/>
    <w:rsid w:val="002D70BE"/>
    <w:rsid w:val="002D7F10"/>
    <w:rsid w:val="002E0885"/>
    <w:rsid w:val="002E0895"/>
    <w:rsid w:val="002E0C0B"/>
    <w:rsid w:val="002E1E55"/>
    <w:rsid w:val="002E2000"/>
    <w:rsid w:val="002E3093"/>
    <w:rsid w:val="002E3655"/>
    <w:rsid w:val="002E38E1"/>
    <w:rsid w:val="002E3A9F"/>
    <w:rsid w:val="002E3E8A"/>
    <w:rsid w:val="002E4070"/>
    <w:rsid w:val="002E42DB"/>
    <w:rsid w:val="002E540B"/>
    <w:rsid w:val="002E548F"/>
    <w:rsid w:val="002E6129"/>
    <w:rsid w:val="002E75CC"/>
    <w:rsid w:val="002E7A85"/>
    <w:rsid w:val="002F02ED"/>
    <w:rsid w:val="002F0AEA"/>
    <w:rsid w:val="002F0D85"/>
    <w:rsid w:val="002F1364"/>
    <w:rsid w:val="002F1E51"/>
    <w:rsid w:val="002F2B50"/>
    <w:rsid w:val="002F2CCA"/>
    <w:rsid w:val="002F3505"/>
    <w:rsid w:val="002F4263"/>
    <w:rsid w:val="002F4283"/>
    <w:rsid w:val="002F49C0"/>
    <w:rsid w:val="002F4C73"/>
    <w:rsid w:val="002F4D5A"/>
    <w:rsid w:val="002F6AA6"/>
    <w:rsid w:val="002F792B"/>
    <w:rsid w:val="002F7953"/>
    <w:rsid w:val="002F7D44"/>
    <w:rsid w:val="0030049C"/>
    <w:rsid w:val="00300835"/>
    <w:rsid w:val="00300997"/>
    <w:rsid w:val="00301456"/>
    <w:rsid w:val="00301C3A"/>
    <w:rsid w:val="00301E5B"/>
    <w:rsid w:val="00301F6D"/>
    <w:rsid w:val="003021A7"/>
    <w:rsid w:val="00302844"/>
    <w:rsid w:val="00303A83"/>
    <w:rsid w:val="00303B5F"/>
    <w:rsid w:val="00303C22"/>
    <w:rsid w:val="00303D02"/>
    <w:rsid w:val="00303E57"/>
    <w:rsid w:val="00304519"/>
    <w:rsid w:val="0030482E"/>
    <w:rsid w:val="00304CF3"/>
    <w:rsid w:val="00304D96"/>
    <w:rsid w:val="00304E26"/>
    <w:rsid w:val="0030501B"/>
    <w:rsid w:val="0030786C"/>
    <w:rsid w:val="00310ADB"/>
    <w:rsid w:val="00310FA2"/>
    <w:rsid w:val="00311392"/>
    <w:rsid w:val="003114BB"/>
    <w:rsid w:val="0031211A"/>
    <w:rsid w:val="00312392"/>
    <w:rsid w:val="00312D7B"/>
    <w:rsid w:val="00312E49"/>
    <w:rsid w:val="003131B7"/>
    <w:rsid w:val="00313516"/>
    <w:rsid w:val="0031466B"/>
    <w:rsid w:val="0031487F"/>
    <w:rsid w:val="00314B31"/>
    <w:rsid w:val="00315826"/>
    <w:rsid w:val="00316174"/>
    <w:rsid w:val="0031784C"/>
    <w:rsid w:val="00317DFC"/>
    <w:rsid w:val="00321421"/>
    <w:rsid w:val="003214E2"/>
    <w:rsid w:val="003218B6"/>
    <w:rsid w:val="00321ACE"/>
    <w:rsid w:val="00321AEC"/>
    <w:rsid w:val="0032333A"/>
    <w:rsid w:val="003235FF"/>
    <w:rsid w:val="00323A2C"/>
    <w:rsid w:val="0032403B"/>
    <w:rsid w:val="00325300"/>
    <w:rsid w:val="0032582E"/>
    <w:rsid w:val="0032602F"/>
    <w:rsid w:val="0032608B"/>
    <w:rsid w:val="00327010"/>
    <w:rsid w:val="0032728B"/>
    <w:rsid w:val="0032767B"/>
    <w:rsid w:val="0033078E"/>
    <w:rsid w:val="00330CA0"/>
    <w:rsid w:val="00331473"/>
    <w:rsid w:val="00331B17"/>
    <w:rsid w:val="00331C9E"/>
    <w:rsid w:val="00331D42"/>
    <w:rsid w:val="00331DBE"/>
    <w:rsid w:val="00334B92"/>
    <w:rsid w:val="00334BF1"/>
    <w:rsid w:val="00334F9B"/>
    <w:rsid w:val="00335AB3"/>
    <w:rsid w:val="0033646C"/>
    <w:rsid w:val="003369B0"/>
    <w:rsid w:val="00336E1D"/>
    <w:rsid w:val="00337A72"/>
    <w:rsid w:val="00337D92"/>
    <w:rsid w:val="003400F9"/>
    <w:rsid w:val="00341392"/>
    <w:rsid w:val="00341586"/>
    <w:rsid w:val="00341A31"/>
    <w:rsid w:val="00341EC5"/>
    <w:rsid w:val="0034246F"/>
    <w:rsid w:val="0034356A"/>
    <w:rsid w:val="00343991"/>
    <w:rsid w:val="00343C2F"/>
    <w:rsid w:val="003445CE"/>
    <w:rsid w:val="003454AC"/>
    <w:rsid w:val="00346049"/>
    <w:rsid w:val="00346124"/>
    <w:rsid w:val="00346D1F"/>
    <w:rsid w:val="00347A53"/>
    <w:rsid w:val="00347AFD"/>
    <w:rsid w:val="00350933"/>
    <w:rsid w:val="00350A88"/>
    <w:rsid w:val="00350E15"/>
    <w:rsid w:val="00351207"/>
    <w:rsid w:val="003514EF"/>
    <w:rsid w:val="003518AE"/>
    <w:rsid w:val="00351A99"/>
    <w:rsid w:val="00351B17"/>
    <w:rsid w:val="00351B59"/>
    <w:rsid w:val="00352185"/>
    <w:rsid w:val="00352E0B"/>
    <w:rsid w:val="00353E3D"/>
    <w:rsid w:val="00353FBF"/>
    <w:rsid w:val="00354642"/>
    <w:rsid w:val="00354BA1"/>
    <w:rsid w:val="00354D7D"/>
    <w:rsid w:val="0035562C"/>
    <w:rsid w:val="003557B0"/>
    <w:rsid w:val="00355E01"/>
    <w:rsid w:val="00356240"/>
    <w:rsid w:val="0035639E"/>
    <w:rsid w:val="00356689"/>
    <w:rsid w:val="003569FA"/>
    <w:rsid w:val="00356FF3"/>
    <w:rsid w:val="00357D78"/>
    <w:rsid w:val="0036005D"/>
    <w:rsid w:val="00361671"/>
    <w:rsid w:val="00361BA2"/>
    <w:rsid w:val="003621DF"/>
    <w:rsid w:val="003626A6"/>
    <w:rsid w:val="00362A72"/>
    <w:rsid w:val="00362A8A"/>
    <w:rsid w:val="00362B79"/>
    <w:rsid w:val="00363227"/>
    <w:rsid w:val="003642AB"/>
    <w:rsid w:val="0036446D"/>
    <w:rsid w:val="00364980"/>
    <w:rsid w:val="00364EFF"/>
    <w:rsid w:val="0036557C"/>
    <w:rsid w:val="003659A9"/>
    <w:rsid w:val="00365BF6"/>
    <w:rsid w:val="00366861"/>
    <w:rsid w:val="003669CD"/>
    <w:rsid w:val="0036746A"/>
    <w:rsid w:val="00367868"/>
    <w:rsid w:val="00367C65"/>
    <w:rsid w:val="00367ECD"/>
    <w:rsid w:val="00367ED4"/>
    <w:rsid w:val="003707EF"/>
    <w:rsid w:val="00370E81"/>
    <w:rsid w:val="003710B9"/>
    <w:rsid w:val="00371624"/>
    <w:rsid w:val="00371E8C"/>
    <w:rsid w:val="003721C3"/>
    <w:rsid w:val="0037273A"/>
    <w:rsid w:val="00373D30"/>
    <w:rsid w:val="003741A8"/>
    <w:rsid w:val="0037477A"/>
    <w:rsid w:val="00374ABB"/>
    <w:rsid w:val="00374DE9"/>
    <w:rsid w:val="00374FD5"/>
    <w:rsid w:val="00375B4C"/>
    <w:rsid w:val="00380095"/>
    <w:rsid w:val="003800B5"/>
    <w:rsid w:val="00381646"/>
    <w:rsid w:val="003822A5"/>
    <w:rsid w:val="003826C6"/>
    <w:rsid w:val="00383390"/>
    <w:rsid w:val="00383CE5"/>
    <w:rsid w:val="00384BB6"/>
    <w:rsid w:val="0038518F"/>
    <w:rsid w:val="00385269"/>
    <w:rsid w:val="003864AD"/>
    <w:rsid w:val="00387BBB"/>
    <w:rsid w:val="00387C92"/>
    <w:rsid w:val="003904E3"/>
    <w:rsid w:val="00390508"/>
    <w:rsid w:val="00390F68"/>
    <w:rsid w:val="00391053"/>
    <w:rsid w:val="0039124B"/>
    <w:rsid w:val="0039129C"/>
    <w:rsid w:val="00391505"/>
    <w:rsid w:val="00391C9D"/>
    <w:rsid w:val="003935A0"/>
    <w:rsid w:val="00393E92"/>
    <w:rsid w:val="003947C1"/>
    <w:rsid w:val="00394D94"/>
    <w:rsid w:val="00395A1B"/>
    <w:rsid w:val="003967EC"/>
    <w:rsid w:val="00396D44"/>
    <w:rsid w:val="003A06D0"/>
    <w:rsid w:val="003A246F"/>
    <w:rsid w:val="003A2516"/>
    <w:rsid w:val="003A4052"/>
    <w:rsid w:val="003A48A8"/>
    <w:rsid w:val="003A4FB8"/>
    <w:rsid w:val="003A56E5"/>
    <w:rsid w:val="003A5AC7"/>
    <w:rsid w:val="003A61B0"/>
    <w:rsid w:val="003A6426"/>
    <w:rsid w:val="003A6471"/>
    <w:rsid w:val="003A658E"/>
    <w:rsid w:val="003A6934"/>
    <w:rsid w:val="003A6C04"/>
    <w:rsid w:val="003A77D4"/>
    <w:rsid w:val="003A78E1"/>
    <w:rsid w:val="003B013A"/>
    <w:rsid w:val="003B037D"/>
    <w:rsid w:val="003B0601"/>
    <w:rsid w:val="003B0D93"/>
    <w:rsid w:val="003B0DA1"/>
    <w:rsid w:val="003B11BE"/>
    <w:rsid w:val="003B1A91"/>
    <w:rsid w:val="003B2D71"/>
    <w:rsid w:val="003B2DD1"/>
    <w:rsid w:val="003B3122"/>
    <w:rsid w:val="003B31F6"/>
    <w:rsid w:val="003B3A42"/>
    <w:rsid w:val="003B4999"/>
    <w:rsid w:val="003B53D3"/>
    <w:rsid w:val="003B7136"/>
    <w:rsid w:val="003B79B9"/>
    <w:rsid w:val="003C01BE"/>
    <w:rsid w:val="003C0F0E"/>
    <w:rsid w:val="003C125C"/>
    <w:rsid w:val="003C129A"/>
    <w:rsid w:val="003C1AC4"/>
    <w:rsid w:val="003C1E3F"/>
    <w:rsid w:val="003C238D"/>
    <w:rsid w:val="003C2BB1"/>
    <w:rsid w:val="003C32DC"/>
    <w:rsid w:val="003C34F9"/>
    <w:rsid w:val="003C4EA4"/>
    <w:rsid w:val="003C526D"/>
    <w:rsid w:val="003C5EA9"/>
    <w:rsid w:val="003C6755"/>
    <w:rsid w:val="003D07E4"/>
    <w:rsid w:val="003D082A"/>
    <w:rsid w:val="003D0C70"/>
    <w:rsid w:val="003D160A"/>
    <w:rsid w:val="003D183A"/>
    <w:rsid w:val="003D21EA"/>
    <w:rsid w:val="003D2A45"/>
    <w:rsid w:val="003D3318"/>
    <w:rsid w:val="003D3346"/>
    <w:rsid w:val="003D34CA"/>
    <w:rsid w:val="003D43E2"/>
    <w:rsid w:val="003D45DD"/>
    <w:rsid w:val="003D4A4F"/>
    <w:rsid w:val="003D56E0"/>
    <w:rsid w:val="003D5D76"/>
    <w:rsid w:val="003D6401"/>
    <w:rsid w:val="003D74C4"/>
    <w:rsid w:val="003D78FC"/>
    <w:rsid w:val="003D7933"/>
    <w:rsid w:val="003D7C36"/>
    <w:rsid w:val="003D7CD1"/>
    <w:rsid w:val="003E04F2"/>
    <w:rsid w:val="003E0C4A"/>
    <w:rsid w:val="003E1385"/>
    <w:rsid w:val="003E144B"/>
    <w:rsid w:val="003E1608"/>
    <w:rsid w:val="003E1609"/>
    <w:rsid w:val="003E19EA"/>
    <w:rsid w:val="003E19EB"/>
    <w:rsid w:val="003E1B8D"/>
    <w:rsid w:val="003E1F59"/>
    <w:rsid w:val="003E28B3"/>
    <w:rsid w:val="003E2E10"/>
    <w:rsid w:val="003E35CA"/>
    <w:rsid w:val="003E41D8"/>
    <w:rsid w:val="003E440E"/>
    <w:rsid w:val="003E494B"/>
    <w:rsid w:val="003E656E"/>
    <w:rsid w:val="003E70D6"/>
    <w:rsid w:val="003E716C"/>
    <w:rsid w:val="003E7309"/>
    <w:rsid w:val="003F0A51"/>
    <w:rsid w:val="003F0D1B"/>
    <w:rsid w:val="003F11FE"/>
    <w:rsid w:val="003F16F3"/>
    <w:rsid w:val="003F177D"/>
    <w:rsid w:val="003F2DB4"/>
    <w:rsid w:val="003F2EBB"/>
    <w:rsid w:val="003F396F"/>
    <w:rsid w:val="003F39E1"/>
    <w:rsid w:val="003F3CF2"/>
    <w:rsid w:val="003F3D57"/>
    <w:rsid w:val="003F405F"/>
    <w:rsid w:val="003F4257"/>
    <w:rsid w:val="003F47E8"/>
    <w:rsid w:val="003F490B"/>
    <w:rsid w:val="003F65DA"/>
    <w:rsid w:val="003F69CB"/>
    <w:rsid w:val="003F7458"/>
    <w:rsid w:val="0040030E"/>
    <w:rsid w:val="00400535"/>
    <w:rsid w:val="00400D6A"/>
    <w:rsid w:val="00401190"/>
    <w:rsid w:val="004011CF"/>
    <w:rsid w:val="0040131D"/>
    <w:rsid w:val="00402430"/>
    <w:rsid w:val="00402BCA"/>
    <w:rsid w:val="004032B4"/>
    <w:rsid w:val="00403527"/>
    <w:rsid w:val="00403F65"/>
    <w:rsid w:val="0040449A"/>
    <w:rsid w:val="0040564E"/>
    <w:rsid w:val="00405BA8"/>
    <w:rsid w:val="004065CF"/>
    <w:rsid w:val="004066E7"/>
    <w:rsid w:val="004067C9"/>
    <w:rsid w:val="00406CF4"/>
    <w:rsid w:val="00406E00"/>
    <w:rsid w:val="0040717D"/>
    <w:rsid w:val="00407AD1"/>
    <w:rsid w:val="0041057B"/>
    <w:rsid w:val="00410BDA"/>
    <w:rsid w:val="004117DC"/>
    <w:rsid w:val="00411A0E"/>
    <w:rsid w:val="00411B19"/>
    <w:rsid w:val="00411DB9"/>
    <w:rsid w:val="004121C6"/>
    <w:rsid w:val="00412E51"/>
    <w:rsid w:val="00413006"/>
    <w:rsid w:val="0041324C"/>
    <w:rsid w:val="004132FD"/>
    <w:rsid w:val="00413427"/>
    <w:rsid w:val="00413786"/>
    <w:rsid w:val="00413CFF"/>
    <w:rsid w:val="004140D8"/>
    <w:rsid w:val="00414258"/>
    <w:rsid w:val="00414D25"/>
    <w:rsid w:val="00415A60"/>
    <w:rsid w:val="00415ACE"/>
    <w:rsid w:val="00415BFE"/>
    <w:rsid w:val="00416101"/>
    <w:rsid w:val="00416F90"/>
    <w:rsid w:val="0041710E"/>
    <w:rsid w:val="0041768B"/>
    <w:rsid w:val="004176A5"/>
    <w:rsid w:val="00421B12"/>
    <w:rsid w:val="00421CEE"/>
    <w:rsid w:val="0042208C"/>
    <w:rsid w:val="004224DC"/>
    <w:rsid w:val="004231F5"/>
    <w:rsid w:val="0042350B"/>
    <w:rsid w:val="004261D5"/>
    <w:rsid w:val="00431227"/>
    <w:rsid w:val="00431393"/>
    <w:rsid w:val="00432367"/>
    <w:rsid w:val="00432934"/>
    <w:rsid w:val="00432FE7"/>
    <w:rsid w:val="004336EE"/>
    <w:rsid w:val="00434950"/>
    <w:rsid w:val="004349E6"/>
    <w:rsid w:val="0043569B"/>
    <w:rsid w:val="004357A8"/>
    <w:rsid w:val="00435CF1"/>
    <w:rsid w:val="00435F6E"/>
    <w:rsid w:val="0043625A"/>
    <w:rsid w:val="00436E5A"/>
    <w:rsid w:val="004374F6"/>
    <w:rsid w:val="00440399"/>
    <w:rsid w:val="004403F7"/>
    <w:rsid w:val="0044089C"/>
    <w:rsid w:val="004410AF"/>
    <w:rsid w:val="0044129F"/>
    <w:rsid w:val="004416C1"/>
    <w:rsid w:val="004417BF"/>
    <w:rsid w:val="0044190C"/>
    <w:rsid w:val="0044192E"/>
    <w:rsid w:val="004420A5"/>
    <w:rsid w:val="004422E0"/>
    <w:rsid w:val="0044285D"/>
    <w:rsid w:val="00442D66"/>
    <w:rsid w:val="00442E2A"/>
    <w:rsid w:val="0044305F"/>
    <w:rsid w:val="00443822"/>
    <w:rsid w:val="00444082"/>
    <w:rsid w:val="004440AE"/>
    <w:rsid w:val="004441B9"/>
    <w:rsid w:val="00444904"/>
    <w:rsid w:val="00444EC4"/>
    <w:rsid w:val="00444F78"/>
    <w:rsid w:val="00445AAF"/>
    <w:rsid w:val="00445B79"/>
    <w:rsid w:val="0044634F"/>
    <w:rsid w:val="00446820"/>
    <w:rsid w:val="0044694B"/>
    <w:rsid w:val="00446F4D"/>
    <w:rsid w:val="0044719F"/>
    <w:rsid w:val="004503CF"/>
    <w:rsid w:val="004521C7"/>
    <w:rsid w:val="004524CC"/>
    <w:rsid w:val="004525A8"/>
    <w:rsid w:val="00452AA0"/>
    <w:rsid w:val="00452F2A"/>
    <w:rsid w:val="004537B8"/>
    <w:rsid w:val="004539BD"/>
    <w:rsid w:val="004545C3"/>
    <w:rsid w:val="0045460A"/>
    <w:rsid w:val="00455023"/>
    <w:rsid w:val="0045566B"/>
    <w:rsid w:val="00455829"/>
    <w:rsid w:val="00455EEC"/>
    <w:rsid w:val="00456254"/>
    <w:rsid w:val="00456FBC"/>
    <w:rsid w:val="0045726B"/>
    <w:rsid w:val="00457C35"/>
    <w:rsid w:val="00457F50"/>
    <w:rsid w:val="0046039A"/>
    <w:rsid w:val="00460773"/>
    <w:rsid w:val="004612EC"/>
    <w:rsid w:val="0046150C"/>
    <w:rsid w:val="00461863"/>
    <w:rsid w:val="00461ADA"/>
    <w:rsid w:val="004623F0"/>
    <w:rsid w:val="00462A17"/>
    <w:rsid w:val="00462A1A"/>
    <w:rsid w:val="0046331A"/>
    <w:rsid w:val="0046392F"/>
    <w:rsid w:val="00464105"/>
    <w:rsid w:val="004648BB"/>
    <w:rsid w:val="00464B76"/>
    <w:rsid w:val="00465198"/>
    <w:rsid w:val="00465326"/>
    <w:rsid w:val="0046536E"/>
    <w:rsid w:val="00465737"/>
    <w:rsid w:val="00466073"/>
    <w:rsid w:val="004660A0"/>
    <w:rsid w:val="00466357"/>
    <w:rsid w:val="004665A2"/>
    <w:rsid w:val="004667F7"/>
    <w:rsid w:val="004669E0"/>
    <w:rsid w:val="00467FE0"/>
    <w:rsid w:val="0047029D"/>
    <w:rsid w:val="00470870"/>
    <w:rsid w:val="004711ED"/>
    <w:rsid w:val="00471CC4"/>
    <w:rsid w:val="00472515"/>
    <w:rsid w:val="0047261C"/>
    <w:rsid w:val="004728A5"/>
    <w:rsid w:val="0047295F"/>
    <w:rsid w:val="00472FF7"/>
    <w:rsid w:val="00473084"/>
    <w:rsid w:val="00473697"/>
    <w:rsid w:val="004739D7"/>
    <w:rsid w:val="00473D43"/>
    <w:rsid w:val="00474378"/>
    <w:rsid w:val="004743AF"/>
    <w:rsid w:val="00474CC2"/>
    <w:rsid w:val="00475FC2"/>
    <w:rsid w:val="00476368"/>
    <w:rsid w:val="004775E0"/>
    <w:rsid w:val="0048269B"/>
    <w:rsid w:val="00482B0C"/>
    <w:rsid w:val="00482E1C"/>
    <w:rsid w:val="00483084"/>
    <w:rsid w:val="00484345"/>
    <w:rsid w:val="00484382"/>
    <w:rsid w:val="004844E6"/>
    <w:rsid w:val="00484656"/>
    <w:rsid w:val="004854D1"/>
    <w:rsid w:val="004857A1"/>
    <w:rsid w:val="00485A1F"/>
    <w:rsid w:val="00485AD0"/>
    <w:rsid w:val="00486F5B"/>
    <w:rsid w:val="004871DE"/>
    <w:rsid w:val="00487A9E"/>
    <w:rsid w:val="004900F2"/>
    <w:rsid w:val="00490665"/>
    <w:rsid w:val="00490C80"/>
    <w:rsid w:val="00490E65"/>
    <w:rsid w:val="00491259"/>
    <w:rsid w:val="00491DEC"/>
    <w:rsid w:val="0049258D"/>
    <w:rsid w:val="00492BDA"/>
    <w:rsid w:val="00492E22"/>
    <w:rsid w:val="00493750"/>
    <w:rsid w:val="00494719"/>
    <w:rsid w:val="00495E4A"/>
    <w:rsid w:val="004967D3"/>
    <w:rsid w:val="00496AD8"/>
    <w:rsid w:val="00497552"/>
    <w:rsid w:val="00497604"/>
    <w:rsid w:val="00497A2B"/>
    <w:rsid w:val="004A085D"/>
    <w:rsid w:val="004A09EB"/>
    <w:rsid w:val="004A0D84"/>
    <w:rsid w:val="004A1C91"/>
    <w:rsid w:val="004A23B9"/>
    <w:rsid w:val="004A3002"/>
    <w:rsid w:val="004A30DD"/>
    <w:rsid w:val="004A3DA5"/>
    <w:rsid w:val="004A50A7"/>
    <w:rsid w:val="004A5108"/>
    <w:rsid w:val="004A52FA"/>
    <w:rsid w:val="004A5773"/>
    <w:rsid w:val="004A5AE8"/>
    <w:rsid w:val="004A6811"/>
    <w:rsid w:val="004A72AB"/>
    <w:rsid w:val="004A7BCD"/>
    <w:rsid w:val="004A7C28"/>
    <w:rsid w:val="004B0B88"/>
    <w:rsid w:val="004B142A"/>
    <w:rsid w:val="004B25A5"/>
    <w:rsid w:val="004B2CB3"/>
    <w:rsid w:val="004B336D"/>
    <w:rsid w:val="004B3675"/>
    <w:rsid w:val="004B3DE5"/>
    <w:rsid w:val="004B4CA3"/>
    <w:rsid w:val="004B4EC6"/>
    <w:rsid w:val="004B519F"/>
    <w:rsid w:val="004B5742"/>
    <w:rsid w:val="004B6850"/>
    <w:rsid w:val="004B787A"/>
    <w:rsid w:val="004B7E74"/>
    <w:rsid w:val="004C0CE7"/>
    <w:rsid w:val="004C19E8"/>
    <w:rsid w:val="004C1A31"/>
    <w:rsid w:val="004C2362"/>
    <w:rsid w:val="004C2439"/>
    <w:rsid w:val="004C2489"/>
    <w:rsid w:val="004C2579"/>
    <w:rsid w:val="004C2608"/>
    <w:rsid w:val="004C2713"/>
    <w:rsid w:val="004C370C"/>
    <w:rsid w:val="004C3E59"/>
    <w:rsid w:val="004C3F73"/>
    <w:rsid w:val="004C4448"/>
    <w:rsid w:val="004C494D"/>
    <w:rsid w:val="004C5327"/>
    <w:rsid w:val="004C5535"/>
    <w:rsid w:val="004C62A8"/>
    <w:rsid w:val="004C6876"/>
    <w:rsid w:val="004C7587"/>
    <w:rsid w:val="004C7802"/>
    <w:rsid w:val="004C7F16"/>
    <w:rsid w:val="004C7F70"/>
    <w:rsid w:val="004D1491"/>
    <w:rsid w:val="004D14FB"/>
    <w:rsid w:val="004D1EC5"/>
    <w:rsid w:val="004D2244"/>
    <w:rsid w:val="004D2CE4"/>
    <w:rsid w:val="004D2ECA"/>
    <w:rsid w:val="004D3163"/>
    <w:rsid w:val="004D3EC8"/>
    <w:rsid w:val="004D4187"/>
    <w:rsid w:val="004D45EA"/>
    <w:rsid w:val="004D46DE"/>
    <w:rsid w:val="004D4A2A"/>
    <w:rsid w:val="004D4E1E"/>
    <w:rsid w:val="004D55AE"/>
    <w:rsid w:val="004D5677"/>
    <w:rsid w:val="004D59FD"/>
    <w:rsid w:val="004D5F21"/>
    <w:rsid w:val="004D60E7"/>
    <w:rsid w:val="004D6393"/>
    <w:rsid w:val="004D7131"/>
    <w:rsid w:val="004D71B4"/>
    <w:rsid w:val="004D737B"/>
    <w:rsid w:val="004D7943"/>
    <w:rsid w:val="004E0B30"/>
    <w:rsid w:val="004E0ECD"/>
    <w:rsid w:val="004E114A"/>
    <w:rsid w:val="004E128C"/>
    <w:rsid w:val="004E160F"/>
    <w:rsid w:val="004E176D"/>
    <w:rsid w:val="004E1823"/>
    <w:rsid w:val="004E2340"/>
    <w:rsid w:val="004E29F7"/>
    <w:rsid w:val="004E2D1C"/>
    <w:rsid w:val="004E300D"/>
    <w:rsid w:val="004E3A97"/>
    <w:rsid w:val="004E3C2C"/>
    <w:rsid w:val="004E3F95"/>
    <w:rsid w:val="004E3FB2"/>
    <w:rsid w:val="004E405D"/>
    <w:rsid w:val="004E43E4"/>
    <w:rsid w:val="004E485E"/>
    <w:rsid w:val="004E4D0B"/>
    <w:rsid w:val="004E4DDF"/>
    <w:rsid w:val="004E57F0"/>
    <w:rsid w:val="004E5878"/>
    <w:rsid w:val="004E605C"/>
    <w:rsid w:val="004E6AA9"/>
    <w:rsid w:val="004E72F7"/>
    <w:rsid w:val="004E7799"/>
    <w:rsid w:val="004E7FEA"/>
    <w:rsid w:val="004F09A6"/>
    <w:rsid w:val="004F18C5"/>
    <w:rsid w:val="004F2A07"/>
    <w:rsid w:val="004F3016"/>
    <w:rsid w:val="004F3994"/>
    <w:rsid w:val="004F46DD"/>
    <w:rsid w:val="004F4975"/>
    <w:rsid w:val="004F5A4E"/>
    <w:rsid w:val="004F5D16"/>
    <w:rsid w:val="004F6606"/>
    <w:rsid w:val="004F6F04"/>
    <w:rsid w:val="004F7E51"/>
    <w:rsid w:val="00500D67"/>
    <w:rsid w:val="00500F20"/>
    <w:rsid w:val="0050100C"/>
    <w:rsid w:val="00501431"/>
    <w:rsid w:val="0050197A"/>
    <w:rsid w:val="00502F2C"/>
    <w:rsid w:val="005031AF"/>
    <w:rsid w:val="00503A60"/>
    <w:rsid w:val="00503C6C"/>
    <w:rsid w:val="00504669"/>
    <w:rsid w:val="005047B6"/>
    <w:rsid w:val="00504BE9"/>
    <w:rsid w:val="00505127"/>
    <w:rsid w:val="00505DED"/>
    <w:rsid w:val="00505E18"/>
    <w:rsid w:val="005060EE"/>
    <w:rsid w:val="00506EA3"/>
    <w:rsid w:val="00507582"/>
    <w:rsid w:val="00507A42"/>
    <w:rsid w:val="00507B62"/>
    <w:rsid w:val="00507CA4"/>
    <w:rsid w:val="00507DE6"/>
    <w:rsid w:val="00510289"/>
    <w:rsid w:val="00510675"/>
    <w:rsid w:val="00510C76"/>
    <w:rsid w:val="00510DF8"/>
    <w:rsid w:val="0051158A"/>
    <w:rsid w:val="0051163F"/>
    <w:rsid w:val="0051212B"/>
    <w:rsid w:val="0051291B"/>
    <w:rsid w:val="00512BC7"/>
    <w:rsid w:val="00513021"/>
    <w:rsid w:val="0051366D"/>
    <w:rsid w:val="005142CB"/>
    <w:rsid w:val="005144CB"/>
    <w:rsid w:val="00514B5B"/>
    <w:rsid w:val="005156EE"/>
    <w:rsid w:val="0051590D"/>
    <w:rsid w:val="00515BD2"/>
    <w:rsid w:val="00516159"/>
    <w:rsid w:val="00520033"/>
    <w:rsid w:val="00521C8F"/>
    <w:rsid w:val="00521E3D"/>
    <w:rsid w:val="00522D7A"/>
    <w:rsid w:val="00523E2A"/>
    <w:rsid w:val="005250F9"/>
    <w:rsid w:val="00525163"/>
    <w:rsid w:val="0052552D"/>
    <w:rsid w:val="00526CAE"/>
    <w:rsid w:val="00526CCB"/>
    <w:rsid w:val="00527CC1"/>
    <w:rsid w:val="0053061C"/>
    <w:rsid w:val="005307BC"/>
    <w:rsid w:val="00530D89"/>
    <w:rsid w:val="005313E1"/>
    <w:rsid w:val="00531823"/>
    <w:rsid w:val="00531C22"/>
    <w:rsid w:val="005320CB"/>
    <w:rsid w:val="005320F8"/>
    <w:rsid w:val="00532239"/>
    <w:rsid w:val="00532451"/>
    <w:rsid w:val="00532484"/>
    <w:rsid w:val="00532A39"/>
    <w:rsid w:val="0053302C"/>
    <w:rsid w:val="00533395"/>
    <w:rsid w:val="005335A7"/>
    <w:rsid w:val="005342BD"/>
    <w:rsid w:val="005344D6"/>
    <w:rsid w:val="005352BA"/>
    <w:rsid w:val="005354BD"/>
    <w:rsid w:val="00535AA4"/>
    <w:rsid w:val="0053698B"/>
    <w:rsid w:val="005401BD"/>
    <w:rsid w:val="00540405"/>
    <w:rsid w:val="00541570"/>
    <w:rsid w:val="005429F9"/>
    <w:rsid w:val="00542A67"/>
    <w:rsid w:val="00542DC6"/>
    <w:rsid w:val="005431A4"/>
    <w:rsid w:val="005431D4"/>
    <w:rsid w:val="005436C3"/>
    <w:rsid w:val="005436FF"/>
    <w:rsid w:val="00543703"/>
    <w:rsid w:val="00543E61"/>
    <w:rsid w:val="00544284"/>
    <w:rsid w:val="00544BC9"/>
    <w:rsid w:val="00545358"/>
    <w:rsid w:val="00546184"/>
    <w:rsid w:val="0054666C"/>
    <w:rsid w:val="005471ED"/>
    <w:rsid w:val="00550A4C"/>
    <w:rsid w:val="005510C7"/>
    <w:rsid w:val="005513E9"/>
    <w:rsid w:val="0055141D"/>
    <w:rsid w:val="005537F4"/>
    <w:rsid w:val="0055407F"/>
    <w:rsid w:val="005551DD"/>
    <w:rsid w:val="00556699"/>
    <w:rsid w:val="005566F6"/>
    <w:rsid w:val="005569B8"/>
    <w:rsid w:val="00556F9F"/>
    <w:rsid w:val="005572FE"/>
    <w:rsid w:val="005606C6"/>
    <w:rsid w:val="00561342"/>
    <w:rsid w:val="005615DE"/>
    <w:rsid w:val="00561C02"/>
    <w:rsid w:val="0056299C"/>
    <w:rsid w:val="00562A67"/>
    <w:rsid w:val="005633DE"/>
    <w:rsid w:val="00563C7F"/>
    <w:rsid w:val="00563EDC"/>
    <w:rsid w:val="00563F4F"/>
    <w:rsid w:val="00563FBF"/>
    <w:rsid w:val="005649FC"/>
    <w:rsid w:val="00564A4E"/>
    <w:rsid w:val="005651C4"/>
    <w:rsid w:val="0056571E"/>
    <w:rsid w:val="00565DA0"/>
    <w:rsid w:val="00566044"/>
    <w:rsid w:val="00566111"/>
    <w:rsid w:val="00566312"/>
    <w:rsid w:val="00566B8A"/>
    <w:rsid w:val="00566C05"/>
    <w:rsid w:val="005708CD"/>
    <w:rsid w:val="00570D69"/>
    <w:rsid w:val="00572EF6"/>
    <w:rsid w:val="00572EFF"/>
    <w:rsid w:val="00573E26"/>
    <w:rsid w:val="00573E8A"/>
    <w:rsid w:val="005749BD"/>
    <w:rsid w:val="00575A4E"/>
    <w:rsid w:val="00575FE1"/>
    <w:rsid w:val="00576201"/>
    <w:rsid w:val="0057676F"/>
    <w:rsid w:val="00576BEE"/>
    <w:rsid w:val="00576D3D"/>
    <w:rsid w:val="00576F88"/>
    <w:rsid w:val="005774F6"/>
    <w:rsid w:val="005776F8"/>
    <w:rsid w:val="005778D6"/>
    <w:rsid w:val="005807A0"/>
    <w:rsid w:val="00581914"/>
    <w:rsid w:val="00581D6F"/>
    <w:rsid w:val="00581E66"/>
    <w:rsid w:val="00581F50"/>
    <w:rsid w:val="00582064"/>
    <w:rsid w:val="00583039"/>
    <w:rsid w:val="0058366A"/>
    <w:rsid w:val="0058435D"/>
    <w:rsid w:val="005843DD"/>
    <w:rsid w:val="005864E9"/>
    <w:rsid w:val="00586927"/>
    <w:rsid w:val="00586B5F"/>
    <w:rsid w:val="00586D5D"/>
    <w:rsid w:val="0058765B"/>
    <w:rsid w:val="00587A36"/>
    <w:rsid w:val="00587B61"/>
    <w:rsid w:val="00587EE9"/>
    <w:rsid w:val="00590491"/>
    <w:rsid w:val="00591BD7"/>
    <w:rsid w:val="00591C74"/>
    <w:rsid w:val="00591D56"/>
    <w:rsid w:val="005920AA"/>
    <w:rsid w:val="00593490"/>
    <w:rsid w:val="00593783"/>
    <w:rsid w:val="005937BD"/>
    <w:rsid w:val="00593C48"/>
    <w:rsid w:val="00594AF3"/>
    <w:rsid w:val="00595118"/>
    <w:rsid w:val="0059547E"/>
    <w:rsid w:val="005958FE"/>
    <w:rsid w:val="0059786D"/>
    <w:rsid w:val="00597C2C"/>
    <w:rsid w:val="00597ED2"/>
    <w:rsid w:val="005A0888"/>
    <w:rsid w:val="005A0AC3"/>
    <w:rsid w:val="005A1081"/>
    <w:rsid w:val="005A1285"/>
    <w:rsid w:val="005A1E1D"/>
    <w:rsid w:val="005A37EC"/>
    <w:rsid w:val="005A4266"/>
    <w:rsid w:val="005A434D"/>
    <w:rsid w:val="005A43AE"/>
    <w:rsid w:val="005A4C7F"/>
    <w:rsid w:val="005A54AD"/>
    <w:rsid w:val="005A6814"/>
    <w:rsid w:val="005A69F8"/>
    <w:rsid w:val="005A7336"/>
    <w:rsid w:val="005A785D"/>
    <w:rsid w:val="005B0786"/>
    <w:rsid w:val="005B09E4"/>
    <w:rsid w:val="005B0B74"/>
    <w:rsid w:val="005B0D2A"/>
    <w:rsid w:val="005B118A"/>
    <w:rsid w:val="005B1912"/>
    <w:rsid w:val="005B21B7"/>
    <w:rsid w:val="005B2C74"/>
    <w:rsid w:val="005B307B"/>
    <w:rsid w:val="005B3CA8"/>
    <w:rsid w:val="005B3F3D"/>
    <w:rsid w:val="005B4D13"/>
    <w:rsid w:val="005B4E88"/>
    <w:rsid w:val="005B60AD"/>
    <w:rsid w:val="005B650B"/>
    <w:rsid w:val="005B7C1F"/>
    <w:rsid w:val="005C0345"/>
    <w:rsid w:val="005C0621"/>
    <w:rsid w:val="005C15FE"/>
    <w:rsid w:val="005C1B27"/>
    <w:rsid w:val="005C1F85"/>
    <w:rsid w:val="005C202A"/>
    <w:rsid w:val="005C22AF"/>
    <w:rsid w:val="005C2501"/>
    <w:rsid w:val="005C3DD3"/>
    <w:rsid w:val="005C49B7"/>
    <w:rsid w:val="005C4BDA"/>
    <w:rsid w:val="005C5516"/>
    <w:rsid w:val="005C60AC"/>
    <w:rsid w:val="005C7887"/>
    <w:rsid w:val="005D0AD7"/>
    <w:rsid w:val="005D0D13"/>
    <w:rsid w:val="005D13FC"/>
    <w:rsid w:val="005D1899"/>
    <w:rsid w:val="005D1C8B"/>
    <w:rsid w:val="005D2241"/>
    <w:rsid w:val="005D2DCF"/>
    <w:rsid w:val="005D3868"/>
    <w:rsid w:val="005D39A7"/>
    <w:rsid w:val="005D4611"/>
    <w:rsid w:val="005D486D"/>
    <w:rsid w:val="005D49EE"/>
    <w:rsid w:val="005D5583"/>
    <w:rsid w:val="005D5644"/>
    <w:rsid w:val="005D68E3"/>
    <w:rsid w:val="005D7A96"/>
    <w:rsid w:val="005D7B28"/>
    <w:rsid w:val="005D7C93"/>
    <w:rsid w:val="005E024B"/>
    <w:rsid w:val="005E0A98"/>
    <w:rsid w:val="005E10D2"/>
    <w:rsid w:val="005E12C4"/>
    <w:rsid w:val="005E14DE"/>
    <w:rsid w:val="005E1F96"/>
    <w:rsid w:val="005E34F6"/>
    <w:rsid w:val="005E4448"/>
    <w:rsid w:val="005E5A49"/>
    <w:rsid w:val="005E5AB4"/>
    <w:rsid w:val="005E6B95"/>
    <w:rsid w:val="005F05F0"/>
    <w:rsid w:val="005F0B57"/>
    <w:rsid w:val="005F0EFF"/>
    <w:rsid w:val="005F1432"/>
    <w:rsid w:val="005F17EE"/>
    <w:rsid w:val="005F1C2E"/>
    <w:rsid w:val="005F1F9F"/>
    <w:rsid w:val="005F2A72"/>
    <w:rsid w:val="005F2B78"/>
    <w:rsid w:val="005F3107"/>
    <w:rsid w:val="005F38A2"/>
    <w:rsid w:val="005F3939"/>
    <w:rsid w:val="005F4735"/>
    <w:rsid w:val="005F48CE"/>
    <w:rsid w:val="005F5127"/>
    <w:rsid w:val="005F5A0E"/>
    <w:rsid w:val="005F5D92"/>
    <w:rsid w:val="005F6459"/>
    <w:rsid w:val="005F6A4B"/>
    <w:rsid w:val="005F71B0"/>
    <w:rsid w:val="005F7864"/>
    <w:rsid w:val="005F7CFD"/>
    <w:rsid w:val="006013E9"/>
    <w:rsid w:val="00601CFE"/>
    <w:rsid w:val="00601DC7"/>
    <w:rsid w:val="00601E8D"/>
    <w:rsid w:val="00601F22"/>
    <w:rsid w:val="00601FD0"/>
    <w:rsid w:val="0060234B"/>
    <w:rsid w:val="00602A90"/>
    <w:rsid w:val="00603875"/>
    <w:rsid w:val="00603C31"/>
    <w:rsid w:val="0060401F"/>
    <w:rsid w:val="006054F4"/>
    <w:rsid w:val="00605595"/>
    <w:rsid w:val="00605A1E"/>
    <w:rsid w:val="00605F3A"/>
    <w:rsid w:val="0060679A"/>
    <w:rsid w:val="00606897"/>
    <w:rsid w:val="006069E4"/>
    <w:rsid w:val="00607557"/>
    <w:rsid w:val="00607733"/>
    <w:rsid w:val="00610A76"/>
    <w:rsid w:val="00610A99"/>
    <w:rsid w:val="0061100D"/>
    <w:rsid w:val="006115D2"/>
    <w:rsid w:val="006121EE"/>
    <w:rsid w:val="00612456"/>
    <w:rsid w:val="00612A6D"/>
    <w:rsid w:val="00612C16"/>
    <w:rsid w:val="00612C78"/>
    <w:rsid w:val="00613377"/>
    <w:rsid w:val="0061370C"/>
    <w:rsid w:val="00613A98"/>
    <w:rsid w:val="00613F5D"/>
    <w:rsid w:val="0061405A"/>
    <w:rsid w:val="00614419"/>
    <w:rsid w:val="00614F26"/>
    <w:rsid w:val="00615789"/>
    <w:rsid w:val="00616FB6"/>
    <w:rsid w:val="00617035"/>
    <w:rsid w:val="00617952"/>
    <w:rsid w:val="00617F90"/>
    <w:rsid w:val="00620821"/>
    <w:rsid w:val="006209CA"/>
    <w:rsid w:val="00620ED8"/>
    <w:rsid w:val="00621850"/>
    <w:rsid w:val="00621A11"/>
    <w:rsid w:val="00621AF7"/>
    <w:rsid w:val="0062244A"/>
    <w:rsid w:val="00622569"/>
    <w:rsid w:val="00623184"/>
    <w:rsid w:val="0062332F"/>
    <w:rsid w:val="00623F40"/>
    <w:rsid w:val="00624362"/>
    <w:rsid w:val="00624542"/>
    <w:rsid w:val="00624B3D"/>
    <w:rsid w:val="00625B7B"/>
    <w:rsid w:val="00625C0F"/>
    <w:rsid w:val="006267E2"/>
    <w:rsid w:val="00626C29"/>
    <w:rsid w:val="00626C8D"/>
    <w:rsid w:val="00626EC4"/>
    <w:rsid w:val="00627501"/>
    <w:rsid w:val="00630A1E"/>
    <w:rsid w:val="00631CF8"/>
    <w:rsid w:val="0063394C"/>
    <w:rsid w:val="00633B71"/>
    <w:rsid w:val="00636AC6"/>
    <w:rsid w:val="00636C94"/>
    <w:rsid w:val="00636FA4"/>
    <w:rsid w:val="006374CC"/>
    <w:rsid w:val="0063773B"/>
    <w:rsid w:val="006377DE"/>
    <w:rsid w:val="0064002F"/>
    <w:rsid w:val="0064113D"/>
    <w:rsid w:val="006412D3"/>
    <w:rsid w:val="00641756"/>
    <w:rsid w:val="00641D67"/>
    <w:rsid w:val="00642A18"/>
    <w:rsid w:val="0064546E"/>
    <w:rsid w:val="006455B8"/>
    <w:rsid w:val="0064589C"/>
    <w:rsid w:val="0064740E"/>
    <w:rsid w:val="0064762C"/>
    <w:rsid w:val="006478E5"/>
    <w:rsid w:val="00647AD5"/>
    <w:rsid w:val="00651221"/>
    <w:rsid w:val="0065172E"/>
    <w:rsid w:val="006519EC"/>
    <w:rsid w:val="00651B2D"/>
    <w:rsid w:val="00651C62"/>
    <w:rsid w:val="00652616"/>
    <w:rsid w:val="00653292"/>
    <w:rsid w:val="00653D28"/>
    <w:rsid w:val="00654325"/>
    <w:rsid w:val="0065491B"/>
    <w:rsid w:val="00654A8D"/>
    <w:rsid w:val="0065577B"/>
    <w:rsid w:val="006564ED"/>
    <w:rsid w:val="00656BB5"/>
    <w:rsid w:val="0065715F"/>
    <w:rsid w:val="00657177"/>
    <w:rsid w:val="006571BF"/>
    <w:rsid w:val="006575C6"/>
    <w:rsid w:val="00660900"/>
    <w:rsid w:val="006611E5"/>
    <w:rsid w:val="0066131D"/>
    <w:rsid w:val="00662214"/>
    <w:rsid w:val="0066257A"/>
    <w:rsid w:val="006639FF"/>
    <w:rsid w:val="006644E2"/>
    <w:rsid w:val="00664BAC"/>
    <w:rsid w:val="006658DE"/>
    <w:rsid w:val="00665E65"/>
    <w:rsid w:val="00666811"/>
    <w:rsid w:val="00666C88"/>
    <w:rsid w:val="00667884"/>
    <w:rsid w:val="00671250"/>
    <w:rsid w:val="0067194E"/>
    <w:rsid w:val="006719B7"/>
    <w:rsid w:val="00672219"/>
    <w:rsid w:val="006726BD"/>
    <w:rsid w:val="0067272C"/>
    <w:rsid w:val="00672918"/>
    <w:rsid w:val="006732E5"/>
    <w:rsid w:val="00674CDE"/>
    <w:rsid w:val="0067573A"/>
    <w:rsid w:val="00675ADD"/>
    <w:rsid w:val="00676081"/>
    <w:rsid w:val="00676E3C"/>
    <w:rsid w:val="006775E6"/>
    <w:rsid w:val="0068004B"/>
    <w:rsid w:val="00680476"/>
    <w:rsid w:val="0068057D"/>
    <w:rsid w:val="00681691"/>
    <w:rsid w:val="00681FC2"/>
    <w:rsid w:val="00684203"/>
    <w:rsid w:val="00684580"/>
    <w:rsid w:val="00684C3F"/>
    <w:rsid w:val="006851D0"/>
    <w:rsid w:val="006852E2"/>
    <w:rsid w:val="00685549"/>
    <w:rsid w:val="00685E25"/>
    <w:rsid w:val="00686231"/>
    <w:rsid w:val="0068698C"/>
    <w:rsid w:val="00686AD5"/>
    <w:rsid w:val="006870BD"/>
    <w:rsid w:val="00687235"/>
    <w:rsid w:val="0068763E"/>
    <w:rsid w:val="00687AB4"/>
    <w:rsid w:val="00687EE0"/>
    <w:rsid w:val="00690238"/>
    <w:rsid w:val="00690551"/>
    <w:rsid w:val="00690CDF"/>
    <w:rsid w:val="00690D82"/>
    <w:rsid w:val="00691557"/>
    <w:rsid w:val="00691CA7"/>
    <w:rsid w:val="00692C2E"/>
    <w:rsid w:val="00693548"/>
    <w:rsid w:val="0069363A"/>
    <w:rsid w:val="006936DB"/>
    <w:rsid w:val="00693864"/>
    <w:rsid w:val="00693919"/>
    <w:rsid w:val="00693E33"/>
    <w:rsid w:val="00694827"/>
    <w:rsid w:val="006952BB"/>
    <w:rsid w:val="00695454"/>
    <w:rsid w:val="00696CD5"/>
    <w:rsid w:val="00697EEB"/>
    <w:rsid w:val="006A03D7"/>
    <w:rsid w:val="006A24E0"/>
    <w:rsid w:val="006A289D"/>
    <w:rsid w:val="006A33C0"/>
    <w:rsid w:val="006A4115"/>
    <w:rsid w:val="006A44AB"/>
    <w:rsid w:val="006A4A0C"/>
    <w:rsid w:val="006A4D42"/>
    <w:rsid w:val="006A6234"/>
    <w:rsid w:val="006A623A"/>
    <w:rsid w:val="006A63A0"/>
    <w:rsid w:val="006A63E4"/>
    <w:rsid w:val="006A68DC"/>
    <w:rsid w:val="006A7A82"/>
    <w:rsid w:val="006A7B02"/>
    <w:rsid w:val="006B0456"/>
    <w:rsid w:val="006B08A1"/>
    <w:rsid w:val="006B0AF7"/>
    <w:rsid w:val="006B0D8A"/>
    <w:rsid w:val="006B169D"/>
    <w:rsid w:val="006B26AA"/>
    <w:rsid w:val="006B2B50"/>
    <w:rsid w:val="006B2F0D"/>
    <w:rsid w:val="006B3575"/>
    <w:rsid w:val="006B3678"/>
    <w:rsid w:val="006B36EC"/>
    <w:rsid w:val="006B4157"/>
    <w:rsid w:val="006B44D2"/>
    <w:rsid w:val="006B4DC8"/>
    <w:rsid w:val="006B628D"/>
    <w:rsid w:val="006B7285"/>
    <w:rsid w:val="006B7782"/>
    <w:rsid w:val="006C0234"/>
    <w:rsid w:val="006C03F9"/>
    <w:rsid w:val="006C0927"/>
    <w:rsid w:val="006C0BCB"/>
    <w:rsid w:val="006C12AE"/>
    <w:rsid w:val="006C1484"/>
    <w:rsid w:val="006C14CE"/>
    <w:rsid w:val="006C17E5"/>
    <w:rsid w:val="006C185E"/>
    <w:rsid w:val="006C222F"/>
    <w:rsid w:val="006C2D67"/>
    <w:rsid w:val="006C3085"/>
    <w:rsid w:val="006C33F9"/>
    <w:rsid w:val="006C3627"/>
    <w:rsid w:val="006C3805"/>
    <w:rsid w:val="006C3AE2"/>
    <w:rsid w:val="006C45E2"/>
    <w:rsid w:val="006C4EBE"/>
    <w:rsid w:val="006C50C9"/>
    <w:rsid w:val="006C5861"/>
    <w:rsid w:val="006C60CA"/>
    <w:rsid w:val="006C60FE"/>
    <w:rsid w:val="006C61D9"/>
    <w:rsid w:val="006C6E34"/>
    <w:rsid w:val="006C7D28"/>
    <w:rsid w:val="006D00BB"/>
    <w:rsid w:val="006D0184"/>
    <w:rsid w:val="006D01AF"/>
    <w:rsid w:val="006D1480"/>
    <w:rsid w:val="006D1ADD"/>
    <w:rsid w:val="006D21DA"/>
    <w:rsid w:val="006D2EA7"/>
    <w:rsid w:val="006D2FB2"/>
    <w:rsid w:val="006D3402"/>
    <w:rsid w:val="006D4852"/>
    <w:rsid w:val="006D48F7"/>
    <w:rsid w:val="006D4914"/>
    <w:rsid w:val="006D5EB7"/>
    <w:rsid w:val="006D5ED2"/>
    <w:rsid w:val="006D6DDA"/>
    <w:rsid w:val="006D72C4"/>
    <w:rsid w:val="006D74C2"/>
    <w:rsid w:val="006D75FA"/>
    <w:rsid w:val="006D784D"/>
    <w:rsid w:val="006E00EE"/>
    <w:rsid w:val="006E01E1"/>
    <w:rsid w:val="006E02CE"/>
    <w:rsid w:val="006E0470"/>
    <w:rsid w:val="006E0967"/>
    <w:rsid w:val="006E0E23"/>
    <w:rsid w:val="006E1363"/>
    <w:rsid w:val="006E17AB"/>
    <w:rsid w:val="006E2059"/>
    <w:rsid w:val="006E2CF3"/>
    <w:rsid w:val="006E2EE2"/>
    <w:rsid w:val="006E3A68"/>
    <w:rsid w:val="006E3BC2"/>
    <w:rsid w:val="006E3FDA"/>
    <w:rsid w:val="006E50E8"/>
    <w:rsid w:val="006E5711"/>
    <w:rsid w:val="006E638D"/>
    <w:rsid w:val="006E6793"/>
    <w:rsid w:val="006E68EF"/>
    <w:rsid w:val="006E6F72"/>
    <w:rsid w:val="006E7D2F"/>
    <w:rsid w:val="006E7F2A"/>
    <w:rsid w:val="006F025F"/>
    <w:rsid w:val="006F098A"/>
    <w:rsid w:val="006F0BF7"/>
    <w:rsid w:val="006F10D4"/>
    <w:rsid w:val="006F1241"/>
    <w:rsid w:val="006F1298"/>
    <w:rsid w:val="006F1D51"/>
    <w:rsid w:val="006F2288"/>
    <w:rsid w:val="006F26DE"/>
    <w:rsid w:val="006F2A2D"/>
    <w:rsid w:val="006F2D11"/>
    <w:rsid w:val="006F4981"/>
    <w:rsid w:val="006F58A8"/>
    <w:rsid w:val="006F64B5"/>
    <w:rsid w:val="006F657D"/>
    <w:rsid w:val="006F68E4"/>
    <w:rsid w:val="006F7DE3"/>
    <w:rsid w:val="00700842"/>
    <w:rsid w:val="00700ECC"/>
    <w:rsid w:val="00701CC9"/>
    <w:rsid w:val="007028E1"/>
    <w:rsid w:val="0070295A"/>
    <w:rsid w:val="00702EDC"/>
    <w:rsid w:val="00704D60"/>
    <w:rsid w:val="0070507A"/>
    <w:rsid w:val="0070629B"/>
    <w:rsid w:val="007062A3"/>
    <w:rsid w:val="00706A6F"/>
    <w:rsid w:val="00706BFF"/>
    <w:rsid w:val="00707527"/>
    <w:rsid w:val="007078D6"/>
    <w:rsid w:val="007079F4"/>
    <w:rsid w:val="00707E8C"/>
    <w:rsid w:val="0071046D"/>
    <w:rsid w:val="007114D1"/>
    <w:rsid w:val="00711C02"/>
    <w:rsid w:val="00711C9A"/>
    <w:rsid w:val="00711D4E"/>
    <w:rsid w:val="00712EFE"/>
    <w:rsid w:val="007134C1"/>
    <w:rsid w:val="007136C6"/>
    <w:rsid w:val="00714089"/>
    <w:rsid w:val="0071427B"/>
    <w:rsid w:val="007151FC"/>
    <w:rsid w:val="007152F9"/>
    <w:rsid w:val="00715CDC"/>
    <w:rsid w:val="007168A4"/>
    <w:rsid w:val="00717050"/>
    <w:rsid w:val="0071708D"/>
    <w:rsid w:val="007175E2"/>
    <w:rsid w:val="00717746"/>
    <w:rsid w:val="00717AF2"/>
    <w:rsid w:val="00717C64"/>
    <w:rsid w:val="00717D1C"/>
    <w:rsid w:val="00720401"/>
    <w:rsid w:val="0072051E"/>
    <w:rsid w:val="0072089D"/>
    <w:rsid w:val="00721ABF"/>
    <w:rsid w:val="00721E5F"/>
    <w:rsid w:val="00722014"/>
    <w:rsid w:val="00722A46"/>
    <w:rsid w:val="00723257"/>
    <w:rsid w:val="007233EA"/>
    <w:rsid w:val="0072394A"/>
    <w:rsid w:val="007240F5"/>
    <w:rsid w:val="0072445D"/>
    <w:rsid w:val="00724F69"/>
    <w:rsid w:val="00725615"/>
    <w:rsid w:val="0072601A"/>
    <w:rsid w:val="00726498"/>
    <w:rsid w:val="00727D08"/>
    <w:rsid w:val="00727DAB"/>
    <w:rsid w:val="0073030D"/>
    <w:rsid w:val="00730369"/>
    <w:rsid w:val="00730730"/>
    <w:rsid w:val="0073207E"/>
    <w:rsid w:val="0073297A"/>
    <w:rsid w:val="00732C29"/>
    <w:rsid w:val="00732C71"/>
    <w:rsid w:val="00732C78"/>
    <w:rsid w:val="00732DA0"/>
    <w:rsid w:val="0073320D"/>
    <w:rsid w:val="0073333F"/>
    <w:rsid w:val="00733DFA"/>
    <w:rsid w:val="00734067"/>
    <w:rsid w:val="007343BD"/>
    <w:rsid w:val="007346F0"/>
    <w:rsid w:val="00734D74"/>
    <w:rsid w:val="007352DC"/>
    <w:rsid w:val="00735679"/>
    <w:rsid w:val="007358E7"/>
    <w:rsid w:val="00735F21"/>
    <w:rsid w:val="0073771F"/>
    <w:rsid w:val="00737DF5"/>
    <w:rsid w:val="0074004D"/>
    <w:rsid w:val="0074007D"/>
    <w:rsid w:val="00740390"/>
    <w:rsid w:val="007406B0"/>
    <w:rsid w:val="00740CE2"/>
    <w:rsid w:val="00740D2B"/>
    <w:rsid w:val="0074108F"/>
    <w:rsid w:val="007411E0"/>
    <w:rsid w:val="007418DA"/>
    <w:rsid w:val="007421A2"/>
    <w:rsid w:val="00742355"/>
    <w:rsid w:val="00742E6B"/>
    <w:rsid w:val="0074362C"/>
    <w:rsid w:val="00743903"/>
    <w:rsid w:val="00743A5D"/>
    <w:rsid w:val="00743A9D"/>
    <w:rsid w:val="00743E59"/>
    <w:rsid w:val="00744B5B"/>
    <w:rsid w:val="00744D5E"/>
    <w:rsid w:val="00744D93"/>
    <w:rsid w:val="00744DDC"/>
    <w:rsid w:val="00744F86"/>
    <w:rsid w:val="00745C3D"/>
    <w:rsid w:val="0074606A"/>
    <w:rsid w:val="00746486"/>
    <w:rsid w:val="00747BEA"/>
    <w:rsid w:val="00747BED"/>
    <w:rsid w:val="00750547"/>
    <w:rsid w:val="00750A92"/>
    <w:rsid w:val="00750F4D"/>
    <w:rsid w:val="00751EF8"/>
    <w:rsid w:val="00752999"/>
    <w:rsid w:val="00753EC3"/>
    <w:rsid w:val="0075563D"/>
    <w:rsid w:val="007558FE"/>
    <w:rsid w:val="00755BC5"/>
    <w:rsid w:val="00755E82"/>
    <w:rsid w:val="0075622B"/>
    <w:rsid w:val="0075674A"/>
    <w:rsid w:val="007568B7"/>
    <w:rsid w:val="00756971"/>
    <w:rsid w:val="00757404"/>
    <w:rsid w:val="0075795D"/>
    <w:rsid w:val="00757DCB"/>
    <w:rsid w:val="00757EC6"/>
    <w:rsid w:val="007606CD"/>
    <w:rsid w:val="007618EA"/>
    <w:rsid w:val="007619EE"/>
    <w:rsid w:val="00761A16"/>
    <w:rsid w:val="007634AC"/>
    <w:rsid w:val="0076394C"/>
    <w:rsid w:val="00763B2A"/>
    <w:rsid w:val="007652D4"/>
    <w:rsid w:val="00765392"/>
    <w:rsid w:val="00765D03"/>
    <w:rsid w:val="00766ED5"/>
    <w:rsid w:val="007674CC"/>
    <w:rsid w:val="0076791B"/>
    <w:rsid w:val="00770127"/>
    <w:rsid w:val="0077030F"/>
    <w:rsid w:val="00770FC8"/>
    <w:rsid w:val="007712E9"/>
    <w:rsid w:val="00771C88"/>
    <w:rsid w:val="00772BAE"/>
    <w:rsid w:val="0077349F"/>
    <w:rsid w:val="00773592"/>
    <w:rsid w:val="00774642"/>
    <w:rsid w:val="0077480E"/>
    <w:rsid w:val="0077482A"/>
    <w:rsid w:val="00774981"/>
    <w:rsid w:val="007762C8"/>
    <w:rsid w:val="00776B23"/>
    <w:rsid w:val="00776E5B"/>
    <w:rsid w:val="007803FD"/>
    <w:rsid w:val="0078073D"/>
    <w:rsid w:val="0078088F"/>
    <w:rsid w:val="007808AE"/>
    <w:rsid w:val="00781126"/>
    <w:rsid w:val="00781210"/>
    <w:rsid w:val="00781E1E"/>
    <w:rsid w:val="0078220F"/>
    <w:rsid w:val="007824C1"/>
    <w:rsid w:val="007827AC"/>
    <w:rsid w:val="00783D4F"/>
    <w:rsid w:val="007841E6"/>
    <w:rsid w:val="0078462B"/>
    <w:rsid w:val="00784D9B"/>
    <w:rsid w:val="007851F5"/>
    <w:rsid w:val="0078558E"/>
    <w:rsid w:val="00785801"/>
    <w:rsid w:val="00785F58"/>
    <w:rsid w:val="00785FFA"/>
    <w:rsid w:val="0078623C"/>
    <w:rsid w:val="00786429"/>
    <w:rsid w:val="007865EB"/>
    <w:rsid w:val="007867BC"/>
    <w:rsid w:val="00790689"/>
    <w:rsid w:val="00790E03"/>
    <w:rsid w:val="0079267E"/>
    <w:rsid w:val="007927BA"/>
    <w:rsid w:val="00792CCC"/>
    <w:rsid w:val="00792DC2"/>
    <w:rsid w:val="007933A4"/>
    <w:rsid w:val="0079482D"/>
    <w:rsid w:val="0079498E"/>
    <w:rsid w:val="00794FEC"/>
    <w:rsid w:val="00795566"/>
    <w:rsid w:val="00795752"/>
    <w:rsid w:val="00795872"/>
    <w:rsid w:val="00795BE7"/>
    <w:rsid w:val="00795E39"/>
    <w:rsid w:val="0079619F"/>
    <w:rsid w:val="0079627E"/>
    <w:rsid w:val="0079631D"/>
    <w:rsid w:val="007969A0"/>
    <w:rsid w:val="007977BA"/>
    <w:rsid w:val="007A06F7"/>
    <w:rsid w:val="007A0A76"/>
    <w:rsid w:val="007A1A9A"/>
    <w:rsid w:val="007A333B"/>
    <w:rsid w:val="007A3C5F"/>
    <w:rsid w:val="007A3CB5"/>
    <w:rsid w:val="007A3DDC"/>
    <w:rsid w:val="007A3E9B"/>
    <w:rsid w:val="007A3EF6"/>
    <w:rsid w:val="007A3F37"/>
    <w:rsid w:val="007A46A9"/>
    <w:rsid w:val="007A4A13"/>
    <w:rsid w:val="007A4B00"/>
    <w:rsid w:val="007A4F4B"/>
    <w:rsid w:val="007A4F5A"/>
    <w:rsid w:val="007A520F"/>
    <w:rsid w:val="007A5A51"/>
    <w:rsid w:val="007A5AF5"/>
    <w:rsid w:val="007A5F38"/>
    <w:rsid w:val="007A627D"/>
    <w:rsid w:val="007A6BD4"/>
    <w:rsid w:val="007A6D07"/>
    <w:rsid w:val="007A7329"/>
    <w:rsid w:val="007A774A"/>
    <w:rsid w:val="007A777D"/>
    <w:rsid w:val="007A7C17"/>
    <w:rsid w:val="007B02D2"/>
    <w:rsid w:val="007B03D0"/>
    <w:rsid w:val="007B0994"/>
    <w:rsid w:val="007B0CFC"/>
    <w:rsid w:val="007B0D82"/>
    <w:rsid w:val="007B21AD"/>
    <w:rsid w:val="007B29E1"/>
    <w:rsid w:val="007B2A4B"/>
    <w:rsid w:val="007B3423"/>
    <w:rsid w:val="007B36AD"/>
    <w:rsid w:val="007B4232"/>
    <w:rsid w:val="007B497C"/>
    <w:rsid w:val="007B5789"/>
    <w:rsid w:val="007B6005"/>
    <w:rsid w:val="007B617C"/>
    <w:rsid w:val="007B64D3"/>
    <w:rsid w:val="007B6A21"/>
    <w:rsid w:val="007B6A55"/>
    <w:rsid w:val="007B77A6"/>
    <w:rsid w:val="007C088C"/>
    <w:rsid w:val="007C0B8A"/>
    <w:rsid w:val="007C12C0"/>
    <w:rsid w:val="007C19F0"/>
    <w:rsid w:val="007C25B9"/>
    <w:rsid w:val="007C4198"/>
    <w:rsid w:val="007C429D"/>
    <w:rsid w:val="007C4502"/>
    <w:rsid w:val="007C4EA1"/>
    <w:rsid w:val="007C4FD2"/>
    <w:rsid w:val="007C5460"/>
    <w:rsid w:val="007C5A8E"/>
    <w:rsid w:val="007C5B51"/>
    <w:rsid w:val="007C6344"/>
    <w:rsid w:val="007C6BE7"/>
    <w:rsid w:val="007C6FA6"/>
    <w:rsid w:val="007C7D1B"/>
    <w:rsid w:val="007D0164"/>
    <w:rsid w:val="007D1329"/>
    <w:rsid w:val="007D18FD"/>
    <w:rsid w:val="007D23DB"/>
    <w:rsid w:val="007D2F55"/>
    <w:rsid w:val="007D315E"/>
    <w:rsid w:val="007D348D"/>
    <w:rsid w:val="007D3CAC"/>
    <w:rsid w:val="007D4A35"/>
    <w:rsid w:val="007D5084"/>
    <w:rsid w:val="007D5BBE"/>
    <w:rsid w:val="007D63F2"/>
    <w:rsid w:val="007D6769"/>
    <w:rsid w:val="007D6999"/>
    <w:rsid w:val="007D71D0"/>
    <w:rsid w:val="007D79A4"/>
    <w:rsid w:val="007E00B6"/>
    <w:rsid w:val="007E02D7"/>
    <w:rsid w:val="007E0656"/>
    <w:rsid w:val="007E08EF"/>
    <w:rsid w:val="007E0D2A"/>
    <w:rsid w:val="007E0D7B"/>
    <w:rsid w:val="007E1482"/>
    <w:rsid w:val="007E15A6"/>
    <w:rsid w:val="007E16B4"/>
    <w:rsid w:val="007E199C"/>
    <w:rsid w:val="007E2137"/>
    <w:rsid w:val="007E28C8"/>
    <w:rsid w:val="007E3C02"/>
    <w:rsid w:val="007E3C4C"/>
    <w:rsid w:val="007E3F06"/>
    <w:rsid w:val="007E4909"/>
    <w:rsid w:val="007E54A2"/>
    <w:rsid w:val="007E5701"/>
    <w:rsid w:val="007E5B89"/>
    <w:rsid w:val="007E5BDE"/>
    <w:rsid w:val="007E5CD9"/>
    <w:rsid w:val="007E7AED"/>
    <w:rsid w:val="007E7D70"/>
    <w:rsid w:val="007F0458"/>
    <w:rsid w:val="007F1062"/>
    <w:rsid w:val="007F1961"/>
    <w:rsid w:val="007F1996"/>
    <w:rsid w:val="007F226A"/>
    <w:rsid w:val="007F384A"/>
    <w:rsid w:val="007F3E25"/>
    <w:rsid w:val="007F4445"/>
    <w:rsid w:val="007F5075"/>
    <w:rsid w:val="007F58DF"/>
    <w:rsid w:val="007F647A"/>
    <w:rsid w:val="007F671A"/>
    <w:rsid w:val="007F67C0"/>
    <w:rsid w:val="007F699E"/>
    <w:rsid w:val="007F73C3"/>
    <w:rsid w:val="007F7DDC"/>
    <w:rsid w:val="0080050B"/>
    <w:rsid w:val="00800532"/>
    <w:rsid w:val="00800B7B"/>
    <w:rsid w:val="0080192A"/>
    <w:rsid w:val="0080235A"/>
    <w:rsid w:val="00802A30"/>
    <w:rsid w:val="00803954"/>
    <w:rsid w:val="00804607"/>
    <w:rsid w:val="0080461A"/>
    <w:rsid w:val="008050AC"/>
    <w:rsid w:val="008054E7"/>
    <w:rsid w:val="0080559A"/>
    <w:rsid w:val="00805ADF"/>
    <w:rsid w:val="00805CAC"/>
    <w:rsid w:val="00805EA2"/>
    <w:rsid w:val="00806174"/>
    <w:rsid w:val="00806620"/>
    <w:rsid w:val="00806936"/>
    <w:rsid w:val="00806983"/>
    <w:rsid w:val="00806DE6"/>
    <w:rsid w:val="00807080"/>
    <w:rsid w:val="0080715C"/>
    <w:rsid w:val="00807651"/>
    <w:rsid w:val="00807D0D"/>
    <w:rsid w:val="00810F34"/>
    <w:rsid w:val="00811783"/>
    <w:rsid w:val="00811AF0"/>
    <w:rsid w:val="00811EBA"/>
    <w:rsid w:val="00812A22"/>
    <w:rsid w:val="00813558"/>
    <w:rsid w:val="0081391D"/>
    <w:rsid w:val="008140A7"/>
    <w:rsid w:val="00814160"/>
    <w:rsid w:val="00814A68"/>
    <w:rsid w:val="0081565C"/>
    <w:rsid w:val="00816E15"/>
    <w:rsid w:val="008171EF"/>
    <w:rsid w:val="00817690"/>
    <w:rsid w:val="00817807"/>
    <w:rsid w:val="00817CF5"/>
    <w:rsid w:val="008202FE"/>
    <w:rsid w:val="0082084D"/>
    <w:rsid w:val="00820C8C"/>
    <w:rsid w:val="0082129D"/>
    <w:rsid w:val="008218E4"/>
    <w:rsid w:val="00821DF4"/>
    <w:rsid w:val="0082205A"/>
    <w:rsid w:val="008221C1"/>
    <w:rsid w:val="0082240F"/>
    <w:rsid w:val="008226CB"/>
    <w:rsid w:val="00822867"/>
    <w:rsid w:val="0082393A"/>
    <w:rsid w:val="00824740"/>
    <w:rsid w:val="008249D0"/>
    <w:rsid w:val="00824AFB"/>
    <w:rsid w:val="00824EE3"/>
    <w:rsid w:val="00825307"/>
    <w:rsid w:val="008255C5"/>
    <w:rsid w:val="008259C6"/>
    <w:rsid w:val="008269A8"/>
    <w:rsid w:val="00826D81"/>
    <w:rsid w:val="00826DA1"/>
    <w:rsid w:val="00827F3F"/>
    <w:rsid w:val="00830735"/>
    <w:rsid w:val="008309A3"/>
    <w:rsid w:val="00830C39"/>
    <w:rsid w:val="0083103B"/>
    <w:rsid w:val="0083165A"/>
    <w:rsid w:val="008318AB"/>
    <w:rsid w:val="00831B74"/>
    <w:rsid w:val="00831FCB"/>
    <w:rsid w:val="00832920"/>
    <w:rsid w:val="00833245"/>
    <w:rsid w:val="00833C6F"/>
    <w:rsid w:val="00834433"/>
    <w:rsid w:val="0083514B"/>
    <w:rsid w:val="008351C5"/>
    <w:rsid w:val="008352B2"/>
    <w:rsid w:val="008356A7"/>
    <w:rsid w:val="00835CFA"/>
    <w:rsid w:val="00835DB1"/>
    <w:rsid w:val="00835FBE"/>
    <w:rsid w:val="0083627A"/>
    <w:rsid w:val="00837C1A"/>
    <w:rsid w:val="00840C2B"/>
    <w:rsid w:val="008415A6"/>
    <w:rsid w:val="00841D5C"/>
    <w:rsid w:val="0084384E"/>
    <w:rsid w:val="00843CFD"/>
    <w:rsid w:val="00844094"/>
    <w:rsid w:val="0084420A"/>
    <w:rsid w:val="00844946"/>
    <w:rsid w:val="00844F3B"/>
    <w:rsid w:val="008457D3"/>
    <w:rsid w:val="00845A37"/>
    <w:rsid w:val="00846464"/>
    <w:rsid w:val="00846F33"/>
    <w:rsid w:val="008475B9"/>
    <w:rsid w:val="0084781B"/>
    <w:rsid w:val="00847B2C"/>
    <w:rsid w:val="00850680"/>
    <w:rsid w:val="00851323"/>
    <w:rsid w:val="00851602"/>
    <w:rsid w:val="0085194C"/>
    <w:rsid w:val="008519B0"/>
    <w:rsid w:val="00854859"/>
    <w:rsid w:val="00854F24"/>
    <w:rsid w:val="008558A5"/>
    <w:rsid w:val="00855BE0"/>
    <w:rsid w:val="00855C2F"/>
    <w:rsid w:val="00855F3B"/>
    <w:rsid w:val="008561C6"/>
    <w:rsid w:val="008561C9"/>
    <w:rsid w:val="008563F6"/>
    <w:rsid w:val="00856B87"/>
    <w:rsid w:val="00856D66"/>
    <w:rsid w:val="008576B3"/>
    <w:rsid w:val="008621A8"/>
    <w:rsid w:val="00862561"/>
    <w:rsid w:val="00862C74"/>
    <w:rsid w:val="00862F8B"/>
    <w:rsid w:val="008631CD"/>
    <w:rsid w:val="00863396"/>
    <w:rsid w:val="00863ABC"/>
    <w:rsid w:val="00863D94"/>
    <w:rsid w:val="00863EFC"/>
    <w:rsid w:val="008648A0"/>
    <w:rsid w:val="008649AF"/>
    <w:rsid w:val="008649F1"/>
    <w:rsid w:val="008656B3"/>
    <w:rsid w:val="00865834"/>
    <w:rsid w:val="00865E01"/>
    <w:rsid w:val="00866414"/>
    <w:rsid w:val="00866E6B"/>
    <w:rsid w:val="008703A6"/>
    <w:rsid w:val="00870C1E"/>
    <w:rsid w:val="008710A2"/>
    <w:rsid w:val="00871B65"/>
    <w:rsid w:val="008720D7"/>
    <w:rsid w:val="00872644"/>
    <w:rsid w:val="00872763"/>
    <w:rsid w:val="00873202"/>
    <w:rsid w:val="0087323A"/>
    <w:rsid w:val="008740AB"/>
    <w:rsid w:val="008741E1"/>
    <w:rsid w:val="00874460"/>
    <w:rsid w:val="00874D48"/>
    <w:rsid w:val="00875692"/>
    <w:rsid w:val="00876811"/>
    <w:rsid w:val="00876A74"/>
    <w:rsid w:val="00876B35"/>
    <w:rsid w:val="00881008"/>
    <w:rsid w:val="00881552"/>
    <w:rsid w:val="00881BA0"/>
    <w:rsid w:val="00881D62"/>
    <w:rsid w:val="00882998"/>
    <w:rsid w:val="00883730"/>
    <w:rsid w:val="00883AA6"/>
    <w:rsid w:val="008846E6"/>
    <w:rsid w:val="008847B1"/>
    <w:rsid w:val="00884965"/>
    <w:rsid w:val="0088519B"/>
    <w:rsid w:val="00885B64"/>
    <w:rsid w:val="00885E83"/>
    <w:rsid w:val="00886050"/>
    <w:rsid w:val="008860F4"/>
    <w:rsid w:val="00887ADE"/>
    <w:rsid w:val="00887BF9"/>
    <w:rsid w:val="00887C2A"/>
    <w:rsid w:val="00887F0B"/>
    <w:rsid w:val="00890351"/>
    <w:rsid w:val="00890EB9"/>
    <w:rsid w:val="008916B7"/>
    <w:rsid w:val="00891827"/>
    <w:rsid w:val="00891D39"/>
    <w:rsid w:val="00891F2D"/>
    <w:rsid w:val="00892EF6"/>
    <w:rsid w:val="0089388C"/>
    <w:rsid w:val="00893EA2"/>
    <w:rsid w:val="00893F18"/>
    <w:rsid w:val="008949FE"/>
    <w:rsid w:val="00894BC2"/>
    <w:rsid w:val="00894E8A"/>
    <w:rsid w:val="008958C7"/>
    <w:rsid w:val="008958CD"/>
    <w:rsid w:val="008958FD"/>
    <w:rsid w:val="00895B39"/>
    <w:rsid w:val="00895C22"/>
    <w:rsid w:val="008965FF"/>
    <w:rsid w:val="008970E4"/>
    <w:rsid w:val="008A0DC5"/>
    <w:rsid w:val="008A1123"/>
    <w:rsid w:val="008A1E54"/>
    <w:rsid w:val="008A206A"/>
    <w:rsid w:val="008A2265"/>
    <w:rsid w:val="008A2D0A"/>
    <w:rsid w:val="008A31B4"/>
    <w:rsid w:val="008A3DAA"/>
    <w:rsid w:val="008A3E7B"/>
    <w:rsid w:val="008A3F49"/>
    <w:rsid w:val="008A473C"/>
    <w:rsid w:val="008A4EB3"/>
    <w:rsid w:val="008A5421"/>
    <w:rsid w:val="008A5630"/>
    <w:rsid w:val="008A5C25"/>
    <w:rsid w:val="008A659A"/>
    <w:rsid w:val="008A707A"/>
    <w:rsid w:val="008A728C"/>
    <w:rsid w:val="008A743A"/>
    <w:rsid w:val="008A7794"/>
    <w:rsid w:val="008A7A7F"/>
    <w:rsid w:val="008A7D22"/>
    <w:rsid w:val="008A7D6D"/>
    <w:rsid w:val="008B045F"/>
    <w:rsid w:val="008B208C"/>
    <w:rsid w:val="008B2207"/>
    <w:rsid w:val="008B250D"/>
    <w:rsid w:val="008B28C9"/>
    <w:rsid w:val="008B32A7"/>
    <w:rsid w:val="008B366A"/>
    <w:rsid w:val="008B38AF"/>
    <w:rsid w:val="008B39BC"/>
    <w:rsid w:val="008B40C4"/>
    <w:rsid w:val="008B45F9"/>
    <w:rsid w:val="008B4BC6"/>
    <w:rsid w:val="008B63EE"/>
    <w:rsid w:val="008B642E"/>
    <w:rsid w:val="008B687A"/>
    <w:rsid w:val="008B6AAE"/>
    <w:rsid w:val="008B7E89"/>
    <w:rsid w:val="008B7EF6"/>
    <w:rsid w:val="008C02A2"/>
    <w:rsid w:val="008C0898"/>
    <w:rsid w:val="008C0F82"/>
    <w:rsid w:val="008C139C"/>
    <w:rsid w:val="008C2324"/>
    <w:rsid w:val="008C42D2"/>
    <w:rsid w:val="008C444B"/>
    <w:rsid w:val="008C5D1E"/>
    <w:rsid w:val="008C6880"/>
    <w:rsid w:val="008C757F"/>
    <w:rsid w:val="008C799E"/>
    <w:rsid w:val="008C7C46"/>
    <w:rsid w:val="008C7D23"/>
    <w:rsid w:val="008D1686"/>
    <w:rsid w:val="008D230C"/>
    <w:rsid w:val="008D3052"/>
    <w:rsid w:val="008D3257"/>
    <w:rsid w:val="008D3675"/>
    <w:rsid w:val="008D3842"/>
    <w:rsid w:val="008D38CF"/>
    <w:rsid w:val="008D3951"/>
    <w:rsid w:val="008D5123"/>
    <w:rsid w:val="008D6005"/>
    <w:rsid w:val="008D63D0"/>
    <w:rsid w:val="008D73FC"/>
    <w:rsid w:val="008D745A"/>
    <w:rsid w:val="008D7823"/>
    <w:rsid w:val="008D7A01"/>
    <w:rsid w:val="008D7B14"/>
    <w:rsid w:val="008D7B6B"/>
    <w:rsid w:val="008D7EE8"/>
    <w:rsid w:val="008E07F8"/>
    <w:rsid w:val="008E1761"/>
    <w:rsid w:val="008E2DFF"/>
    <w:rsid w:val="008E3482"/>
    <w:rsid w:val="008E5D59"/>
    <w:rsid w:val="008E63E2"/>
    <w:rsid w:val="008E6F3D"/>
    <w:rsid w:val="008E6F85"/>
    <w:rsid w:val="008E7BCD"/>
    <w:rsid w:val="008F032C"/>
    <w:rsid w:val="008F0EEF"/>
    <w:rsid w:val="008F187C"/>
    <w:rsid w:val="008F18C4"/>
    <w:rsid w:val="008F20D3"/>
    <w:rsid w:val="008F21FE"/>
    <w:rsid w:val="008F27EF"/>
    <w:rsid w:val="008F296A"/>
    <w:rsid w:val="008F3CB7"/>
    <w:rsid w:val="008F4298"/>
    <w:rsid w:val="008F430A"/>
    <w:rsid w:val="008F497F"/>
    <w:rsid w:val="008F5243"/>
    <w:rsid w:val="008F52F7"/>
    <w:rsid w:val="008F55D6"/>
    <w:rsid w:val="008F581A"/>
    <w:rsid w:val="008F5E7C"/>
    <w:rsid w:val="008F71D2"/>
    <w:rsid w:val="008F7975"/>
    <w:rsid w:val="0090106E"/>
    <w:rsid w:val="0090128E"/>
    <w:rsid w:val="009017DC"/>
    <w:rsid w:val="00901BD6"/>
    <w:rsid w:val="0090220F"/>
    <w:rsid w:val="009024BC"/>
    <w:rsid w:val="009028BA"/>
    <w:rsid w:val="00902FCD"/>
    <w:rsid w:val="00903680"/>
    <w:rsid w:val="0090421D"/>
    <w:rsid w:val="00906485"/>
    <w:rsid w:val="00906ECD"/>
    <w:rsid w:val="0090704F"/>
    <w:rsid w:val="00907BFD"/>
    <w:rsid w:val="00910A21"/>
    <w:rsid w:val="00910F1C"/>
    <w:rsid w:val="00910F3F"/>
    <w:rsid w:val="0091119F"/>
    <w:rsid w:val="009114D5"/>
    <w:rsid w:val="00911BD6"/>
    <w:rsid w:val="00911C5C"/>
    <w:rsid w:val="00911C60"/>
    <w:rsid w:val="00911CC2"/>
    <w:rsid w:val="00912E29"/>
    <w:rsid w:val="00913A4D"/>
    <w:rsid w:val="00914054"/>
    <w:rsid w:val="00914138"/>
    <w:rsid w:val="009144EA"/>
    <w:rsid w:val="00914574"/>
    <w:rsid w:val="0091491D"/>
    <w:rsid w:val="00915267"/>
    <w:rsid w:val="0091545B"/>
    <w:rsid w:val="0091555F"/>
    <w:rsid w:val="009156CA"/>
    <w:rsid w:val="00916787"/>
    <w:rsid w:val="00917B5F"/>
    <w:rsid w:val="00917DC1"/>
    <w:rsid w:val="009216D7"/>
    <w:rsid w:val="00921AEA"/>
    <w:rsid w:val="00921CE7"/>
    <w:rsid w:val="0092292F"/>
    <w:rsid w:val="009231EA"/>
    <w:rsid w:val="009238E6"/>
    <w:rsid w:val="00923E6A"/>
    <w:rsid w:val="0092431D"/>
    <w:rsid w:val="00925292"/>
    <w:rsid w:val="00925C6E"/>
    <w:rsid w:val="00925EF2"/>
    <w:rsid w:val="00926353"/>
    <w:rsid w:val="009263D5"/>
    <w:rsid w:val="009265E1"/>
    <w:rsid w:val="00926BE4"/>
    <w:rsid w:val="00926D3C"/>
    <w:rsid w:val="00927856"/>
    <w:rsid w:val="009303C2"/>
    <w:rsid w:val="009311CA"/>
    <w:rsid w:val="0093165C"/>
    <w:rsid w:val="009317C7"/>
    <w:rsid w:val="00931D65"/>
    <w:rsid w:val="009328C4"/>
    <w:rsid w:val="00933BF2"/>
    <w:rsid w:val="00933F2B"/>
    <w:rsid w:val="0093486E"/>
    <w:rsid w:val="00934BE9"/>
    <w:rsid w:val="00934F55"/>
    <w:rsid w:val="009356D0"/>
    <w:rsid w:val="0093640C"/>
    <w:rsid w:val="009371B7"/>
    <w:rsid w:val="0093764A"/>
    <w:rsid w:val="0094057F"/>
    <w:rsid w:val="009414A7"/>
    <w:rsid w:val="00941D85"/>
    <w:rsid w:val="00942164"/>
    <w:rsid w:val="009423B2"/>
    <w:rsid w:val="009427EC"/>
    <w:rsid w:val="0094350F"/>
    <w:rsid w:val="009439DE"/>
    <w:rsid w:val="00943E9B"/>
    <w:rsid w:val="009451AE"/>
    <w:rsid w:val="0094547E"/>
    <w:rsid w:val="009458DD"/>
    <w:rsid w:val="00945D30"/>
    <w:rsid w:val="00946097"/>
    <w:rsid w:val="00946346"/>
    <w:rsid w:val="009463CC"/>
    <w:rsid w:val="00946DB7"/>
    <w:rsid w:val="00950EB3"/>
    <w:rsid w:val="00950F83"/>
    <w:rsid w:val="00951474"/>
    <w:rsid w:val="00951774"/>
    <w:rsid w:val="009518F1"/>
    <w:rsid w:val="00952144"/>
    <w:rsid w:val="009521D0"/>
    <w:rsid w:val="009530CC"/>
    <w:rsid w:val="00953455"/>
    <w:rsid w:val="00954F13"/>
    <w:rsid w:val="009550F5"/>
    <w:rsid w:val="0095587A"/>
    <w:rsid w:val="00956459"/>
    <w:rsid w:val="0095699C"/>
    <w:rsid w:val="009579D3"/>
    <w:rsid w:val="00957D7E"/>
    <w:rsid w:val="00957FD7"/>
    <w:rsid w:val="0096088E"/>
    <w:rsid w:val="009608E6"/>
    <w:rsid w:val="00960AFF"/>
    <w:rsid w:val="009632D0"/>
    <w:rsid w:val="00963668"/>
    <w:rsid w:val="00964267"/>
    <w:rsid w:val="00964626"/>
    <w:rsid w:val="00965FB8"/>
    <w:rsid w:val="00966053"/>
    <w:rsid w:val="00966330"/>
    <w:rsid w:val="0096692D"/>
    <w:rsid w:val="00966A09"/>
    <w:rsid w:val="00966B0A"/>
    <w:rsid w:val="00966EB9"/>
    <w:rsid w:val="009674D5"/>
    <w:rsid w:val="009676EE"/>
    <w:rsid w:val="00970D3C"/>
    <w:rsid w:val="00970F22"/>
    <w:rsid w:val="0097138E"/>
    <w:rsid w:val="009716E5"/>
    <w:rsid w:val="00971B01"/>
    <w:rsid w:val="00971B4C"/>
    <w:rsid w:val="00972202"/>
    <w:rsid w:val="00972664"/>
    <w:rsid w:val="00972AF4"/>
    <w:rsid w:val="00972DB2"/>
    <w:rsid w:val="00973B21"/>
    <w:rsid w:val="009744EE"/>
    <w:rsid w:val="00974A2E"/>
    <w:rsid w:val="00974E7D"/>
    <w:rsid w:val="009754BF"/>
    <w:rsid w:val="0097639F"/>
    <w:rsid w:val="00976501"/>
    <w:rsid w:val="00976EBC"/>
    <w:rsid w:val="00977EB9"/>
    <w:rsid w:val="00980011"/>
    <w:rsid w:val="009806D9"/>
    <w:rsid w:val="009807D8"/>
    <w:rsid w:val="00980A8E"/>
    <w:rsid w:val="00980CCC"/>
    <w:rsid w:val="00981150"/>
    <w:rsid w:val="0098157B"/>
    <w:rsid w:val="00982049"/>
    <w:rsid w:val="009827AC"/>
    <w:rsid w:val="00982A5E"/>
    <w:rsid w:val="00983097"/>
    <w:rsid w:val="009831DC"/>
    <w:rsid w:val="0098373D"/>
    <w:rsid w:val="00984699"/>
    <w:rsid w:val="00984AA8"/>
    <w:rsid w:val="00984ADF"/>
    <w:rsid w:val="0098500E"/>
    <w:rsid w:val="00985B16"/>
    <w:rsid w:val="00986139"/>
    <w:rsid w:val="00986F0B"/>
    <w:rsid w:val="00986FF5"/>
    <w:rsid w:val="009875D2"/>
    <w:rsid w:val="009879EC"/>
    <w:rsid w:val="00987CC0"/>
    <w:rsid w:val="00990200"/>
    <w:rsid w:val="009930FD"/>
    <w:rsid w:val="00993A12"/>
    <w:rsid w:val="00994169"/>
    <w:rsid w:val="0099441D"/>
    <w:rsid w:val="009945F3"/>
    <w:rsid w:val="00995404"/>
    <w:rsid w:val="009956DF"/>
    <w:rsid w:val="0099592C"/>
    <w:rsid w:val="009964C8"/>
    <w:rsid w:val="00997B32"/>
    <w:rsid w:val="009A006E"/>
    <w:rsid w:val="009A0117"/>
    <w:rsid w:val="009A03FA"/>
    <w:rsid w:val="009A04A6"/>
    <w:rsid w:val="009A055A"/>
    <w:rsid w:val="009A15E8"/>
    <w:rsid w:val="009A1FB8"/>
    <w:rsid w:val="009A26A7"/>
    <w:rsid w:val="009A2E82"/>
    <w:rsid w:val="009A3263"/>
    <w:rsid w:val="009A3767"/>
    <w:rsid w:val="009A4816"/>
    <w:rsid w:val="009A5396"/>
    <w:rsid w:val="009A54BA"/>
    <w:rsid w:val="009A5A1E"/>
    <w:rsid w:val="009A6587"/>
    <w:rsid w:val="009A76E0"/>
    <w:rsid w:val="009A78EF"/>
    <w:rsid w:val="009A7B20"/>
    <w:rsid w:val="009B0CCB"/>
    <w:rsid w:val="009B0E8D"/>
    <w:rsid w:val="009B11A6"/>
    <w:rsid w:val="009B153F"/>
    <w:rsid w:val="009B2708"/>
    <w:rsid w:val="009B302A"/>
    <w:rsid w:val="009B320A"/>
    <w:rsid w:val="009B367D"/>
    <w:rsid w:val="009B3F0D"/>
    <w:rsid w:val="009B4501"/>
    <w:rsid w:val="009B5C2C"/>
    <w:rsid w:val="009B6781"/>
    <w:rsid w:val="009B6A1E"/>
    <w:rsid w:val="009B73AA"/>
    <w:rsid w:val="009B74C6"/>
    <w:rsid w:val="009B79AF"/>
    <w:rsid w:val="009B7DE9"/>
    <w:rsid w:val="009C09F2"/>
    <w:rsid w:val="009C1CD3"/>
    <w:rsid w:val="009C2D5E"/>
    <w:rsid w:val="009C388B"/>
    <w:rsid w:val="009C3F0E"/>
    <w:rsid w:val="009C496E"/>
    <w:rsid w:val="009C57D7"/>
    <w:rsid w:val="009C5999"/>
    <w:rsid w:val="009C5BC7"/>
    <w:rsid w:val="009C6592"/>
    <w:rsid w:val="009C66E1"/>
    <w:rsid w:val="009C6869"/>
    <w:rsid w:val="009C77AA"/>
    <w:rsid w:val="009C795F"/>
    <w:rsid w:val="009C7EDD"/>
    <w:rsid w:val="009D0673"/>
    <w:rsid w:val="009D1C2E"/>
    <w:rsid w:val="009D281A"/>
    <w:rsid w:val="009D2CD5"/>
    <w:rsid w:val="009D3108"/>
    <w:rsid w:val="009D3145"/>
    <w:rsid w:val="009D4A7B"/>
    <w:rsid w:val="009D4F89"/>
    <w:rsid w:val="009D5B29"/>
    <w:rsid w:val="009D5C78"/>
    <w:rsid w:val="009D637A"/>
    <w:rsid w:val="009D68B7"/>
    <w:rsid w:val="009D6BBA"/>
    <w:rsid w:val="009D7CD6"/>
    <w:rsid w:val="009D7D51"/>
    <w:rsid w:val="009E0BFD"/>
    <w:rsid w:val="009E0FE1"/>
    <w:rsid w:val="009E2165"/>
    <w:rsid w:val="009E267C"/>
    <w:rsid w:val="009E2C6A"/>
    <w:rsid w:val="009E2E86"/>
    <w:rsid w:val="009E364B"/>
    <w:rsid w:val="009E3942"/>
    <w:rsid w:val="009E3B9E"/>
    <w:rsid w:val="009E4B5C"/>
    <w:rsid w:val="009E51ED"/>
    <w:rsid w:val="009E5276"/>
    <w:rsid w:val="009E5C95"/>
    <w:rsid w:val="009E6E45"/>
    <w:rsid w:val="009E7A7E"/>
    <w:rsid w:val="009E7E0A"/>
    <w:rsid w:val="009E7E0D"/>
    <w:rsid w:val="009F016B"/>
    <w:rsid w:val="009F0504"/>
    <w:rsid w:val="009F0592"/>
    <w:rsid w:val="009F0950"/>
    <w:rsid w:val="009F0E6D"/>
    <w:rsid w:val="009F2962"/>
    <w:rsid w:val="009F2DC4"/>
    <w:rsid w:val="009F3194"/>
    <w:rsid w:val="009F363C"/>
    <w:rsid w:val="009F3850"/>
    <w:rsid w:val="009F3F24"/>
    <w:rsid w:val="009F419A"/>
    <w:rsid w:val="009F46E7"/>
    <w:rsid w:val="009F4BDB"/>
    <w:rsid w:val="009F5BEA"/>
    <w:rsid w:val="009F640B"/>
    <w:rsid w:val="009F774C"/>
    <w:rsid w:val="009F7E7F"/>
    <w:rsid w:val="00A009AE"/>
    <w:rsid w:val="00A00BDA"/>
    <w:rsid w:val="00A012F1"/>
    <w:rsid w:val="00A01690"/>
    <w:rsid w:val="00A025CD"/>
    <w:rsid w:val="00A0281F"/>
    <w:rsid w:val="00A0389F"/>
    <w:rsid w:val="00A03BD8"/>
    <w:rsid w:val="00A03C75"/>
    <w:rsid w:val="00A03FE0"/>
    <w:rsid w:val="00A0491A"/>
    <w:rsid w:val="00A05162"/>
    <w:rsid w:val="00A066BC"/>
    <w:rsid w:val="00A067CC"/>
    <w:rsid w:val="00A072FD"/>
    <w:rsid w:val="00A07303"/>
    <w:rsid w:val="00A077D0"/>
    <w:rsid w:val="00A104A5"/>
    <w:rsid w:val="00A12272"/>
    <w:rsid w:val="00A126AA"/>
    <w:rsid w:val="00A13CC7"/>
    <w:rsid w:val="00A140DE"/>
    <w:rsid w:val="00A153FD"/>
    <w:rsid w:val="00A158B4"/>
    <w:rsid w:val="00A15F07"/>
    <w:rsid w:val="00A1691B"/>
    <w:rsid w:val="00A17616"/>
    <w:rsid w:val="00A17A69"/>
    <w:rsid w:val="00A200A1"/>
    <w:rsid w:val="00A2052A"/>
    <w:rsid w:val="00A2065A"/>
    <w:rsid w:val="00A20F19"/>
    <w:rsid w:val="00A216B4"/>
    <w:rsid w:val="00A21E83"/>
    <w:rsid w:val="00A22088"/>
    <w:rsid w:val="00A22A77"/>
    <w:rsid w:val="00A233E1"/>
    <w:rsid w:val="00A234C4"/>
    <w:rsid w:val="00A239CA"/>
    <w:rsid w:val="00A23BDD"/>
    <w:rsid w:val="00A2449E"/>
    <w:rsid w:val="00A24A1B"/>
    <w:rsid w:val="00A24E0C"/>
    <w:rsid w:val="00A25660"/>
    <w:rsid w:val="00A25773"/>
    <w:rsid w:val="00A25FF9"/>
    <w:rsid w:val="00A260EB"/>
    <w:rsid w:val="00A26742"/>
    <w:rsid w:val="00A26AA1"/>
    <w:rsid w:val="00A312C4"/>
    <w:rsid w:val="00A31B7A"/>
    <w:rsid w:val="00A31C15"/>
    <w:rsid w:val="00A32753"/>
    <w:rsid w:val="00A333A1"/>
    <w:rsid w:val="00A33C00"/>
    <w:rsid w:val="00A33EAA"/>
    <w:rsid w:val="00A34A23"/>
    <w:rsid w:val="00A363CA"/>
    <w:rsid w:val="00A36C0F"/>
    <w:rsid w:val="00A3723C"/>
    <w:rsid w:val="00A37BF3"/>
    <w:rsid w:val="00A37CEF"/>
    <w:rsid w:val="00A407A9"/>
    <w:rsid w:val="00A408E2"/>
    <w:rsid w:val="00A40CB4"/>
    <w:rsid w:val="00A410E9"/>
    <w:rsid w:val="00A4139B"/>
    <w:rsid w:val="00A4169F"/>
    <w:rsid w:val="00A41D14"/>
    <w:rsid w:val="00A43813"/>
    <w:rsid w:val="00A44254"/>
    <w:rsid w:val="00A44901"/>
    <w:rsid w:val="00A44A35"/>
    <w:rsid w:val="00A44EBC"/>
    <w:rsid w:val="00A45747"/>
    <w:rsid w:val="00A45A02"/>
    <w:rsid w:val="00A46001"/>
    <w:rsid w:val="00A46005"/>
    <w:rsid w:val="00A4611B"/>
    <w:rsid w:val="00A46D4B"/>
    <w:rsid w:val="00A46E3D"/>
    <w:rsid w:val="00A47BEA"/>
    <w:rsid w:val="00A47E29"/>
    <w:rsid w:val="00A50377"/>
    <w:rsid w:val="00A50940"/>
    <w:rsid w:val="00A5260D"/>
    <w:rsid w:val="00A529A5"/>
    <w:rsid w:val="00A52C1E"/>
    <w:rsid w:val="00A53B08"/>
    <w:rsid w:val="00A53BD0"/>
    <w:rsid w:val="00A53CEA"/>
    <w:rsid w:val="00A54402"/>
    <w:rsid w:val="00A5466B"/>
    <w:rsid w:val="00A5499E"/>
    <w:rsid w:val="00A54B41"/>
    <w:rsid w:val="00A551B4"/>
    <w:rsid w:val="00A5524A"/>
    <w:rsid w:val="00A5608D"/>
    <w:rsid w:val="00A5652F"/>
    <w:rsid w:val="00A569FA"/>
    <w:rsid w:val="00A56D48"/>
    <w:rsid w:val="00A57901"/>
    <w:rsid w:val="00A57C8C"/>
    <w:rsid w:val="00A57E1C"/>
    <w:rsid w:val="00A612AE"/>
    <w:rsid w:val="00A61FF2"/>
    <w:rsid w:val="00A62149"/>
    <w:rsid w:val="00A62330"/>
    <w:rsid w:val="00A62631"/>
    <w:rsid w:val="00A64A56"/>
    <w:rsid w:val="00A65DA4"/>
    <w:rsid w:val="00A6627D"/>
    <w:rsid w:val="00A669E8"/>
    <w:rsid w:val="00A67371"/>
    <w:rsid w:val="00A679F1"/>
    <w:rsid w:val="00A67D6E"/>
    <w:rsid w:val="00A67EBB"/>
    <w:rsid w:val="00A70EA5"/>
    <w:rsid w:val="00A70F8C"/>
    <w:rsid w:val="00A71063"/>
    <w:rsid w:val="00A71D62"/>
    <w:rsid w:val="00A725EA"/>
    <w:rsid w:val="00A7290A"/>
    <w:rsid w:val="00A734E6"/>
    <w:rsid w:val="00A739E3"/>
    <w:rsid w:val="00A74311"/>
    <w:rsid w:val="00A74CB1"/>
    <w:rsid w:val="00A76077"/>
    <w:rsid w:val="00A7632C"/>
    <w:rsid w:val="00A769D3"/>
    <w:rsid w:val="00A76D43"/>
    <w:rsid w:val="00A770BE"/>
    <w:rsid w:val="00A772C2"/>
    <w:rsid w:val="00A7781E"/>
    <w:rsid w:val="00A801E6"/>
    <w:rsid w:val="00A806BB"/>
    <w:rsid w:val="00A808B0"/>
    <w:rsid w:val="00A815C4"/>
    <w:rsid w:val="00A82A2A"/>
    <w:rsid w:val="00A83097"/>
    <w:rsid w:val="00A8316A"/>
    <w:rsid w:val="00A83623"/>
    <w:rsid w:val="00A83D82"/>
    <w:rsid w:val="00A84933"/>
    <w:rsid w:val="00A84A9F"/>
    <w:rsid w:val="00A84F51"/>
    <w:rsid w:val="00A85E5F"/>
    <w:rsid w:val="00A861BB"/>
    <w:rsid w:val="00A863F2"/>
    <w:rsid w:val="00A8655D"/>
    <w:rsid w:val="00A86C4A"/>
    <w:rsid w:val="00A86EB1"/>
    <w:rsid w:val="00A86EE3"/>
    <w:rsid w:val="00A86F2C"/>
    <w:rsid w:val="00A873F3"/>
    <w:rsid w:val="00A878D1"/>
    <w:rsid w:val="00A878D6"/>
    <w:rsid w:val="00A87D5A"/>
    <w:rsid w:val="00A87D6C"/>
    <w:rsid w:val="00A9032E"/>
    <w:rsid w:val="00A906EC"/>
    <w:rsid w:val="00A907FE"/>
    <w:rsid w:val="00A90998"/>
    <w:rsid w:val="00A90D34"/>
    <w:rsid w:val="00A9183F"/>
    <w:rsid w:val="00A92D4E"/>
    <w:rsid w:val="00A931EE"/>
    <w:rsid w:val="00A934D9"/>
    <w:rsid w:val="00A95651"/>
    <w:rsid w:val="00A95CE3"/>
    <w:rsid w:val="00A96BA5"/>
    <w:rsid w:val="00A973F1"/>
    <w:rsid w:val="00A97FE3"/>
    <w:rsid w:val="00AA01C1"/>
    <w:rsid w:val="00AA0870"/>
    <w:rsid w:val="00AA0A0B"/>
    <w:rsid w:val="00AA1D9C"/>
    <w:rsid w:val="00AA45E8"/>
    <w:rsid w:val="00AA4B3B"/>
    <w:rsid w:val="00AA4BAA"/>
    <w:rsid w:val="00AA4E4C"/>
    <w:rsid w:val="00AA58C8"/>
    <w:rsid w:val="00AA78C6"/>
    <w:rsid w:val="00AA796E"/>
    <w:rsid w:val="00AB091B"/>
    <w:rsid w:val="00AB1A80"/>
    <w:rsid w:val="00AB1B69"/>
    <w:rsid w:val="00AB1C0D"/>
    <w:rsid w:val="00AB2294"/>
    <w:rsid w:val="00AB3172"/>
    <w:rsid w:val="00AB3A5A"/>
    <w:rsid w:val="00AB3BA5"/>
    <w:rsid w:val="00AB4127"/>
    <w:rsid w:val="00AB4DAA"/>
    <w:rsid w:val="00AB56F3"/>
    <w:rsid w:val="00AB5A49"/>
    <w:rsid w:val="00AB5DB1"/>
    <w:rsid w:val="00AB6043"/>
    <w:rsid w:val="00AB7A94"/>
    <w:rsid w:val="00AB7CF8"/>
    <w:rsid w:val="00AC0A2F"/>
    <w:rsid w:val="00AC10C6"/>
    <w:rsid w:val="00AC114E"/>
    <w:rsid w:val="00AC1811"/>
    <w:rsid w:val="00AC1FE7"/>
    <w:rsid w:val="00AC2436"/>
    <w:rsid w:val="00AC24D1"/>
    <w:rsid w:val="00AC28BE"/>
    <w:rsid w:val="00AC2BA5"/>
    <w:rsid w:val="00AC3A9A"/>
    <w:rsid w:val="00AC5052"/>
    <w:rsid w:val="00AC5D84"/>
    <w:rsid w:val="00AC601F"/>
    <w:rsid w:val="00AC6342"/>
    <w:rsid w:val="00AC6689"/>
    <w:rsid w:val="00AC7F4A"/>
    <w:rsid w:val="00AD0FB5"/>
    <w:rsid w:val="00AD21C0"/>
    <w:rsid w:val="00AD272A"/>
    <w:rsid w:val="00AD2B5D"/>
    <w:rsid w:val="00AD4055"/>
    <w:rsid w:val="00AD44A3"/>
    <w:rsid w:val="00AD479C"/>
    <w:rsid w:val="00AD47EC"/>
    <w:rsid w:val="00AD4B7C"/>
    <w:rsid w:val="00AD5B97"/>
    <w:rsid w:val="00AD5D37"/>
    <w:rsid w:val="00AD65EF"/>
    <w:rsid w:val="00AD6995"/>
    <w:rsid w:val="00AD7312"/>
    <w:rsid w:val="00AD74EE"/>
    <w:rsid w:val="00AD7A70"/>
    <w:rsid w:val="00AD7B72"/>
    <w:rsid w:val="00AD7ECB"/>
    <w:rsid w:val="00AE0AAC"/>
    <w:rsid w:val="00AE141E"/>
    <w:rsid w:val="00AE188F"/>
    <w:rsid w:val="00AE1D53"/>
    <w:rsid w:val="00AE1D9D"/>
    <w:rsid w:val="00AE2B7E"/>
    <w:rsid w:val="00AE34E3"/>
    <w:rsid w:val="00AE3FF0"/>
    <w:rsid w:val="00AE41AF"/>
    <w:rsid w:val="00AE4854"/>
    <w:rsid w:val="00AE4F4E"/>
    <w:rsid w:val="00AE52B1"/>
    <w:rsid w:val="00AE575C"/>
    <w:rsid w:val="00AE5FD3"/>
    <w:rsid w:val="00AE626E"/>
    <w:rsid w:val="00AE63DE"/>
    <w:rsid w:val="00AE65B6"/>
    <w:rsid w:val="00AE7FEB"/>
    <w:rsid w:val="00AF0171"/>
    <w:rsid w:val="00AF059B"/>
    <w:rsid w:val="00AF05BE"/>
    <w:rsid w:val="00AF063C"/>
    <w:rsid w:val="00AF075F"/>
    <w:rsid w:val="00AF0E98"/>
    <w:rsid w:val="00AF0F97"/>
    <w:rsid w:val="00AF106C"/>
    <w:rsid w:val="00AF1099"/>
    <w:rsid w:val="00AF1DD4"/>
    <w:rsid w:val="00AF1E34"/>
    <w:rsid w:val="00AF2425"/>
    <w:rsid w:val="00AF25E2"/>
    <w:rsid w:val="00AF285D"/>
    <w:rsid w:val="00AF2F81"/>
    <w:rsid w:val="00AF312A"/>
    <w:rsid w:val="00AF4B95"/>
    <w:rsid w:val="00AF550A"/>
    <w:rsid w:val="00AF578C"/>
    <w:rsid w:val="00AF63C3"/>
    <w:rsid w:val="00AF6687"/>
    <w:rsid w:val="00AF732D"/>
    <w:rsid w:val="00AF7562"/>
    <w:rsid w:val="00AF7827"/>
    <w:rsid w:val="00B01011"/>
    <w:rsid w:val="00B0166A"/>
    <w:rsid w:val="00B01713"/>
    <w:rsid w:val="00B023F2"/>
    <w:rsid w:val="00B02494"/>
    <w:rsid w:val="00B0296F"/>
    <w:rsid w:val="00B02D95"/>
    <w:rsid w:val="00B0416C"/>
    <w:rsid w:val="00B048F7"/>
    <w:rsid w:val="00B04FB6"/>
    <w:rsid w:val="00B0526C"/>
    <w:rsid w:val="00B05974"/>
    <w:rsid w:val="00B05CC2"/>
    <w:rsid w:val="00B0618F"/>
    <w:rsid w:val="00B072D4"/>
    <w:rsid w:val="00B073C3"/>
    <w:rsid w:val="00B0757A"/>
    <w:rsid w:val="00B07758"/>
    <w:rsid w:val="00B07FDF"/>
    <w:rsid w:val="00B1018B"/>
    <w:rsid w:val="00B10B43"/>
    <w:rsid w:val="00B117CA"/>
    <w:rsid w:val="00B124BF"/>
    <w:rsid w:val="00B129C1"/>
    <w:rsid w:val="00B141BB"/>
    <w:rsid w:val="00B15741"/>
    <w:rsid w:val="00B15A7D"/>
    <w:rsid w:val="00B15B16"/>
    <w:rsid w:val="00B15B54"/>
    <w:rsid w:val="00B15C6E"/>
    <w:rsid w:val="00B15F45"/>
    <w:rsid w:val="00B164D2"/>
    <w:rsid w:val="00B218C9"/>
    <w:rsid w:val="00B21C56"/>
    <w:rsid w:val="00B220B1"/>
    <w:rsid w:val="00B221F0"/>
    <w:rsid w:val="00B223D9"/>
    <w:rsid w:val="00B22454"/>
    <w:rsid w:val="00B224B7"/>
    <w:rsid w:val="00B225AB"/>
    <w:rsid w:val="00B225D1"/>
    <w:rsid w:val="00B22DA1"/>
    <w:rsid w:val="00B234DB"/>
    <w:rsid w:val="00B24089"/>
    <w:rsid w:val="00B24DAE"/>
    <w:rsid w:val="00B2504E"/>
    <w:rsid w:val="00B25928"/>
    <w:rsid w:val="00B26E5E"/>
    <w:rsid w:val="00B27D80"/>
    <w:rsid w:val="00B30A73"/>
    <w:rsid w:val="00B30BD4"/>
    <w:rsid w:val="00B30DA1"/>
    <w:rsid w:val="00B311EF"/>
    <w:rsid w:val="00B31F72"/>
    <w:rsid w:val="00B3225C"/>
    <w:rsid w:val="00B33C41"/>
    <w:rsid w:val="00B34E7E"/>
    <w:rsid w:val="00B34EBA"/>
    <w:rsid w:val="00B3515E"/>
    <w:rsid w:val="00B37046"/>
    <w:rsid w:val="00B371FE"/>
    <w:rsid w:val="00B40057"/>
    <w:rsid w:val="00B41039"/>
    <w:rsid w:val="00B41A71"/>
    <w:rsid w:val="00B41D4B"/>
    <w:rsid w:val="00B42666"/>
    <w:rsid w:val="00B42EFD"/>
    <w:rsid w:val="00B4399E"/>
    <w:rsid w:val="00B43A29"/>
    <w:rsid w:val="00B44CED"/>
    <w:rsid w:val="00B44ECE"/>
    <w:rsid w:val="00B453DB"/>
    <w:rsid w:val="00B45BD2"/>
    <w:rsid w:val="00B45C9A"/>
    <w:rsid w:val="00B46C91"/>
    <w:rsid w:val="00B4731A"/>
    <w:rsid w:val="00B473BB"/>
    <w:rsid w:val="00B4755D"/>
    <w:rsid w:val="00B50AC6"/>
    <w:rsid w:val="00B50BDE"/>
    <w:rsid w:val="00B51563"/>
    <w:rsid w:val="00B51CDC"/>
    <w:rsid w:val="00B52AF1"/>
    <w:rsid w:val="00B53069"/>
    <w:rsid w:val="00B53609"/>
    <w:rsid w:val="00B5367E"/>
    <w:rsid w:val="00B5374D"/>
    <w:rsid w:val="00B53ACB"/>
    <w:rsid w:val="00B548EC"/>
    <w:rsid w:val="00B55A66"/>
    <w:rsid w:val="00B56A2A"/>
    <w:rsid w:val="00B56B2A"/>
    <w:rsid w:val="00B572BC"/>
    <w:rsid w:val="00B57AB4"/>
    <w:rsid w:val="00B57D62"/>
    <w:rsid w:val="00B60C17"/>
    <w:rsid w:val="00B6114A"/>
    <w:rsid w:val="00B61E8B"/>
    <w:rsid w:val="00B620C0"/>
    <w:rsid w:val="00B62535"/>
    <w:rsid w:val="00B63161"/>
    <w:rsid w:val="00B631DA"/>
    <w:rsid w:val="00B63BEE"/>
    <w:rsid w:val="00B63C50"/>
    <w:rsid w:val="00B6417D"/>
    <w:rsid w:val="00B6441F"/>
    <w:rsid w:val="00B65B40"/>
    <w:rsid w:val="00B65D3C"/>
    <w:rsid w:val="00B65F23"/>
    <w:rsid w:val="00B661FC"/>
    <w:rsid w:val="00B6669B"/>
    <w:rsid w:val="00B6679F"/>
    <w:rsid w:val="00B67794"/>
    <w:rsid w:val="00B6799F"/>
    <w:rsid w:val="00B703B4"/>
    <w:rsid w:val="00B710F7"/>
    <w:rsid w:val="00B7118D"/>
    <w:rsid w:val="00B71A25"/>
    <w:rsid w:val="00B71A39"/>
    <w:rsid w:val="00B73151"/>
    <w:rsid w:val="00B735EA"/>
    <w:rsid w:val="00B7382E"/>
    <w:rsid w:val="00B747A3"/>
    <w:rsid w:val="00B75802"/>
    <w:rsid w:val="00B766A7"/>
    <w:rsid w:val="00B7680F"/>
    <w:rsid w:val="00B768BA"/>
    <w:rsid w:val="00B7695F"/>
    <w:rsid w:val="00B77323"/>
    <w:rsid w:val="00B80641"/>
    <w:rsid w:val="00B820DA"/>
    <w:rsid w:val="00B821CA"/>
    <w:rsid w:val="00B82B37"/>
    <w:rsid w:val="00B82D1C"/>
    <w:rsid w:val="00B83327"/>
    <w:rsid w:val="00B833A0"/>
    <w:rsid w:val="00B84545"/>
    <w:rsid w:val="00B849F0"/>
    <w:rsid w:val="00B904A9"/>
    <w:rsid w:val="00B90EAC"/>
    <w:rsid w:val="00B90F95"/>
    <w:rsid w:val="00B92270"/>
    <w:rsid w:val="00B9239C"/>
    <w:rsid w:val="00B92615"/>
    <w:rsid w:val="00B92C93"/>
    <w:rsid w:val="00B9319A"/>
    <w:rsid w:val="00B94825"/>
    <w:rsid w:val="00B94DEB"/>
    <w:rsid w:val="00B95196"/>
    <w:rsid w:val="00B9540D"/>
    <w:rsid w:val="00B95A5E"/>
    <w:rsid w:val="00B96BAB"/>
    <w:rsid w:val="00B96D8B"/>
    <w:rsid w:val="00BA036E"/>
    <w:rsid w:val="00BA06A3"/>
    <w:rsid w:val="00BA0CBA"/>
    <w:rsid w:val="00BA213E"/>
    <w:rsid w:val="00BA236E"/>
    <w:rsid w:val="00BA2A28"/>
    <w:rsid w:val="00BA2C21"/>
    <w:rsid w:val="00BA36E3"/>
    <w:rsid w:val="00BA406C"/>
    <w:rsid w:val="00BA454A"/>
    <w:rsid w:val="00BA4883"/>
    <w:rsid w:val="00BA671A"/>
    <w:rsid w:val="00BA6B22"/>
    <w:rsid w:val="00BA7352"/>
    <w:rsid w:val="00BA7764"/>
    <w:rsid w:val="00BA7DA7"/>
    <w:rsid w:val="00BB0A82"/>
    <w:rsid w:val="00BB0C5F"/>
    <w:rsid w:val="00BB1A11"/>
    <w:rsid w:val="00BB2598"/>
    <w:rsid w:val="00BB2690"/>
    <w:rsid w:val="00BB2E3C"/>
    <w:rsid w:val="00BB2E3F"/>
    <w:rsid w:val="00BB3235"/>
    <w:rsid w:val="00BB3E4C"/>
    <w:rsid w:val="00BB4043"/>
    <w:rsid w:val="00BB465F"/>
    <w:rsid w:val="00BB4A88"/>
    <w:rsid w:val="00BB64C5"/>
    <w:rsid w:val="00BB64C7"/>
    <w:rsid w:val="00BB6DF9"/>
    <w:rsid w:val="00BB75B4"/>
    <w:rsid w:val="00BB7888"/>
    <w:rsid w:val="00BB79A4"/>
    <w:rsid w:val="00BC0358"/>
    <w:rsid w:val="00BC043A"/>
    <w:rsid w:val="00BC06AD"/>
    <w:rsid w:val="00BC06BD"/>
    <w:rsid w:val="00BC070F"/>
    <w:rsid w:val="00BC0884"/>
    <w:rsid w:val="00BC097F"/>
    <w:rsid w:val="00BC0AF4"/>
    <w:rsid w:val="00BC1054"/>
    <w:rsid w:val="00BC1163"/>
    <w:rsid w:val="00BC2D35"/>
    <w:rsid w:val="00BC2DA5"/>
    <w:rsid w:val="00BC4268"/>
    <w:rsid w:val="00BC43C7"/>
    <w:rsid w:val="00BC496A"/>
    <w:rsid w:val="00BC4984"/>
    <w:rsid w:val="00BC4E3F"/>
    <w:rsid w:val="00BC6132"/>
    <w:rsid w:val="00BC6A11"/>
    <w:rsid w:val="00BC6D9B"/>
    <w:rsid w:val="00BC6DBE"/>
    <w:rsid w:val="00BC6DC9"/>
    <w:rsid w:val="00BC7AD6"/>
    <w:rsid w:val="00BC7C85"/>
    <w:rsid w:val="00BD08DD"/>
    <w:rsid w:val="00BD0978"/>
    <w:rsid w:val="00BD1028"/>
    <w:rsid w:val="00BD1340"/>
    <w:rsid w:val="00BD1348"/>
    <w:rsid w:val="00BD1C1D"/>
    <w:rsid w:val="00BD2198"/>
    <w:rsid w:val="00BD235B"/>
    <w:rsid w:val="00BD23FF"/>
    <w:rsid w:val="00BD353A"/>
    <w:rsid w:val="00BD39A3"/>
    <w:rsid w:val="00BD463C"/>
    <w:rsid w:val="00BD5713"/>
    <w:rsid w:val="00BD5B63"/>
    <w:rsid w:val="00BD5D3E"/>
    <w:rsid w:val="00BD684A"/>
    <w:rsid w:val="00BD68CC"/>
    <w:rsid w:val="00BD69C8"/>
    <w:rsid w:val="00BD73DF"/>
    <w:rsid w:val="00BE10E1"/>
    <w:rsid w:val="00BE2396"/>
    <w:rsid w:val="00BE2C3C"/>
    <w:rsid w:val="00BE36D3"/>
    <w:rsid w:val="00BE3F2C"/>
    <w:rsid w:val="00BE43BB"/>
    <w:rsid w:val="00BE4BCE"/>
    <w:rsid w:val="00BE5896"/>
    <w:rsid w:val="00BE5B0E"/>
    <w:rsid w:val="00BE5B77"/>
    <w:rsid w:val="00BE66C6"/>
    <w:rsid w:val="00BF00F2"/>
    <w:rsid w:val="00BF1DD1"/>
    <w:rsid w:val="00BF2977"/>
    <w:rsid w:val="00BF299C"/>
    <w:rsid w:val="00BF2C08"/>
    <w:rsid w:val="00BF3455"/>
    <w:rsid w:val="00BF363C"/>
    <w:rsid w:val="00BF3DD2"/>
    <w:rsid w:val="00BF5350"/>
    <w:rsid w:val="00BF5D9D"/>
    <w:rsid w:val="00BF6672"/>
    <w:rsid w:val="00BF79C2"/>
    <w:rsid w:val="00BF7B3F"/>
    <w:rsid w:val="00BF7BF9"/>
    <w:rsid w:val="00BF7FC6"/>
    <w:rsid w:val="00C0096C"/>
    <w:rsid w:val="00C02D91"/>
    <w:rsid w:val="00C02DE6"/>
    <w:rsid w:val="00C0352E"/>
    <w:rsid w:val="00C045F5"/>
    <w:rsid w:val="00C04637"/>
    <w:rsid w:val="00C04F33"/>
    <w:rsid w:val="00C04FDF"/>
    <w:rsid w:val="00C053AD"/>
    <w:rsid w:val="00C055BF"/>
    <w:rsid w:val="00C05B0C"/>
    <w:rsid w:val="00C05CC8"/>
    <w:rsid w:val="00C05E62"/>
    <w:rsid w:val="00C06733"/>
    <w:rsid w:val="00C0694B"/>
    <w:rsid w:val="00C06A05"/>
    <w:rsid w:val="00C076D8"/>
    <w:rsid w:val="00C118C1"/>
    <w:rsid w:val="00C138AD"/>
    <w:rsid w:val="00C1453A"/>
    <w:rsid w:val="00C14629"/>
    <w:rsid w:val="00C14F02"/>
    <w:rsid w:val="00C15C7E"/>
    <w:rsid w:val="00C1621C"/>
    <w:rsid w:val="00C16233"/>
    <w:rsid w:val="00C1677F"/>
    <w:rsid w:val="00C168FD"/>
    <w:rsid w:val="00C16FB5"/>
    <w:rsid w:val="00C17542"/>
    <w:rsid w:val="00C17BD2"/>
    <w:rsid w:val="00C17F81"/>
    <w:rsid w:val="00C21306"/>
    <w:rsid w:val="00C21706"/>
    <w:rsid w:val="00C21F84"/>
    <w:rsid w:val="00C2258C"/>
    <w:rsid w:val="00C22EEB"/>
    <w:rsid w:val="00C22F71"/>
    <w:rsid w:val="00C235ED"/>
    <w:rsid w:val="00C23AAE"/>
    <w:rsid w:val="00C24435"/>
    <w:rsid w:val="00C24BC3"/>
    <w:rsid w:val="00C24E4B"/>
    <w:rsid w:val="00C24F4B"/>
    <w:rsid w:val="00C2741D"/>
    <w:rsid w:val="00C27AE0"/>
    <w:rsid w:val="00C31FC4"/>
    <w:rsid w:val="00C324B9"/>
    <w:rsid w:val="00C32A22"/>
    <w:rsid w:val="00C3374B"/>
    <w:rsid w:val="00C33C51"/>
    <w:rsid w:val="00C33FEF"/>
    <w:rsid w:val="00C34C74"/>
    <w:rsid w:val="00C34E94"/>
    <w:rsid w:val="00C35005"/>
    <w:rsid w:val="00C352F0"/>
    <w:rsid w:val="00C35493"/>
    <w:rsid w:val="00C354F2"/>
    <w:rsid w:val="00C36211"/>
    <w:rsid w:val="00C36344"/>
    <w:rsid w:val="00C366AA"/>
    <w:rsid w:val="00C37694"/>
    <w:rsid w:val="00C40559"/>
    <w:rsid w:val="00C40EC4"/>
    <w:rsid w:val="00C419DE"/>
    <w:rsid w:val="00C43737"/>
    <w:rsid w:val="00C43BAE"/>
    <w:rsid w:val="00C43F2A"/>
    <w:rsid w:val="00C4436A"/>
    <w:rsid w:val="00C44A94"/>
    <w:rsid w:val="00C4549D"/>
    <w:rsid w:val="00C45AE3"/>
    <w:rsid w:val="00C46616"/>
    <w:rsid w:val="00C5027C"/>
    <w:rsid w:val="00C507C1"/>
    <w:rsid w:val="00C514C4"/>
    <w:rsid w:val="00C51618"/>
    <w:rsid w:val="00C516F1"/>
    <w:rsid w:val="00C5285D"/>
    <w:rsid w:val="00C52C7B"/>
    <w:rsid w:val="00C538C6"/>
    <w:rsid w:val="00C53EAA"/>
    <w:rsid w:val="00C54A97"/>
    <w:rsid w:val="00C54B78"/>
    <w:rsid w:val="00C5506D"/>
    <w:rsid w:val="00C5566C"/>
    <w:rsid w:val="00C556B1"/>
    <w:rsid w:val="00C55E49"/>
    <w:rsid w:val="00C56976"/>
    <w:rsid w:val="00C56A4C"/>
    <w:rsid w:val="00C5733A"/>
    <w:rsid w:val="00C573F1"/>
    <w:rsid w:val="00C57871"/>
    <w:rsid w:val="00C57A55"/>
    <w:rsid w:val="00C57B1C"/>
    <w:rsid w:val="00C601CA"/>
    <w:rsid w:val="00C60536"/>
    <w:rsid w:val="00C60D42"/>
    <w:rsid w:val="00C61176"/>
    <w:rsid w:val="00C61474"/>
    <w:rsid w:val="00C627C0"/>
    <w:rsid w:val="00C62DE9"/>
    <w:rsid w:val="00C631CC"/>
    <w:rsid w:val="00C637A6"/>
    <w:rsid w:val="00C63E85"/>
    <w:rsid w:val="00C6406E"/>
    <w:rsid w:val="00C64313"/>
    <w:rsid w:val="00C646AD"/>
    <w:rsid w:val="00C64752"/>
    <w:rsid w:val="00C64AC4"/>
    <w:rsid w:val="00C64AEE"/>
    <w:rsid w:val="00C657AE"/>
    <w:rsid w:val="00C664FD"/>
    <w:rsid w:val="00C67A5E"/>
    <w:rsid w:val="00C70526"/>
    <w:rsid w:val="00C70DB5"/>
    <w:rsid w:val="00C713CF"/>
    <w:rsid w:val="00C71543"/>
    <w:rsid w:val="00C71913"/>
    <w:rsid w:val="00C71A77"/>
    <w:rsid w:val="00C71A97"/>
    <w:rsid w:val="00C7206D"/>
    <w:rsid w:val="00C72451"/>
    <w:rsid w:val="00C724C0"/>
    <w:rsid w:val="00C72836"/>
    <w:rsid w:val="00C739EA"/>
    <w:rsid w:val="00C741D3"/>
    <w:rsid w:val="00C74A1E"/>
    <w:rsid w:val="00C751A3"/>
    <w:rsid w:val="00C75263"/>
    <w:rsid w:val="00C7555C"/>
    <w:rsid w:val="00C75ED5"/>
    <w:rsid w:val="00C76350"/>
    <w:rsid w:val="00C76932"/>
    <w:rsid w:val="00C76F72"/>
    <w:rsid w:val="00C7709B"/>
    <w:rsid w:val="00C77408"/>
    <w:rsid w:val="00C77560"/>
    <w:rsid w:val="00C778DE"/>
    <w:rsid w:val="00C8045D"/>
    <w:rsid w:val="00C809CD"/>
    <w:rsid w:val="00C80A61"/>
    <w:rsid w:val="00C812B9"/>
    <w:rsid w:val="00C818B4"/>
    <w:rsid w:val="00C81EDA"/>
    <w:rsid w:val="00C82DCC"/>
    <w:rsid w:val="00C83A40"/>
    <w:rsid w:val="00C841FF"/>
    <w:rsid w:val="00C84AFD"/>
    <w:rsid w:val="00C85BB3"/>
    <w:rsid w:val="00C86A85"/>
    <w:rsid w:val="00C87B76"/>
    <w:rsid w:val="00C9012F"/>
    <w:rsid w:val="00C908F8"/>
    <w:rsid w:val="00C909C2"/>
    <w:rsid w:val="00C917BC"/>
    <w:rsid w:val="00C91862"/>
    <w:rsid w:val="00C9255B"/>
    <w:rsid w:val="00C92814"/>
    <w:rsid w:val="00C929D0"/>
    <w:rsid w:val="00C93124"/>
    <w:rsid w:val="00C93856"/>
    <w:rsid w:val="00C93870"/>
    <w:rsid w:val="00C93A4A"/>
    <w:rsid w:val="00C93A53"/>
    <w:rsid w:val="00C94A20"/>
    <w:rsid w:val="00C94C45"/>
    <w:rsid w:val="00C94F13"/>
    <w:rsid w:val="00C9533D"/>
    <w:rsid w:val="00C95530"/>
    <w:rsid w:val="00C9565C"/>
    <w:rsid w:val="00C95C9B"/>
    <w:rsid w:val="00C966A5"/>
    <w:rsid w:val="00C971FD"/>
    <w:rsid w:val="00C974B6"/>
    <w:rsid w:val="00C9780A"/>
    <w:rsid w:val="00C97B5E"/>
    <w:rsid w:val="00CA060B"/>
    <w:rsid w:val="00CA11F3"/>
    <w:rsid w:val="00CA1574"/>
    <w:rsid w:val="00CA1EA3"/>
    <w:rsid w:val="00CA2A9B"/>
    <w:rsid w:val="00CA330C"/>
    <w:rsid w:val="00CA3656"/>
    <w:rsid w:val="00CA376C"/>
    <w:rsid w:val="00CA37A6"/>
    <w:rsid w:val="00CA38D1"/>
    <w:rsid w:val="00CA38E6"/>
    <w:rsid w:val="00CA40E7"/>
    <w:rsid w:val="00CA4CEF"/>
    <w:rsid w:val="00CA4FB1"/>
    <w:rsid w:val="00CA5772"/>
    <w:rsid w:val="00CA5E81"/>
    <w:rsid w:val="00CA5F00"/>
    <w:rsid w:val="00CA6533"/>
    <w:rsid w:val="00CA65DF"/>
    <w:rsid w:val="00CA66F9"/>
    <w:rsid w:val="00CA6792"/>
    <w:rsid w:val="00CA6C0F"/>
    <w:rsid w:val="00CA6FF2"/>
    <w:rsid w:val="00CA718F"/>
    <w:rsid w:val="00CA7697"/>
    <w:rsid w:val="00CB003B"/>
    <w:rsid w:val="00CB0C2E"/>
    <w:rsid w:val="00CB0E59"/>
    <w:rsid w:val="00CB17BD"/>
    <w:rsid w:val="00CB2FC6"/>
    <w:rsid w:val="00CB4671"/>
    <w:rsid w:val="00CB4837"/>
    <w:rsid w:val="00CB4AE7"/>
    <w:rsid w:val="00CB5502"/>
    <w:rsid w:val="00CB5F55"/>
    <w:rsid w:val="00CB640E"/>
    <w:rsid w:val="00CB6C87"/>
    <w:rsid w:val="00CB7336"/>
    <w:rsid w:val="00CB73EC"/>
    <w:rsid w:val="00CC0412"/>
    <w:rsid w:val="00CC0516"/>
    <w:rsid w:val="00CC0EF6"/>
    <w:rsid w:val="00CC0FC8"/>
    <w:rsid w:val="00CC1EF5"/>
    <w:rsid w:val="00CC2146"/>
    <w:rsid w:val="00CC2C67"/>
    <w:rsid w:val="00CC2D5D"/>
    <w:rsid w:val="00CC3300"/>
    <w:rsid w:val="00CC4245"/>
    <w:rsid w:val="00CC4C54"/>
    <w:rsid w:val="00CC4CE0"/>
    <w:rsid w:val="00CC51E3"/>
    <w:rsid w:val="00CC6123"/>
    <w:rsid w:val="00CC705E"/>
    <w:rsid w:val="00CC7387"/>
    <w:rsid w:val="00CC7745"/>
    <w:rsid w:val="00CC7984"/>
    <w:rsid w:val="00CC7E90"/>
    <w:rsid w:val="00CD011F"/>
    <w:rsid w:val="00CD0139"/>
    <w:rsid w:val="00CD05DD"/>
    <w:rsid w:val="00CD101E"/>
    <w:rsid w:val="00CD1096"/>
    <w:rsid w:val="00CD170A"/>
    <w:rsid w:val="00CD1966"/>
    <w:rsid w:val="00CD1B23"/>
    <w:rsid w:val="00CD218D"/>
    <w:rsid w:val="00CD245E"/>
    <w:rsid w:val="00CD30D0"/>
    <w:rsid w:val="00CD35AC"/>
    <w:rsid w:val="00CD391D"/>
    <w:rsid w:val="00CD459B"/>
    <w:rsid w:val="00CD473E"/>
    <w:rsid w:val="00CD564C"/>
    <w:rsid w:val="00CD6420"/>
    <w:rsid w:val="00CD64F8"/>
    <w:rsid w:val="00CD6919"/>
    <w:rsid w:val="00CD6A3E"/>
    <w:rsid w:val="00CD71DC"/>
    <w:rsid w:val="00CD7557"/>
    <w:rsid w:val="00CE0146"/>
    <w:rsid w:val="00CE08BE"/>
    <w:rsid w:val="00CE095F"/>
    <w:rsid w:val="00CE2357"/>
    <w:rsid w:val="00CE288B"/>
    <w:rsid w:val="00CE350D"/>
    <w:rsid w:val="00CE3763"/>
    <w:rsid w:val="00CE3934"/>
    <w:rsid w:val="00CE3AAC"/>
    <w:rsid w:val="00CE4C1C"/>
    <w:rsid w:val="00CE5430"/>
    <w:rsid w:val="00CE67F0"/>
    <w:rsid w:val="00CE6962"/>
    <w:rsid w:val="00CE6F53"/>
    <w:rsid w:val="00CE6FE1"/>
    <w:rsid w:val="00CE7210"/>
    <w:rsid w:val="00CE7725"/>
    <w:rsid w:val="00CE772F"/>
    <w:rsid w:val="00CE7DC7"/>
    <w:rsid w:val="00CF0510"/>
    <w:rsid w:val="00CF089C"/>
    <w:rsid w:val="00CF0C09"/>
    <w:rsid w:val="00CF0DB0"/>
    <w:rsid w:val="00CF0E6D"/>
    <w:rsid w:val="00CF1B90"/>
    <w:rsid w:val="00CF1D64"/>
    <w:rsid w:val="00CF1FDB"/>
    <w:rsid w:val="00CF2871"/>
    <w:rsid w:val="00CF3231"/>
    <w:rsid w:val="00CF3273"/>
    <w:rsid w:val="00CF4171"/>
    <w:rsid w:val="00CF4BB1"/>
    <w:rsid w:val="00CF4C6D"/>
    <w:rsid w:val="00CF4D2E"/>
    <w:rsid w:val="00CF4E57"/>
    <w:rsid w:val="00CF5582"/>
    <w:rsid w:val="00CF5723"/>
    <w:rsid w:val="00CF5B61"/>
    <w:rsid w:val="00CF5E8D"/>
    <w:rsid w:val="00CF6422"/>
    <w:rsid w:val="00CF6632"/>
    <w:rsid w:val="00CF68E0"/>
    <w:rsid w:val="00CF6A1B"/>
    <w:rsid w:val="00CF7B6F"/>
    <w:rsid w:val="00CF7FC0"/>
    <w:rsid w:val="00D006F7"/>
    <w:rsid w:val="00D008B9"/>
    <w:rsid w:val="00D0091F"/>
    <w:rsid w:val="00D00BE0"/>
    <w:rsid w:val="00D00C59"/>
    <w:rsid w:val="00D01283"/>
    <w:rsid w:val="00D01711"/>
    <w:rsid w:val="00D0299C"/>
    <w:rsid w:val="00D03A9C"/>
    <w:rsid w:val="00D03BAB"/>
    <w:rsid w:val="00D03BBA"/>
    <w:rsid w:val="00D043D5"/>
    <w:rsid w:val="00D0474B"/>
    <w:rsid w:val="00D04BD3"/>
    <w:rsid w:val="00D05331"/>
    <w:rsid w:val="00D05414"/>
    <w:rsid w:val="00D0549A"/>
    <w:rsid w:val="00D05AF9"/>
    <w:rsid w:val="00D05B6B"/>
    <w:rsid w:val="00D05B6C"/>
    <w:rsid w:val="00D06315"/>
    <w:rsid w:val="00D0686E"/>
    <w:rsid w:val="00D06FB2"/>
    <w:rsid w:val="00D06FC0"/>
    <w:rsid w:val="00D07520"/>
    <w:rsid w:val="00D075CE"/>
    <w:rsid w:val="00D07B6C"/>
    <w:rsid w:val="00D10C4D"/>
    <w:rsid w:val="00D1168B"/>
    <w:rsid w:val="00D11F4B"/>
    <w:rsid w:val="00D120D8"/>
    <w:rsid w:val="00D126B6"/>
    <w:rsid w:val="00D13F3B"/>
    <w:rsid w:val="00D149ED"/>
    <w:rsid w:val="00D155F2"/>
    <w:rsid w:val="00D15744"/>
    <w:rsid w:val="00D1611B"/>
    <w:rsid w:val="00D169ED"/>
    <w:rsid w:val="00D171E2"/>
    <w:rsid w:val="00D17973"/>
    <w:rsid w:val="00D17F6D"/>
    <w:rsid w:val="00D20756"/>
    <w:rsid w:val="00D2141A"/>
    <w:rsid w:val="00D22257"/>
    <w:rsid w:val="00D22616"/>
    <w:rsid w:val="00D22775"/>
    <w:rsid w:val="00D22B52"/>
    <w:rsid w:val="00D23608"/>
    <w:rsid w:val="00D23800"/>
    <w:rsid w:val="00D23E69"/>
    <w:rsid w:val="00D249A2"/>
    <w:rsid w:val="00D24FB7"/>
    <w:rsid w:val="00D25291"/>
    <w:rsid w:val="00D25A83"/>
    <w:rsid w:val="00D2643A"/>
    <w:rsid w:val="00D26774"/>
    <w:rsid w:val="00D2699E"/>
    <w:rsid w:val="00D26E49"/>
    <w:rsid w:val="00D26F3C"/>
    <w:rsid w:val="00D275C9"/>
    <w:rsid w:val="00D30BAE"/>
    <w:rsid w:val="00D33E5C"/>
    <w:rsid w:val="00D33EC7"/>
    <w:rsid w:val="00D34822"/>
    <w:rsid w:val="00D34BD3"/>
    <w:rsid w:val="00D3540A"/>
    <w:rsid w:val="00D35F02"/>
    <w:rsid w:val="00D36132"/>
    <w:rsid w:val="00D3625D"/>
    <w:rsid w:val="00D36AAB"/>
    <w:rsid w:val="00D37FC2"/>
    <w:rsid w:val="00D4064A"/>
    <w:rsid w:val="00D408DB"/>
    <w:rsid w:val="00D40AD8"/>
    <w:rsid w:val="00D40E3E"/>
    <w:rsid w:val="00D41D40"/>
    <w:rsid w:val="00D41EA6"/>
    <w:rsid w:val="00D41FFA"/>
    <w:rsid w:val="00D425EA"/>
    <w:rsid w:val="00D42609"/>
    <w:rsid w:val="00D4273A"/>
    <w:rsid w:val="00D4277B"/>
    <w:rsid w:val="00D428A9"/>
    <w:rsid w:val="00D42B62"/>
    <w:rsid w:val="00D433A2"/>
    <w:rsid w:val="00D435F3"/>
    <w:rsid w:val="00D43C70"/>
    <w:rsid w:val="00D442D0"/>
    <w:rsid w:val="00D45918"/>
    <w:rsid w:val="00D45AC7"/>
    <w:rsid w:val="00D45BAF"/>
    <w:rsid w:val="00D46074"/>
    <w:rsid w:val="00D468B3"/>
    <w:rsid w:val="00D469AB"/>
    <w:rsid w:val="00D46B70"/>
    <w:rsid w:val="00D474C0"/>
    <w:rsid w:val="00D47BE7"/>
    <w:rsid w:val="00D50BA4"/>
    <w:rsid w:val="00D50FDA"/>
    <w:rsid w:val="00D5166F"/>
    <w:rsid w:val="00D51695"/>
    <w:rsid w:val="00D52A38"/>
    <w:rsid w:val="00D52B84"/>
    <w:rsid w:val="00D53A3E"/>
    <w:rsid w:val="00D540DA"/>
    <w:rsid w:val="00D542ED"/>
    <w:rsid w:val="00D5464F"/>
    <w:rsid w:val="00D55219"/>
    <w:rsid w:val="00D5567E"/>
    <w:rsid w:val="00D55AAE"/>
    <w:rsid w:val="00D55ACD"/>
    <w:rsid w:val="00D55B89"/>
    <w:rsid w:val="00D56364"/>
    <w:rsid w:val="00D56488"/>
    <w:rsid w:val="00D5680E"/>
    <w:rsid w:val="00D56AF9"/>
    <w:rsid w:val="00D5700B"/>
    <w:rsid w:val="00D577AB"/>
    <w:rsid w:val="00D57827"/>
    <w:rsid w:val="00D57CB1"/>
    <w:rsid w:val="00D60EC2"/>
    <w:rsid w:val="00D611CF"/>
    <w:rsid w:val="00D61347"/>
    <w:rsid w:val="00D61883"/>
    <w:rsid w:val="00D61DFE"/>
    <w:rsid w:val="00D62095"/>
    <w:rsid w:val="00D62BD6"/>
    <w:rsid w:val="00D6313E"/>
    <w:rsid w:val="00D63639"/>
    <w:rsid w:val="00D63922"/>
    <w:rsid w:val="00D639AA"/>
    <w:rsid w:val="00D64204"/>
    <w:rsid w:val="00D64B97"/>
    <w:rsid w:val="00D65314"/>
    <w:rsid w:val="00D65627"/>
    <w:rsid w:val="00D65830"/>
    <w:rsid w:val="00D6597A"/>
    <w:rsid w:val="00D659AA"/>
    <w:rsid w:val="00D65AA9"/>
    <w:rsid w:val="00D65BF0"/>
    <w:rsid w:val="00D65ED0"/>
    <w:rsid w:val="00D7079E"/>
    <w:rsid w:val="00D70EA8"/>
    <w:rsid w:val="00D71337"/>
    <w:rsid w:val="00D713B1"/>
    <w:rsid w:val="00D71EDC"/>
    <w:rsid w:val="00D724AC"/>
    <w:rsid w:val="00D7282A"/>
    <w:rsid w:val="00D72CE1"/>
    <w:rsid w:val="00D73B89"/>
    <w:rsid w:val="00D73C59"/>
    <w:rsid w:val="00D74D2D"/>
    <w:rsid w:val="00D75559"/>
    <w:rsid w:val="00D76F6F"/>
    <w:rsid w:val="00D770EE"/>
    <w:rsid w:val="00D778EA"/>
    <w:rsid w:val="00D80A2C"/>
    <w:rsid w:val="00D80A33"/>
    <w:rsid w:val="00D80AD1"/>
    <w:rsid w:val="00D813BB"/>
    <w:rsid w:val="00D814F3"/>
    <w:rsid w:val="00D826AB"/>
    <w:rsid w:val="00D82873"/>
    <w:rsid w:val="00D83EB9"/>
    <w:rsid w:val="00D84D68"/>
    <w:rsid w:val="00D853E6"/>
    <w:rsid w:val="00D855D5"/>
    <w:rsid w:val="00D85897"/>
    <w:rsid w:val="00D85D41"/>
    <w:rsid w:val="00D86035"/>
    <w:rsid w:val="00D864B4"/>
    <w:rsid w:val="00D8660F"/>
    <w:rsid w:val="00D8689B"/>
    <w:rsid w:val="00D86981"/>
    <w:rsid w:val="00D86D8C"/>
    <w:rsid w:val="00D8732F"/>
    <w:rsid w:val="00D87972"/>
    <w:rsid w:val="00D901E7"/>
    <w:rsid w:val="00D9052F"/>
    <w:rsid w:val="00D906FD"/>
    <w:rsid w:val="00D91EE3"/>
    <w:rsid w:val="00D92DA9"/>
    <w:rsid w:val="00D9322C"/>
    <w:rsid w:val="00D9368F"/>
    <w:rsid w:val="00D93C4D"/>
    <w:rsid w:val="00D93D97"/>
    <w:rsid w:val="00D94E02"/>
    <w:rsid w:val="00D94F70"/>
    <w:rsid w:val="00D95442"/>
    <w:rsid w:val="00D95916"/>
    <w:rsid w:val="00D95C6C"/>
    <w:rsid w:val="00D95FBC"/>
    <w:rsid w:val="00D96901"/>
    <w:rsid w:val="00D96936"/>
    <w:rsid w:val="00DA0EEC"/>
    <w:rsid w:val="00DA0F36"/>
    <w:rsid w:val="00DA1C85"/>
    <w:rsid w:val="00DA1D80"/>
    <w:rsid w:val="00DA297C"/>
    <w:rsid w:val="00DA2AE9"/>
    <w:rsid w:val="00DA2B1F"/>
    <w:rsid w:val="00DA2B9E"/>
    <w:rsid w:val="00DA374D"/>
    <w:rsid w:val="00DA394A"/>
    <w:rsid w:val="00DA3CA9"/>
    <w:rsid w:val="00DA5327"/>
    <w:rsid w:val="00DA55E4"/>
    <w:rsid w:val="00DA5640"/>
    <w:rsid w:val="00DA576E"/>
    <w:rsid w:val="00DA5B2C"/>
    <w:rsid w:val="00DA68C6"/>
    <w:rsid w:val="00DA6D76"/>
    <w:rsid w:val="00DA7533"/>
    <w:rsid w:val="00DA756D"/>
    <w:rsid w:val="00DB0866"/>
    <w:rsid w:val="00DB0B33"/>
    <w:rsid w:val="00DB0D28"/>
    <w:rsid w:val="00DB18D5"/>
    <w:rsid w:val="00DB195F"/>
    <w:rsid w:val="00DB1C27"/>
    <w:rsid w:val="00DB2198"/>
    <w:rsid w:val="00DB228F"/>
    <w:rsid w:val="00DB24C1"/>
    <w:rsid w:val="00DB25C2"/>
    <w:rsid w:val="00DB2C37"/>
    <w:rsid w:val="00DB2E42"/>
    <w:rsid w:val="00DB33BA"/>
    <w:rsid w:val="00DB33F4"/>
    <w:rsid w:val="00DB3975"/>
    <w:rsid w:val="00DB4711"/>
    <w:rsid w:val="00DB5273"/>
    <w:rsid w:val="00DB5C68"/>
    <w:rsid w:val="00DB6788"/>
    <w:rsid w:val="00DB689D"/>
    <w:rsid w:val="00DB7C7E"/>
    <w:rsid w:val="00DC03A1"/>
    <w:rsid w:val="00DC0BBA"/>
    <w:rsid w:val="00DC11F8"/>
    <w:rsid w:val="00DC128F"/>
    <w:rsid w:val="00DC2491"/>
    <w:rsid w:val="00DC2E9B"/>
    <w:rsid w:val="00DC43C8"/>
    <w:rsid w:val="00DC4658"/>
    <w:rsid w:val="00DC4FF8"/>
    <w:rsid w:val="00DC558F"/>
    <w:rsid w:val="00DC5D52"/>
    <w:rsid w:val="00DC6050"/>
    <w:rsid w:val="00DC6342"/>
    <w:rsid w:val="00DC641D"/>
    <w:rsid w:val="00DC6852"/>
    <w:rsid w:val="00DC7044"/>
    <w:rsid w:val="00DD0694"/>
    <w:rsid w:val="00DD07E3"/>
    <w:rsid w:val="00DD0A29"/>
    <w:rsid w:val="00DD1572"/>
    <w:rsid w:val="00DD16F1"/>
    <w:rsid w:val="00DD2248"/>
    <w:rsid w:val="00DD22C7"/>
    <w:rsid w:val="00DD2B10"/>
    <w:rsid w:val="00DD2D38"/>
    <w:rsid w:val="00DD3249"/>
    <w:rsid w:val="00DD3305"/>
    <w:rsid w:val="00DD342A"/>
    <w:rsid w:val="00DD3871"/>
    <w:rsid w:val="00DD43D2"/>
    <w:rsid w:val="00DD45B6"/>
    <w:rsid w:val="00DD4C80"/>
    <w:rsid w:val="00DD56FA"/>
    <w:rsid w:val="00DD5A25"/>
    <w:rsid w:val="00DD6331"/>
    <w:rsid w:val="00DD6463"/>
    <w:rsid w:val="00DD78C6"/>
    <w:rsid w:val="00DD7A7C"/>
    <w:rsid w:val="00DD7AA0"/>
    <w:rsid w:val="00DD7FBC"/>
    <w:rsid w:val="00DE18DF"/>
    <w:rsid w:val="00DE1921"/>
    <w:rsid w:val="00DE19FB"/>
    <w:rsid w:val="00DE2159"/>
    <w:rsid w:val="00DE2DC2"/>
    <w:rsid w:val="00DE2EF6"/>
    <w:rsid w:val="00DE3EA1"/>
    <w:rsid w:val="00DE3ECC"/>
    <w:rsid w:val="00DE4D01"/>
    <w:rsid w:val="00DE4DC7"/>
    <w:rsid w:val="00DE565D"/>
    <w:rsid w:val="00DE5AA1"/>
    <w:rsid w:val="00DE5DCC"/>
    <w:rsid w:val="00DE7BF4"/>
    <w:rsid w:val="00DF00A0"/>
    <w:rsid w:val="00DF0803"/>
    <w:rsid w:val="00DF08F9"/>
    <w:rsid w:val="00DF0D79"/>
    <w:rsid w:val="00DF110A"/>
    <w:rsid w:val="00DF12A8"/>
    <w:rsid w:val="00DF12CF"/>
    <w:rsid w:val="00DF13C5"/>
    <w:rsid w:val="00DF158B"/>
    <w:rsid w:val="00DF161B"/>
    <w:rsid w:val="00DF24B1"/>
    <w:rsid w:val="00DF2830"/>
    <w:rsid w:val="00DF4702"/>
    <w:rsid w:val="00DF4A22"/>
    <w:rsid w:val="00DF4D04"/>
    <w:rsid w:val="00DF5728"/>
    <w:rsid w:val="00DF5AB5"/>
    <w:rsid w:val="00DF5EB9"/>
    <w:rsid w:val="00DF6811"/>
    <w:rsid w:val="00DF6CC6"/>
    <w:rsid w:val="00DF6F9A"/>
    <w:rsid w:val="00E000B5"/>
    <w:rsid w:val="00E0087C"/>
    <w:rsid w:val="00E00A66"/>
    <w:rsid w:val="00E00DB7"/>
    <w:rsid w:val="00E00ED0"/>
    <w:rsid w:val="00E01436"/>
    <w:rsid w:val="00E01790"/>
    <w:rsid w:val="00E01BAE"/>
    <w:rsid w:val="00E0215B"/>
    <w:rsid w:val="00E026AE"/>
    <w:rsid w:val="00E02CBD"/>
    <w:rsid w:val="00E02EC1"/>
    <w:rsid w:val="00E04212"/>
    <w:rsid w:val="00E050AC"/>
    <w:rsid w:val="00E05327"/>
    <w:rsid w:val="00E05FFB"/>
    <w:rsid w:val="00E0699D"/>
    <w:rsid w:val="00E06F90"/>
    <w:rsid w:val="00E0709A"/>
    <w:rsid w:val="00E07327"/>
    <w:rsid w:val="00E07CF0"/>
    <w:rsid w:val="00E07DD8"/>
    <w:rsid w:val="00E1038B"/>
    <w:rsid w:val="00E10CD1"/>
    <w:rsid w:val="00E11249"/>
    <w:rsid w:val="00E1135C"/>
    <w:rsid w:val="00E11438"/>
    <w:rsid w:val="00E115D1"/>
    <w:rsid w:val="00E118DB"/>
    <w:rsid w:val="00E130D7"/>
    <w:rsid w:val="00E139B6"/>
    <w:rsid w:val="00E14136"/>
    <w:rsid w:val="00E144F0"/>
    <w:rsid w:val="00E1721D"/>
    <w:rsid w:val="00E203B4"/>
    <w:rsid w:val="00E2086F"/>
    <w:rsid w:val="00E21A06"/>
    <w:rsid w:val="00E223DD"/>
    <w:rsid w:val="00E2355F"/>
    <w:rsid w:val="00E23B25"/>
    <w:rsid w:val="00E24925"/>
    <w:rsid w:val="00E24997"/>
    <w:rsid w:val="00E259FE"/>
    <w:rsid w:val="00E26E37"/>
    <w:rsid w:val="00E30021"/>
    <w:rsid w:val="00E30AC1"/>
    <w:rsid w:val="00E30DA0"/>
    <w:rsid w:val="00E31AD2"/>
    <w:rsid w:val="00E31B56"/>
    <w:rsid w:val="00E32D56"/>
    <w:rsid w:val="00E33466"/>
    <w:rsid w:val="00E346C3"/>
    <w:rsid w:val="00E34866"/>
    <w:rsid w:val="00E34DC1"/>
    <w:rsid w:val="00E3506E"/>
    <w:rsid w:val="00E3529F"/>
    <w:rsid w:val="00E35FF7"/>
    <w:rsid w:val="00E367BC"/>
    <w:rsid w:val="00E3735B"/>
    <w:rsid w:val="00E3759A"/>
    <w:rsid w:val="00E376DA"/>
    <w:rsid w:val="00E37F95"/>
    <w:rsid w:val="00E40499"/>
    <w:rsid w:val="00E40585"/>
    <w:rsid w:val="00E40791"/>
    <w:rsid w:val="00E40C14"/>
    <w:rsid w:val="00E410D2"/>
    <w:rsid w:val="00E4119D"/>
    <w:rsid w:val="00E41607"/>
    <w:rsid w:val="00E41C44"/>
    <w:rsid w:val="00E42218"/>
    <w:rsid w:val="00E423C0"/>
    <w:rsid w:val="00E4351A"/>
    <w:rsid w:val="00E43556"/>
    <w:rsid w:val="00E44D9C"/>
    <w:rsid w:val="00E465D4"/>
    <w:rsid w:val="00E46E75"/>
    <w:rsid w:val="00E47374"/>
    <w:rsid w:val="00E504B0"/>
    <w:rsid w:val="00E50973"/>
    <w:rsid w:val="00E50CDC"/>
    <w:rsid w:val="00E51041"/>
    <w:rsid w:val="00E512C7"/>
    <w:rsid w:val="00E5136C"/>
    <w:rsid w:val="00E51A91"/>
    <w:rsid w:val="00E52BC5"/>
    <w:rsid w:val="00E539C9"/>
    <w:rsid w:val="00E54270"/>
    <w:rsid w:val="00E54814"/>
    <w:rsid w:val="00E54AB4"/>
    <w:rsid w:val="00E555CB"/>
    <w:rsid w:val="00E55AA4"/>
    <w:rsid w:val="00E55B9A"/>
    <w:rsid w:val="00E55BD6"/>
    <w:rsid w:val="00E5634A"/>
    <w:rsid w:val="00E56736"/>
    <w:rsid w:val="00E56ACA"/>
    <w:rsid w:val="00E57487"/>
    <w:rsid w:val="00E576FC"/>
    <w:rsid w:val="00E5796E"/>
    <w:rsid w:val="00E60625"/>
    <w:rsid w:val="00E60BCE"/>
    <w:rsid w:val="00E60C7B"/>
    <w:rsid w:val="00E61165"/>
    <w:rsid w:val="00E611B0"/>
    <w:rsid w:val="00E622E5"/>
    <w:rsid w:val="00E626D9"/>
    <w:rsid w:val="00E6293F"/>
    <w:rsid w:val="00E62D6C"/>
    <w:rsid w:val="00E62E9A"/>
    <w:rsid w:val="00E63308"/>
    <w:rsid w:val="00E63D12"/>
    <w:rsid w:val="00E65478"/>
    <w:rsid w:val="00E6557E"/>
    <w:rsid w:val="00E65E51"/>
    <w:rsid w:val="00E65FF1"/>
    <w:rsid w:val="00E66170"/>
    <w:rsid w:val="00E66A2E"/>
    <w:rsid w:val="00E67522"/>
    <w:rsid w:val="00E67591"/>
    <w:rsid w:val="00E67A18"/>
    <w:rsid w:val="00E70270"/>
    <w:rsid w:val="00E70A52"/>
    <w:rsid w:val="00E716F5"/>
    <w:rsid w:val="00E71AE0"/>
    <w:rsid w:val="00E71B49"/>
    <w:rsid w:val="00E71DD6"/>
    <w:rsid w:val="00E72086"/>
    <w:rsid w:val="00E72777"/>
    <w:rsid w:val="00E72881"/>
    <w:rsid w:val="00E729D5"/>
    <w:rsid w:val="00E733E8"/>
    <w:rsid w:val="00E7612A"/>
    <w:rsid w:val="00E7641D"/>
    <w:rsid w:val="00E76686"/>
    <w:rsid w:val="00E76BEF"/>
    <w:rsid w:val="00E7722E"/>
    <w:rsid w:val="00E77461"/>
    <w:rsid w:val="00E77D44"/>
    <w:rsid w:val="00E80BBE"/>
    <w:rsid w:val="00E80E64"/>
    <w:rsid w:val="00E811D3"/>
    <w:rsid w:val="00E815D5"/>
    <w:rsid w:val="00E81656"/>
    <w:rsid w:val="00E81765"/>
    <w:rsid w:val="00E81C78"/>
    <w:rsid w:val="00E820C2"/>
    <w:rsid w:val="00E831EB"/>
    <w:rsid w:val="00E84343"/>
    <w:rsid w:val="00E84425"/>
    <w:rsid w:val="00E848E3"/>
    <w:rsid w:val="00E8517B"/>
    <w:rsid w:val="00E85548"/>
    <w:rsid w:val="00E8580F"/>
    <w:rsid w:val="00E85D70"/>
    <w:rsid w:val="00E85F75"/>
    <w:rsid w:val="00E86635"/>
    <w:rsid w:val="00E86C70"/>
    <w:rsid w:val="00E873FF"/>
    <w:rsid w:val="00E87F19"/>
    <w:rsid w:val="00E91634"/>
    <w:rsid w:val="00E91695"/>
    <w:rsid w:val="00E9277D"/>
    <w:rsid w:val="00E937D5"/>
    <w:rsid w:val="00E93BB5"/>
    <w:rsid w:val="00E94095"/>
    <w:rsid w:val="00E9484E"/>
    <w:rsid w:val="00E949E6"/>
    <w:rsid w:val="00E94A56"/>
    <w:rsid w:val="00E94F96"/>
    <w:rsid w:val="00E95053"/>
    <w:rsid w:val="00E951CF"/>
    <w:rsid w:val="00E95379"/>
    <w:rsid w:val="00E956F0"/>
    <w:rsid w:val="00E958E8"/>
    <w:rsid w:val="00E95D5D"/>
    <w:rsid w:val="00E9657F"/>
    <w:rsid w:val="00EA04B6"/>
    <w:rsid w:val="00EA0782"/>
    <w:rsid w:val="00EA15D4"/>
    <w:rsid w:val="00EA1A34"/>
    <w:rsid w:val="00EA1AD6"/>
    <w:rsid w:val="00EA25AC"/>
    <w:rsid w:val="00EA2614"/>
    <w:rsid w:val="00EA26EC"/>
    <w:rsid w:val="00EA4EC3"/>
    <w:rsid w:val="00EA5E13"/>
    <w:rsid w:val="00EA68D1"/>
    <w:rsid w:val="00EA6EFE"/>
    <w:rsid w:val="00EA7254"/>
    <w:rsid w:val="00EA742A"/>
    <w:rsid w:val="00EA7EDA"/>
    <w:rsid w:val="00EB0338"/>
    <w:rsid w:val="00EB05D4"/>
    <w:rsid w:val="00EB0DE3"/>
    <w:rsid w:val="00EB16C7"/>
    <w:rsid w:val="00EB16E4"/>
    <w:rsid w:val="00EB1A51"/>
    <w:rsid w:val="00EB2230"/>
    <w:rsid w:val="00EB2643"/>
    <w:rsid w:val="00EB280A"/>
    <w:rsid w:val="00EB2EB8"/>
    <w:rsid w:val="00EB2F60"/>
    <w:rsid w:val="00EB34B9"/>
    <w:rsid w:val="00EB35B7"/>
    <w:rsid w:val="00EB371C"/>
    <w:rsid w:val="00EB38C6"/>
    <w:rsid w:val="00EB49B2"/>
    <w:rsid w:val="00EB4CCA"/>
    <w:rsid w:val="00EB5040"/>
    <w:rsid w:val="00EB5167"/>
    <w:rsid w:val="00EB52D6"/>
    <w:rsid w:val="00EB6972"/>
    <w:rsid w:val="00EB6AD5"/>
    <w:rsid w:val="00EB6DF9"/>
    <w:rsid w:val="00EB78D1"/>
    <w:rsid w:val="00EC114C"/>
    <w:rsid w:val="00EC1D57"/>
    <w:rsid w:val="00EC1D98"/>
    <w:rsid w:val="00EC2965"/>
    <w:rsid w:val="00EC3427"/>
    <w:rsid w:val="00EC3BD0"/>
    <w:rsid w:val="00EC42F1"/>
    <w:rsid w:val="00EC4C18"/>
    <w:rsid w:val="00EC57E8"/>
    <w:rsid w:val="00EC59F6"/>
    <w:rsid w:val="00EC5A49"/>
    <w:rsid w:val="00EC5E6E"/>
    <w:rsid w:val="00EC6713"/>
    <w:rsid w:val="00EC7022"/>
    <w:rsid w:val="00EC7715"/>
    <w:rsid w:val="00EC7871"/>
    <w:rsid w:val="00EC7A41"/>
    <w:rsid w:val="00EC7DAF"/>
    <w:rsid w:val="00ED08F3"/>
    <w:rsid w:val="00ED1529"/>
    <w:rsid w:val="00ED179A"/>
    <w:rsid w:val="00ED1FAF"/>
    <w:rsid w:val="00ED23CF"/>
    <w:rsid w:val="00ED2ECE"/>
    <w:rsid w:val="00ED3D51"/>
    <w:rsid w:val="00ED42B2"/>
    <w:rsid w:val="00ED4B26"/>
    <w:rsid w:val="00ED5216"/>
    <w:rsid w:val="00ED56AC"/>
    <w:rsid w:val="00ED7D8E"/>
    <w:rsid w:val="00EE04E1"/>
    <w:rsid w:val="00EE0AC9"/>
    <w:rsid w:val="00EE0CFD"/>
    <w:rsid w:val="00EE12FA"/>
    <w:rsid w:val="00EE1A59"/>
    <w:rsid w:val="00EE1C3B"/>
    <w:rsid w:val="00EE1EDD"/>
    <w:rsid w:val="00EE2277"/>
    <w:rsid w:val="00EE233E"/>
    <w:rsid w:val="00EE2F35"/>
    <w:rsid w:val="00EE3493"/>
    <w:rsid w:val="00EE38E8"/>
    <w:rsid w:val="00EE3C60"/>
    <w:rsid w:val="00EE3CC4"/>
    <w:rsid w:val="00EE4422"/>
    <w:rsid w:val="00EE45E6"/>
    <w:rsid w:val="00EE4A55"/>
    <w:rsid w:val="00EE4B29"/>
    <w:rsid w:val="00EE4BE7"/>
    <w:rsid w:val="00EE52E4"/>
    <w:rsid w:val="00EE58DC"/>
    <w:rsid w:val="00EE59AF"/>
    <w:rsid w:val="00EE6534"/>
    <w:rsid w:val="00EE6885"/>
    <w:rsid w:val="00EF1525"/>
    <w:rsid w:val="00EF17FA"/>
    <w:rsid w:val="00EF1C68"/>
    <w:rsid w:val="00EF1E06"/>
    <w:rsid w:val="00EF1E56"/>
    <w:rsid w:val="00EF3D79"/>
    <w:rsid w:val="00EF46EB"/>
    <w:rsid w:val="00EF494B"/>
    <w:rsid w:val="00EF5C4A"/>
    <w:rsid w:val="00EF5EF9"/>
    <w:rsid w:val="00EF5F23"/>
    <w:rsid w:val="00EF6902"/>
    <w:rsid w:val="00EF6D4C"/>
    <w:rsid w:val="00EF72B6"/>
    <w:rsid w:val="00F0153F"/>
    <w:rsid w:val="00F017C1"/>
    <w:rsid w:val="00F01A9A"/>
    <w:rsid w:val="00F02C51"/>
    <w:rsid w:val="00F030E0"/>
    <w:rsid w:val="00F033DB"/>
    <w:rsid w:val="00F03E8C"/>
    <w:rsid w:val="00F040C4"/>
    <w:rsid w:val="00F04106"/>
    <w:rsid w:val="00F041C7"/>
    <w:rsid w:val="00F04227"/>
    <w:rsid w:val="00F0566E"/>
    <w:rsid w:val="00F056C2"/>
    <w:rsid w:val="00F067D3"/>
    <w:rsid w:val="00F06FD7"/>
    <w:rsid w:val="00F07067"/>
    <w:rsid w:val="00F077DD"/>
    <w:rsid w:val="00F07B96"/>
    <w:rsid w:val="00F07D12"/>
    <w:rsid w:val="00F10419"/>
    <w:rsid w:val="00F106F7"/>
    <w:rsid w:val="00F10816"/>
    <w:rsid w:val="00F10ABA"/>
    <w:rsid w:val="00F11FD7"/>
    <w:rsid w:val="00F12698"/>
    <w:rsid w:val="00F12786"/>
    <w:rsid w:val="00F14124"/>
    <w:rsid w:val="00F14E0F"/>
    <w:rsid w:val="00F15398"/>
    <w:rsid w:val="00F15774"/>
    <w:rsid w:val="00F15DB1"/>
    <w:rsid w:val="00F160E0"/>
    <w:rsid w:val="00F165DE"/>
    <w:rsid w:val="00F17060"/>
    <w:rsid w:val="00F175F8"/>
    <w:rsid w:val="00F1776A"/>
    <w:rsid w:val="00F17FBF"/>
    <w:rsid w:val="00F211D8"/>
    <w:rsid w:val="00F219EC"/>
    <w:rsid w:val="00F22D23"/>
    <w:rsid w:val="00F22E8A"/>
    <w:rsid w:val="00F2339F"/>
    <w:rsid w:val="00F23E1D"/>
    <w:rsid w:val="00F23FA9"/>
    <w:rsid w:val="00F24AF7"/>
    <w:rsid w:val="00F24E59"/>
    <w:rsid w:val="00F24ED6"/>
    <w:rsid w:val="00F26B54"/>
    <w:rsid w:val="00F27079"/>
    <w:rsid w:val="00F27A54"/>
    <w:rsid w:val="00F301B7"/>
    <w:rsid w:val="00F3075E"/>
    <w:rsid w:val="00F307A1"/>
    <w:rsid w:val="00F3084C"/>
    <w:rsid w:val="00F30ADC"/>
    <w:rsid w:val="00F30CD9"/>
    <w:rsid w:val="00F3222E"/>
    <w:rsid w:val="00F32B96"/>
    <w:rsid w:val="00F32FE9"/>
    <w:rsid w:val="00F3307D"/>
    <w:rsid w:val="00F338A1"/>
    <w:rsid w:val="00F33EBF"/>
    <w:rsid w:val="00F33ECD"/>
    <w:rsid w:val="00F34A92"/>
    <w:rsid w:val="00F35D1A"/>
    <w:rsid w:val="00F36783"/>
    <w:rsid w:val="00F367A4"/>
    <w:rsid w:val="00F3721F"/>
    <w:rsid w:val="00F3777F"/>
    <w:rsid w:val="00F411D1"/>
    <w:rsid w:val="00F4147C"/>
    <w:rsid w:val="00F41757"/>
    <w:rsid w:val="00F41CBE"/>
    <w:rsid w:val="00F41E08"/>
    <w:rsid w:val="00F422E3"/>
    <w:rsid w:val="00F432D1"/>
    <w:rsid w:val="00F43644"/>
    <w:rsid w:val="00F43650"/>
    <w:rsid w:val="00F43C86"/>
    <w:rsid w:val="00F43CCD"/>
    <w:rsid w:val="00F4431D"/>
    <w:rsid w:val="00F44C5B"/>
    <w:rsid w:val="00F450B2"/>
    <w:rsid w:val="00F453B7"/>
    <w:rsid w:val="00F4590E"/>
    <w:rsid w:val="00F45B09"/>
    <w:rsid w:val="00F46A69"/>
    <w:rsid w:val="00F46ACB"/>
    <w:rsid w:val="00F4709F"/>
    <w:rsid w:val="00F47658"/>
    <w:rsid w:val="00F478F1"/>
    <w:rsid w:val="00F47DE5"/>
    <w:rsid w:val="00F50118"/>
    <w:rsid w:val="00F50D43"/>
    <w:rsid w:val="00F50E9A"/>
    <w:rsid w:val="00F51174"/>
    <w:rsid w:val="00F516F4"/>
    <w:rsid w:val="00F5184F"/>
    <w:rsid w:val="00F51A24"/>
    <w:rsid w:val="00F51F1C"/>
    <w:rsid w:val="00F526D3"/>
    <w:rsid w:val="00F535D4"/>
    <w:rsid w:val="00F544E1"/>
    <w:rsid w:val="00F54AB9"/>
    <w:rsid w:val="00F54BB0"/>
    <w:rsid w:val="00F55058"/>
    <w:rsid w:val="00F5536B"/>
    <w:rsid w:val="00F55A06"/>
    <w:rsid w:val="00F5601B"/>
    <w:rsid w:val="00F56D0A"/>
    <w:rsid w:val="00F56F44"/>
    <w:rsid w:val="00F576A4"/>
    <w:rsid w:val="00F57B2C"/>
    <w:rsid w:val="00F6000E"/>
    <w:rsid w:val="00F612BF"/>
    <w:rsid w:val="00F61626"/>
    <w:rsid w:val="00F61849"/>
    <w:rsid w:val="00F61F19"/>
    <w:rsid w:val="00F61FC5"/>
    <w:rsid w:val="00F62360"/>
    <w:rsid w:val="00F6250E"/>
    <w:rsid w:val="00F62B88"/>
    <w:rsid w:val="00F6414A"/>
    <w:rsid w:val="00F64BCA"/>
    <w:rsid w:val="00F655BF"/>
    <w:rsid w:val="00F65B21"/>
    <w:rsid w:val="00F65DFB"/>
    <w:rsid w:val="00F663A9"/>
    <w:rsid w:val="00F6697D"/>
    <w:rsid w:val="00F6714C"/>
    <w:rsid w:val="00F6783C"/>
    <w:rsid w:val="00F678D2"/>
    <w:rsid w:val="00F679F1"/>
    <w:rsid w:val="00F70E27"/>
    <w:rsid w:val="00F712FA"/>
    <w:rsid w:val="00F7169B"/>
    <w:rsid w:val="00F718A1"/>
    <w:rsid w:val="00F7193B"/>
    <w:rsid w:val="00F71D02"/>
    <w:rsid w:val="00F71FA6"/>
    <w:rsid w:val="00F72DF5"/>
    <w:rsid w:val="00F73513"/>
    <w:rsid w:val="00F73564"/>
    <w:rsid w:val="00F73B42"/>
    <w:rsid w:val="00F74289"/>
    <w:rsid w:val="00F74A64"/>
    <w:rsid w:val="00F75396"/>
    <w:rsid w:val="00F75754"/>
    <w:rsid w:val="00F75A49"/>
    <w:rsid w:val="00F7602C"/>
    <w:rsid w:val="00F76226"/>
    <w:rsid w:val="00F7628E"/>
    <w:rsid w:val="00F76C33"/>
    <w:rsid w:val="00F77B9C"/>
    <w:rsid w:val="00F81332"/>
    <w:rsid w:val="00F826D5"/>
    <w:rsid w:val="00F82F36"/>
    <w:rsid w:val="00F8316A"/>
    <w:rsid w:val="00F836E1"/>
    <w:rsid w:val="00F839DA"/>
    <w:rsid w:val="00F83A74"/>
    <w:rsid w:val="00F83E8A"/>
    <w:rsid w:val="00F83F3B"/>
    <w:rsid w:val="00F848D3"/>
    <w:rsid w:val="00F84BA8"/>
    <w:rsid w:val="00F84DDE"/>
    <w:rsid w:val="00F851AA"/>
    <w:rsid w:val="00F85350"/>
    <w:rsid w:val="00F85AF5"/>
    <w:rsid w:val="00F864A2"/>
    <w:rsid w:val="00F8652F"/>
    <w:rsid w:val="00F86CD5"/>
    <w:rsid w:val="00F8719C"/>
    <w:rsid w:val="00F8786D"/>
    <w:rsid w:val="00F87BCA"/>
    <w:rsid w:val="00F90A34"/>
    <w:rsid w:val="00F91C42"/>
    <w:rsid w:val="00F92027"/>
    <w:rsid w:val="00F92FA0"/>
    <w:rsid w:val="00F93A0F"/>
    <w:rsid w:val="00F958DF"/>
    <w:rsid w:val="00F96684"/>
    <w:rsid w:val="00F96A56"/>
    <w:rsid w:val="00F96E6C"/>
    <w:rsid w:val="00F97131"/>
    <w:rsid w:val="00FA02A7"/>
    <w:rsid w:val="00FA0BD9"/>
    <w:rsid w:val="00FA12DB"/>
    <w:rsid w:val="00FA15AB"/>
    <w:rsid w:val="00FA17C3"/>
    <w:rsid w:val="00FA1DD2"/>
    <w:rsid w:val="00FA2A4D"/>
    <w:rsid w:val="00FA2AC3"/>
    <w:rsid w:val="00FA2AE9"/>
    <w:rsid w:val="00FA3C98"/>
    <w:rsid w:val="00FA45E3"/>
    <w:rsid w:val="00FA47C4"/>
    <w:rsid w:val="00FA48CD"/>
    <w:rsid w:val="00FA4C09"/>
    <w:rsid w:val="00FA5436"/>
    <w:rsid w:val="00FA5EC5"/>
    <w:rsid w:val="00FA604E"/>
    <w:rsid w:val="00FA6150"/>
    <w:rsid w:val="00FA657B"/>
    <w:rsid w:val="00FA7224"/>
    <w:rsid w:val="00FA736B"/>
    <w:rsid w:val="00FA7AF4"/>
    <w:rsid w:val="00FA7DAD"/>
    <w:rsid w:val="00FB0324"/>
    <w:rsid w:val="00FB055F"/>
    <w:rsid w:val="00FB0784"/>
    <w:rsid w:val="00FB0BC0"/>
    <w:rsid w:val="00FB0FB6"/>
    <w:rsid w:val="00FB193A"/>
    <w:rsid w:val="00FB2A83"/>
    <w:rsid w:val="00FB2D24"/>
    <w:rsid w:val="00FB3882"/>
    <w:rsid w:val="00FB4420"/>
    <w:rsid w:val="00FB48D2"/>
    <w:rsid w:val="00FB5F7F"/>
    <w:rsid w:val="00FB5FB0"/>
    <w:rsid w:val="00FB66DE"/>
    <w:rsid w:val="00FB68C1"/>
    <w:rsid w:val="00FB6A0C"/>
    <w:rsid w:val="00FC0091"/>
    <w:rsid w:val="00FC0307"/>
    <w:rsid w:val="00FC0838"/>
    <w:rsid w:val="00FC2544"/>
    <w:rsid w:val="00FC2CD4"/>
    <w:rsid w:val="00FC4E3D"/>
    <w:rsid w:val="00FC5445"/>
    <w:rsid w:val="00FC5C71"/>
    <w:rsid w:val="00FC6868"/>
    <w:rsid w:val="00FC7140"/>
    <w:rsid w:val="00FC7473"/>
    <w:rsid w:val="00FC77AC"/>
    <w:rsid w:val="00FC7868"/>
    <w:rsid w:val="00FC7CCE"/>
    <w:rsid w:val="00FD061B"/>
    <w:rsid w:val="00FD0C76"/>
    <w:rsid w:val="00FD0CBE"/>
    <w:rsid w:val="00FD1257"/>
    <w:rsid w:val="00FD131C"/>
    <w:rsid w:val="00FD1705"/>
    <w:rsid w:val="00FD1FDF"/>
    <w:rsid w:val="00FD287B"/>
    <w:rsid w:val="00FD2EF3"/>
    <w:rsid w:val="00FD33AA"/>
    <w:rsid w:val="00FD4708"/>
    <w:rsid w:val="00FD4ACE"/>
    <w:rsid w:val="00FD663B"/>
    <w:rsid w:val="00FD6CDD"/>
    <w:rsid w:val="00FD779B"/>
    <w:rsid w:val="00FD7879"/>
    <w:rsid w:val="00FE03A8"/>
    <w:rsid w:val="00FE03E8"/>
    <w:rsid w:val="00FE0600"/>
    <w:rsid w:val="00FE1325"/>
    <w:rsid w:val="00FE167B"/>
    <w:rsid w:val="00FE1912"/>
    <w:rsid w:val="00FE2129"/>
    <w:rsid w:val="00FE2C26"/>
    <w:rsid w:val="00FE2D58"/>
    <w:rsid w:val="00FE3408"/>
    <w:rsid w:val="00FE3AD7"/>
    <w:rsid w:val="00FE43C5"/>
    <w:rsid w:val="00FE48EA"/>
    <w:rsid w:val="00FE4E1A"/>
    <w:rsid w:val="00FE56E4"/>
    <w:rsid w:val="00FE5DDA"/>
    <w:rsid w:val="00FE5E07"/>
    <w:rsid w:val="00FE6AC6"/>
    <w:rsid w:val="00FE6F5A"/>
    <w:rsid w:val="00FE70CC"/>
    <w:rsid w:val="00FE72EB"/>
    <w:rsid w:val="00FE7706"/>
    <w:rsid w:val="00FE78AC"/>
    <w:rsid w:val="00FE79DD"/>
    <w:rsid w:val="00FF107B"/>
    <w:rsid w:val="00FF15DE"/>
    <w:rsid w:val="00FF1BCE"/>
    <w:rsid w:val="00FF259D"/>
    <w:rsid w:val="00FF2CAF"/>
    <w:rsid w:val="00FF33CC"/>
    <w:rsid w:val="00FF3D8F"/>
    <w:rsid w:val="00FF4612"/>
    <w:rsid w:val="00FF4B33"/>
    <w:rsid w:val="00FF54BC"/>
    <w:rsid w:val="00FF59C6"/>
    <w:rsid w:val="00FF614D"/>
    <w:rsid w:val="00FF6286"/>
    <w:rsid w:val="00FF6D2A"/>
    <w:rsid w:val="00FF6FA2"/>
    <w:rsid w:val="00FF7406"/>
    <w:rsid w:val="00FF74F7"/>
    <w:rsid w:val="00FF7569"/>
    <w:rsid w:val="00FF7750"/>
    <w:rsid w:val="00FF7BAA"/>
    <w:rsid w:val="00FF7C7B"/>
    <w:rsid w:val="00FF7E6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FC3ED7"/>
  <w15:docId w15:val="{AA0B7937-A520-424A-8B38-1661F1094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uiPriority="61"/>
    <w:lsdException w:name="Light Grid"/>
    <w:lsdException w:name="Medium Shading 1"/>
    <w:lsdException w:name="Medium Shading 2"/>
    <w:lsdException w:name="Medium List 1"/>
    <w:lsdException w:name="Medium List 2"/>
    <w:lsdException w:name="Medium Grid 1"/>
    <w:lsdException w:name="Medium Grid 2" w:uiPriority="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lsdException w:name="Light Shading Accent 2" w:uiPriority="30"/>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58D"/>
    <w:rPr>
      <w:szCs w:val="22"/>
      <w:lang w:val="en-US" w:eastAsia="en-US"/>
    </w:rPr>
  </w:style>
  <w:style w:type="paragraph" w:styleId="Heading1">
    <w:name w:val="heading 1"/>
    <w:basedOn w:val="Normal"/>
    <w:next w:val="Normal"/>
    <w:link w:val="Heading1Char"/>
    <w:uiPriority w:val="9"/>
    <w:qFormat/>
    <w:rsid w:val="00B30DA1"/>
    <w:pPr>
      <w:keepNext/>
      <w:keepLines/>
      <w:spacing w:before="480"/>
      <w:outlineLvl w:val="0"/>
    </w:pPr>
    <w:rPr>
      <w:rFonts w:eastAsia="MS Mincho"/>
      <w:b/>
      <w:bCs/>
      <w:sz w:val="28"/>
      <w:szCs w:val="28"/>
    </w:rPr>
  </w:style>
  <w:style w:type="paragraph" w:styleId="Heading2">
    <w:name w:val="heading 2"/>
    <w:basedOn w:val="Normal"/>
    <w:next w:val="Normal"/>
    <w:link w:val="Heading2Char"/>
    <w:uiPriority w:val="9"/>
    <w:qFormat/>
    <w:rsid w:val="00B30DA1"/>
    <w:pPr>
      <w:keepNext/>
      <w:keepLines/>
      <w:spacing w:before="200"/>
      <w:outlineLvl w:val="1"/>
    </w:pPr>
    <w:rPr>
      <w:rFonts w:eastAsia="MS Mincho"/>
      <w:b/>
      <w:bCs/>
      <w:sz w:val="24"/>
      <w:szCs w:val="26"/>
    </w:rPr>
  </w:style>
  <w:style w:type="paragraph" w:styleId="Heading3">
    <w:name w:val="heading 3"/>
    <w:basedOn w:val="Normal"/>
    <w:next w:val="Normal"/>
    <w:link w:val="Heading3Char"/>
    <w:uiPriority w:val="9"/>
    <w:qFormat/>
    <w:rsid w:val="00B30DA1"/>
    <w:pPr>
      <w:keepNext/>
      <w:keepLines/>
      <w:spacing w:before="200"/>
      <w:outlineLvl w:val="2"/>
    </w:pPr>
    <w:rPr>
      <w:rFonts w:eastAsia="MS Mincho"/>
      <w:b/>
      <w:bCs/>
      <w:sz w:val="22"/>
    </w:rPr>
  </w:style>
  <w:style w:type="paragraph" w:styleId="Heading4">
    <w:name w:val="heading 4"/>
    <w:basedOn w:val="Normal"/>
    <w:next w:val="Normal"/>
    <w:link w:val="Heading4Char"/>
    <w:uiPriority w:val="9"/>
    <w:qFormat/>
    <w:rsid w:val="00B30DA1"/>
    <w:pPr>
      <w:keepNext/>
      <w:keepLines/>
      <w:spacing w:before="200"/>
      <w:outlineLvl w:val="3"/>
    </w:pPr>
    <w:rPr>
      <w:rFonts w:eastAsia="MS Mincho"/>
      <w:b/>
      <w:bCs/>
      <w:iCs/>
    </w:rPr>
  </w:style>
  <w:style w:type="paragraph" w:styleId="Heading5">
    <w:name w:val="heading 5"/>
    <w:basedOn w:val="Normal"/>
    <w:next w:val="Normal"/>
    <w:link w:val="Heading5Char"/>
    <w:uiPriority w:val="9"/>
    <w:qFormat/>
    <w:rsid w:val="00B30DA1"/>
    <w:pPr>
      <w:keepNext/>
      <w:keepLines/>
      <w:spacing w:before="200"/>
      <w:outlineLvl w:val="4"/>
    </w:pPr>
    <w:rPr>
      <w:rFonts w:eastAsia="MS Mincho"/>
      <w:b/>
    </w:rPr>
  </w:style>
  <w:style w:type="paragraph" w:styleId="Heading6">
    <w:name w:val="heading 6"/>
    <w:basedOn w:val="Normal"/>
    <w:next w:val="Normal"/>
    <w:link w:val="Heading6Char"/>
    <w:uiPriority w:val="9"/>
    <w:qFormat/>
    <w:rsid w:val="00B30DA1"/>
    <w:pPr>
      <w:keepNext/>
      <w:keepLines/>
      <w:spacing w:before="200"/>
      <w:outlineLvl w:val="5"/>
    </w:pPr>
    <w:rPr>
      <w:rFonts w:eastAsia="MS Mincho"/>
      <w:b/>
      <w:iCs/>
      <w:color w:val="1D4D6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30DA1"/>
    <w:rPr>
      <w:rFonts w:ascii="Arial" w:eastAsia="MS Mincho" w:hAnsi="Arial" w:cs="Times New Roman"/>
      <w:b/>
      <w:bCs/>
      <w:sz w:val="28"/>
      <w:szCs w:val="28"/>
    </w:rPr>
  </w:style>
  <w:style w:type="character" w:customStyle="1" w:styleId="Heading2Char">
    <w:name w:val="Heading 2 Char"/>
    <w:link w:val="Heading2"/>
    <w:uiPriority w:val="9"/>
    <w:rsid w:val="00B30DA1"/>
    <w:rPr>
      <w:rFonts w:ascii="Arial" w:eastAsia="MS Mincho" w:hAnsi="Arial" w:cs="Times New Roman"/>
      <w:b/>
      <w:bCs/>
      <w:sz w:val="24"/>
      <w:szCs w:val="26"/>
    </w:rPr>
  </w:style>
  <w:style w:type="character" w:customStyle="1" w:styleId="Heading3Char">
    <w:name w:val="Heading 3 Char"/>
    <w:link w:val="Heading3"/>
    <w:uiPriority w:val="9"/>
    <w:rsid w:val="00B30DA1"/>
    <w:rPr>
      <w:rFonts w:ascii="Arial" w:eastAsia="MS Mincho" w:hAnsi="Arial" w:cs="Times New Roman"/>
      <w:b/>
      <w:bCs/>
    </w:rPr>
  </w:style>
  <w:style w:type="character" w:customStyle="1" w:styleId="Heading4Char">
    <w:name w:val="Heading 4 Char"/>
    <w:link w:val="Heading4"/>
    <w:uiPriority w:val="9"/>
    <w:rsid w:val="00B30DA1"/>
    <w:rPr>
      <w:rFonts w:ascii="Arial" w:eastAsia="MS Mincho" w:hAnsi="Arial" w:cs="Times New Roman"/>
      <w:b/>
      <w:bCs/>
      <w:iCs/>
      <w:sz w:val="20"/>
    </w:rPr>
  </w:style>
  <w:style w:type="character" w:customStyle="1" w:styleId="Heading5Char">
    <w:name w:val="Heading 5 Char"/>
    <w:link w:val="Heading5"/>
    <w:uiPriority w:val="9"/>
    <w:rsid w:val="00B30DA1"/>
    <w:rPr>
      <w:rFonts w:ascii="Arial" w:eastAsia="MS Mincho" w:hAnsi="Arial" w:cs="Times New Roman"/>
      <w:b/>
      <w:sz w:val="20"/>
    </w:rPr>
  </w:style>
  <w:style w:type="character" w:customStyle="1" w:styleId="Heading6Char">
    <w:name w:val="Heading 6 Char"/>
    <w:link w:val="Heading6"/>
    <w:uiPriority w:val="9"/>
    <w:semiHidden/>
    <w:rsid w:val="00B30DA1"/>
    <w:rPr>
      <w:rFonts w:ascii="Arial" w:eastAsia="MS Mincho" w:hAnsi="Arial" w:cs="Times New Roman"/>
      <w:b/>
      <w:iCs/>
      <w:color w:val="1D4D67"/>
      <w:sz w:val="20"/>
    </w:rPr>
  </w:style>
  <w:style w:type="paragraph" w:styleId="Title">
    <w:name w:val="Title"/>
    <w:basedOn w:val="Normal"/>
    <w:next w:val="Normal"/>
    <w:link w:val="TitleChar"/>
    <w:uiPriority w:val="10"/>
    <w:qFormat/>
    <w:rsid w:val="00B30DA1"/>
    <w:pPr>
      <w:spacing w:after="300"/>
      <w:contextualSpacing/>
    </w:pPr>
    <w:rPr>
      <w:rFonts w:eastAsia="MS Mincho"/>
      <w:b/>
      <w:spacing w:val="5"/>
      <w:kern w:val="28"/>
      <w:sz w:val="52"/>
      <w:szCs w:val="52"/>
    </w:rPr>
  </w:style>
  <w:style w:type="character" w:customStyle="1" w:styleId="TitleChar">
    <w:name w:val="Title Char"/>
    <w:link w:val="Title"/>
    <w:uiPriority w:val="10"/>
    <w:rsid w:val="00B30DA1"/>
    <w:rPr>
      <w:rFonts w:ascii="Arial" w:eastAsia="MS Mincho" w:hAnsi="Arial" w:cs="Times New Roman"/>
      <w:b/>
      <w:spacing w:val="5"/>
      <w:kern w:val="28"/>
      <w:sz w:val="52"/>
      <w:szCs w:val="52"/>
    </w:rPr>
  </w:style>
  <w:style w:type="paragraph" w:styleId="Subtitle">
    <w:name w:val="Subtitle"/>
    <w:basedOn w:val="Normal"/>
    <w:next w:val="Normal"/>
    <w:link w:val="SubtitleChar"/>
    <w:uiPriority w:val="11"/>
    <w:qFormat/>
    <w:rsid w:val="00B30DA1"/>
    <w:pPr>
      <w:numPr>
        <w:ilvl w:val="1"/>
      </w:numPr>
    </w:pPr>
    <w:rPr>
      <w:rFonts w:eastAsia="MS Mincho"/>
      <w:b/>
      <w:iCs/>
      <w:spacing w:val="15"/>
      <w:sz w:val="40"/>
      <w:szCs w:val="24"/>
    </w:rPr>
  </w:style>
  <w:style w:type="character" w:customStyle="1" w:styleId="SubtitleChar">
    <w:name w:val="Subtitle Char"/>
    <w:link w:val="Subtitle"/>
    <w:uiPriority w:val="11"/>
    <w:rsid w:val="00B30DA1"/>
    <w:rPr>
      <w:rFonts w:ascii="Arial" w:eastAsia="MS Mincho" w:hAnsi="Arial" w:cs="Times New Roman"/>
      <w:b/>
      <w:iCs/>
      <w:spacing w:val="15"/>
      <w:sz w:val="40"/>
      <w:szCs w:val="24"/>
    </w:rPr>
  </w:style>
  <w:style w:type="paragraph" w:customStyle="1" w:styleId="FarbigeListe-Akzent11">
    <w:name w:val="Farbige Liste - Akzent 11"/>
    <w:basedOn w:val="Normal"/>
    <w:uiPriority w:val="34"/>
    <w:qFormat/>
    <w:rsid w:val="00CF089C"/>
    <w:pPr>
      <w:numPr>
        <w:numId w:val="1"/>
      </w:numPr>
      <w:contextualSpacing/>
    </w:pPr>
  </w:style>
  <w:style w:type="character" w:customStyle="1" w:styleId="highlight">
    <w:name w:val="highlight"/>
    <w:basedOn w:val="DefaultParagraphFont"/>
    <w:rsid w:val="009C77AA"/>
  </w:style>
  <w:style w:type="table" w:styleId="TableGrid">
    <w:name w:val="Table Grid"/>
    <w:basedOn w:val="TableNormal"/>
    <w:uiPriority w:val="39"/>
    <w:rsid w:val="000272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112D"/>
    <w:rPr>
      <w:rFonts w:ascii="Tahoma" w:hAnsi="Tahoma" w:cs="Tahoma"/>
      <w:sz w:val="16"/>
      <w:szCs w:val="16"/>
    </w:rPr>
  </w:style>
  <w:style w:type="character" w:customStyle="1" w:styleId="BalloonTextChar">
    <w:name w:val="Balloon Text Char"/>
    <w:link w:val="BalloonText"/>
    <w:uiPriority w:val="99"/>
    <w:semiHidden/>
    <w:rsid w:val="0013112D"/>
    <w:rPr>
      <w:rFonts w:ascii="Tahoma" w:hAnsi="Tahoma" w:cs="Tahoma"/>
      <w:sz w:val="16"/>
      <w:szCs w:val="16"/>
    </w:rPr>
  </w:style>
  <w:style w:type="paragraph" w:styleId="NormalWeb">
    <w:name w:val="Normal (Web)"/>
    <w:basedOn w:val="Normal"/>
    <w:uiPriority w:val="99"/>
    <w:semiHidden/>
    <w:unhideWhenUsed/>
    <w:rsid w:val="00712EFE"/>
    <w:pPr>
      <w:spacing w:before="100" w:beforeAutospacing="1" w:after="100" w:afterAutospacing="1"/>
    </w:pPr>
    <w:rPr>
      <w:rFonts w:ascii="Times New Roman" w:eastAsia="Times New Roman" w:hAnsi="Times New Roman"/>
      <w:sz w:val="24"/>
      <w:szCs w:val="24"/>
      <w:lang w:eastAsia="de-CH"/>
    </w:rPr>
  </w:style>
  <w:style w:type="character" w:styleId="Hyperlink">
    <w:name w:val="Hyperlink"/>
    <w:uiPriority w:val="99"/>
    <w:unhideWhenUsed/>
    <w:rsid w:val="0077482A"/>
    <w:rPr>
      <w:b/>
      <w:bCs/>
      <w:strike w:val="0"/>
      <w:dstrike w:val="0"/>
      <w:color w:val="005992"/>
      <w:u w:val="none"/>
      <w:effect w:val="none"/>
    </w:rPr>
  </w:style>
  <w:style w:type="paragraph" w:styleId="List">
    <w:name w:val="List"/>
    <w:basedOn w:val="Normal"/>
    <w:uiPriority w:val="99"/>
    <w:unhideWhenUsed/>
    <w:rsid w:val="0077482A"/>
    <w:pPr>
      <w:spacing w:after="200" w:line="276" w:lineRule="auto"/>
      <w:ind w:left="283" w:hanging="283"/>
      <w:contextualSpacing/>
    </w:pPr>
    <w:rPr>
      <w:rFonts w:eastAsia="Calibri"/>
      <w:sz w:val="24"/>
    </w:rPr>
  </w:style>
  <w:style w:type="paragraph" w:styleId="BodyText">
    <w:name w:val="Body Text"/>
    <w:basedOn w:val="Normal"/>
    <w:link w:val="BodyTextChar"/>
    <w:uiPriority w:val="99"/>
    <w:unhideWhenUsed/>
    <w:rsid w:val="0077482A"/>
    <w:pPr>
      <w:spacing w:after="120" w:line="276" w:lineRule="auto"/>
    </w:pPr>
    <w:rPr>
      <w:rFonts w:eastAsia="Calibri"/>
      <w:sz w:val="24"/>
    </w:rPr>
  </w:style>
  <w:style w:type="character" w:customStyle="1" w:styleId="BodyTextChar">
    <w:name w:val="Body Text Char"/>
    <w:link w:val="BodyText"/>
    <w:uiPriority w:val="99"/>
    <w:rsid w:val="0077482A"/>
    <w:rPr>
      <w:rFonts w:ascii="Arial" w:eastAsia="Calibri" w:hAnsi="Arial" w:cs="Times New Roman"/>
      <w:sz w:val="24"/>
    </w:rPr>
  </w:style>
  <w:style w:type="character" w:styleId="CommentReference">
    <w:name w:val="annotation reference"/>
    <w:uiPriority w:val="99"/>
    <w:semiHidden/>
    <w:unhideWhenUsed/>
    <w:rsid w:val="0077482A"/>
    <w:rPr>
      <w:sz w:val="16"/>
      <w:szCs w:val="16"/>
    </w:rPr>
  </w:style>
  <w:style w:type="paragraph" w:styleId="CommentText">
    <w:name w:val="annotation text"/>
    <w:basedOn w:val="Normal"/>
    <w:link w:val="CommentTextChar"/>
    <w:uiPriority w:val="99"/>
    <w:unhideWhenUsed/>
    <w:rsid w:val="0098157B"/>
    <w:rPr>
      <w:szCs w:val="20"/>
    </w:rPr>
  </w:style>
  <w:style w:type="character" w:customStyle="1" w:styleId="CommentTextChar">
    <w:name w:val="Comment Text Char"/>
    <w:link w:val="CommentText"/>
    <w:uiPriority w:val="99"/>
    <w:rsid w:val="0098157B"/>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46150C"/>
    <w:rPr>
      <w:b/>
      <w:bCs/>
    </w:rPr>
  </w:style>
  <w:style w:type="character" w:customStyle="1" w:styleId="CommentSubjectChar">
    <w:name w:val="Comment Subject Char"/>
    <w:link w:val="CommentSubject"/>
    <w:uiPriority w:val="99"/>
    <w:semiHidden/>
    <w:rsid w:val="0046150C"/>
    <w:rPr>
      <w:rFonts w:ascii="Arial" w:hAnsi="Arial"/>
      <w:b/>
      <w:bCs/>
      <w:sz w:val="20"/>
      <w:szCs w:val="20"/>
      <w:lang w:val="en-US"/>
    </w:rPr>
  </w:style>
  <w:style w:type="paragraph" w:customStyle="1" w:styleId="FarbigeSchattierung-Akzent11">
    <w:name w:val="Farbige Schattierung - Akzent 11"/>
    <w:hidden/>
    <w:uiPriority w:val="99"/>
    <w:semiHidden/>
    <w:rsid w:val="00875692"/>
    <w:rPr>
      <w:szCs w:val="22"/>
      <w:lang w:eastAsia="en-US"/>
    </w:rPr>
  </w:style>
  <w:style w:type="character" w:customStyle="1" w:styleId="highlight1">
    <w:name w:val="highlight1"/>
    <w:rsid w:val="006121EE"/>
    <w:rPr>
      <w:shd w:val="clear" w:color="auto" w:fill="F2F5F8"/>
    </w:rPr>
  </w:style>
  <w:style w:type="paragraph" w:styleId="Header">
    <w:name w:val="header"/>
    <w:basedOn w:val="Normal"/>
    <w:link w:val="HeaderChar"/>
    <w:uiPriority w:val="99"/>
    <w:unhideWhenUsed/>
    <w:rsid w:val="0078220F"/>
    <w:pPr>
      <w:tabs>
        <w:tab w:val="center" w:pos="4536"/>
        <w:tab w:val="right" w:pos="9072"/>
      </w:tabs>
    </w:pPr>
  </w:style>
  <w:style w:type="character" w:customStyle="1" w:styleId="HeaderChar">
    <w:name w:val="Header Char"/>
    <w:link w:val="Header"/>
    <w:uiPriority w:val="99"/>
    <w:rsid w:val="0078220F"/>
    <w:rPr>
      <w:rFonts w:ascii="Arial" w:hAnsi="Arial"/>
      <w:sz w:val="20"/>
    </w:rPr>
  </w:style>
  <w:style w:type="paragraph" w:styleId="Footer">
    <w:name w:val="footer"/>
    <w:basedOn w:val="Normal"/>
    <w:link w:val="FooterChar"/>
    <w:uiPriority w:val="99"/>
    <w:unhideWhenUsed/>
    <w:rsid w:val="0078220F"/>
    <w:pPr>
      <w:tabs>
        <w:tab w:val="center" w:pos="4536"/>
        <w:tab w:val="right" w:pos="9072"/>
      </w:tabs>
    </w:pPr>
  </w:style>
  <w:style w:type="character" w:customStyle="1" w:styleId="FooterChar">
    <w:name w:val="Footer Char"/>
    <w:link w:val="Footer"/>
    <w:uiPriority w:val="99"/>
    <w:rsid w:val="0078220F"/>
    <w:rPr>
      <w:rFonts w:ascii="Arial" w:hAnsi="Arial"/>
      <w:sz w:val="20"/>
    </w:rPr>
  </w:style>
  <w:style w:type="paragraph" w:customStyle="1" w:styleId="Default">
    <w:name w:val="Default"/>
    <w:rsid w:val="00FC5C71"/>
    <w:pPr>
      <w:autoSpaceDE w:val="0"/>
      <w:autoSpaceDN w:val="0"/>
      <w:adjustRightInd w:val="0"/>
    </w:pPr>
    <w:rPr>
      <w:rFonts w:cs="Arial"/>
      <w:color w:val="000000"/>
      <w:sz w:val="24"/>
      <w:szCs w:val="24"/>
      <w:lang w:val="en-US" w:eastAsia="en-US"/>
    </w:rPr>
  </w:style>
  <w:style w:type="character" w:customStyle="1" w:styleId="underline">
    <w:name w:val="underline"/>
    <w:rsid w:val="005047B6"/>
    <w:rPr>
      <w:u w:val="single"/>
    </w:rPr>
  </w:style>
  <w:style w:type="character" w:styleId="Emphasis">
    <w:name w:val="Emphasis"/>
    <w:uiPriority w:val="20"/>
    <w:qFormat/>
    <w:rsid w:val="00286C61"/>
    <w:rPr>
      <w:i/>
      <w:iCs/>
    </w:rPr>
  </w:style>
  <w:style w:type="character" w:styleId="FollowedHyperlink">
    <w:name w:val="FollowedHyperlink"/>
    <w:uiPriority w:val="99"/>
    <w:semiHidden/>
    <w:unhideWhenUsed/>
    <w:rsid w:val="00EB2F60"/>
    <w:rPr>
      <w:color w:val="800080"/>
      <w:u w:val="single"/>
    </w:rPr>
  </w:style>
  <w:style w:type="character" w:styleId="LineNumber">
    <w:name w:val="line number"/>
    <w:basedOn w:val="DefaultParagraphFont"/>
    <w:uiPriority w:val="99"/>
    <w:semiHidden/>
    <w:unhideWhenUsed/>
    <w:rsid w:val="00631CF8"/>
  </w:style>
  <w:style w:type="paragraph" w:customStyle="1" w:styleId="EndNoteBibliographyTitle">
    <w:name w:val="EndNote Bibliography Title"/>
    <w:basedOn w:val="Normal"/>
    <w:link w:val="EndNoteBibliographyTitleZchn"/>
    <w:rsid w:val="00070AB6"/>
    <w:pPr>
      <w:jc w:val="center"/>
    </w:pPr>
    <w:rPr>
      <w:rFonts w:cs="Arial"/>
      <w:noProof/>
    </w:rPr>
  </w:style>
  <w:style w:type="character" w:customStyle="1" w:styleId="EndNoteBibliographyTitleZchn">
    <w:name w:val="EndNote Bibliography Title Zchn"/>
    <w:link w:val="EndNoteBibliographyTitle"/>
    <w:rsid w:val="00070AB6"/>
    <w:rPr>
      <w:rFonts w:cs="Arial"/>
      <w:noProof/>
      <w:szCs w:val="22"/>
      <w:lang w:val="en-US" w:eastAsia="en-US"/>
    </w:rPr>
  </w:style>
  <w:style w:type="paragraph" w:customStyle="1" w:styleId="EndNoteBibliography">
    <w:name w:val="EndNote Bibliography"/>
    <w:basedOn w:val="Normal"/>
    <w:link w:val="EndNoteBibliographyZchn"/>
    <w:rsid w:val="00070AB6"/>
    <w:rPr>
      <w:rFonts w:cs="Arial"/>
      <w:noProof/>
    </w:rPr>
  </w:style>
  <w:style w:type="character" w:customStyle="1" w:styleId="EndNoteBibliographyZchn">
    <w:name w:val="EndNote Bibliography Zchn"/>
    <w:link w:val="EndNoteBibliography"/>
    <w:rsid w:val="00070AB6"/>
    <w:rPr>
      <w:rFonts w:cs="Arial"/>
      <w:noProof/>
      <w:szCs w:val="22"/>
      <w:lang w:val="en-US" w:eastAsia="en-US"/>
    </w:rPr>
  </w:style>
  <w:style w:type="character" w:customStyle="1" w:styleId="highlight2">
    <w:name w:val="highlight2"/>
    <w:basedOn w:val="DefaultParagraphFont"/>
    <w:rsid w:val="003D7CD1"/>
  </w:style>
  <w:style w:type="paragraph" w:styleId="Revision">
    <w:name w:val="Revision"/>
    <w:hidden/>
    <w:uiPriority w:val="71"/>
    <w:rsid w:val="0016340A"/>
    <w:rPr>
      <w:szCs w:val="22"/>
      <w:lang w:eastAsia="en-US"/>
    </w:rPr>
  </w:style>
  <w:style w:type="paragraph" w:styleId="ListParagraph">
    <w:name w:val="List Paragraph"/>
    <w:basedOn w:val="Normal"/>
    <w:uiPriority w:val="34"/>
    <w:qFormat/>
    <w:rsid w:val="00D428A9"/>
    <w:pPr>
      <w:spacing w:after="200" w:line="276" w:lineRule="auto"/>
      <w:ind w:left="720"/>
      <w:contextualSpacing/>
    </w:pPr>
    <w:rPr>
      <w:rFonts w:eastAsia="Calibri"/>
      <w:sz w:val="22"/>
    </w:rPr>
  </w:style>
  <w:style w:type="paragraph" w:styleId="HTMLPreformatted">
    <w:name w:val="HTML Preformatted"/>
    <w:basedOn w:val="Normal"/>
    <w:link w:val="HTMLPreformattedChar"/>
    <w:uiPriority w:val="99"/>
    <w:unhideWhenUsed/>
    <w:rsid w:val="00F153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de-CH"/>
    </w:rPr>
  </w:style>
  <w:style w:type="character" w:customStyle="1" w:styleId="HTMLPreformattedChar">
    <w:name w:val="HTML Preformatted Char"/>
    <w:link w:val="HTMLPreformatted"/>
    <w:uiPriority w:val="99"/>
    <w:rsid w:val="00F15398"/>
    <w:rPr>
      <w:rFonts w:ascii="Courier New" w:eastAsia="Times New Roman" w:hAnsi="Courier New" w:cs="Courier New"/>
    </w:rPr>
  </w:style>
  <w:style w:type="character" w:customStyle="1" w:styleId="gem3dmtclgb">
    <w:name w:val="gem3dmtclgb"/>
    <w:rsid w:val="004066E7"/>
  </w:style>
  <w:style w:type="character" w:customStyle="1" w:styleId="gem3dmtclfb">
    <w:name w:val="gem3dmtclfb"/>
    <w:rsid w:val="004066E7"/>
  </w:style>
  <w:style w:type="paragraph" w:customStyle="1" w:styleId="CM4">
    <w:name w:val="CM4"/>
    <w:basedOn w:val="Default"/>
    <w:next w:val="Default"/>
    <w:rsid w:val="005F2B78"/>
    <w:pPr>
      <w:widowControl w:val="0"/>
      <w:spacing w:after="285"/>
    </w:pPr>
    <w:rPr>
      <w:rFonts w:ascii="BWCYD Q+ Times" w:eastAsia="Times New Roman" w:hAnsi="BWCYD Q+ Times" w:cs="BWCYD Q+ Times"/>
      <w:color w:val="auto"/>
      <w:lang w:val="en-GB" w:eastAsia="en-GB"/>
    </w:rPr>
  </w:style>
  <w:style w:type="character" w:customStyle="1" w:styleId="pagecontents1">
    <w:name w:val="pagecontents1"/>
    <w:rsid w:val="005F2B78"/>
    <w:rPr>
      <w:rFonts w:ascii="Arial" w:hAnsi="Arial" w:cs="Arial" w:hint="default"/>
      <w:color w:val="606060"/>
      <w:sz w:val="21"/>
      <w:szCs w:val="21"/>
    </w:rPr>
  </w:style>
  <w:style w:type="character" w:customStyle="1" w:styleId="godmdahbbpb">
    <w:name w:val="godmdahbbpb"/>
    <w:rsid w:val="00D149ED"/>
  </w:style>
  <w:style w:type="paragraph" w:customStyle="1" w:styleId="Fliesstext">
    <w:name w:val="Fliesstext"/>
    <w:basedOn w:val="Normal"/>
    <w:link w:val="FliesstextZchn"/>
    <w:qFormat/>
    <w:rsid w:val="00025359"/>
    <w:pPr>
      <w:tabs>
        <w:tab w:val="left" w:pos="4933"/>
      </w:tabs>
      <w:contextualSpacing/>
    </w:pPr>
    <w:rPr>
      <w:rFonts w:eastAsia="MS Mincho"/>
      <w:sz w:val="22"/>
      <w:lang w:eastAsia="de-DE"/>
    </w:rPr>
  </w:style>
  <w:style w:type="character" w:customStyle="1" w:styleId="FliesstextZchn">
    <w:name w:val="Fliesstext Zchn"/>
    <w:link w:val="Fliesstext"/>
    <w:rsid w:val="00025359"/>
    <w:rPr>
      <w:rFonts w:eastAsia="MS Mincho"/>
      <w:sz w:val="22"/>
      <w:szCs w:val="22"/>
      <w:lang w:eastAsia="de-DE"/>
    </w:rPr>
  </w:style>
  <w:style w:type="table" w:styleId="LightList">
    <w:name w:val="Light List"/>
    <w:basedOn w:val="TableNormal"/>
    <w:uiPriority w:val="61"/>
    <w:rsid w:val="00025359"/>
    <w:rPr>
      <w:rFonts w:ascii="Calibri" w:eastAsia="Times New Roman" w:hAnsi="Calibri"/>
      <w:sz w:val="22"/>
      <w:szCs w:val="22"/>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hps">
    <w:name w:val="hps"/>
    <w:rsid w:val="00A45A02"/>
  </w:style>
  <w:style w:type="character" w:customStyle="1" w:styleId="translation7">
    <w:name w:val="translation7"/>
    <w:rsid w:val="00F678D2"/>
    <w:rPr>
      <w:color w:val="FFFFFF"/>
      <w:sz w:val="30"/>
      <w:szCs w:val="30"/>
    </w:rPr>
  </w:style>
  <w:style w:type="character" w:customStyle="1" w:styleId="NichtaufgelsteErwhnung1">
    <w:name w:val="Nicht aufgelöste Erwähnung1"/>
    <w:basedOn w:val="DefaultParagraphFont"/>
    <w:uiPriority w:val="99"/>
    <w:semiHidden/>
    <w:unhideWhenUsed/>
    <w:rsid w:val="0003688F"/>
    <w:rPr>
      <w:color w:val="808080"/>
      <w:shd w:val="clear" w:color="auto" w:fill="E6E6E6"/>
    </w:rPr>
  </w:style>
  <w:style w:type="character" w:styleId="PlaceholderText">
    <w:name w:val="Placeholder Text"/>
    <w:basedOn w:val="DefaultParagraphFont"/>
    <w:uiPriority w:val="99"/>
    <w:unhideWhenUsed/>
    <w:rsid w:val="00CA6FF2"/>
    <w:rPr>
      <w:color w:val="808080"/>
    </w:rPr>
  </w:style>
  <w:style w:type="character" w:customStyle="1" w:styleId="NichtaufgelsteErwhnung2">
    <w:name w:val="Nicht aufgelöste Erwähnung2"/>
    <w:basedOn w:val="DefaultParagraphFont"/>
    <w:uiPriority w:val="99"/>
    <w:semiHidden/>
    <w:unhideWhenUsed/>
    <w:rsid w:val="0054666C"/>
    <w:rPr>
      <w:color w:val="605E5C"/>
      <w:shd w:val="clear" w:color="auto" w:fill="E1DFDD"/>
    </w:rPr>
  </w:style>
  <w:style w:type="paragraph" w:styleId="E-mailSignature">
    <w:name w:val="E-mail Signature"/>
    <w:basedOn w:val="Normal"/>
    <w:link w:val="E-mailSignatureChar"/>
    <w:uiPriority w:val="99"/>
    <w:semiHidden/>
    <w:unhideWhenUsed/>
    <w:rsid w:val="009F3850"/>
    <w:rPr>
      <w:rFonts w:ascii="Calibri" w:eastAsiaTheme="minorHAnsi" w:hAnsi="Calibri" w:cs="Calibri"/>
      <w:sz w:val="22"/>
      <w:lang w:eastAsia="de-CH"/>
    </w:rPr>
  </w:style>
  <w:style w:type="character" w:customStyle="1" w:styleId="E-mailSignatureChar">
    <w:name w:val="E-mail Signature Char"/>
    <w:basedOn w:val="DefaultParagraphFont"/>
    <w:link w:val="E-mailSignature"/>
    <w:uiPriority w:val="99"/>
    <w:semiHidden/>
    <w:rsid w:val="009F3850"/>
    <w:rPr>
      <w:rFonts w:ascii="Calibri" w:eastAsiaTheme="minorHAnsi" w:hAnsi="Calibri" w:cs="Calibri"/>
      <w:sz w:val="22"/>
      <w:szCs w:val="22"/>
    </w:rPr>
  </w:style>
  <w:style w:type="character" w:customStyle="1" w:styleId="st1">
    <w:name w:val="st1"/>
    <w:basedOn w:val="DefaultParagraphFont"/>
    <w:rsid w:val="00D65BF0"/>
  </w:style>
  <w:style w:type="character" w:customStyle="1" w:styleId="gnkrckgcgsb">
    <w:name w:val="gnkrckgcgsb"/>
    <w:basedOn w:val="DefaultParagraphFont"/>
    <w:rsid w:val="001250C5"/>
  </w:style>
  <w:style w:type="character" w:customStyle="1" w:styleId="gnkrckgcasb">
    <w:name w:val="gnkrckgcasb"/>
    <w:basedOn w:val="DefaultParagraphFont"/>
    <w:rsid w:val="001250C5"/>
  </w:style>
  <w:style w:type="character" w:customStyle="1" w:styleId="gnkrckgcmsb">
    <w:name w:val="gnkrckgcmsb"/>
    <w:basedOn w:val="DefaultParagraphFont"/>
    <w:rsid w:val="001250C5"/>
  </w:style>
  <w:style w:type="character" w:customStyle="1" w:styleId="gnkrckgcmrb">
    <w:name w:val="gnkrckgcmrb"/>
    <w:basedOn w:val="DefaultParagraphFont"/>
    <w:rsid w:val="001250C5"/>
  </w:style>
  <w:style w:type="paragraph" w:styleId="PlainText">
    <w:name w:val="Plain Text"/>
    <w:basedOn w:val="Normal"/>
    <w:link w:val="PlainTextChar"/>
    <w:uiPriority w:val="99"/>
    <w:unhideWhenUsed/>
    <w:rsid w:val="0033646C"/>
    <w:rPr>
      <w:rFonts w:eastAsiaTheme="minorHAnsi" w:cstheme="minorBidi"/>
      <w:szCs w:val="21"/>
    </w:rPr>
  </w:style>
  <w:style w:type="character" w:customStyle="1" w:styleId="PlainTextChar">
    <w:name w:val="Plain Text Char"/>
    <w:basedOn w:val="DefaultParagraphFont"/>
    <w:link w:val="PlainText"/>
    <w:uiPriority w:val="99"/>
    <w:rsid w:val="0033646C"/>
    <w:rPr>
      <w:rFonts w:eastAsiaTheme="minorHAnsi" w:cstheme="minorBidi"/>
      <w:szCs w:val="21"/>
      <w:lang w:eastAsia="en-US"/>
    </w:rPr>
  </w:style>
  <w:style w:type="paragraph" w:styleId="NoSpacing">
    <w:name w:val="No Spacing"/>
    <w:uiPriority w:val="1"/>
    <w:qFormat/>
    <w:rsid w:val="00A32753"/>
    <w:rPr>
      <w:rFonts w:asciiTheme="minorHAnsi" w:eastAsiaTheme="minorHAnsi" w:hAnsiTheme="minorHAnsi" w:cstheme="minorBidi"/>
      <w:sz w:val="22"/>
      <w:szCs w:val="22"/>
      <w:lang w:val="en-US" w:eastAsia="en-US"/>
    </w:rPr>
  </w:style>
  <w:style w:type="character" w:styleId="Strong">
    <w:name w:val="Strong"/>
    <w:basedOn w:val="DefaultParagraphFont"/>
    <w:uiPriority w:val="22"/>
    <w:qFormat/>
    <w:rsid w:val="00A612AE"/>
    <w:rPr>
      <w:b/>
      <w:bCs/>
    </w:rPr>
  </w:style>
  <w:style w:type="character" w:customStyle="1" w:styleId="id-label">
    <w:name w:val="id-label"/>
    <w:basedOn w:val="DefaultParagraphFont"/>
    <w:rsid w:val="00DC43C8"/>
  </w:style>
  <w:style w:type="paragraph" w:styleId="Bibliography">
    <w:name w:val="Bibliography"/>
    <w:basedOn w:val="Normal"/>
    <w:next w:val="Normal"/>
    <w:uiPriority w:val="70"/>
    <w:rsid w:val="00D00BE0"/>
    <w:pPr>
      <w:tabs>
        <w:tab w:val="left" w:pos="504"/>
      </w:tabs>
      <w:spacing w:after="240"/>
      <w:ind w:left="504" w:hanging="504"/>
    </w:pPr>
  </w:style>
  <w:style w:type="character" w:customStyle="1" w:styleId="NichtaufgelsteErwhnung20">
    <w:name w:val="Nicht aufgelöste Erwähnung2_0"/>
    <w:basedOn w:val="DefaultParagraphFont"/>
    <w:uiPriority w:val="99"/>
    <w:semiHidden/>
    <w:unhideWhenUsed/>
    <w:rsid w:val="00F90A34"/>
    <w:rPr>
      <w:color w:val="808080"/>
      <w:shd w:val="clear" w:color="auto" w:fill="E6E6E6"/>
    </w:rPr>
  </w:style>
  <w:style w:type="character" w:customStyle="1" w:styleId="period">
    <w:name w:val="period"/>
    <w:basedOn w:val="DefaultParagraphFont"/>
    <w:rsid w:val="009D68B7"/>
  </w:style>
  <w:style w:type="character" w:customStyle="1" w:styleId="cit">
    <w:name w:val="cit"/>
    <w:basedOn w:val="DefaultParagraphFont"/>
    <w:rsid w:val="009D68B7"/>
  </w:style>
  <w:style w:type="character" w:customStyle="1" w:styleId="citation-doi">
    <w:name w:val="citation-doi"/>
    <w:basedOn w:val="DefaultParagraphFont"/>
    <w:rsid w:val="009D68B7"/>
  </w:style>
  <w:style w:type="character" w:customStyle="1" w:styleId="NichtaufgelsteErwhnung3">
    <w:name w:val="Nicht aufgelöste Erwähnung3"/>
    <w:basedOn w:val="DefaultParagraphFont"/>
    <w:uiPriority w:val="99"/>
    <w:semiHidden/>
    <w:unhideWhenUsed/>
    <w:rsid w:val="00F90A34"/>
    <w:rPr>
      <w:color w:val="808080"/>
      <w:shd w:val="clear" w:color="auto" w:fill="E6E6E6"/>
    </w:rPr>
  </w:style>
  <w:style w:type="paragraph" w:customStyle="1" w:styleId="xxswissnosotext">
    <w:name w:val="x_xswissnosotext"/>
    <w:basedOn w:val="Normal"/>
    <w:rsid w:val="00831FCB"/>
    <w:pPr>
      <w:spacing w:before="100" w:beforeAutospacing="1" w:after="100" w:afterAutospacing="1"/>
    </w:pPr>
    <w:rPr>
      <w:rFonts w:ascii="Times New Roman" w:eastAsia="Times New Roman" w:hAnsi="Times New Roman"/>
      <w:sz w:val="24"/>
      <w:szCs w:val="24"/>
      <w:lang w:eastAsia="de-CH"/>
    </w:rPr>
  </w:style>
  <w:style w:type="paragraph" w:styleId="Caption">
    <w:name w:val="caption"/>
    <w:basedOn w:val="Normal"/>
    <w:next w:val="Normal"/>
    <w:uiPriority w:val="35"/>
    <w:unhideWhenUsed/>
    <w:qFormat/>
    <w:rsid w:val="00ED56AC"/>
    <w:pPr>
      <w:spacing w:after="200"/>
    </w:pPr>
    <w:rPr>
      <w:rFonts w:asciiTheme="minorHAnsi" w:eastAsiaTheme="minorHAnsi" w:hAnsiTheme="minorHAnsi" w:cstheme="minorBidi"/>
      <w:i/>
      <w:iCs/>
      <w:color w:val="1F497D" w:themeColor="text2"/>
      <w:sz w:val="18"/>
      <w:szCs w:val="18"/>
    </w:rPr>
  </w:style>
  <w:style w:type="character" w:customStyle="1" w:styleId="cf01">
    <w:name w:val="cf01"/>
    <w:basedOn w:val="DefaultParagraphFont"/>
    <w:rsid w:val="00ED56AC"/>
    <w:rPr>
      <w:rFonts w:ascii="Segoe UI" w:hAnsi="Segoe UI" w:cs="Segoe UI" w:hint="default"/>
      <w:sz w:val="18"/>
      <w:szCs w:val="18"/>
    </w:rPr>
  </w:style>
  <w:style w:type="paragraph" w:customStyle="1" w:styleId="SwissnosoText">
    <w:name w:val="Swissnoso Text"/>
    <w:link w:val="SwissnosoTextZchn"/>
    <w:qFormat/>
    <w:rsid w:val="00622569"/>
    <w:pPr>
      <w:spacing w:after="120" w:line="270" w:lineRule="exact"/>
    </w:pPr>
    <w:rPr>
      <w:rFonts w:ascii="Calibri" w:eastAsia="Times New Roman" w:hAnsi="Calibri"/>
      <w:color w:val="000000"/>
      <w:sz w:val="21"/>
      <w:szCs w:val="21"/>
      <w:lang w:eastAsia="de-DE"/>
      <w14:ligatures w14:val="standard"/>
    </w:rPr>
  </w:style>
  <w:style w:type="character" w:customStyle="1" w:styleId="SwissnosoTextZchn">
    <w:name w:val="Swissnoso Text Zchn"/>
    <w:basedOn w:val="DefaultParagraphFont"/>
    <w:link w:val="SwissnosoText"/>
    <w:rsid w:val="00622569"/>
    <w:rPr>
      <w:rFonts w:ascii="Calibri" w:eastAsia="Times New Roman" w:hAnsi="Calibri"/>
      <w:color w:val="000000"/>
      <w:sz w:val="21"/>
      <w:szCs w:val="21"/>
      <w:lang w:eastAsia="de-DE"/>
      <w14:ligatures w14:val="standard"/>
    </w:rPr>
  </w:style>
  <w:style w:type="character" w:customStyle="1" w:styleId="UnresolvedMention1">
    <w:name w:val="Unresolved Mention1"/>
    <w:basedOn w:val="DefaultParagraphFont"/>
    <w:uiPriority w:val="99"/>
    <w:semiHidden/>
    <w:unhideWhenUsed/>
    <w:rsid w:val="00576BEE"/>
    <w:rPr>
      <w:color w:val="605E5C"/>
      <w:shd w:val="clear" w:color="auto" w:fill="E1DFDD"/>
    </w:rPr>
  </w:style>
  <w:style w:type="character" w:customStyle="1" w:styleId="UnresolvedMention2">
    <w:name w:val="Unresolved Mention2"/>
    <w:basedOn w:val="DefaultParagraphFont"/>
    <w:uiPriority w:val="99"/>
    <w:semiHidden/>
    <w:unhideWhenUsed/>
    <w:rsid w:val="00FD7879"/>
    <w:rPr>
      <w:color w:val="605E5C"/>
      <w:shd w:val="clear" w:color="auto" w:fill="E1DFDD"/>
    </w:rPr>
  </w:style>
  <w:style w:type="character" w:customStyle="1" w:styleId="UnresolvedMention3">
    <w:name w:val="Unresolved Mention3"/>
    <w:basedOn w:val="DefaultParagraphFont"/>
    <w:uiPriority w:val="99"/>
    <w:semiHidden/>
    <w:unhideWhenUsed/>
    <w:rsid w:val="00F040C4"/>
    <w:rPr>
      <w:color w:val="605E5C"/>
      <w:shd w:val="clear" w:color="auto" w:fill="E1DFDD"/>
    </w:rPr>
  </w:style>
  <w:style w:type="character" w:customStyle="1" w:styleId="UnresolvedMention4">
    <w:name w:val="Unresolved Mention4"/>
    <w:basedOn w:val="DefaultParagraphFont"/>
    <w:uiPriority w:val="99"/>
    <w:semiHidden/>
    <w:unhideWhenUsed/>
    <w:rsid w:val="008958CD"/>
    <w:rPr>
      <w:color w:val="605E5C"/>
      <w:shd w:val="clear" w:color="auto" w:fill="E1DFDD"/>
    </w:rPr>
  </w:style>
  <w:style w:type="character" w:customStyle="1" w:styleId="UnresolvedMention5">
    <w:name w:val="Unresolved Mention5"/>
    <w:basedOn w:val="DefaultParagraphFont"/>
    <w:uiPriority w:val="99"/>
    <w:semiHidden/>
    <w:unhideWhenUsed/>
    <w:rsid w:val="00287E7E"/>
    <w:rPr>
      <w:color w:val="605E5C"/>
      <w:shd w:val="clear" w:color="auto" w:fill="E1DFDD"/>
    </w:rPr>
  </w:style>
  <w:style w:type="character" w:customStyle="1" w:styleId="UnresolvedMention6">
    <w:name w:val="Unresolved Mention6"/>
    <w:basedOn w:val="DefaultParagraphFont"/>
    <w:uiPriority w:val="99"/>
    <w:semiHidden/>
    <w:unhideWhenUsed/>
    <w:rsid w:val="004C55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5F86AA-8F11-4ECE-963D-303FE3D5967C}">
  <ds:schemaRefs>
    <ds:schemaRef ds:uri="http://schemas.openxmlformats.org/officeDocument/2006/bibliography"/>
  </ds:schemaRefs>
</ds:datastoreItem>
</file>

<file path=customXml/itemProps2.xml><?xml version="1.0" encoding="utf-8"?>
<ds:datastoreItem xmlns:ds="http://schemas.openxmlformats.org/officeDocument/2006/customXml" ds:itemID="{30E2F286-B421-4AA6-932A-EAC27A19C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418</Words>
  <Characters>8342</Characters>
  <Application>Microsoft Office Word</Application>
  <DocSecurity>0</DocSecurity>
  <Lines>333</Lines>
  <Paragraphs>21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Inselspital</Company>
  <LinksUpToDate>false</LinksUpToDate>
  <CharactersWithSpaces>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merstein, Rami</dc:creator>
  <cp:lastModifiedBy>Marcus Eder</cp:lastModifiedBy>
  <cp:revision>4</cp:revision>
  <cp:lastPrinted>2017-08-29T15:20:00Z</cp:lastPrinted>
  <dcterms:created xsi:type="dcterms:W3CDTF">2023-10-07T20:58:00Z</dcterms:created>
  <dcterms:modified xsi:type="dcterms:W3CDTF">2023-10-07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2bdd8c4cc518d62a54baa22d8640ca39762482a344db2f470e2cf7e40a5b8b</vt:lpwstr>
  </property>
  <property fmtid="{D5CDD505-2E9C-101B-9397-08002B2CF9AE}" pid="3" name="LE1">
    <vt:filetime>2023-10-06T15:42:53Z</vt:filetime>
  </property>
  <property fmtid="{D5CDD505-2E9C-101B-9397-08002B2CF9AE}" pid="4" name="ZOTERO_PREF_1">
    <vt:lpwstr>&lt;data data-version="3" zotero-version="5.0.96.2"&gt;&lt;session id="M4IWEOzv"/&gt;&lt;style id="http://www.zotero.org/styles/vancouver" locale="de-DE" hasBibliography="1" bibliographyStyleHasBeenSet="1"/&gt;&lt;prefs&gt;&lt;pref name="fieldType" value="Field"/&gt;&lt;/prefs&gt;&lt;/data&gt;</vt:lpwstr>
  </property>
</Properties>
</file>